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05912" w14:textId="60F567AD" w:rsidR="00394A04" w:rsidRPr="00EF4532" w:rsidRDefault="00000000">
      <w:pPr>
        <w:widowControl/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 w:rsidRPr="00EF4532">
        <w:rPr>
          <w:rFonts w:ascii="Times New Roman" w:eastAsia="ＭＳ 明朝" w:hAnsi="Times New Roman" w:cs="Times New Roman"/>
          <w:b/>
          <w:bCs/>
          <w:sz w:val="24"/>
          <w:szCs w:val="24"/>
        </w:rPr>
        <w:t>Additional files</w:t>
      </w:r>
    </w:p>
    <w:p w14:paraId="41974B8A" w14:textId="5D9968DF" w:rsidR="00FC621F" w:rsidRPr="00EF4532" w:rsidRDefault="00FC621F">
      <w:pPr>
        <w:widowControl/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</w:p>
    <w:p w14:paraId="730A282C" w14:textId="022D770C" w:rsidR="00C1598F" w:rsidRPr="00EA22AC" w:rsidRDefault="00000000">
      <w:pPr>
        <w:widowControl/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 w:rsidRPr="00EF4532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Table S1. </w:t>
      </w:r>
      <w:r w:rsidR="002A58D5" w:rsidRPr="00EA22AC">
        <w:rPr>
          <w:rFonts w:ascii="Times New Roman" w:eastAsia="ＭＳ 明朝" w:hAnsi="Times New Roman" w:cs="Times New Roman"/>
          <w:sz w:val="24"/>
          <w:szCs w:val="24"/>
        </w:rPr>
        <w:t>Detailed description of the covariates used for multivariate Cox hazards analysis to identify factors associated with the onset or persistence of ARC.</w:t>
      </w:r>
    </w:p>
    <w:p w14:paraId="014425A5" w14:textId="77777777" w:rsidR="00C1598F" w:rsidRPr="00EA22AC" w:rsidRDefault="00C1598F">
      <w:pPr>
        <w:widowControl/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</w:p>
    <w:tbl>
      <w:tblPr>
        <w:tblStyle w:val="af6"/>
        <w:tblW w:w="0" w:type="auto"/>
        <w:tblInd w:w="5" w:type="dxa"/>
        <w:tblLook w:val="04A0" w:firstRow="1" w:lastRow="0" w:firstColumn="1" w:lastColumn="0" w:noHBand="0" w:noVBand="1"/>
      </w:tblPr>
      <w:tblGrid>
        <w:gridCol w:w="9016"/>
      </w:tblGrid>
      <w:tr w:rsidR="00EA22AC" w:rsidRPr="00EA22AC" w14:paraId="14B088B2" w14:textId="77777777" w:rsidTr="007B46EB">
        <w:tc>
          <w:tcPr>
            <w:tcW w:w="9016" w:type="dxa"/>
            <w:tcBorders>
              <w:left w:val="nil"/>
              <w:right w:val="nil"/>
            </w:tcBorders>
          </w:tcPr>
          <w:p w14:paraId="7C990061" w14:textId="550A7EF5" w:rsidR="00C1598F" w:rsidRPr="00EA22AC" w:rsidRDefault="00000000" w:rsidP="00CF2D02">
            <w:pPr>
              <w:pStyle w:val="a4"/>
              <w:widowControl/>
              <w:numPr>
                <w:ilvl w:val="0"/>
                <w:numId w:val="39"/>
              </w:numPr>
              <w:ind w:leftChars="0"/>
              <w:jc w:val="left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Age; years</w:t>
            </w:r>
          </w:p>
        </w:tc>
      </w:tr>
      <w:tr w:rsidR="00EA22AC" w:rsidRPr="00EA22AC" w14:paraId="5B7AA08F" w14:textId="77777777" w:rsidTr="007B46EB">
        <w:tc>
          <w:tcPr>
            <w:tcW w:w="9016" w:type="dxa"/>
            <w:tcBorders>
              <w:left w:val="nil"/>
              <w:right w:val="nil"/>
            </w:tcBorders>
          </w:tcPr>
          <w:p w14:paraId="5378C717" w14:textId="5BB9E58B" w:rsidR="00C1598F" w:rsidRPr="00EA22AC" w:rsidRDefault="00000000" w:rsidP="002B204B">
            <w:pPr>
              <w:pStyle w:val="a4"/>
              <w:widowControl/>
              <w:numPr>
                <w:ilvl w:val="0"/>
                <w:numId w:val="39"/>
              </w:numPr>
              <w:ind w:leftChars="0"/>
              <w:jc w:val="left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Male sex; yes or no</w:t>
            </w:r>
          </w:p>
        </w:tc>
      </w:tr>
      <w:tr w:rsidR="00EA22AC" w:rsidRPr="00EA22AC" w14:paraId="4B64E177" w14:textId="77777777" w:rsidTr="007B46EB">
        <w:tc>
          <w:tcPr>
            <w:tcW w:w="9016" w:type="dxa"/>
            <w:tcBorders>
              <w:left w:val="nil"/>
              <w:right w:val="nil"/>
            </w:tcBorders>
          </w:tcPr>
          <w:p w14:paraId="0A6E7AAC" w14:textId="28B100C5" w:rsidR="00C1598F" w:rsidRPr="00EA22AC" w:rsidRDefault="00000000" w:rsidP="001F7BEB">
            <w:pPr>
              <w:pStyle w:val="a4"/>
              <w:widowControl/>
              <w:numPr>
                <w:ilvl w:val="0"/>
                <w:numId w:val="39"/>
              </w:numPr>
              <w:ind w:leftChars="0"/>
              <w:jc w:val="left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Renal function; </w:t>
            </w:r>
            <w:proofErr w:type="spellStart"/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SCr</w:t>
            </w:r>
            <w:proofErr w:type="spellEnd"/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mg/dL) at admission for onset analysis and urinary </w:t>
            </w:r>
            <w:proofErr w:type="spellStart"/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CrCl</w:t>
            </w:r>
            <w:proofErr w:type="spellEnd"/>
            <w:r w:rsidR="001F7BEB"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(mL/min) on </w:t>
            </w:r>
            <w:proofErr w:type="gramStart"/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ARC day</w:t>
            </w:r>
            <w:proofErr w:type="gramEnd"/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1 for persistence analysis</w:t>
            </w:r>
          </w:p>
        </w:tc>
      </w:tr>
      <w:tr w:rsidR="00EA22AC" w:rsidRPr="00EA22AC" w14:paraId="0E0805A5" w14:textId="77777777" w:rsidTr="007B46EB">
        <w:tc>
          <w:tcPr>
            <w:tcW w:w="9016" w:type="dxa"/>
            <w:tcBorders>
              <w:left w:val="nil"/>
              <w:right w:val="nil"/>
            </w:tcBorders>
          </w:tcPr>
          <w:p w14:paraId="782A68EB" w14:textId="66F8DD8C" w:rsidR="00C1598F" w:rsidRPr="00EA22AC" w:rsidRDefault="00000000" w:rsidP="002B204B">
            <w:pPr>
              <w:pStyle w:val="a4"/>
              <w:widowControl/>
              <w:numPr>
                <w:ilvl w:val="0"/>
                <w:numId w:val="39"/>
              </w:numPr>
              <w:ind w:leftChars="0"/>
              <w:jc w:val="left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SOFA score at admission; points</w:t>
            </w:r>
          </w:p>
        </w:tc>
      </w:tr>
      <w:tr w:rsidR="00EA22AC" w:rsidRPr="00EA22AC" w14:paraId="33C03F70" w14:textId="77777777" w:rsidTr="007B46EB">
        <w:tc>
          <w:tcPr>
            <w:tcW w:w="9016" w:type="dxa"/>
            <w:tcBorders>
              <w:left w:val="nil"/>
              <w:bottom w:val="dashed" w:sz="4" w:space="0" w:color="auto"/>
              <w:right w:val="nil"/>
            </w:tcBorders>
          </w:tcPr>
          <w:p w14:paraId="64CD5199" w14:textId="3519C6E3" w:rsidR="00C1598F" w:rsidRPr="00EA22AC" w:rsidRDefault="00066BE1" w:rsidP="002B204B">
            <w:pPr>
              <w:pStyle w:val="a4"/>
              <w:widowControl/>
              <w:numPr>
                <w:ilvl w:val="0"/>
                <w:numId w:val="39"/>
              </w:numPr>
              <w:ind w:leftChars="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Diagnosis at</w:t>
            </w:r>
            <w:r w:rsidRPr="00EA22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ICU </w:t>
            </w: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a</w:t>
            </w:r>
            <w:r w:rsidR="00996D96"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dmission </w:t>
            </w:r>
          </w:p>
        </w:tc>
      </w:tr>
      <w:tr w:rsidR="00EA22AC" w:rsidRPr="00EA22AC" w14:paraId="69743F99" w14:textId="77777777" w:rsidTr="007B46EB">
        <w:tc>
          <w:tcPr>
            <w:tcW w:w="901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14E71E5" w14:textId="2D2FD734" w:rsidR="00C1598F" w:rsidRPr="00EA22AC" w:rsidRDefault="00000000" w:rsidP="002B204B">
            <w:pPr>
              <w:pStyle w:val="a4"/>
              <w:widowControl/>
              <w:numPr>
                <w:ilvl w:val="1"/>
                <w:numId w:val="39"/>
              </w:numPr>
              <w:ind w:leftChars="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="00996D96" w:rsidRPr="00EA22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Trauma</w:t>
            </w:r>
            <w:r w:rsidR="007B46EB"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; yes or no</w:t>
            </w:r>
          </w:p>
        </w:tc>
      </w:tr>
      <w:tr w:rsidR="00EA22AC" w:rsidRPr="00EA22AC" w14:paraId="67323A1C" w14:textId="77777777" w:rsidTr="007B46EB">
        <w:tc>
          <w:tcPr>
            <w:tcW w:w="901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BB8AF85" w14:textId="72084DE5" w:rsidR="00C1598F" w:rsidRPr="00EA22AC" w:rsidRDefault="00000000" w:rsidP="007B46EB">
            <w:pPr>
              <w:pStyle w:val="a4"/>
              <w:widowControl/>
              <w:numPr>
                <w:ilvl w:val="1"/>
                <w:numId w:val="39"/>
              </w:numPr>
              <w:ind w:leftChars="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="00996D96"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CNS</w:t>
            </w:r>
            <w:r w:rsidR="00996D96" w:rsidRPr="00EA22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</w:t>
            </w:r>
            <w:r w:rsidR="00996D96"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disease</w:t>
            </w:r>
            <w:r w:rsidR="007B46EB"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:</w:t>
            </w:r>
            <w:r w:rsidR="00996D96"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traumatic brain injury, intracerebral hemorrhage, subarachnoid </w:t>
            </w:r>
            <w:r w:rsidR="007B46EB"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  </w:t>
            </w:r>
            <w:r w:rsidR="00996D96"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hemorrhage, cerebral arteriovenous malformation, hydrocephalus, and status epilepticus</w:t>
            </w:r>
            <w:r w:rsidR="007B46EB"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; yes or no</w:t>
            </w:r>
          </w:p>
        </w:tc>
      </w:tr>
      <w:tr w:rsidR="00EA22AC" w:rsidRPr="00EA22AC" w14:paraId="5D363D7F" w14:textId="77777777" w:rsidTr="007B46EB">
        <w:tc>
          <w:tcPr>
            <w:tcW w:w="901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CEC383D" w14:textId="30CCEAF8" w:rsidR="00C1598F" w:rsidRPr="00EA22AC" w:rsidRDefault="00000000" w:rsidP="002B204B">
            <w:pPr>
              <w:pStyle w:val="a4"/>
              <w:widowControl/>
              <w:numPr>
                <w:ilvl w:val="1"/>
                <w:numId w:val="39"/>
              </w:numPr>
              <w:ind w:leftChars="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="00996D96" w:rsidRPr="00EA22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S</w:t>
            </w:r>
            <w:r w:rsidR="00996D96"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epsis</w:t>
            </w:r>
            <w:r w:rsidR="007B46EB"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; yes or no</w:t>
            </w:r>
          </w:p>
        </w:tc>
      </w:tr>
      <w:tr w:rsidR="00EA22AC" w:rsidRPr="00EA22AC" w14:paraId="46F2774C" w14:textId="77777777" w:rsidTr="007B46EB">
        <w:tc>
          <w:tcPr>
            <w:tcW w:w="9016" w:type="dxa"/>
            <w:tcBorders>
              <w:top w:val="dashed" w:sz="4" w:space="0" w:color="auto"/>
              <w:left w:val="nil"/>
              <w:right w:val="nil"/>
            </w:tcBorders>
          </w:tcPr>
          <w:p w14:paraId="710AD0A0" w14:textId="405EEDCE" w:rsidR="00C1598F" w:rsidRPr="00EA22AC" w:rsidRDefault="00000000" w:rsidP="002B204B">
            <w:pPr>
              <w:pStyle w:val="a4"/>
              <w:widowControl/>
              <w:numPr>
                <w:ilvl w:val="1"/>
                <w:numId w:val="39"/>
              </w:numPr>
              <w:ind w:leftChars="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="00996D96" w:rsidRPr="00EA22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C</w:t>
            </w:r>
            <w:r w:rsidR="00996D96"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ardiovascular disease</w:t>
            </w:r>
            <w:r w:rsidR="007B46EB"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; yes or no</w:t>
            </w:r>
          </w:p>
        </w:tc>
      </w:tr>
      <w:tr w:rsidR="00EA22AC" w:rsidRPr="00EA22AC" w14:paraId="50C665A1" w14:textId="77777777" w:rsidTr="007B46EB">
        <w:tc>
          <w:tcPr>
            <w:tcW w:w="9016" w:type="dxa"/>
            <w:tcBorders>
              <w:left w:val="nil"/>
              <w:right w:val="nil"/>
            </w:tcBorders>
          </w:tcPr>
          <w:p w14:paraId="0934FC79" w14:textId="54A330C7" w:rsidR="00C1598F" w:rsidRPr="00EA22AC" w:rsidRDefault="002A58D5" w:rsidP="007B46EB">
            <w:pPr>
              <w:pStyle w:val="a4"/>
              <w:widowControl/>
              <w:numPr>
                <w:ilvl w:val="0"/>
                <w:numId w:val="39"/>
              </w:numPr>
              <w:ind w:leftChars="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M</w:t>
            </w: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edical history: chronic kidney disease, hypertension, diabetes, myocardial infarction, heart failure, chronic obstructive pulmonary disease, cirrhosis and liver failure; yes or no</w:t>
            </w:r>
          </w:p>
        </w:tc>
      </w:tr>
      <w:tr w:rsidR="00EA22AC" w:rsidRPr="00EA22AC" w14:paraId="215A6620" w14:textId="77777777" w:rsidTr="007B46EB">
        <w:tc>
          <w:tcPr>
            <w:tcW w:w="9016" w:type="dxa"/>
            <w:tcBorders>
              <w:left w:val="nil"/>
              <w:right w:val="nil"/>
            </w:tcBorders>
          </w:tcPr>
          <w:p w14:paraId="33BE29E8" w14:textId="6961662B" w:rsidR="00C1598F" w:rsidRPr="00EA22AC" w:rsidRDefault="002A58D5" w:rsidP="002B204B">
            <w:pPr>
              <w:pStyle w:val="a4"/>
              <w:widowControl/>
              <w:numPr>
                <w:ilvl w:val="0"/>
                <w:numId w:val="39"/>
              </w:numPr>
              <w:ind w:leftChars="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M</w:t>
            </w: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echanically assisted ventilation; yes or no</w:t>
            </w:r>
          </w:p>
        </w:tc>
      </w:tr>
      <w:tr w:rsidR="00EA22AC" w:rsidRPr="00EA22AC" w14:paraId="4D6B2005" w14:textId="77777777" w:rsidTr="007B46EB">
        <w:tc>
          <w:tcPr>
            <w:tcW w:w="9016" w:type="dxa"/>
            <w:tcBorders>
              <w:left w:val="nil"/>
              <w:right w:val="nil"/>
            </w:tcBorders>
          </w:tcPr>
          <w:p w14:paraId="34C03983" w14:textId="42F426FA" w:rsidR="00996D96" w:rsidRPr="00EA22AC" w:rsidRDefault="00000000" w:rsidP="002B204B">
            <w:pPr>
              <w:pStyle w:val="a4"/>
              <w:widowControl/>
              <w:numPr>
                <w:ilvl w:val="0"/>
                <w:numId w:val="39"/>
              </w:numPr>
              <w:ind w:leftChars="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Vasopressor use</w:t>
            </w:r>
            <w:r w:rsidR="007B46EB"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; yes or no</w:t>
            </w:r>
          </w:p>
        </w:tc>
      </w:tr>
    </w:tbl>
    <w:p w14:paraId="6CCFB666" w14:textId="3610444D" w:rsidR="00C1598F" w:rsidRPr="00802961" w:rsidRDefault="00000000">
      <w:pPr>
        <w:widowControl/>
        <w:jc w:val="left"/>
        <w:rPr>
          <w:rFonts w:ascii="Times New Roman" w:eastAsia="ＭＳ 明朝" w:hAnsi="Times New Roman" w:cs="Times New Roman"/>
          <w:b/>
          <w:bCs/>
          <w:color w:val="FF0000"/>
          <w:sz w:val="24"/>
          <w:szCs w:val="24"/>
        </w:rPr>
      </w:pPr>
      <w:r w:rsidRPr="00EA22AC">
        <w:rPr>
          <w:rFonts w:ascii="Times New Roman" w:eastAsia="游明朝" w:hAnsi="Times New Roman" w:cs="Times New Roman"/>
          <w:sz w:val="24"/>
          <w:szCs w:val="24"/>
        </w:rPr>
        <w:t xml:space="preserve">ARC: augmented renal clearance; </w:t>
      </w:r>
      <w:proofErr w:type="spellStart"/>
      <w:r w:rsidRPr="00EA22AC">
        <w:rPr>
          <w:rFonts w:ascii="Times New Roman" w:eastAsia="ＭＳ 明朝" w:hAnsi="Times New Roman" w:cs="Times New Roman"/>
          <w:sz w:val="24"/>
          <w:szCs w:val="24"/>
        </w:rPr>
        <w:t>SCr</w:t>
      </w:r>
      <w:proofErr w:type="spellEnd"/>
      <w:r w:rsidRPr="00EA22AC">
        <w:rPr>
          <w:rFonts w:ascii="Times New Roman" w:eastAsia="ＭＳ 明朝" w:hAnsi="Times New Roman" w:cs="Times New Roman"/>
          <w:sz w:val="24"/>
          <w:szCs w:val="24"/>
        </w:rPr>
        <w:t xml:space="preserve">: serum creatinine; </w:t>
      </w:r>
      <w:proofErr w:type="spellStart"/>
      <w:r w:rsidRPr="00EA22AC">
        <w:rPr>
          <w:rFonts w:ascii="Times New Roman" w:eastAsia="ＭＳ 明朝" w:hAnsi="Times New Roman" w:cs="Times New Roman"/>
          <w:sz w:val="24"/>
          <w:szCs w:val="24"/>
        </w:rPr>
        <w:t>CrCl</w:t>
      </w:r>
      <w:proofErr w:type="spellEnd"/>
      <w:r w:rsidRPr="00EA22AC">
        <w:rPr>
          <w:rFonts w:ascii="Times New Roman" w:eastAsia="ＭＳ 明朝" w:hAnsi="Times New Roman" w:cs="Times New Roman"/>
          <w:sz w:val="24"/>
          <w:szCs w:val="24"/>
        </w:rPr>
        <w:t>: creatinine clearance; SOFA</w:t>
      </w:r>
      <w:r w:rsidRPr="00EA22AC">
        <w:rPr>
          <w:rFonts w:ascii="Times New Roman" w:eastAsia="游明朝" w:hAnsi="Times New Roman" w:cs="Times New Roman"/>
          <w:sz w:val="24"/>
          <w:szCs w:val="24"/>
        </w:rPr>
        <w:t xml:space="preserve">: sequential organ failure assessment; </w:t>
      </w:r>
      <w:r w:rsidRPr="00EA22AC">
        <w:rPr>
          <w:rFonts w:ascii="Times New Roman" w:eastAsia="ＭＳ 明朝" w:hAnsi="Times New Roman" w:cs="Times New Roman"/>
          <w:sz w:val="24"/>
          <w:szCs w:val="24"/>
        </w:rPr>
        <w:t>CNS: central nervous system.</w:t>
      </w:r>
    </w:p>
    <w:p w14:paraId="3672759C" w14:textId="71817AD1" w:rsidR="00C1598F" w:rsidRDefault="00C1598F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14:paraId="0F51864F" w14:textId="77777777" w:rsidR="00D84C76" w:rsidRDefault="00D84C76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14:paraId="44D0653D" w14:textId="09C8BAB1" w:rsidR="00D84C76" w:rsidRDefault="00000000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/>
          <w:sz w:val="24"/>
          <w:szCs w:val="24"/>
        </w:rPr>
        <w:br w:type="page"/>
      </w:r>
    </w:p>
    <w:p w14:paraId="24625851" w14:textId="0ED8BE9C" w:rsidR="00D84C76" w:rsidRPr="00EA22AC" w:rsidRDefault="00000000" w:rsidP="00D84C76">
      <w:pPr>
        <w:widowControl/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 w:rsidRPr="00EF4532">
        <w:rPr>
          <w:rFonts w:ascii="Times New Roman" w:eastAsia="ＭＳ 明朝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eastAsia="ＭＳ 明朝" w:hAnsi="Times New Roman" w:cs="Times New Roman"/>
          <w:b/>
          <w:bCs/>
          <w:sz w:val="24"/>
          <w:szCs w:val="24"/>
        </w:rPr>
        <w:t>2</w:t>
      </w:r>
      <w:r w:rsidRPr="00EF4532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. </w:t>
      </w:r>
      <w:r w:rsidR="002A58D5" w:rsidRPr="00EA22AC">
        <w:rPr>
          <w:rFonts w:ascii="Times New Roman" w:eastAsia="ＭＳ 明朝" w:hAnsi="Times New Roman" w:cs="Times New Roman"/>
          <w:sz w:val="24"/>
          <w:szCs w:val="24"/>
        </w:rPr>
        <w:t>Detailed description of the covariates used for multivariate analysis to identify factors associated with mortality or fewer ICU-free days.</w:t>
      </w:r>
    </w:p>
    <w:p w14:paraId="6BE2DC89" w14:textId="77777777" w:rsidR="00D84C76" w:rsidRPr="00EA22AC" w:rsidRDefault="00D84C76" w:rsidP="00D84C76">
      <w:pPr>
        <w:widowControl/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</w:p>
    <w:tbl>
      <w:tblPr>
        <w:tblStyle w:val="af6"/>
        <w:tblW w:w="0" w:type="auto"/>
        <w:tblInd w:w="5" w:type="dxa"/>
        <w:tblLook w:val="04A0" w:firstRow="1" w:lastRow="0" w:firstColumn="1" w:lastColumn="0" w:noHBand="0" w:noVBand="1"/>
      </w:tblPr>
      <w:tblGrid>
        <w:gridCol w:w="9016"/>
      </w:tblGrid>
      <w:tr w:rsidR="00EA22AC" w:rsidRPr="00EA22AC" w14:paraId="4511D358" w14:textId="77777777" w:rsidTr="004D58E3">
        <w:tc>
          <w:tcPr>
            <w:tcW w:w="9016" w:type="dxa"/>
            <w:tcBorders>
              <w:left w:val="nil"/>
              <w:bottom w:val="dashed" w:sz="4" w:space="0" w:color="auto"/>
              <w:right w:val="nil"/>
            </w:tcBorders>
          </w:tcPr>
          <w:p w14:paraId="79336E0D" w14:textId="7A898CF2" w:rsidR="00D84C76" w:rsidRPr="00EA22AC" w:rsidRDefault="00000000" w:rsidP="00D84C76">
            <w:pPr>
              <w:pStyle w:val="a4"/>
              <w:widowControl/>
              <w:numPr>
                <w:ilvl w:val="0"/>
                <w:numId w:val="40"/>
              </w:numPr>
              <w:ind w:leftChars="0"/>
              <w:jc w:val="left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SOFA score status</w:t>
            </w:r>
          </w:p>
        </w:tc>
      </w:tr>
      <w:tr w:rsidR="00EA22AC" w:rsidRPr="00EA22AC" w14:paraId="0D226A80" w14:textId="77777777" w:rsidTr="004D58E3">
        <w:tc>
          <w:tcPr>
            <w:tcW w:w="901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31C3B7A" w14:textId="5300F265" w:rsidR="00D84C76" w:rsidRPr="00EA22AC" w:rsidRDefault="00000000" w:rsidP="00D84C76">
            <w:pPr>
              <w:pStyle w:val="a4"/>
              <w:widowControl/>
              <w:numPr>
                <w:ilvl w:val="1"/>
                <w:numId w:val="40"/>
              </w:numPr>
              <w:ind w:leftChars="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</w:t>
            </w: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SOFA score at admission; points</w:t>
            </w:r>
          </w:p>
        </w:tc>
      </w:tr>
      <w:tr w:rsidR="00EA22AC" w:rsidRPr="00EA22AC" w14:paraId="043B70DA" w14:textId="77777777" w:rsidTr="004D58E3">
        <w:tc>
          <w:tcPr>
            <w:tcW w:w="9016" w:type="dxa"/>
            <w:tcBorders>
              <w:top w:val="dashed" w:sz="4" w:space="0" w:color="auto"/>
              <w:left w:val="nil"/>
              <w:right w:val="nil"/>
            </w:tcBorders>
          </w:tcPr>
          <w:p w14:paraId="7FCD5B7B" w14:textId="75677449" w:rsidR="00D84C76" w:rsidRPr="00EA22AC" w:rsidRDefault="00000000" w:rsidP="00D84C76">
            <w:pPr>
              <w:pStyle w:val="a4"/>
              <w:widowControl/>
              <w:numPr>
                <w:ilvl w:val="1"/>
                <w:numId w:val="40"/>
              </w:numPr>
              <w:ind w:leftChars="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ΔSOFA score</w:t>
            </w:r>
            <w:r w:rsidRPr="00EA22AC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: </w:t>
            </w:r>
            <w:r w:rsidRPr="00EA22A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Max SOFA score–SOFA score at admission; </w:t>
            </w: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points</w:t>
            </w:r>
          </w:p>
        </w:tc>
      </w:tr>
      <w:tr w:rsidR="00EA22AC" w:rsidRPr="00EA22AC" w14:paraId="7C30EFA4" w14:textId="77777777" w:rsidTr="004D58E3">
        <w:tc>
          <w:tcPr>
            <w:tcW w:w="9016" w:type="dxa"/>
            <w:tcBorders>
              <w:left w:val="nil"/>
              <w:bottom w:val="dashed" w:sz="4" w:space="0" w:color="auto"/>
              <w:right w:val="nil"/>
            </w:tcBorders>
          </w:tcPr>
          <w:p w14:paraId="7BFEE1FF" w14:textId="393E8532" w:rsidR="00D84C76" w:rsidRPr="00EA22AC" w:rsidRDefault="00000000" w:rsidP="00D84C76">
            <w:pPr>
              <w:pStyle w:val="a4"/>
              <w:widowControl/>
              <w:numPr>
                <w:ilvl w:val="0"/>
                <w:numId w:val="40"/>
              </w:numPr>
              <w:ind w:leftChars="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ARC status</w:t>
            </w:r>
          </w:p>
        </w:tc>
      </w:tr>
      <w:tr w:rsidR="00EA22AC" w:rsidRPr="00EA22AC" w14:paraId="02707E08" w14:textId="77777777" w:rsidTr="004D58E3">
        <w:tc>
          <w:tcPr>
            <w:tcW w:w="901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9E572C3" w14:textId="7654871C" w:rsidR="004D58E3" w:rsidRPr="00EA22AC" w:rsidRDefault="00000000" w:rsidP="004D58E3">
            <w:pPr>
              <w:pStyle w:val="a4"/>
              <w:widowControl/>
              <w:numPr>
                <w:ilvl w:val="1"/>
                <w:numId w:val="40"/>
              </w:numPr>
              <w:ind w:leftChars="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</w:t>
            </w: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No</w:t>
            </w:r>
            <w:r w:rsidR="00066BE1"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ARC: urinary </w:t>
            </w:r>
            <w:proofErr w:type="spellStart"/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CrCl</w:t>
            </w:r>
            <w:proofErr w:type="spellEnd"/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≤130 mL/min/1.73m</w:t>
            </w: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2</w:t>
            </w: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; yes or no</w:t>
            </w:r>
          </w:p>
        </w:tc>
      </w:tr>
      <w:tr w:rsidR="00EA22AC" w:rsidRPr="00EA22AC" w14:paraId="6A8F55A6" w14:textId="77777777" w:rsidTr="004D58E3">
        <w:tc>
          <w:tcPr>
            <w:tcW w:w="901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8F85986" w14:textId="4A1C5009" w:rsidR="004D58E3" w:rsidRPr="00EA22AC" w:rsidRDefault="00000000" w:rsidP="004D58E3">
            <w:pPr>
              <w:pStyle w:val="a4"/>
              <w:widowControl/>
              <w:numPr>
                <w:ilvl w:val="1"/>
                <w:numId w:val="40"/>
              </w:numPr>
              <w:ind w:leftChars="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</w:t>
            </w: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Transient ARC: </w:t>
            </w:r>
            <w:r w:rsidR="007915E0"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urinary </w:t>
            </w:r>
            <w:proofErr w:type="spellStart"/>
            <w:r w:rsidR="007915E0"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CrCl</w:t>
            </w:r>
            <w:proofErr w:type="spellEnd"/>
            <w:r w:rsidR="007915E0"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&gt;130</w:t>
            </w:r>
            <w:r w:rsidR="0051616C"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mL/min/1.73m</w:t>
            </w:r>
            <w:r w:rsidR="0051616C" w:rsidRPr="00EA22AC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2</w:t>
            </w:r>
            <w:r w:rsidR="007915E0"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, and </w:t>
            </w:r>
            <w:r w:rsidR="0051616C" w:rsidRPr="00EA22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f</w:t>
            </w:r>
            <w:r w:rsidR="0051616C"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or </w:t>
            </w:r>
            <w:r w:rsidR="007915E0"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≤5 days continuously</w:t>
            </w: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; yes or no</w:t>
            </w:r>
          </w:p>
        </w:tc>
      </w:tr>
      <w:tr w:rsidR="00EA22AC" w:rsidRPr="00EA22AC" w14:paraId="46C2B028" w14:textId="77777777" w:rsidTr="004D58E3">
        <w:tc>
          <w:tcPr>
            <w:tcW w:w="9016" w:type="dxa"/>
            <w:tcBorders>
              <w:top w:val="dashed" w:sz="4" w:space="0" w:color="auto"/>
              <w:left w:val="nil"/>
              <w:right w:val="nil"/>
            </w:tcBorders>
          </w:tcPr>
          <w:p w14:paraId="7CF7BAB5" w14:textId="6C2D1CA9" w:rsidR="004D58E3" w:rsidRPr="00EA22AC" w:rsidRDefault="00000000" w:rsidP="004D58E3">
            <w:pPr>
              <w:pStyle w:val="a4"/>
              <w:widowControl/>
              <w:numPr>
                <w:ilvl w:val="1"/>
                <w:numId w:val="40"/>
              </w:numPr>
              <w:ind w:leftChars="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</w:t>
            </w: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Persistent ARC: </w:t>
            </w:r>
            <w:r w:rsidR="007915E0"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urinary </w:t>
            </w:r>
            <w:proofErr w:type="spellStart"/>
            <w:r w:rsidR="007915E0"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CrCl</w:t>
            </w:r>
            <w:proofErr w:type="spellEnd"/>
            <w:r w:rsidR="007915E0"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&gt;130 mL/min/1.73m</w:t>
            </w:r>
            <w:r w:rsidR="007915E0" w:rsidRPr="00EA22AC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2</w:t>
            </w:r>
            <w:r w:rsidR="007915E0"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, and for &gt;5 days continuously</w:t>
            </w: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; yes or no</w:t>
            </w:r>
          </w:p>
        </w:tc>
      </w:tr>
      <w:tr w:rsidR="00EA22AC" w:rsidRPr="00EA22AC" w14:paraId="247A2751" w14:textId="77777777" w:rsidTr="00D30D01">
        <w:tc>
          <w:tcPr>
            <w:tcW w:w="9016" w:type="dxa"/>
            <w:tcBorders>
              <w:left w:val="nil"/>
              <w:right w:val="nil"/>
            </w:tcBorders>
          </w:tcPr>
          <w:p w14:paraId="57E5C317" w14:textId="33BA15EC" w:rsidR="00D84C76" w:rsidRPr="00EA22AC" w:rsidRDefault="00000000" w:rsidP="00D84C76">
            <w:pPr>
              <w:pStyle w:val="a4"/>
              <w:widowControl/>
              <w:numPr>
                <w:ilvl w:val="0"/>
                <w:numId w:val="40"/>
              </w:numPr>
              <w:ind w:leftChars="0"/>
              <w:jc w:val="left"/>
              <w:rPr>
                <w:rFonts w:ascii="Times New Roman" w:eastAsia="ＭＳ 明朝" w:hAnsi="Times New Roman" w:cs="Times New Roman"/>
                <w:b/>
                <w:bCs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Age; years</w:t>
            </w:r>
          </w:p>
        </w:tc>
      </w:tr>
      <w:tr w:rsidR="00EA22AC" w:rsidRPr="00EA22AC" w14:paraId="442FA548" w14:textId="77777777" w:rsidTr="00D30D01">
        <w:tc>
          <w:tcPr>
            <w:tcW w:w="9016" w:type="dxa"/>
            <w:tcBorders>
              <w:left w:val="nil"/>
              <w:bottom w:val="dashed" w:sz="4" w:space="0" w:color="auto"/>
              <w:right w:val="nil"/>
            </w:tcBorders>
          </w:tcPr>
          <w:p w14:paraId="0AC860A1" w14:textId="23D02806" w:rsidR="00D84C76" w:rsidRPr="00EA22AC" w:rsidRDefault="00066BE1" w:rsidP="00D84C76">
            <w:pPr>
              <w:pStyle w:val="a4"/>
              <w:widowControl/>
              <w:numPr>
                <w:ilvl w:val="0"/>
                <w:numId w:val="40"/>
              </w:numPr>
              <w:ind w:leftChars="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Diagnosis at ICU admission </w:t>
            </w:r>
          </w:p>
        </w:tc>
      </w:tr>
      <w:tr w:rsidR="00EA22AC" w:rsidRPr="00EA22AC" w14:paraId="43ADAD65" w14:textId="77777777" w:rsidTr="00D30D01">
        <w:tc>
          <w:tcPr>
            <w:tcW w:w="901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2E48420" w14:textId="77777777" w:rsidR="00D84C76" w:rsidRPr="00EA22AC" w:rsidRDefault="00000000" w:rsidP="00D84C76">
            <w:pPr>
              <w:pStyle w:val="a4"/>
              <w:widowControl/>
              <w:numPr>
                <w:ilvl w:val="1"/>
                <w:numId w:val="40"/>
              </w:numPr>
              <w:ind w:leftChars="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Pr="00EA22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Trauma</w:t>
            </w: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; yes or no</w:t>
            </w:r>
          </w:p>
        </w:tc>
      </w:tr>
      <w:tr w:rsidR="00EA22AC" w:rsidRPr="00EA22AC" w14:paraId="0B64CD19" w14:textId="77777777" w:rsidTr="00D30D01">
        <w:tc>
          <w:tcPr>
            <w:tcW w:w="901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8E1D993" w14:textId="69027FDE" w:rsidR="00D84C76" w:rsidRPr="00EA22AC" w:rsidRDefault="00000000" w:rsidP="00D84C76">
            <w:pPr>
              <w:pStyle w:val="a4"/>
              <w:widowControl/>
              <w:numPr>
                <w:ilvl w:val="1"/>
                <w:numId w:val="40"/>
              </w:numPr>
              <w:ind w:leftChars="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CNS</w:t>
            </w:r>
            <w:r w:rsidRPr="00EA22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</w:t>
            </w: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disease: traumatic brain injury, intracerebral hemorrhage, subarachnoid hemorrhage, cerebral arteriovenous malformation, hydrocephalus, and status epilepticus; yes or no</w:t>
            </w:r>
          </w:p>
        </w:tc>
      </w:tr>
      <w:tr w:rsidR="00EA22AC" w:rsidRPr="00EA22AC" w14:paraId="32999235" w14:textId="77777777" w:rsidTr="00D30D01">
        <w:tc>
          <w:tcPr>
            <w:tcW w:w="901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51CF2C0" w14:textId="77777777" w:rsidR="00D84C76" w:rsidRPr="00EA22AC" w:rsidRDefault="00000000" w:rsidP="00D84C76">
            <w:pPr>
              <w:pStyle w:val="a4"/>
              <w:widowControl/>
              <w:numPr>
                <w:ilvl w:val="1"/>
                <w:numId w:val="40"/>
              </w:numPr>
              <w:ind w:leftChars="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Pr="00EA22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S</w:t>
            </w: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epsis; yes or no</w:t>
            </w:r>
          </w:p>
        </w:tc>
      </w:tr>
      <w:tr w:rsidR="00EA22AC" w:rsidRPr="00EA22AC" w14:paraId="0F40A0DD" w14:textId="77777777" w:rsidTr="00D30D01">
        <w:tc>
          <w:tcPr>
            <w:tcW w:w="9016" w:type="dxa"/>
            <w:tcBorders>
              <w:top w:val="dashed" w:sz="4" w:space="0" w:color="auto"/>
              <w:left w:val="nil"/>
              <w:right w:val="nil"/>
            </w:tcBorders>
          </w:tcPr>
          <w:p w14:paraId="488AC8A8" w14:textId="77777777" w:rsidR="00D84C76" w:rsidRPr="00EA22AC" w:rsidRDefault="00000000" w:rsidP="00D84C76">
            <w:pPr>
              <w:pStyle w:val="a4"/>
              <w:widowControl/>
              <w:numPr>
                <w:ilvl w:val="1"/>
                <w:numId w:val="40"/>
              </w:numPr>
              <w:ind w:leftChars="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Pr="00EA22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C</w:t>
            </w: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ardiovascular disease; yes or no</w:t>
            </w:r>
          </w:p>
        </w:tc>
      </w:tr>
      <w:tr w:rsidR="00EA22AC" w:rsidRPr="00EA22AC" w14:paraId="766179C0" w14:textId="77777777" w:rsidTr="00D30D01">
        <w:tc>
          <w:tcPr>
            <w:tcW w:w="9016" w:type="dxa"/>
            <w:tcBorders>
              <w:left w:val="nil"/>
              <w:right w:val="nil"/>
            </w:tcBorders>
          </w:tcPr>
          <w:p w14:paraId="581D480A" w14:textId="38EADDC4" w:rsidR="00D84C76" w:rsidRPr="00EA22AC" w:rsidRDefault="002A58D5" w:rsidP="00D84C76">
            <w:pPr>
              <w:pStyle w:val="a4"/>
              <w:widowControl/>
              <w:numPr>
                <w:ilvl w:val="0"/>
                <w:numId w:val="40"/>
              </w:numPr>
              <w:ind w:leftChars="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Mechanically assisted ventilation; yes or no</w:t>
            </w:r>
          </w:p>
        </w:tc>
      </w:tr>
      <w:tr w:rsidR="00EA22AC" w:rsidRPr="00EA22AC" w14:paraId="5CEBEF37" w14:textId="77777777" w:rsidTr="00D30D01">
        <w:tc>
          <w:tcPr>
            <w:tcW w:w="9016" w:type="dxa"/>
            <w:tcBorders>
              <w:left w:val="nil"/>
              <w:right w:val="nil"/>
            </w:tcBorders>
          </w:tcPr>
          <w:p w14:paraId="1488BDF4" w14:textId="77777777" w:rsidR="00D84C76" w:rsidRPr="00EA22AC" w:rsidRDefault="00000000" w:rsidP="00D84C76">
            <w:pPr>
              <w:pStyle w:val="a4"/>
              <w:widowControl/>
              <w:numPr>
                <w:ilvl w:val="0"/>
                <w:numId w:val="40"/>
              </w:numPr>
              <w:ind w:leftChars="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Vasopressor use; yes or no</w:t>
            </w:r>
          </w:p>
        </w:tc>
      </w:tr>
    </w:tbl>
    <w:p w14:paraId="74AED07E" w14:textId="3B374E59" w:rsidR="00D84C76" w:rsidRPr="00EA22AC" w:rsidRDefault="00000000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EA22AC">
        <w:rPr>
          <w:rFonts w:ascii="Times New Roman" w:eastAsia="游明朝" w:hAnsi="Times New Roman" w:cs="Times New Roman"/>
          <w:sz w:val="24"/>
          <w:szCs w:val="24"/>
        </w:rPr>
        <w:t xml:space="preserve">ICU: intensive care unit; </w:t>
      </w:r>
      <w:r w:rsidRPr="00EA22AC">
        <w:rPr>
          <w:rFonts w:ascii="Times New Roman" w:eastAsia="ＭＳ 明朝" w:hAnsi="Times New Roman" w:cs="Times New Roman"/>
          <w:sz w:val="24"/>
          <w:szCs w:val="24"/>
        </w:rPr>
        <w:t>SOFA</w:t>
      </w:r>
      <w:r w:rsidRPr="00EA22AC">
        <w:rPr>
          <w:rFonts w:ascii="Times New Roman" w:eastAsia="游明朝" w:hAnsi="Times New Roman" w:cs="Times New Roman"/>
          <w:sz w:val="24"/>
          <w:szCs w:val="24"/>
        </w:rPr>
        <w:t xml:space="preserve">: sequential organ failure assessment; ARC: augmented renal clearance; </w:t>
      </w:r>
      <w:proofErr w:type="spellStart"/>
      <w:r w:rsidRPr="00EA22AC">
        <w:rPr>
          <w:rFonts w:ascii="Times New Roman" w:eastAsia="ＭＳ 明朝" w:hAnsi="Times New Roman" w:cs="Times New Roman"/>
          <w:sz w:val="24"/>
          <w:szCs w:val="24"/>
        </w:rPr>
        <w:t>CrCl</w:t>
      </w:r>
      <w:proofErr w:type="spellEnd"/>
      <w:r w:rsidRPr="00EA22AC">
        <w:rPr>
          <w:rFonts w:ascii="Times New Roman" w:eastAsia="ＭＳ 明朝" w:hAnsi="Times New Roman" w:cs="Times New Roman"/>
          <w:sz w:val="24"/>
          <w:szCs w:val="24"/>
        </w:rPr>
        <w:t>: creatinine clearance; SOFA</w:t>
      </w:r>
      <w:r w:rsidRPr="00EA22AC">
        <w:rPr>
          <w:rFonts w:ascii="Times New Roman" w:eastAsia="游明朝" w:hAnsi="Times New Roman" w:cs="Times New Roman"/>
          <w:sz w:val="24"/>
          <w:szCs w:val="24"/>
        </w:rPr>
        <w:t xml:space="preserve">: sequential organ failure assessment; </w:t>
      </w:r>
      <w:r w:rsidRPr="00EA22AC">
        <w:rPr>
          <w:rFonts w:ascii="Times New Roman" w:eastAsia="ＭＳ 明朝" w:hAnsi="Times New Roman" w:cs="Times New Roman"/>
          <w:sz w:val="24"/>
          <w:szCs w:val="24"/>
        </w:rPr>
        <w:t>CNS: central nervous system.</w:t>
      </w:r>
    </w:p>
    <w:p w14:paraId="61B472D0" w14:textId="77777777" w:rsidR="00C1598F" w:rsidRDefault="00C1598F">
      <w:pPr>
        <w:widowControl/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</w:p>
    <w:p w14:paraId="03EE2335" w14:textId="77777777" w:rsidR="00C1598F" w:rsidRPr="00EA22AC" w:rsidRDefault="00C1598F">
      <w:pPr>
        <w:widowControl/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</w:p>
    <w:p w14:paraId="07044D43" w14:textId="5BE9F575" w:rsidR="0051616C" w:rsidRDefault="00000000">
      <w:pPr>
        <w:widowControl/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>
        <w:rPr>
          <w:rFonts w:ascii="Times New Roman" w:eastAsia="ＭＳ 明朝" w:hAnsi="Times New Roman" w:cs="Times New Roman"/>
          <w:b/>
          <w:bCs/>
          <w:sz w:val="24"/>
          <w:szCs w:val="24"/>
        </w:rPr>
        <w:br w:type="page"/>
      </w:r>
    </w:p>
    <w:p w14:paraId="146E3458" w14:textId="5167DCC2" w:rsidR="00FC621F" w:rsidRPr="00EA22AC" w:rsidRDefault="00000000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EA22AC">
        <w:rPr>
          <w:rFonts w:ascii="Times New Roman" w:eastAsia="ＭＳ 明朝" w:hAnsi="Times New Roman" w:cs="Times New Roman"/>
          <w:b/>
          <w:bCs/>
          <w:sz w:val="24"/>
          <w:szCs w:val="24"/>
        </w:rPr>
        <w:lastRenderedPageBreak/>
        <w:t>Table S</w:t>
      </w:r>
      <w:r w:rsidR="00C1598F" w:rsidRPr="00EA22AC">
        <w:rPr>
          <w:rFonts w:ascii="Times New Roman" w:eastAsia="ＭＳ 明朝" w:hAnsi="Times New Roman" w:cs="Times New Roman"/>
          <w:b/>
          <w:bCs/>
          <w:sz w:val="24"/>
          <w:szCs w:val="24"/>
        </w:rPr>
        <w:t>3</w:t>
      </w:r>
      <w:r w:rsidR="00182DEF" w:rsidRPr="00EA22AC">
        <w:rPr>
          <w:rFonts w:ascii="Times New Roman" w:eastAsia="ＭＳ 明朝" w:hAnsi="Times New Roman" w:cs="Times New Roman"/>
          <w:b/>
          <w:bCs/>
          <w:sz w:val="24"/>
          <w:szCs w:val="24"/>
        </w:rPr>
        <w:t>.</w:t>
      </w:r>
      <w:r w:rsidRPr="00EA22AC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</w:t>
      </w:r>
      <w:r w:rsidR="000A4531" w:rsidRPr="00EA22AC">
        <w:rPr>
          <w:rFonts w:ascii="Times New Roman" w:eastAsia="ＭＳ 明朝" w:hAnsi="Times New Roman" w:cs="Times New Roman"/>
          <w:sz w:val="24"/>
          <w:szCs w:val="24"/>
        </w:rPr>
        <w:t>Independent factors affecting mortality</w:t>
      </w:r>
      <w:r w:rsidR="00CA0795" w:rsidRPr="00EA22AC">
        <w:rPr>
          <w:rFonts w:ascii="Times New Roman" w:eastAsia="ＭＳ 明朝" w:hAnsi="Times New Roman" w:cs="Times New Roman"/>
          <w:sz w:val="24"/>
          <w:szCs w:val="24"/>
        </w:rPr>
        <w:t>,</w:t>
      </w:r>
      <w:r w:rsidR="000A4531" w:rsidRPr="00EA22AC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DD3B91" w:rsidRPr="00EA22AC">
        <w:rPr>
          <w:rFonts w:ascii="Times New Roman" w:eastAsia="ＭＳ 明朝" w:hAnsi="Times New Roman" w:cs="Times New Roman"/>
          <w:sz w:val="24"/>
          <w:szCs w:val="24"/>
        </w:rPr>
        <w:t xml:space="preserve">as </w:t>
      </w:r>
      <w:r w:rsidR="000A4531" w:rsidRPr="00EA22AC">
        <w:rPr>
          <w:rFonts w:ascii="Times New Roman" w:eastAsia="ＭＳ 明朝" w:hAnsi="Times New Roman" w:cs="Times New Roman"/>
          <w:sz w:val="24"/>
          <w:szCs w:val="24"/>
        </w:rPr>
        <w:t xml:space="preserve">determined by </w:t>
      </w:r>
      <w:r w:rsidR="00DD3B91" w:rsidRPr="00EA22AC">
        <w:rPr>
          <w:rFonts w:ascii="Times New Roman" w:eastAsia="ＭＳ 明朝" w:hAnsi="Times New Roman" w:cs="Times New Roman"/>
          <w:sz w:val="24"/>
          <w:szCs w:val="24"/>
        </w:rPr>
        <w:t xml:space="preserve">a </w:t>
      </w:r>
      <w:r w:rsidR="000A4531" w:rsidRPr="00EA22AC">
        <w:rPr>
          <w:rFonts w:ascii="Times New Roman" w:eastAsia="ＭＳ 明朝" w:hAnsi="Times New Roman" w:cs="Times New Roman"/>
          <w:sz w:val="24"/>
          <w:szCs w:val="24"/>
        </w:rPr>
        <w:t>multiple logistic regression analysis</w:t>
      </w:r>
      <w:r w:rsidR="000A4531" w:rsidRPr="00EA22AC">
        <w:rPr>
          <w:rFonts w:ascii="Times New Roman" w:eastAsia="ＭＳ 明朝" w:hAnsi="Times New Roman" w:cs="Times New Roman" w:hint="eastAsia"/>
          <w:sz w:val="24"/>
          <w:szCs w:val="24"/>
        </w:rPr>
        <w:t>.</w:t>
      </w:r>
    </w:p>
    <w:p w14:paraId="601BCA3A" w14:textId="252A0DE1" w:rsidR="00FC621F" w:rsidRPr="00EA22AC" w:rsidRDefault="00FC621F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tbl>
      <w:tblPr>
        <w:tblStyle w:val="af6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4394"/>
        <w:gridCol w:w="1134"/>
      </w:tblGrid>
      <w:tr w:rsidR="00EA22AC" w:rsidRPr="00EA22AC" w14:paraId="5AD23F93" w14:textId="77777777" w:rsidTr="000113C4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4D4F8A65" w14:textId="77777777" w:rsidR="00F8116C" w:rsidRPr="00EA22AC" w:rsidRDefault="00F8116C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7F7D28A4" w14:textId="5196ADDF" w:rsidR="00F8116C" w:rsidRPr="00EA22AC" w:rsidRDefault="00000000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hAnsi="Times New Roman" w:cs="Times New Roman"/>
                <w:sz w:val="24"/>
                <w:szCs w:val="24"/>
              </w:rPr>
              <w:t xml:space="preserve">Odds ratio (95% </w:t>
            </w:r>
            <w:r w:rsidR="002C6CFB" w:rsidRPr="00EA22A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22AC">
              <w:rPr>
                <w:rFonts w:ascii="Times New Roman" w:hAnsi="Times New Roman" w:cs="Times New Roman"/>
                <w:sz w:val="24"/>
                <w:szCs w:val="24"/>
              </w:rPr>
              <w:t>onfidence interva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35C4F8" w14:textId="2F7E1664" w:rsidR="00F8116C" w:rsidRPr="00EA22AC" w:rsidRDefault="00000000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p</w:t>
            </w: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-value</w:t>
            </w:r>
          </w:p>
        </w:tc>
      </w:tr>
      <w:tr w:rsidR="00EA22AC" w:rsidRPr="00EA22AC" w14:paraId="4DA7D9D3" w14:textId="77777777" w:rsidTr="000113C4">
        <w:tc>
          <w:tcPr>
            <w:tcW w:w="3681" w:type="dxa"/>
            <w:tcBorders>
              <w:top w:val="single" w:sz="4" w:space="0" w:color="auto"/>
            </w:tcBorders>
          </w:tcPr>
          <w:p w14:paraId="27A82B80" w14:textId="08BDC47D" w:rsidR="000113C4" w:rsidRPr="00EA22AC" w:rsidRDefault="00000000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SOFA score status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79998A1D" w14:textId="77777777" w:rsidR="000113C4" w:rsidRPr="00EA22AC" w:rsidRDefault="000113C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25478B8" w14:textId="77777777" w:rsidR="000113C4" w:rsidRPr="00EA22AC" w:rsidRDefault="000113C4">
            <w:pPr>
              <w:widowControl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EA22AC" w:rsidRPr="00EA22AC" w14:paraId="5F3DE9CC" w14:textId="77777777" w:rsidTr="000113C4">
        <w:tc>
          <w:tcPr>
            <w:tcW w:w="3681" w:type="dxa"/>
          </w:tcPr>
          <w:p w14:paraId="0BBC9B62" w14:textId="77777777" w:rsidR="00607219" w:rsidRPr="00EA22AC" w:rsidRDefault="00000000" w:rsidP="000113C4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SOFA score at admission,</w:t>
            </w:r>
          </w:p>
          <w:p w14:paraId="4EDDD04E" w14:textId="5DA1B945" w:rsidR="00F8116C" w:rsidRPr="00EA22AC" w:rsidRDefault="00000000" w:rsidP="000113C4">
            <w:pPr>
              <w:widowControl/>
              <w:ind w:firstLineChars="200" w:firstLine="48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per increment of 1 point</w:t>
            </w:r>
          </w:p>
        </w:tc>
        <w:tc>
          <w:tcPr>
            <w:tcW w:w="4394" w:type="dxa"/>
          </w:tcPr>
          <w:p w14:paraId="2E8D1B60" w14:textId="0E7C5785" w:rsidR="00F8116C" w:rsidRPr="00EA22AC" w:rsidRDefault="00000000" w:rsidP="004F2BE5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</w:t>
            </w: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.175 (1.067–1.294)</w:t>
            </w:r>
          </w:p>
        </w:tc>
        <w:tc>
          <w:tcPr>
            <w:tcW w:w="1134" w:type="dxa"/>
          </w:tcPr>
          <w:p w14:paraId="5BEAF175" w14:textId="558BEAE0" w:rsidR="00F8116C" w:rsidRPr="00EA22AC" w:rsidRDefault="00000000" w:rsidP="004F2BE5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0.001</w:t>
            </w:r>
            <w:r w:rsidR="00162436" w:rsidRPr="00EA22AC">
              <w:rPr>
                <w:rFonts w:ascii="Times New Roman" w:eastAsia="ＭＳ 明朝" w:hAnsi="Times New Roman" w:cs="Times New Roman"/>
                <w:b/>
                <w:bCs/>
                <w:i/>
                <w:iCs/>
                <w:sz w:val="24"/>
                <w:szCs w:val="24"/>
              </w:rPr>
              <w:t>*</w:t>
            </w:r>
          </w:p>
        </w:tc>
      </w:tr>
      <w:tr w:rsidR="00EA22AC" w:rsidRPr="00EA22AC" w14:paraId="1DB7D266" w14:textId="77777777" w:rsidTr="00607219">
        <w:tc>
          <w:tcPr>
            <w:tcW w:w="3681" w:type="dxa"/>
          </w:tcPr>
          <w:p w14:paraId="48CD8073" w14:textId="77777777" w:rsidR="00607219" w:rsidRPr="00EA22AC" w:rsidRDefault="00000000" w:rsidP="000113C4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ΔSOFA </w:t>
            </w:r>
            <w:proofErr w:type="spellStart"/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score</w:t>
            </w:r>
            <w:r w:rsidRPr="00EA22AC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,</w:t>
            </w:r>
          </w:p>
          <w:p w14:paraId="653F1E35" w14:textId="708F6974" w:rsidR="00335B05" w:rsidRPr="00EA22AC" w:rsidRDefault="00000000" w:rsidP="000113C4">
            <w:pPr>
              <w:widowControl/>
              <w:ind w:firstLineChars="200" w:firstLine="48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per increment of 1 point</w:t>
            </w:r>
          </w:p>
        </w:tc>
        <w:tc>
          <w:tcPr>
            <w:tcW w:w="4394" w:type="dxa"/>
          </w:tcPr>
          <w:p w14:paraId="4176D50F" w14:textId="43A34C37" w:rsidR="00F8116C" w:rsidRPr="00EA22AC" w:rsidRDefault="00000000" w:rsidP="004F2BE5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</w:t>
            </w: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.220 (1.114–1.336)</w:t>
            </w:r>
          </w:p>
        </w:tc>
        <w:tc>
          <w:tcPr>
            <w:tcW w:w="1134" w:type="dxa"/>
          </w:tcPr>
          <w:p w14:paraId="39B2DC3D" w14:textId="73BE8530" w:rsidR="00F8116C" w:rsidRPr="00EA22AC" w:rsidRDefault="00000000" w:rsidP="004F2BE5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&lt;0.001</w:t>
            </w:r>
            <w:r w:rsidR="00162436" w:rsidRPr="00EA22AC">
              <w:rPr>
                <w:rFonts w:ascii="Times New Roman" w:eastAsia="ＭＳ 明朝" w:hAnsi="Times New Roman" w:cs="Times New Roman"/>
                <w:b/>
                <w:bCs/>
                <w:i/>
                <w:iCs/>
                <w:sz w:val="24"/>
                <w:szCs w:val="24"/>
              </w:rPr>
              <w:t>*</w:t>
            </w:r>
          </w:p>
        </w:tc>
      </w:tr>
      <w:tr w:rsidR="00EA22AC" w:rsidRPr="00EA22AC" w14:paraId="3BD799AC" w14:textId="77777777" w:rsidTr="00607219">
        <w:tc>
          <w:tcPr>
            <w:tcW w:w="3681" w:type="dxa"/>
          </w:tcPr>
          <w:p w14:paraId="77089A95" w14:textId="497DA8BB" w:rsidR="000113C4" w:rsidRPr="00EA22AC" w:rsidRDefault="00000000" w:rsidP="000113C4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ARC status</w:t>
            </w:r>
          </w:p>
        </w:tc>
        <w:tc>
          <w:tcPr>
            <w:tcW w:w="4394" w:type="dxa"/>
          </w:tcPr>
          <w:p w14:paraId="201F49A1" w14:textId="77777777" w:rsidR="000113C4" w:rsidRPr="00EA22AC" w:rsidRDefault="000113C4" w:rsidP="000113C4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B5876EF" w14:textId="77777777" w:rsidR="000113C4" w:rsidRPr="00EA22AC" w:rsidRDefault="000113C4" w:rsidP="000113C4">
            <w:pPr>
              <w:widowControl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EA22AC" w:rsidRPr="00EA22AC" w14:paraId="5C36AD29" w14:textId="77777777" w:rsidTr="00607219">
        <w:tc>
          <w:tcPr>
            <w:tcW w:w="3681" w:type="dxa"/>
          </w:tcPr>
          <w:p w14:paraId="385EFF2F" w14:textId="7045B24B" w:rsidR="00162436" w:rsidRPr="00EA22AC" w:rsidRDefault="00000000" w:rsidP="000113C4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Non-</w:t>
            </w: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ARC</w:t>
            </w:r>
          </w:p>
        </w:tc>
        <w:tc>
          <w:tcPr>
            <w:tcW w:w="4394" w:type="dxa"/>
          </w:tcPr>
          <w:p w14:paraId="2F708837" w14:textId="78C161C7" w:rsidR="00162436" w:rsidRPr="00EA22AC" w:rsidRDefault="00000000" w:rsidP="00F8116C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R</w:t>
            </w:r>
            <w:r w:rsidR="00E20F02"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134" w:type="dxa"/>
          </w:tcPr>
          <w:p w14:paraId="0B266D2A" w14:textId="058A2DD2" w:rsidR="00162436" w:rsidRPr="00EA22AC" w:rsidRDefault="00000000" w:rsidP="00F8116C">
            <w:pPr>
              <w:widowControl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EA22AC" w:rsidRPr="00EA22AC" w14:paraId="66A34379" w14:textId="77777777" w:rsidTr="00607219">
        <w:tc>
          <w:tcPr>
            <w:tcW w:w="3681" w:type="dxa"/>
          </w:tcPr>
          <w:p w14:paraId="300F5C69" w14:textId="5C4D1AC4" w:rsidR="00F8116C" w:rsidRPr="00EA22AC" w:rsidRDefault="00000000" w:rsidP="000113C4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Transient</w:t>
            </w:r>
            <w:r w:rsidRPr="00EA22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</w:t>
            </w: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ARC</w:t>
            </w:r>
          </w:p>
        </w:tc>
        <w:tc>
          <w:tcPr>
            <w:tcW w:w="4394" w:type="dxa"/>
          </w:tcPr>
          <w:p w14:paraId="5858FB50" w14:textId="56BF68E0" w:rsidR="00F8116C" w:rsidRPr="00EA22AC" w:rsidRDefault="00000000" w:rsidP="00F8116C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.429 (0.197–0.933)</w:t>
            </w:r>
          </w:p>
        </w:tc>
        <w:tc>
          <w:tcPr>
            <w:tcW w:w="1134" w:type="dxa"/>
          </w:tcPr>
          <w:p w14:paraId="7AB75776" w14:textId="6F087F44" w:rsidR="00F8116C" w:rsidRPr="00EA22AC" w:rsidRDefault="00000000" w:rsidP="00F8116C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0.0</w:t>
            </w:r>
            <w:r w:rsidRPr="00EA22AC">
              <w:rPr>
                <w:rFonts w:ascii="Times New Roman" w:eastAsia="ＭＳ 明朝" w:hAnsi="Times New Roman" w:cs="Times New Roman" w:hint="eastAsia"/>
                <w:i/>
                <w:iCs/>
                <w:sz w:val="24"/>
                <w:szCs w:val="24"/>
              </w:rPr>
              <w:t>3</w:t>
            </w:r>
            <w:r w:rsidRPr="00EA22AC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3</w:t>
            </w:r>
            <w:r w:rsidR="00162436" w:rsidRPr="00EA22AC">
              <w:rPr>
                <w:rFonts w:ascii="Times New Roman" w:eastAsia="ＭＳ 明朝" w:hAnsi="Times New Roman" w:cs="Times New Roman"/>
                <w:b/>
                <w:bCs/>
                <w:i/>
                <w:iCs/>
                <w:sz w:val="24"/>
                <w:szCs w:val="24"/>
              </w:rPr>
              <w:t>*</w:t>
            </w:r>
          </w:p>
        </w:tc>
      </w:tr>
      <w:tr w:rsidR="00EA22AC" w:rsidRPr="00EA22AC" w14:paraId="5AA29745" w14:textId="77777777" w:rsidTr="00607219">
        <w:tc>
          <w:tcPr>
            <w:tcW w:w="3681" w:type="dxa"/>
          </w:tcPr>
          <w:p w14:paraId="206071AB" w14:textId="19BD949D" w:rsidR="00F8116C" w:rsidRPr="00EA22AC" w:rsidRDefault="00000000" w:rsidP="000113C4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Persistent ARC</w:t>
            </w:r>
          </w:p>
        </w:tc>
        <w:tc>
          <w:tcPr>
            <w:tcW w:w="4394" w:type="dxa"/>
          </w:tcPr>
          <w:p w14:paraId="2EF57880" w14:textId="309EAA17" w:rsidR="00F8116C" w:rsidRPr="00EA22AC" w:rsidRDefault="00000000" w:rsidP="00F8116C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.305 (0.099–0.937)</w:t>
            </w:r>
          </w:p>
        </w:tc>
        <w:tc>
          <w:tcPr>
            <w:tcW w:w="1134" w:type="dxa"/>
          </w:tcPr>
          <w:p w14:paraId="55B34D20" w14:textId="34074538" w:rsidR="00F8116C" w:rsidRPr="00EA22AC" w:rsidRDefault="00000000" w:rsidP="00F8116C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0.038</w:t>
            </w:r>
            <w:r w:rsidR="00162436" w:rsidRPr="00EA22AC">
              <w:rPr>
                <w:rFonts w:ascii="Times New Roman" w:eastAsia="ＭＳ 明朝" w:hAnsi="Times New Roman" w:cs="Times New Roman"/>
                <w:b/>
                <w:bCs/>
                <w:i/>
                <w:iCs/>
                <w:sz w:val="24"/>
                <w:szCs w:val="24"/>
              </w:rPr>
              <w:t>*</w:t>
            </w:r>
          </w:p>
        </w:tc>
      </w:tr>
      <w:tr w:rsidR="00EA22AC" w:rsidRPr="00EA22AC" w14:paraId="77D0F627" w14:textId="77777777" w:rsidTr="00607219">
        <w:tc>
          <w:tcPr>
            <w:tcW w:w="3681" w:type="dxa"/>
          </w:tcPr>
          <w:p w14:paraId="404F378E" w14:textId="77777777" w:rsidR="00607219" w:rsidRPr="00EA22AC" w:rsidRDefault="00000000" w:rsidP="00F8116C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Age,</w:t>
            </w:r>
          </w:p>
          <w:p w14:paraId="2A921952" w14:textId="3BC3CE69" w:rsidR="00F8116C" w:rsidRPr="00EA22AC" w:rsidRDefault="00000000" w:rsidP="00607219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 xml:space="preserve">per </w:t>
            </w:r>
            <w:r w:rsidR="00507616" w:rsidRPr="00EA22AC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increment</w:t>
            </w:r>
            <w:r w:rsidRPr="00EA22AC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 xml:space="preserve"> of 1</w:t>
            </w:r>
            <w:r w:rsidR="00A204A9" w:rsidRPr="00EA22AC">
              <w:rPr>
                <w:rFonts w:ascii="Times New Roman" w:eastAsia="ＭＳ 明朝" w:hAnsi="Times New Roman" w:cs="Times New Roman" w:hint="eastAsia"/>
                <w:i/>
                <w:iCs/>
                <w:sz w:val="24"/>
                <w:szCs w:val="24"/>
              </w:rPr>
              <w:t>0</w:t>
            </w:r>
            <w:r w:rsidRPr="00EA22AC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 xml:space="preserve"> year</w:t>
            </w:r>
            <w:r w:rsidR="00856180" w:rsidRPr="00EA22AC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s</w:t>
            </w:r>
          </w:p>
        </w:tc>
        <w:tc>
          <w:tcPr>
            <w:tcW w:w="4394" w:type="dxa"/>
          </w:tcPr>
          <w:p w14:paraId="41E21DCE" w14:textId="5B88D641" w:rsidR="00F8116C" w:rsidRPr="00EA22AC" w:rsidRDefault="00000000" w:rsidP="004F2BE5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</w:t>
            </w: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.172 (0.980–1.384)</w:t>
            </w:r>
          </w:p>
        </w:tc>
        <w:tc>
          <w:tcPr>
            <w:tcW w:w="1134" w:type="dxa"/>
          </w:tcPr>
          <w:p w14:paraId="42E8CB6D" w14:textId="51DE2430" w:rsidR="00F8116C" w:rsidRPr="00EA22AC" w:rsidRDefault="00000000" w:rsidP="004F2BE5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0.084</w:t>
            </w:r>
          </w:p>
        </w:tc>
      </w:tr>
      <w:tr w:rsidR="00EA22AC" w:rsidRPr="00EA22AC" w14:paraId="2754C89E" w14:textId="77777777" w:rsidTr="00607219">
        <w:tc>
          <w:tcPr>
            <w:tcW w:w="3681" w:type="dxa"/>
          </w:tcPr>
          <w:p w14:paraId="1ABBB727" w14:textId="039C228F" w:rsidR="000113C4" w:rsidRPr="00EA22AC" w:rsidRDefault="00066BE1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Diagnosis at ICU admission </w:t>
            </w:r>
          </w:p>
        </w:tc>
        <w:tc>
          <w:tcPr>
            <w:tcW w:w="4394" w:type="dxa"/>
          </w:tcPr>
          <w:p w14:paraId="2E6E09F1" w14:textId="77777777" w:rsidR="000113C4" w:rsidRPr="00EA22AC" w:rsidRDefault="000113C4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E8033EC" w14:textId="77777777" w:rsidR="000113C4" w:rsidRPr="00EA22AC" w:rsidRDefault="000113C4">
            <w:pPr>
              <w:widowControl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EA22AC" w:rsidRPr="00EA22AC" w14:paraId="5D742E42" w14:textId="77777777" w:rsidTr="00607219">
        <w:tc>
          <w:tcPr>
            <w:tcW w:w="3681" w:type="dxa"/>
          </w:tcPr>
          <w:p w14:paraId="2680230A" w14:textId="577AC450" w:rsidR="00F8116C" w:rsidRPr="00EA22AC" w:rsidRDefault="00000000" w:rsidP="000113C4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Trauma</w:t>
            </w:r>
          </w:p>
        </w:tc>
        <w:tc>
          <w:tcPr>
            <w:tcW w:w="4394" w:type="dxa"/>
          </w:tcPr>
          <w:p w14:paraId="1CCD0DA1" w14:textId="2FC1E4B8" w:rsidR="00F8116C" w:rsidRPr="00EA22AC" w:rsidRDefault="00000000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.811 (0.308–2.140)</w:t>
            </w:r>
          </w:p>
        </w:tc>
        <w:tc>
          <w:tcPr>
            <w:tcW w:w="1134" w:type="dxa"/>
          </w:tcPr>
          <w:p w14:paraId="20D31909" w14:textId="07360AE4" w:rsidR="00F8116C" w:rsidRPr="00EA22AC" w:rsidRDefault="00000000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0.672</w:t>
            </w:r>
          </w:p>
        </w:tc>
      </w:tr>
      <w:tr w:rsidR="00EA22AC" w:rsidRPr="00EA22AC" w14:paraId="0F46679A" w14:textId="77777777" w:rsidTr="00607219">
        <w:tc>
          <w:tcPr>
            <w:tcW w:w="3681" w:type="dxa"/>
          </w:tcPr>
          <w:p w14:paraId="4D1F83F6" w14:textId="265FE3D8" w:rsidR="00F8116C" w:rsidRPr="00EA22AC" w:rsidRDefault="00000000" w:rsidP="000113C4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Central nervous system </w:t>
            </w:r>
            <w:proofErr w:type="spellStart"/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disease</w:t>
            </w:r>
            <w:r w:rsidR="00B563AA" w:rsidRPr="00EA22AC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4394" w:type="dxa"/>
          </w:tcPr>
          <w:p w14:paraId="4D165EC4" w14:textId="5EB4F11A" w:rsidR="00F8116C" w:rsidRPr="00EA22AC" w:rsidRDefault="00000000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.225 (0.099–0.513)</w:t>
            </w:r>
          </w:p>
        </w:tc>
        <w:tc>
          <w:tcPr>
            <w:tcW w:w="1134" w:type="dxa"/>
          </w:tcPr>
          <w:p w14:paraId="69697F52" w14:textId="15F75661" w:rsidR="00F8116C" w:rsidRPr="00EA22AC" w:rsidRDefault="00000000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&lt;0.001</w:t>
            </w:r>
            <w:r w:rsidR="00162436" w:rsidRPr="00EA22AC">
              <w:rPr>
                <w:rFonts w:ascii="Times New Roman" w:eastAsia="ＭＳ 明朝" w:hAnsi="Times New Roman" w:cs="Times New Roman"/>
                <w:b/>
                <w:bCs/>
                <w:i/>
                <w:iCs/>
                <w:sz w:val="24"/>
                <w:szCs w:val="24"/>
              </w:rPr>
              <w:t>*</w:t>
            </w:r>
          </w:p>
        </w:tc>
      </w:tr>
      <w:tr w:rsidR="00EA22AC" w:rsidRPr="00EA22AC" w14:paraId="2CBD737C" w14:textId="77777777" w:rsidTr="00607219">
        <w:tc>
          <w:tcPr>
            <w:tcW w:w="3681" w:type="dxa"/>
          </w:tcPr>
          <w:p w14:paraId="2C2D8A00" w14:textId="2A87CC77" w:rsidR="00F8116C" w:rsidRPr="00EA22AC" w:rsidRDefault="00000000" w:rsidP="000113C4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4394" w:type="dxa"/>
          </w:tcPr>
          <w:p w14:paraId="6A13E090" w14:textId="3588E4E6" w:rsidR="00F8116C" w:rsidRPr="00EA22AC" w:rsidRDefault="00000000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.776 (0.320–1.877)</w:t>
            </w:r>
          </w:p>
        </w:tc>
        <w:tc>
          <w:tcPr>
            <w:tcW w:w="1134" w:type="dxa"/>
          </w:tcPr>
          <w:p w14:paraId="179AE7DB" w14:textId="49C71936" w:rsidR="00F8116C" w:rsidRPr="00EA22AC" w:rsidRDefault="00000000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0.573</w:t>
            </w:r>
          </w:p>
        </w:tc>
      </w:tr>
      <w:tr w:rsidR="00EA22AC" w:rsidRPr="00EA22AC" w14:paraId="7401EED8" w14:textId="77777777" w:rsidTr="00607219">
        <w:tc>
          <w:tcPr>
            <w:tcW w:w="3681" w:type="dxa"/>
          </w:tcPr>
          <w:p w14:paraId="6D99F7E3" w14:textId="1CEBD230" w:rsidR="00F8116C" w:rsidRPr="00EA22AC" w:rsidRDefault="00000000" w:rsidP="000113C4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Cardiovascular disease</w:t>
            </w:r>
          </w:p>
        </w:tc>
        <w:tc>
          <w:tcPr>
            <w:tcW w:w="4394" w:type="dxa"/>
          </w:tcPr>
          <w:p w14:paraId="46C7B8EC" w14:textId="6C49BB90" w:rsidR="00F8116C" w:rsidRPr="00EA22AC" w:rsidRDefault="00000000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</w:t>
            </w: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.440 (0.799–2.595)</w:t>
            </w:r>
          </w:p>
        </w:tc>
        <w:tc>
          <w:tcPr>
            <w:tcW w:w="1134" w:type="dxa"/>
          </w:tcPr>
          <w:p w14:paraId="770E2081" w14:textId="2EE56C87" w:rsidR="00F8116C" w:rsidRPr="00EA22AC" w:rsidRDefault="00000000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0.226</w:t>
            </w:r>
          </w:p>
        </w:tc>
      </w:tr>
      <w:tr w:rsidR="00EA22AC" w:rsidRPr="00EA22AC" w14:paraId="2C8AB917" w14:textId="77777777" w:rsidTr="00607219">
        <w:tc>
          <w:tcPr>
            <w:tcW w:w="3681" w:type="dxa"/>
          </w:tcPr>
          <w:p w14:paraId="2A47CED8" w14:textId="08FDF5C1" w:rsidR="00F8116C" w:rsidRPr="00EA22AC" w:rsidRDefault="00000000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Mechanically assisted ventilation</w:t>
            </w:r>
          </w:p>
        </w:tc>
        <w:tc>
          <w:tcPr>
            <w:tcW w:w="4394" w:type="dxa"/>
          </w:tcPr>
          <w:p w14:paraId="1FD6F0B7" w14:textId="16A927EB" w:rsidR="00F8116C" w:rsidRPr="00EA22AC" w:rsidRDefault="00000000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5</w:t>
            </w: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.706 (1.662–19.59)</w:t>
            </w:r>
          </w:p>
        </w:tc>
        <w:tc>
          <w:tcPr>
            <w:tcW w:w="1134" w:type="dxa"/>
          </w:tcPr>
          <w:p w14:paraId="13DD5175" w14:textId="4CB98355" w:rsidR="00F8116C" w:rsidRPr="00EA22AC" w:rsidRDefault="00000000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0.006</w:t>
            </w:r>
            <w:r w:rsidR="00162436" w:rsidRPr="00EA22AC">
              <w:rPr>
                <w:rFonts w:ascii="Times New Roman" w:eastAsia="ＭＳ 明朝" w:hAnsi="Times New Roman" w:cs="Times New Roman"/>
                <w:b/>
                <w:bCs/>
                <w:i/>
                <w:iCs/>
                <w:sz w:val="24"/>
                <w:szCs w:val="24"/>
              </w:rPr>
              <w:t>*</w:t>
            </w:r>
          </w:p>
        </w:tc>
      </w:tr>
      <w:tr w:rsidR="00EA22AC" w:rsidRPr="00EA22AC" w14:paraId="06229956" w14:textId="77777777" w:rsidTr="00607219">
        <w:tc>
          <w:tcPr>
            <w:tcW w:w="3681" w:type="dxa"/>
            <w:tcBorders>
              <w:bottom w:val="single" w:sz="4" w:space="0" w:color="auto"/>
            </w:tcBorders>
          </w:tcPr>
          <w:p w14:paraId="7D7A20F2" w14:textId="713B046B" w:rsidR="00F8116C" w:rsidRPr="00EA22AC" w:rsidRDefault="00000000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Vasopressor use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514EEA42" w14:textId="60E43112" w:rsidR="00F8116C" w:rsidRPr="00EA22AC" w:rsidRDefault="00000000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</w:t>
            </w: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.428 (0.702–2.90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7DDA0A" w14:textId="066732DE" w:rsidR="00F8116C" w:rsidRPr="00EA22AC" w:rsidRDefault="00000000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0.325</w:t>
            </w:r>
          </w:p>
        </w:tc>
      </w:tr>
    </w:tbl>
    <w:p w14:paraId="270139C2" w14:textId="1C9936B1" w:rsidR="00F8116C" w:rsidRPr="00EA22AC" w:rsidRDefault="00000000" w:rsidP="00F8116C">
      <w:pPr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EA22AC">
        <w:rPr>
          <w:rFonts w:ascii="Times New Roman" w:eastAsia="游明朝" w:hAnsi="Times New Roman" w:cs="Times New Roman"/>
          <w:bCs/>
          <w:i/>
          <w:iCs/>
          <w:sz w:val="24"/>
          <w:szCs w:val="24"/>
          <w:vertAlign w:val="superscript"/>
        </w:rPr>
        <w:t>a</w:t>
      </w:r>
      <w:r w:rsidRPr="00EA22AC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ΔSOFA score</w:t>
      </w:r>
      <w:r w:rsidRPr="00EA22AC">
        <w:rPr>
          <w:rFonts w:ascii="Times New Roman" w:eastAsia="游明朝" w:hAnsi="Times New Roman" w:cs="Times New Roman"/>
          <w:sz w:val="24"/>
          <w:szCs w:val="24"/>
        </w:rPr>
        <w:t xml:space="preserve">: </w:t>
      </w:r>
      <w:r w:rsidRPr="00EA22AC">
        <w:rPr>
          <w:rFonts w:ascii="Times New Roman" w:eastAsia="ＭＳ Ｐゴシック" w:hAnsi="Times New Roman" w:cs="Times New Roman"/>
          <w:kern w:val="0"/>
          <w:sz w:val="24"/>
          <w:szCs w:val="24"/>
        </w:rPr>
        <w:t>Max SOFA score</w:t>
      </w:r>
      <w:r w:rsidR="003C3966" w:rsidRPr="00EA22AC">
        <w:rPr>
          <w:rFonts w:ascii="Times New Roman" w:eastAsia="ＭＳ Ｐゴシック" w:hAnsi="Times New Roman" w:cs="Times New Roman"/>
          <w:kern w:val="0"/>
          <w:sz w:val="24"/>
          <w:szCs w:val="24"/>
        </w:rPr>
        <w:t>–</w:t>
      </w:r>
      <w:r w:rsidRPr="00EA22AC">
        <w:rPr>
          <w:rFonts w:ascii="Times New Roman" w:eastAsia="ＭＳ Ｐゴシック" w:hAnsi="Times New Roman" w:cs="Times New Roman"/>
          <w:kern w:val="0"/>
          <w:sz w:val="24"/>
          <w:szCs w:val="24"/>
        </w:rPr>
        <w:t>SOFA score at admission.</w:t>
      </w:r>
    </w:p>
    <w:p w14:paraId="75118C42" w14:textId="49F34AA0" w:rsidR="00F8116C" w:rsidRPr="00EA22AC" w:rsidRDefault="00000000" w:rsidP="00F8116C">
      <w:pPr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EA22AC">
        <w:rPr>
          <w:rFonts w:ascii="Times New Roman" w:eastAsia="游明朝" w:hAnsi="Times New Roman" w:cs="Times New Roman" w:hint="eastAsia"/>
          <w:i/>
          <w:iCs/>
          <w:kern w:val="0"/>
          <w:sz w:val="24"/>
          <w:szCs w:val="24"/>
          <w:vertAlign w:val="superscript"/>
        </w:rPr>
        <w:t>b</w:t>
      </w:r>
      <w:r w:rsidRPr="00EA22AC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Central nervous system disease refers to </w:t>
      </w:r>
      <w:r w:rsidR="00A2658A" w:rsidRPr="00EA22AC">
        <w:rPr>
          <w:rFonts w:ascii="Times New Roman" w:eastAsia="ＭＳ Ｐゴシック" w:hAnsi="Times New Roman" w:cs="Times New Roman"/>
          <w:kern w:val="0"/>
          <w:sz w:val="24"/>
          <w:szCs w:val="24"/>
        </w:rPr>
        <w:t>hospitalization for any of the following reasons</w:t>
      </w:r>
      <w:r w:rsidRPr="00EA22AC">
        <w:rPr>
          <w:rFonts w:ascii="Times New Roman" w:eastAsia="ＭＳ Ｐゴシック" w:hAnsi="Times New Roman" w:cs="Times New Roman"/>
          <w:kern w:val="0"/>
          <w:sz w:val="24"/>
          <w:szCs w:val="24"/>
        </w:rPr>
        <w:t>: traumatic brain injury, intracerebral hemorrhage, subarachnoid hemorrhage, cerebral arteriovenous malformation, hydrocephalus, and status epilepticus.</w:t>
      </w:r>
    </w:p>
    <w:p w14:paraId="59633F69" w14:textId="01B3ADDE" w:rsidR="00FC621F" w:rsidRPr="00EA22AC" w:rsidRDefault="00000000" w:rsidP="00F8116C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EA22AC">
        <w:rPr>
          <w:rFonts w:ascii="Times New Roman" w:eastAsia="ＭＳ 明朝" w:hAnsi="Times New Roman" w:cs="Times New Roman"/>
          <w:sz w:val="24"/>
          <w:szCs w:val="24"/>
        </w:rPr>
        <w:t>SOFA</w:t>
      </w:r>
      <w:r w:rsidRPr="00EA22AC">
        <w:rPr>
          <w:rFonts w:ascii="Times New Roman" w:eastAsia="游明朝" w:hAnsi="Times New Roman" w:cs="Times New Roman"/>
          <w:sz w:val="24"/>
          <w:szCs w:val="24"/>
        </w:rPr>
        <w:t xml:space="preserve">: </w:t>
      </w:r>
      <w:r w:rsidR="00813DE5" w:rsidRPr="00EA22AC">
        <w:rPr>
          <w:rFonts w:ascii="Times New Roman" w:eastAsia="游明朝" w:hAnsi="Times New Roman" w:cs="Times New Roman"/>
          <w:sz w:val="24"/>
          <w:szCs w:val="24"/>
        </w:rPr>
        <w:t>s</w:t>
      </w:r>
      <w:r w:rsidRPr="00EA22AC">
        <w:rPr>
          <w:rFonts w:ascii="Times New Roman" w:eastAsia="游明朝" w:hAnsi="Times New Roman" w:cs="Times New Roman"/>
          <w:sz w:val="24"/>
          <w:szCs w:val="24"/>
        </w:rPr>
        <w:t xml:space="preserve">equential organ failure assessment; </w:t>
      </w:r>
      <w:r w:rsidR="00417A34" w:rsidRPr="00EA22AC">
        <w:rPr>
          <w:rFonts w:ascii="Times New Roman" w:eastAsia="游明朝" w:hAnsi="Times New Roman" w:cs="Times New Roman"/>
          <w:sz w:val="24"/>
          <w:szCs w:val="24"/>
        </w:rPr>
        <w:t xml:space="preserve">ARC: </w:t>
      </w:r>
      <w:r w:rsidR="00316205" w:rsidRPr="00EA22AC">
        <w:rPr>
          <w:rFonts w:ascii="Times New Roman" w:eastAsia="游明朝" w:hAnsi="Times New Roman" w:cs="Times New Roman"/>
          <w:sz w:val="24"/>
          <w:szCs w:val="24"/>
        </w:rPr>
        <w:t>a</w:t>
      </w:r>
      <w:r w:rsidR="00417A34" w:rsidRPr="00EA22AC">
        <w:rPr>
          <w:rFonts w:ascii="Times New Roman" w:eastAsia="游明朝" w:hAnsi="Times New Roman" w:cs="Times New Roman"/>
          <w:sz w:val="24"/>
          <w:szCs w:val="24"/>
        </w:rPr>
        <w:t>ugmented renal clearance</w:t>
      </w:r>
      <w:r w:rsidR="002A58D5" w:rsidRPr="00EA22AC">
        <w:rPr>
          <w:rFonts w:ascii="Times New Roman" w:eastAsia="游明朝" w:hAnsi="Times New Roman" w:cs="Times New Roman"/>
          <w:sz w:val="24"/>
          <w:szCs w:val="24"/>
        </w:rPr>
        <w:t xml:space="preserve">; </w:t>
      </w:r>
      <w:r w:rsidR="002A58D5" w:rsidRPr="00EA22AC">
        <w:rPr>
          <w:rFonts w:ascii="Times New Roman" w:eastAsia="ＭＳ 明朝" w:hAnsi="Times New Roman" w:cs="Times New Roman"/>
          <w:sz w:val="24"/>
          <w:szCs w:val="24"/>
        </w:rPr>
        <w:t>ICU</w:t>
      </w:r>
      <w:r w:rsidR="002A58D5" w:rsidRPr="00EA22AC">
        <w:rPr>
          <w:rFonts w:ascii="Times New Roman" w:eastAsia="游明朝" w:hAnsi="Times New Roman" w:cs="Times New Roman"/>
          <w:sz w:val="24"/>
          <w:szCs w:val="24"/>
        </w:rPr>
        <w:t>: intensive care unit</w:t>
      </w:r>
      <w:r w:rsidRPr="00EA22AC">
        <w:rPr>
          <w:rFonts w:ascii="Times New Roman" w:eastAsia="游明朝" w:hAnsi="Times New Roman" w:cs="Times New Roman"/>
          <w:sz w:val="24"/>
          <w:szCs w:val="24"/>
        </w:rPr>
        <w:t>.</w:t>
      </w:r>
    </w:p>
    <w:p w14:paraId="2C49BD5F" w14:textId="7201180E" w:rsidR="00FC621F" w:rsidRPr="00EA22AC" w:rsidRDefault="00000000">
      <w:pPr>
        <w:widowControl/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 w:rsidRPr="00EA22AC">
        <w:rPr>
          <w:rFonts w:ascii="Times New Roman" w:eastAsia="ＭＳ 明朝" w:hAnsi="Times New Roman" w:cs="Times New Roman"/>
          <w:b/>
          <w:bCs/>
          <w:i/>
          <w:iCs/>
          <w:sz w:val="24"/>
          <w:szCs w:val="24"/>
        </w:rPr>
        <w:t>*</w:t>
      </w:r>
      <w:r w:rsidRPr="00EA22AC">
        <w:rPr>
          <w:rFonts w:ascii="Times New Roman" w:eastAsia="ＭＳ 明朝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r w:rsidRPr="00EA22AC">
        <w:rPr>
          <w:rFonts w:ascii="Times New Roman" w:eastAsia="ＭＳ 明朝" w:hAnsi="Times New Roman" w:cs="Times New Roman"/>
          <w:sz w:val="24"/>
          <w:szCs w:val="24"/>
        </w:rPr>
        <w:t>Significantly different (</w:t>
      </w:r>
      <w:r w:rsidRPr="00EA22AC">
        <w:rPr>
          <w:rFonts w:ascii="Times New Roman" w:eastAsia="ＭＳ 明朝" w:hAnsi="Times New Roman" w:cs="Times New Roman"/>
          <w:i/>
          <w:iCs/>
          <w:sz w:val="24"/>
          <w:szCs w:val="24"/>
        </w:rPr>
        <w:t>p</w:t>
      </w:r>
      <w:r w:rsidRPr="00EA22AC">
        <w:rPr>
          <w:rFonts w:ascii="Times New Roman" w:eastAsia="ＭＳ 明朝" w:hAnsi="Times New Roman" w:cs="Times New Roman"/>
          <w:sz w:val="24"/>
          <w:szCs w:val="24"/>
        </w:rPr>
        <w:t xml:space="preserve">-value </w:t>
      </w:r>
      <w:r w:rsidRPr="00EA22AC">
        <w:rPr>
          <w:rFonts w:ascii="Times New Roman" w:eastAsia="ＭＳ 明朝" w:hAnsi="Times New Roman" w:cs="Times New Roman"/>
          <w:i/>
          <w:iCs/>
          <w:sz w:val="24"/>
          <w:szCs w:val="24"/>
        </w:rPr>
        <w:t>&lt;0.05</w:t>
      </w:r>
      <w:r w:rsidRPr="00EA22AC">
        <w:rPr>
          <w:rFonts w:ascii="Times New Roman" w:eastAsia="ＭＳ 明朝" w:hAnsi="Times New Roman" w:cs="Times New Roman"/>
          <w:sz w:val="24"/>
          <w:szCs w:val="24"/>
        </w:rPr>
        <w:t>).</w:t>
      </w:r>
    </w:p>
    <w:p w14:paraId="0F9DA65E" w14:textId="77777777" w:rsidR="00394A04" w:rsidRPr="00EA22AC" w:rsidRDefault="00000000">
      <w:pPr>
        <w:widowControl/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 w:rsidRPr="00EA22AC">
        <w:rPr>
          <w:rFonts w:ascii="Times New Roman" w:eastAsia="ＭＳ 明朝" w:hAnsi="Times New Roman" w:cs="Times New Roman"/>
          <w:b/>
          <w:bCs/>
          <w:sz w:val="24"/>
          <w:szCs w:val="24"/>
        </w:rPr>
        <w:br w:type="page"/>
      </w:r>
    </w:p>
    <w:p w14:paraId="09F121EB" w14:textId="69DE9214" w:rsidR="00182DEF" w:rsidRPr="00EA22AC" w:rsidRDefault="00000000" w:rsidP="00182DEF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EA22AC">
        <w:rPr>
          <w:rFonts w:ascii="Times New Roman" w:eastAsia="ＭＳ 明朝" w:hAnsi="Times New Roman" w:cs="Times New Roman"/>
          <w:b/>
          <w:bCs/>
          <w:sz w:val="24"/>
          <w:szCs w:val="24"/>
        </w:rPr>
        <w:lastRenderedPageBreak/>
        <w:t>Table S</w:t>
      </w:r>
      <w:r w:rsidR="00C1598F" w:rsidRPr="00EA22AC">
        <w:rPr>
          <w:rFonts w:ascii="Times New Roman" w:eastAsia="ＭＳ 明朝" w:hAnsi="Times New Roman" w:cs="Times New Roman"/>
          <w:b/>
          <w:bCs/>
          <w:sz w:val="24"/>
          <w:szCs w:val="24"/>
        </w:rPr>
        <w:t>4</w:t>
      </w:r>
      <w:r w:rsidRPr="00EA22AC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. </w:t>
      </w:r>
      <w:r w:rsidR="000A4531" w:rsidRPr="00EA22AC">
        <w:rPr>
          <w:rFonts w:ascii="Times New Roman" w:eastAsia="ＭＳ 明朝" w:hAnsi="Times New Roman" w:cs="Times New Roman"/>
          <w:sz w:val="24"/>
          <w:szCs w:val="24"/>
        </w:rPr>
        <w:t xml:space="preserve">Independent factors </w:t>
      </w:r>
      <w:r w:rsidR="00E86392" w:rsidRPr="00EA22AC">
        <w:rPr>
          <w:rFonts w:ascii="Times New Roman" w:eastAsia="ＭＳ 明朝" w:hAnsi="Times New Roman" w:cs="Times New Roman"/>
          <w:sz w:val="24"/>
          <w:szCs w:val="24"/>
        </w:rPr>
        <w:t>affecting</w:t>
      </w:r>
      <w:r w:rsidR="00A2658A" w:rsidRPr="00EA22AC">
        <w:rPr>
          <w:rFonts w:ascii="Times New Roman" w:eastAsia="ＭＳ 明朝" w:hAnsi="Times New Roman" w:cs="Times New Roman"/>
          <w:sz w:val="24"/>
          <w:szCs w:val="24"/>
        </w:rPr>
        <w:t xml:space="preserve"> lesser</w:t>
      </w:r>
      <w:r w:rsidR="00F35AB1" w:rsidRPr="00EA22AC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0A4531" w:rsidRPr="00EA22AC">
        <w:rPr>
          <w:rFonts w:ascii="Times New Roman" w:eastAsia="ＭＳ 明朝" w:hAnsi="Times New Roman" w:cs="Times New Roman"/>
          <w:sz w:val="24"/>
          <w:szCs w:val="24"/>
        </w:rPr>
        <w:t>ICU-free days</w:t>
      </w:r>
      <w:r w:rsidR="00FA0939" w:rsidRPr="00EA22AC">
        <w:rPr>
          <w:rFonts w:ascii="Times New Roman" w:eastAsia="ＭＳ 明朝" w:hAnsi="Times New Roman" w:cs="Times New Roman"/>
          <w:sz w:val="24"/>
          <w:szCs w:val="24"/>
        </w:rPr>
        <w:t>, as</w:t>
      </w:r>
      <w:r w:rsidR="000A4531" w:rsidRPr="00EA22AC">
        <w:rPr>
          <w:rFonts w:ascii="Times New Roman" w:eastAsia="ＭＳ 明朝" w:hAnsi="Times New Roman" w:cs="Times New Roman"/>
          <w:sz w:val="24"/>
          <w:szCs w:val="24"/>
        </w:rPr>
        <w:t xml:space="preserve"> determined by </w:t>
      </w:r>
      <w:r w:rsidR="00FA0939" w:rsidRPr="00EA22AC">
        <w:rPr>
          <w:rFonts w:ascii="Times New Roman" w:eastAsia="ＭＳ 明朝" w:hAnsi="Times New Roman" w:cs="Times New Roman"/>
          <w:sz w:val="24"/>
          <w:szCs w:val="24"/>
        </w:rPr>
        <w:t xml:space="preserve">a </w:t>
      </w:r>
      <w:r w:rsidR="00775283" w:rsidRPr="00EA22AC">
        <w:rPr>
          <w:rFonts w:ascii="Times New Roman" w:eastAsia="ＭＳ 明朝" w:hAnsi="Times New Roman" w:cs="Times New Roman"/>
          <w:sz w:val="24"/>
          <w:szCs w:val="24"/>
        </w:rPr>
        <w:t xml:space="preserve">multiple </w:t>
      </w:r>
      <w:r w:rsidR="003048CF" w:rsidRPr="00EA22AC">
        <w:rPr>
          <w:rFonts w:ascii="Times New Roman" w:eastAsia="ＭＳ 明朝" w:hAnsi="Times New Roman" w:cs="Times New Roman" w:hint="eastAsia"/>
          <w:sz w:val="24"/>
          <w:szCs w:val="24"/>
        </w:rPr>
        <w:t>C</w:t>
      </w:r>
      <w:r w:rsidR="00775283" w:rsidRPr="00EA22AC">
        <w:rPr>
          <w:rFonts w:ascii="Times New Roman" w:eastAsia="ＭＳ 明朝" w:hAnsi="Times New Roman" w:cs="Times New Roman"/>
          <w:sz w:val="24"/>
          <w:szCs w:val="24"/>
        </w:rPr>
        <w:t>ox regression analysis</w:t>
      </w:r>
      <w:r w:rsidRPr="00EA22AC">
        <w:rPr>
          <w:rFonts w:ascii="Times New Roman" w:eastAsia="ＭＳ 明朝" w:hAnsi="Times New Roman" w:cs="Times New Roman"/>
          <w:sz w:val="24"/>
          <w:szCs w:val="24"/>
        </w:rPr>
        <w:t>.</w:t>
      </w:r>
    </w:p>
    <w:p w14:paraId="0A99C62A" w14:textId="77777777" w:rsidR="00182DEF" w:rsidRPr="00EA22AC" w:rsidRDefault="00182DEF" w:rsidP="00182DEF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tbl>
      <w:tblPr>
        <w:tblStyle w:val="af6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4252"/>
        <w:gridCol w:w="1276"/>
      </w:tblGrid>
      <w:tr w:rsidR="00EA22AC" w:rsidRPr="00EA22AC" w14:paraId="7C4FA782" w14:textId="77777777" w:rsidTr="00607219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4853E731" w14:textId="77777777" w:rsidR="00182DEF" w:rsidRPr="00EA22AC" w:rsidRDefault="00182DEF" w:rsidP="00395357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55D91A88" w14:textId="7A0CB25F" w:rsidR="00182DEF" w:rsidRPr="00EA22AC" w:rsidRDefault="00000000" w:rsidP="00395357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hAnsi="Times New Roman" w:cs="Times New Roman"/>
                <w:sz w:val="24"/>
                <w:szCs w:val="24"/>
              </w:rPr>
              <w:t xml:space="preserve">Hazard ratio (95% </w:t>
            </w:r>
            <w:r w:rsidR="004B1EA5" w:rsidRPr="00EA22A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22AC">
              <w:rPr>
                <w:rFonts w:ascii="Times New Roman" w:hAnsi="Times New Roman" w:cs="Times New Roman"/>
                <w:sz w:val="24"/>
                <w:szCs w:val="24"/>
              </w:rPr>
              <w:t>onfidence interva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DBB8DD" w14:textId="77777777" w:rsidR="00182DEF" w:rsidRPr="00EA22AC" w:rsidRDefault="00000000" w:rsidP="00395357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p</w:t>
            </w: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-value</w:t>
            </w:r>
          </w:p>
        </w:tc>
      </w:tr>
      <w:tr w:rsidR="00EA22AC" w:rsidRPr="00EA22AC" w14:paraId="4A67C1D5" w14:textId="77777777" w:rsidTr="006237BC">
        <w:tc>
          <w:tcPr>
            <w:tcW w:w="3681" w:type="dxa"/>
            <w:tcBorders>
              <w:top w:val="single" w:sz="4" w:space="0" w:color="auto"/>
            </w:tcBorders>
          </w:tcPr>
          <w:p w14:paraId="2E6D5E4F" w14:textId="3387BDB3" w:rsidR="006237BC" w:rsidRPr="00EA22AC" w:rsidRDefault="00000000" w:rsidP="006237BC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SOFA score status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34C7CF45" w14:textId="77777777" w:rsidR="006237BC" w:rsidRPr="00EA22AC" w:rsidRDefault="006237BC" w:rsidP="006237BC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0676A59" w14:textId="77777777" w:rsidR="006237BC" w:rsidRPr="00EA22AC" w:rsidRDefault="006237BC" w:rsidP="006237BC">
            <w:pPr>
              <w:widowControl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EA22AC" w:rsidRPr="00EA22AC" w14:paraId="45B21ED4" w14:textId="77777777" w:rsidTr="006237BC">
        <w:tc>
          <w:tcPr>
            <w:tcW w:w="3681" w:type="dxa"/>
          </w:tcPr>
          <w:p w14:paraId="4268D2FA" w14:textId="77777777" w:rsidR="00607219" w:rsidRPr="00EA22AC" w:rsidRDefault="00000000" w:rsidP="006237BC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SOFA score at admission,</w:t>
            </w:r>
          </w:p>
          <w:p w14:paraId="16DA3365" w14:textId="4A728BE6" w:rsidR="00607219" w:rsidRPr="00EA22AC" w:rsidRDefault="00000000" w:rsidP="006237BC">
            <w:pPr>
              <w:widowControl/>
              <w:ind w:firstLineChars="200" w:firstLine="48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per increment of 1 point</w:t>
            </w:r>
          </w:p>
        </w:tc>
        <w:tc>
          <w:tcPr>
            <w:tcW w:w="4252" w:type="dxa"/>
          </w:tcPr>
          <w:p w14:paraId="4BF26542" w14:textId="13D4DE0B" w:rsidR="00607219" w:rsidRPr="00EA22AC" w:rsidRDefault="00000000" w:rsidP="004F2BE5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1.059 (1.028–1.091)</w:t>
            </w:r>
          </w:p>
        </w:tc>
        <w:tc>
          <w:tcPr>
            <w:tcW w:w="1276" w:type="dxa"/>
          </w:tcPr>
          <w:p w14:paraId="2D237E54" w14:textId="68B89B0F" w:rsidR="00607219" w:rsidRPr="00EA22AC" w:rsidRDefault="00000000" w:rsidP="004F2BE5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&lt;0.001</w:t>
            </w:r>
            <w:r w:rsidR="00162436" w:rsidRPr="00EA22AC">
              <w:rPr>
                <w:rFonts w:ascii="Times New Roman" w:eastAsia="ＭＳ 明朝" w:hAnsi="Times New Roman" w:cs="Times New Roman"/>
                <w:b/>
                <w:bCs/>
                <w:i/>
                <w:iCs/>
                <w:sz w:val="24"/>
                <w:szCs w:val="24"/>
              </w:rPr>
              <w:t>*</w:t>
            </w:r>
          </w:p>
        </w:tc>
      </w:tr>
      <w:tr w:rsidR="00EA22AC" w:rsidRPr="00EA22AC" w14:paraId="1A492221" w14:textId="77777777" w:rsidTr="00607219">
        <w:tc>
          <w:tcPr>
            <w:tcW w:w="3681" w:type="dxa"/>
          </w:tcPr>
          <w:p w14:paraId="3AE6441B" w14:textId="77777777" w:rsidR="00607219" w:rsidRPr="00EA22AC" w:rsidRDefault="00000000" w:rsidP="006237BC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ΔSOFA </w:t>
            </w:r>
            <w:proofErr w:type="spellStart"/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score</w:t>
            </w:r>
            <w:r w:rsidRPr="00EA22AC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,</w:t>
            </w:r>
          </w:p>
          <w:p w14:paraId="5D557B56" w14:textId="2ECF90F5" w:rsidR="00607219" w:rsidRPr="00EA22AC" w:rsidRDefault="00000000" w:rsidP="006237BC">
            <w:pPr>
              <w:widowControl/>
              <w:ind w:firstLineChars="200" w:firstLine="48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per increment of 1 point</w:t>
            </w:r>
          </w:p>
        </w:tc>
        <w:tc>
          <w:tcPr>
            <w:tcW w:w="4252" w:type="dxa"/>
          </w:tcPr>
          <w:p w14:paraId="336987A8" w14:textId="2BE87090" w:rsidR="00607219" w:rsidRPr="00EA22AC" w:rsidRDefault="00000000" w:rsidP="004F2BE5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1.123 (1.087–1.159)</w:t>
            </w:r>
          </w:p>
        </w:tc>
        <w:tc>
          <w:tcPr>
            <w:tcW w:w="1276" w:type="dxa"/>
          </w:tcPr>
          <w:p w14:paraId="728603B5" w14:textId="0D21836A" w:rsidR="00607219" w:rsidRPr="00EA22AC" w:rsidRDefault="00000000" w:rsidP="004F2BE5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&lt;0.001</w:t>
            </w:r>
            <w:r w:rsidR="00162436" w:rsidRPr="00EA22AC">
              <w:rPr>
                <w:rFonts w:ascii="Times New Roman" w:eastAsia="ＭＳ 明朝" w:hAnsi="Times New Roman" w:cs="Times New Roman"/>
                <w:b/>
                <w:bCs/>
                <w:i/>
                <w:iCs/>
                <w:sz w:val="24"/>
                <w:szCs w:val="24"/>
              </w:rPr>
              <w:t>*</w:t>
            </w:r>
          </w:p>
        </w:tc>
      </w:tr>
      <w:tr w:rsidR="00EA22AC" w:rsidRPr="00EA22AC" w14:paraId="6E34B1F2" w14:textId="77777777" w:rsidTr="00607219">
        <w:tc>
          <w:tcPr>
            <w:tcW w:w="3681" w:type="dxa"/>
          </w:tcPr>
          <w:p w14:paraId="068C2958" w14:textId="2B071670" w:rsidR="006237BC" w:rsidRPr="00EA22AC" w:rsidRDefault="00000000" w:rsidP="00162436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ARC status</w:t>
            </w:r>
          </w:p>
        </w:tc>
        <w:tc>
          <w:tcPr>
            <w:tcW w:w="4252" w:type="dxa"/>
          </w:tcPr>
          <w:p w14:paraId="4A1AD256" w14:textId="77777777" w:rsidR="006237BC" w:rsidRPr="00EA22AC" w:rsidRDefault="006237BC" w:rsidP="00931316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203FE05" w14:textId="77777777" w:rsidR="006237BC" w:rsidRPr="00EA22AC" w:rsidRDefault="006237BC" w:rsidP="00162436">
            <w:pPr>
              <w:widowControl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EA22AC" w:rsidRPr="00EA22AC" w14:paraId="03657909" w14:textId="77777777" w:rsidTr="00607219">
        <w:tc>
          <w:tcPr>
            <w:tcW w:w="3681" w:type="dxa"/>
          </w:tcPr>
          <w:p w14:paraId="70D235FF" w14:textId="2A0DDC04" w:rsidR="00162436" w:rsidRPr="00EA22AC" w:rsidRDefault="00000000" w:rsidP="006237BC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Non-</w:t>
            </w: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ARC</w:t>
            </w:r>
          </w:p>
        </w:tc>
        <w:tc>
          <w:tcPr>
            <w:tcW w:w="4252" w:type="dxa"/>
          </w:tcPr>
          <w:p w14:paraId="4B6E755E" w14:textId="1CEA3EA2" w:rsidR="00162436" w:rsidRPr="00EA22AC" w:rsidRDefault="00000000" w:rsidP="00931316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R</w:t>
            </w:r>
            <w:r w:rsidR="00E20F02"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276" w:type="dxa"/>
          </w:tcPr>
          <w:p w14:paraId="67996931" w14:textId="10CBDCFA" w:rsidR="00162436" w:rsidRPr="00EA22AC" w:rsidRDefault="00000000" w:rsidP="00162436">
            <w:pPr>
              <w:widowControl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EA22AC" w:rsidRPr="00EA22AC" w14:paraId="2CF94658" w14:textId="77777777" w:rsidTr="00607219">
        <w:tc>
          <w:tcPr>
            <w:tcW w:w="3681" w:type="dxa"/>
          </w:tcPr>
          <w:p w14:paraId="02AF0AB5" w14:textId="77777777" w:rsidR="00162436" w:rsidRPr="00EA22AC" w:rsidRDefault="00000000" w:rsidP="006237BC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Transient</w:t>
            </w:r>
            <w:r w:rsidRPr="00EA22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</w:t>
            </w: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ARC</w:t>
            </w:r>
          </w:p>
        </w:tc>
        <w:tc>
          <w:tcPr>
            <w:tcW w:w="4252" w:type="dxa"/>
          </w:tcPr>
          <w:p w14:paraId="103A7682" w14:textId="3E111251" w:rsidR="00162436" w:rsidRPr="00EA22AC" w:rsidRDefault="00000000" w:rsidP="00162436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1.108 (0.893–1.374)</w:t>
            </w:r>
          </w:p>
        </w:tc>
        <w:tc>
          <w:tcPr>
            <w:tcW w:w="1276" w:type="dxa"/>
          </w:tcPr>
          <w:p w14:paraId="2DE107E9" w14:textId="3AD7FC46" w:rsidR="00162436" w:rsidRPr="00EA22AC" w:rsidRDefault="00000000" w:rsidP="00162436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0.351</w:t>
            </w:r>
          </w:p>
        </w:tc>
      </w:tr>
      <w:tr w:rsidR="00EA22AC" w:rsidRPr="00EA22AC" w14:paraId="4BB553C9" w14:textId="77777777" w:rsidTr="00607219">
        <w:tc>
          <w:tcPr>
            <w:tcW w:w="3681" w:type="dxa"/>
          </w:tcPr>
          <w:p w14:paraId="720C697E" w14:textId="77777777" w:rsidR="00162436" w:rsidRPr="00EA22AC" w:rsidRDefault="00000000" w:rsidP="006237BC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Persistent ARC</w:t>
            </w:r>
          </w:p>
        </w:tc>
        <w:tc>
          <w:tcPr>
            <w:tcW w:w="4252" w:type="dxa"/>
          </w:tcPr>
          <w:p w14:paraId="61380A92" w14:textId="71B3D4D8" w:rsidR="00162436" w:rsidRPr="00EA22AC" w:rsidRDefault="00000000" w:rsidP="00162436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1.195 (1.426–2.655)</w:t>
            </w:r>
          </w:p>
        </w:tc>
        <w:tc>
          <w:tcPr>
            <w:tcW w:w="1276" w:type="dxa"/>
          </w:tcPr>
          <w:p w14:paraId="3DFA705C" w14:textId="59BB41BD" w:rsidR="00162436" w:rsidRPr="00EA22AC" w:rsidRDefault="00000000" w:rsidP="00162436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&lt;0.001</w:t>
            </w:r>
            <w:r w:rsidRPr="00EA22AC">
              <w:rPr>
                <w:rFonts w:ascii="Times New Roman" w:eastAsia="ＭＳ 明朝" w:hAnsi="Times New Roman" w:cs="Times New Roman"/>
                <w:b/>
                <w:bCs/>
                <w:i/>
                <w:iCs/>
                <w:sz w:val="24"/>
                <w:szCs w:val="24"/>
              </w:rPr>
              <w:t>*</w:t>
            </w:r>
          </w:p>
        </w:tc>
      </w:tr>
      <w:tr w:rsidR="00EA22AC" w:rsidRPr="00EA22AC" w14:paraId="642320FA" w14:textId="77777777" w:rsidTr="00607219">
        <w:tc>
          <w:tcPr>
            <w:tcW w:w="3681" w:type="dxa"/>
          </w:tcPr>
          <w:p w14:paraId="7583D249" w14:textId="77777777" w:rsidR="00162436" w:rsidRPr="00EA22AC" w:rsidRDefault="00000000" w:rsidP="00162436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Age,</w:t>
            </w:r>
          </w:p>
          <w:p w14:paraId="065C221C" w14:textId="4F3F201D" w:rsidR="00162436" w:rsidRPr="00EA22AC" w:rsidRDefault="00000000" w:rsidP="00162436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per increment of 1</w:t>
            </w:r>
            <w:r w:rsidR="003C2A9D" w:rsidRPr="00EA22AC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0</w:t>
            </w:r>
            <w:r w:rsidRPr="00EA22AC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 xml:space="preserve"> year</w:t>
            </w:r>
            <w:r w:rsidR="00A136A0" w:rsidRPr="00EA22AC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s</w:t>
            </w:r>
          </w:p>
        </w:tc>
        <w:tc>
          <w:tcPr>
            <w:tcW w:w="4252" w:type="dxa"/>
          </w:tcPr>
          <w:p w14:paraId="179548B7" w14:textId="3E9C3847" w:rsidR="00162436" w:rsidRPr="00EA22AC" w:rsidRDefault="00000000" w:rsidP="004F2BE5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1.094 (1.041–1.161)</w:t>
            </w:r>
          </w:p>
        </w:tc>
        <w:tc>
          <w:tcPr>
            <w:tcW w:w="1276" w:type="dxa"/>
          </w:tcPr>
          <w:p w14:paraId="55136554" w14:textId="7FD5CD64" w:rsidR="00162436" w:rsidRPr="00EA22AC" w:rsidRDefault="00000000" w:rsidP="004F2BE5">
            <w:pPr>
              <w:widowControl/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&lt;0.001</w:t>
            </w:r>
            <w:r w:rsidRPr="00EA22AC">
              <w:rPr>
                <w:rFonts w:ascii="Times New Roman" w:eastAsia="ＭＳ 明朝" w:hAnsi="Times New Roman" w:cs="Times New Roman"/>
                <w:b/>
                <w:bCs/>
                <w:i/>
                <w:iCs/>
                <w:sz w:val="24"/>
                <w:szCs w:val="24"/>
              </w:rPr>
              <w:t>*</w:t>
            </w:r>
          </w:p>
        </w:tc>
      </w:tr>
      <w:tr w:rsidR="00EA22AC" w:rsidRPr="00EA22AC" w14:paraId="56D98FA6" w14:textId="77777777" w:rsidTr="00607219">
        <w:tc>
          <w:tcPr>
            <w:tcW w:w="3681" w:type="dxa"/>
          </w:tcPr>
          <w:p w14:paraId="379AA9A6" w14:textId="17E67A27" w:rsidR="006237BC" w:rsidRPr="00EA22AC" w:rsidRDefault="00066BE1" w:rsidP="00162436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Diagnosis at ICU admission </w:t>
            </w:r>
          </w:p>
        </w:tc>
        <w:tc>
          <w:tcPr>
            <w:tcW w:w="4252" w:type="dxa"/>
          </w:tcPr>
          <w:p w14:paraId="436B0EE2" w14:textId="77777777" w:rsidR="006237BC" w:rsidRPr="00EA22AC" w:rsidRDefault="006237BC" w:rsidP="00162436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D26DC2C" w14:textId="77777777" w:rsidR="006237BC" w:rsidRPr="00EA22AC" w:rsidRDefault="006237BC" w:rsidP="00162436">
            <w:pPr>
              <w:widowControl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EA22AC" w:rsidRPr="00EA22AC" w14:paraId="4329F225" w14:textId="77777777" w:rsidTr="00607219">
        <w:tc>
          <w:tcPr>
            <w:tcW w:w="3681" w:type="dxa"/>
          </w:tcPr>
          <w:p w14:paraId="32B51261" w14:textId="77777777" w:rsidR="00162436" w:rsidRPr="00EA22AC" w:rsidRDefault="00000000" w:rsidP="006237BC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Trauma</w:t>
            </w:r>
          </w:p>
        </w:tc>
        <w:tc>
          <w:tcPr>
            <w:tcW w:w="4252" w:type="dxa"/>
          </w:tcPr>
          <w:p w14:paraId="678EDADE" w14:textId="4DEC25F5" w:rsidR="00162436" w:rsidRPr="00EA22AC" w:rsidRDefault="00000000" w:rsidP="00162436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1.088 (0.846–1.400)</w:t>
            </w:r>
          </w:p>
        </w:tc>
        <w:tc>
          <w:tcPr>
            <w:tcW w:w="1276" w:type="dxa"/>
          </w:tcPr>
          <w:p w14:paraId="6E6F695C" w14:textId="7F2B7B12" w:rsidR="00162436" w:rsidRPr="00EA22AC" w:rsidRDefault="00000000" w:rsidP="00162436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0.510</w:t>
            </w:r>
          </w:p>
        </w:tc>
      </w:tr>
      <w:tr w:rsidR="00EA22AC" w:rsidRPr="00EA22AC" w14:paraId="36B2AA26" w14:textId="77777777" w:rsidTr="00607219">
        <w:tc>
          <w:tcPr>
            <w:tcW w:w="3681" w:type="dxa"/>
          </w:tcPr>
          <w:p w14:paraId="3B3B5BDE" w14:textId="1FC74863" w:rsidR="00162436" w:rsidRPr="00EA22AC" w:rsidRDefault="00000000" w:rsidP="006237BC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Central nervous system </w:t>
            </w:r>
            <w:proofErr w:type="spellStart"/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disease</w:t>
            </w:r>
            <w:r w:rsidRPr="00EA22AC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4252" w:type="dxa"/>
          </w:tcPr>
          <w:p w14:paraId="6F403919" w14:textId="6D626938" w:rsidR="00162436" w:rsidRPr="00EA22AC" w:rsidRDefault="00000000" w:rsidP="00162436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1.175 (0.907–1.521)</w:t>
            </w:r>
          </w:p>
        </w:tc>
        <w:tc>
          <w:tcPr>
            <w:tcW w:w="1276" w:type="dxa"/>
          </w:tcPr>
          <w:p w14:paraId="0DDB720A" w14:textId="1E63437A" w:rsidR="00162436" w:rsidRPr="00EA22AC" w:rsidRDefault="00000000" w:rsidP="00162436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0.222</w:t>
            </w:r>
          </w:p>
        </w:tc>
      </w:tr>
      <w:tr w:rsidR="00EA22AC" w:rsidRPr="00EA22AC" w14:paraId="783218A1" w14:textId="77777777" w:rsidTr="00607219">
        <w:tc>
          <w:tcPr>
            <w:tcW w:w="3681" w:type="dxa"/>
          </w:tcPr>
          <w:p w14:paraId="7F363656" w14:textId="77777777" w:rsidR="00162436" w:rsidRPr="00EA22AC" w:rsidRDefault="00000000" w:rsidP="006237BC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4252" w:type="dxa"/>
          </w:tcPr>
          <w:p w14:paraId="5DCF8CD5" w14:textId="398E50EE" w:rsidR="00162436" w:rsidRPr="00EA22AC" w:rsidRDefault="00000000" w:rsidP="00162436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.965 (0.728–1.271)</w:t>
            </w:r>
          </w:p>
        </w:tc>
        <w:tc>
          <w:tcPr>
            <w:tcW w:w="1276" w:type="dxa"/>
          </w:tcPr>
          <w:p w14:paraId="7E5AB080" w14:textId="7008F40E" w:rsidR="00162436" w:rsidRPr="00EA22AC" w:rsidRDefault="00000000" w:rsidP="00162436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0.803</w:t>
            </w:r>
          </w:p>
        </w:tc>
      </w:tr>
      <w:tr w:rsidR="00EA22AC" w:rsidRPr="00EA22AC" w14:paraId="5814B10F" w14:textId="77777777" w:rsidTr="00607219">
        <w:tc>
          <w:tcPr>
            <w:tcW w:w="3681" w:type="dxa"/>
          </w:tcPr>
          <w:p w14:paraId="34E7DBB0" w14:textId="77777777" w:rsidR="00162436" w:rsidRPr="00EA22AC" w:rsidRDefault="00000000" w:rsidP="006237BC">
            <w:pPr>
              <w:widowControl/>
              <w:ind w:firstLineChars="100" w:firstLine="240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Cardiovascular disease</w:t>
            </w:r>
          </w:p>
        </w:tc>
        <w:tc>
          <w:tcPr>
            <w:tcW w:w="4252" w:type="dxa"/>
          </w:tcPr>
          <w:p w14:paraId="3DE3CAE0" w14:textId="1E62C613" w:rsidR="00162436" w:rsidRPr="00EA22AC" w:rsidRDefault="00000000" w:rsidP="00162436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</w:t>
            </w:r>
            <w:r w:rsidRPr="00EA22AC">
              <w:rPr>
                <w:rFonts w:ascii="Times New Roman" w:eastAsia="ＭＳ 明朝" w:hAnsi="Times New Roman" w:cs="Times New Roman"/>
                <w:sz w:val="24"/>
                <w:szCs w:val="24"/>
              </w:rPr>
              <w:t>.059 (0.876–1.281)</w:t>
            </w:r>
          </w:p>
        </w:tc>
        <w:tc>
          <w:tcPr>
            <w:tcW w:w="1276" w:type="dxa"/>
          </w:tcPr>
          <w:p w14:paraId="66EAC857" w14:textId="2AAFD66F" w:rsidR="00162436" w:rsidRPr="00EA22AC" w:rsidRDefault="00000000" w:rsidP="00162436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A22AC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0.551</w:t>
            </w:r>
          </w:p>
        </w:tc>
      </w:tr>
      <w:tr w:rsidR="009D542E" w14:paraId="23DB5802" w14:textId="77777777" w:rsidTr="00607219">
        <w:tc>
          <w:tcPr>
            <w:tcW w:w="3681" w:type="dxa"/>
          </w:tcPr>
          <w:p w14:paraId="2CD9652A" w14:textId="77777777" w:rsidR="00162436" w:rsidRPr="00EF4532" w:rsidRDefault="00000000" w:rsidP="00162436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4532">
              <w:rPr>
                <w:rFonts w:ascii="Times New Roman" w:eastAsia="ＭＳ 明朝" w:hAnsi="Times New Roman" w:cs="Times New Roman"/>
                <w:sz w:val="24"/>
                <w:szCs w:val="24"/>
              </w:rPr>
              <w:t>Mechanically assisted ventilation</w:t>
            </w:r>
          </w:p>
        </w:tc>
        <w:tc>
          <w:tcPr>
            <w:tcW w:w="4252" w:type="dxa"/>
          </w:tcPr>
          <w:p w14:paraId="2B0AD87F" w14:textId="15B65909" w:rsidR="00162436" w:rsidRPr="00EF4532" w:rsidRDefault="00000000" w:rsidP="00162436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4532">
              <w:rPr>
                <w:rFonts w:ascii="Times New Roman" w:eastAsia="ＭＳ 明朝" w:hAnsi="Times New Roman" w:cs="Times New Roman"/>
                <w:sz w:val="24"/>
                <w:szCs w:val="24"/>
              </w:rPr>
              <w:t>1.227 (0.997–1.512)</w:t>
            </w:r>
          </w:p>
        </w:tc>
        <w:tc>
          <w:tcPr>
            <w:tcW w:w="1276" w:type="dxa"/>
          </w:tcPr>
          <w:p w14:paraId="5A204A9D" w14:textId="3A7E2233" w:rsidR="00162436" w:rsidRPr="00EF4532" w:rsidRDefault="00000000" w:rsidP="00162436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4532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0.054</w:t>
            </w:r>
          </w:p>
        </w:tc>
      </w:tr>
      <w:tr w:rsidR="009D542E" w14:paraId="376B45A1" w14:textId="77777777" w:rsidTr="00607219">
        <w:tc>
          <w:tcPr>
            <w:tcW w:w="3681" w:type="dxa"/>
            <w:tcBorders>
              <w:bottom w:val="single" w:sz="4" w:space="0" w:color="auto"/>
            </w:tcBorders>
          </w:tcPr>
          <w:p w14:paraId="30CBF894" w14:textId="77777777" w:rsidR="00162436" w:rsidRPr="00EF4532" w:rsidRDefault="00000000" w:rsidP="00162436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4532">
              <w:rPr>
                <w:rFonts w:ascii="Times New Roman" w:eastAsia="ＭＳ 明朝" w:hAnsi="Times New Roman" w:cs="Times New Roman"/>
                <w:sz w:val="24"/>
                <w:szCs w:val="24"/>
              </w:rPr>
              <w:t>Vasopressor use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1C0C13EB" w14:textId="12F90842" w:rsidR="00162436" w:rsidRPr="00EF4532" w:rsidRDefault="00000000" w:rsidP="00162436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4532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</w:t>
            </w:r>
            <w:r w:rsidRPr="00EF4532">
              <w:rPr>
                <w:rFonts w:ascii="Times New Roman" w:eastAsia="ＭＳ 明朝" w:hAnsi="Times New Roman" w:cs="Times New Roman"/>
                <w:sz w:val="24"/>
                <w:szCs w:val="24"/>
              </w:rPr>
              <w:t>.225 (0.990–1.51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664E328" w14:textId="12EC2972" w:rsidR="00162436" w:rsidRPr="00EF4532" w:rsidRDefault="00000000" w:rsidP="00162436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F4532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0.062</w:t>
            </w:r>
          </w:p>
        </w:tc>
      </w:tr>
    </w:tbl>
    <w:p w14:paraId="295B11FF" w14:textId="5423E2F7" w:rsidR="00182DEF" w:rsidRPr="00EF4532" w:rsidRDefault="00000000" w:rsidP="00182DEF">
      <w:pPr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EF4532">
        <w:rPr>
          <w:rFonts w:ascii="Times New Roman" w:eastAsia="游明朝" w:hAnsi="Times New Roman" w:cs="Times New Roman"/>
          <w:bCs/>
          <w:i/>
          <w:iCs/>
          <w:sz w:val="24"/>
          <w:szCs w:val="24"/>
          <w:vertAlign w:val="superscript"/>
        </w:rPr>
        <w:t>a</w:t>
      </w:r>
      <w:r w:rsidRPr="00EF4532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</w:t>
      </w:r>
      <w:r w:rsidR="00B563AA" w:rsidRPr="00EF4532">
        <w:rPr>
          <w:rFonts w:ascii="Times New Roman" w:eastAsia="ＭＳ Ｐゴシック" w:hAnsi="Times New Roman" w:cs="Times New Roman"/>
          <w:kern w:val="0"/>
          <w:sz w:val="24"/>
          <w:szCs w:val="24"/>
        </w:rPr>
        <w:t>ΔSOFA score</w:t>
      </w:r>
      <w:r w:rsidR="00B563AA" w:rsidRPr="00EF4532">
        <w:rPr>
          <w:rFonts w:ascii="Times New Roman" w:eastAsia="游明朝" w:hAnsi="Times New Roman" w:cs="Times New Roman"/>
          <w:sz w:val="24"/>
          <w:szCs w:val="24"/>
        </w:rPr>
        <w:t xml:space="preserve">: </w:t>
      </w:r>
      <w:r w:rsidR="00B563AA" w:rsidRPr="00EF4532">
        <w:rPr>
          <w:rFonts w:ascii="Times New Roman" w:eastAsia="ＭＳ Ｐゴシック" w:hAnsi="Times New Roman" w:cs="Times New Roman"/>
          <w:kern w:val="0"/>
          <w:sz w:val="24"/>
          <w:szCs w:val="24"/>
        </w:rPr>
        <w:t>Max SOFA score</w:t>
      </w:r>
      <w:r w:rsidR="006E674D" w:rsidRPr="00EF4532">
        <w:rPr>
          <w:rFonts w:ascii="Times New Roman" w:eastAsia="ＭＳ Ｐゴシック" w:hAnsi="Times New Roman" w:cs="Times New Roman"/>
          <w:kern w:val="0"/>
          <w:sz w:val="24"/>
          <w:szCs w:val="24"/>
        </w:rPr>
        <w:t>–</w:t>
      </w:r>
      <w:r w:rsidR="00B563AA" w:rsidRPr="00EF4532">
        <w:rPr>
          <w:rFonts w:ascii="Times New Roman" w:eastAsia="ＭＳ Ｐゴシック" w:hAnsi="Times New Roman" w:cs="Times New Roman"/>
          <w:kern w:val="0"/>
          <w:sz w:val="24"/>
          <w:szCs w:val="24"/>
        </w:rPr>
        <w:t>SOFA score at admission.</w:t>
      </w:r>
    </w:p>
    <w:p w14:paraId="3191F64A" w14:textId="5509B9B1" w:rsidR="00182DEF" w:rsidRPr="00EF4532" w:rsidRDefault="00000000" w:rsidP="00182DEF">
      <w:pPr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EF4532">
        <w:rPr>
          <w:rFonts w:ascii="Times New Roman" w:eastAsia="游明朝" w:hAnsi="Times New Roman" w:cs="Times New Roman"/>
          <w:i/>
          <w:iCs/>
          <w:kern w:val="0"/>
          <w:sz w:val="24"/>
          <w:szCs w:val="24"/>
          <w:vertAlign w:val="superscript"/>
        </w:rPr>
        <w:t>b</w:t>
      </w:r>
      <w:r w:rsidRPr="00EF4532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</w:t>
      </w:r>
      <w:r w:rsidR="00B563AA" w:rsidRPr="00EF4532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Central nervous system disease refers to </w:t>
      </w:r>
      <w:r w:rsidR="00A2658A" w:rsidRPr="00EF4532">
        <w:rPr>
          <w:rFonts w:ascii="Times New Roman" w:eastAsia="ＭＳ Ｐゴシック" w:hAnsi="Times New Roman" w:cs="Times New Roman"/>
          <w:kern w:val="0"/>
          <w:sz w:val="24"/>
          <w:szCs w:val="24"/>
        </w:rPr>
        <w:t>hospitalization for any of the following reasons</w:t>
      </w:r>
      <w:r w:rsidR="00B563AA" w:rsidRPr="00EF4532">
        <w:rPr>
          <w:rFonts w:ascii="Times New Roman" w:eastAsia="ＭＳ Ｐゴシック" w:hAnsi="Times New Roman" w:cs="Times New Roman"/>
          <w:kern w:val="0"/>
          <w:sz w:val="24"/>
          <w:szCs w:val="24"/>
        </w:rPr>
        <w:t>: traumatic brain injury, intracerebral hemorrhage, subarachnoid hemorrhage, cerebral arteriovenous malformation, hydrocephalus, and status epilepticus.</w:t>
      </w:r>
    </w:p>
    <w:p w14:paraId="28429ABF" w14:textId="55B98ADA" w:rsidR="00182DEF" w:rsidRPr="00EF4532" w:rsidRDefault="00000000" w:rsidP="00182DEF">
      <w:pPr>
        <w:widowControl/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 w:rsidRPr="00EF4532">
        <w:rPr>
          <w:rFonts w:ascii="Times New Roman" w:eastAsia="ＭＳ 明朝" w:hAnsi="Times New Roman" w:cs="Times New Roman"/>
          <w:sz w:val="24"/>
          <w:szCs w:val="24"/>
        </w:rPr>
        <w:t>ICU</w:t>
      </w:r>
      <w:r w:rsidRPr="00EF4532">
        <w:rPr>
          <w:rFonts w:ascii="Times New Roman" w:eastAsia="游明朝" w:hAnsi="Times New Roman" w:cs="Times New Roman"/>
          <w:sz w:val="24"/>
          <w:szCs w:val="24"/>
        </w:rPr>
        <w:t xml:space="preserve">: </w:t>
      </w:r>
      <w:r w:rsidR="00AF5D8A" w:rsidRPr="00EF4532">
        <w:rPr>
          <w:rFonts w:ascii="Times New Roman" w:eastAsia="游明朝" w:hAnsi="Times New Roman" w:cs="Times New Roman"/>
          <w:sz w:val="24"/>
          <w:szCs w:val="24"/>
        </w:rPr>
        <w:t>i</w:t>
      </w:r>
      <w:r w:rsidRPr="00EF4532">
        <w:rPr>
          <w:rFonts w:ascii="Times New Roman" w:eastAsia="游明朝" w:hAnsi="Times New Roman" w:cs="Times New Roman"/>
          <w:sz w:val="24"/>
          <w:szCs w:val="24"/>
        </w:rPr>
        <w:t xml:space="preserve">ntensive care unit; </w:t>
      </w:r>
      <w:r w:rsidRPr="00EF4532">
        <w:rPr>
          <w:rFonts w:ascii="Times New Roman" w:eastAsia="ＭＳ 明朝" w:hAnsi="Times New Roman" w:cs="Times New Roman"/>
          <w:sz w:val="24"/>
          <w:szCs w:val="24"/>
        </w:rPr>
        <w:t>SOFA</w:t>
      </w:r>
      <w:r w:rsidRPr="00EF4532">
        <w:rPr>
          <w:rFonts w:ascii="Times New Roman" w:eastAsia="游明朝" w:hAnsi="Times New Roman" w:cs="Times New Roman"/>
          <w:sz w:val="24"/>
          <w:szCs w:val="24"/>
        </w:rPr>
        <w:t xml:space="preserve">: </w:t>
      </w:r>
      <w:r w:rsidR="00AF5D8A" w:rsidRPr="00EF4532">
        <w:rPr>
          <w:rFonts w:ascii="Times New Roman" w:eastAsia="游明朝" w:hAnsi="Times New Roman" w:cs="Times New Roman"/>
          <w:sz w:val="24"/>
          <w:szCs w:val="24"/>
        </w:rPr>
        <w:t>s</w:t>
      </w:r>
      <w:r w:rsidRPr="00EF4532">
        <w:rPr>
          <w:rFonts w:ascii="Times New Roman" w:eastAsia="游明朝" w:hAnsi="Times New Roman" w:cs="Times New Roman"/>
          <w:sz w:val="24"/>
          <w:szCs w:val="24"/>
        </w:rPr>
        <w:t xml:space="preserve">equential organ failure assessment; ARC: </w:t>
      </w:r>
      <w:r w:rsidR="00AF5D8A" w:rsidRPr="00EF4532">
        <w:rPr>
          <w:rFonts w:ascii="Times New Roman" w:eastAsia="游明朝" w:hAnsi="Times New Roman" w:cs="Times New Roman"/>
          <w:sz w:val="24"/>
          <w:szCs w:val="24"/>
        </w:rPr>
        <w:t>a</w:t>
      </w:r>
      <w:r w:rsidRPr="00EF4532">
        <w:rPr>
          <w:rFonts w:ascii="Times New Roman" w:eastAsia="游明朝" w:hAnsi="Times New Roman" w:cs="Times New Roman"/>
          <w:sz w:val="24"/>
          <w:szCs w:val="24"/>
        </w:rPr>
        <w:t>ugmented renal clearance.</w:t>
      </w:r>
    </w:p>
    <w:p w14:paraId="751EA2EC" w14:textId="7E34FB4C" w:rsidR="00182DEF" w:rsidRPr="00EF4532" w:rsidRDefault="00000000">
      <w:pPr>
        <w:widowControl/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 w:rsidRPr="00EF4532">
        <w:rPr>
          <w:rFonts w:ascii="Times New Roman" w:eastAsia="ＭＳ 明朝" w:hAnsi="Times New Roman" w:cs="Times New Roman"/>
          <w:b/>
          <w:bCs/>
          <w:i/>
          <w:iCs/>
          <w:sz w:val="24"/>
          <w:szCs w:val="24"/>
        </w:rPr>
        <w:t>*</w:t>
      </w:r>
      <w:r w:rsidRPr="00EF4532">
        <w:rPr>
          <w:rFonts w:ascii="Times New Roman" w:eastAsia="ＭＳ 明朝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r w:rsidRPr="00EF4532">
        <w:rPr>
          <w:rFonts w:ascii="Times New Roman" w:eastAsia="ＭＳ 明朝" w:hAnsi="Times New Roman" w:cs="Times New Roman"/>
          <w:sz w:val="24"/>
          <w:szCs w:val="24"/>
        </w:rPr>
        <w:t>Significantly different (</w:t>
      </w:r>
      <w:r w:rsidRPr="00EF4532">
        <w:rPr>
          <w:rFonts w:ascii="Times New Roman" w:eastAsia="ＭＳ 明朝" w:hAnsi="Times New Roman" w:cs="Times New Roman"/>
          <w:i/>
          <w:iCs/>
          <w:sz w:val="24"/>
          <w:szCs w:val="24"/>
        </w:rPr>
        <w:t>p</w:t>
      </w:r>
      <w:r w:rsidRPr="00EF4532">
        <w:rPr>
          <w:rFonts w:ascii="Times New Roman" w:eastAsia="ＭＳ 明朝" w:hAnsi="Times New Roman" w:cs="Times New Roman"/>
          <w:sz w:val="24"/>
          <w:szCs w:val="24"/>
        </w:rPr>
        <w:t xml:space="preserve">-value </w:t>
      </w:r>
      <w:r w:rsidRPr="00EF4532">
        <w:rPr>
          <w:rFonts w:ascii="Times New Roman" w:eastAsia="ＭＳ 明朝" w:hAnsi="Times New Roman" w:cs="Times New Roman"/>
          <w:i/>
          <w:iCs/>
          <w:sz w:val="24"/>
          <w:szCs w:val="24"/>
        </w:rPr>
        <w:t>&lt;0.05</w:t>
      </w:r>
      <w:r w:rsidRPr="00EF4532">
        <w:rPr>
          <w:rFonts w:ascii="Times New Roman" w:eastAsia="ＭＳ 明朝" w:hAnsi="Times New Roman" w:cs="Times New Roman"/>
          <w:sz w:val="24"/>
          <w:szCs w:val="24"/>
        </w:rPr>
        <w:t>).</w:t>
      </w:r>
    </w:p>
    <w:sectPr w:rsidR="00182DEF" w:rsidRPr="00EF4532" w:rsidSect="0051677A">
      <w:footerReference w:type="even" r:id="rId8"/>
      <w:footerReference w:type="default" r:id="rId9"/>
      <w:type w:val="continuous"/>
      <w:pgSz w:w="11906" w:h="16838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098DF" w14:textId="77777777" w:rsidR="00B71E6F" w:rsidRDefault="00B71E6F">
      <w:r>
        <w:separator/>
      </w:r>
    </w:p>
  </w:endnote>
  <w:endnote w:type="continuationSeparator" w:id="0">
    <w:p w14:paraId="7BD9BA95" w14:textId="77777777" w:rsidR="00B71E6F" w:rsidRDefault="00B71E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okChampa">
    <w:altName w:val="Leelawadee UI"/>
    <w:charset w:val="DE"/>
    <w:family w:val="swiss"/>
    <w:pitch w:val="variable"/>
    <w:sig w:usb0="83000003" w:usb1="00000000" w:usb2="00000000" w:usb3="00000000" w:csb0="0001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hieme Gulliver 2011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-813256488"/>
      <w:docPartObj>
        <w:docPartGallery w:val="Page Numbers (Bottom of Page)"/>
        <w:docPartUnique/>
      </w:docPartObj>
    </w:sdtPr>
    <w:sdtContent>
      <w:p w14:paraId="3BBC6577" w14:textId="77777777" w:rsidR="00536710" w:rsidRDefault="00000000" w:rsidP="00955752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2</w:t>
        </w:r>
        <w:r>
          <w:rPr>
            <w:rStyle w:val="a9"/>
          </w:rPr>
          <w:fldChar w:fldCharType="end"/>
        </w:r>
      </w:p>
    </w:sdtContent>
  </w:sdt>
  <w:p w14:paraId="458D4CD0" w14:textId="77777777" w:rsidR="00536710" w:rsidRDefault="00536710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72912350"/>
      <w:docPartObj>
        <w:docPartGallery w:val="Page Numbers (Bottom of Page)"/>
        <w:docPartUnique/>
      </w:docPartObj>
    </w:sdtPr>
    <w:sdtContent>
      <w:p w14:paraId="22419FCA" w14:textId="06179BA7" w:rsidR="00536710" w:rsidRDefault="00000000">
        <w:pPr>
          <w:pStyle w:val="a7"/>
          <w:jc w:val="center"/>
        </w:pPr>
        <w:r w:rsidRPr="003062B4">
          <w:rPr>
            <w:lang w:val="ja-JP"/>
          </w:rPr>
          <w:fldChar w:fldCharType="begin"/>
        </w:r>
        <w:r>
          <w:instrText>PAGE   \* MERGEFORMAT</w:instrText>
        </w:r>
        <w:r w:rsidRPr="003062B4">
          <w:rPr>
            <w:lang w:val="ja-JP"/>
          </w:rPr>
          <w:fldChar w:fldCharType="separate"/>
        </w:r>
        <w:r>
          <w:rPr>
            <w:lang w:val="ja-JP"/>
          </w:rPr>
          <w:t>2</w:t>
        </w:r>
        <w:r w:rsidRPr="003062B4">
          <w:rPr>
            <w:lang w:val="ja-JP"/>
          </w:rPr>
          <w:fldChar w:fldCharType="end"/>
        </w:r>
      </w:p>
    </w:sdtContent>
  </w:sdt>
  <w:p w14:paraId="5C37A7D7" w14:textId="77777777" w:rsidR="00536710" w:rsidRDefault="00536710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AE6E08" w14:textId="77777777" w:rsidR="00B71E6F" w:rsidRDefault="00B71E6F">
      <w:r>
        <w:separator/>
      </w:r>
    </w:p>
  </w:footnote>
  <w:footnote w:type="continuationSeparator" w:id="0">
    <w:p w14:paraId="4B66B1D7" w14:textId="77777777" w:rsidR="00B71E6F" w:rsidRDefault="00B71E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4383E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686A88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784468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D1CBC2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564471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292452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416AEB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A3CFA9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7824B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D82903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88170F"/>
    <w:multiLevelType w:val="hybridMultilevel"/>
    <w:tmpl w:val="F0FEF80E"/>
    <w:lvl w:ilvl="0" w:tplc="095C8A22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DDC6AA66" w:tentative="1">
      <w:start w:val="1"/>
      <w:numFmt w:val="aiueoFullWidth"/>
      <w:lvlText w:val="(%2)"/>
      <w:lvlJc w:val="left"/>
      <w:pPr>
        <w:ind w:left="840" w:hanging="420"/>
      </w:pPr>
    </w:lvl>
    <w:lvl w:ilvl="2" w:tplc="9902469E" w:tentative="1">
      <w:start w:val="1"/>
      <w:numFmt w:val="decimalEnclosedCircle"/>
      <w:lvlText w:val="%3"/>
      <w:lvlJc w:val="left"/>
      <w:pPr>
        <w:ind w:left="1260" w:hanging="420"/>
      </w:pPr>
    </w:lvl>
    <w:lvl w:ilvl="3" w:tplc="8A7E8446" w:tentative="1">
      <w:start w:val="1"/>
      <w:numFmt w:val="decimal"/>
      <w:lvlText w:val="%4."/>
      <w:lvlJc w:val="left"/>
      <w:pPr>
        <w:ind w:left="1680" w:hanging="420"/>
      </w:pPr>
    </w:lvl>
    <w:lvl w:ilvl="4" w:tplc="D1FA03C2" w:tentative="1">
      <w:start w:val="1"/>
      <w:numFmt w:val="aiueoFullWidth"/>
      <w:lvlText w:val="(%5)"/>
      <w:lvlJc w:val="left"/>
      <w:pPr>
        <w:ind w:left="2100" w:hanging="420"/>
      </w:pPr>
    </w:lvl>
    <w:lvl w:ilvl="5" w:tplc="7E38AC64" w:tentative="1">
      <w:start w:val="1"/>
      <w:numFmt w:val="decimalEnclosedCircle"/>
      <w:lvlText w:val="%6"/>
      <w:lvlJc w:val="left"/>
      <w:pPr>
        <w:ind w:left="2520" w:hanging="420"/>
      </w:pPr>
    </w:lvl>
    <w:lvl w:ilvl="6" w:tplc="EBDACA08" w:tentative="1">
      <w:start w:val="1"/>
      <w:numFmt w:val="decimal"/>
      <w:lvlText w:val="%7."/>
      <w:lvlJc w:val="left"/>
      <w:pPr>
        <w:ind w:left="2940" w:hanging="420"/>
      </w:pPr>
    </w:lvl>
    <w:lvl w:ilvl="7" w:tplc="33AA6D6E" w:tentative="1">
      <w:start w:val="1"/>
      <w:numFmt w:val="aiueoFullWidth"/>
      <w:lvlText w:val="(%8)"/>
      <w:lvlJc w:val="left"/>
      <w:pPr>
        <w:ind w:left="3360" w:hanging="420"/>
      </w:pPr>
    </w:lvl>
    <w:lvl w:ilvl="8" w:tplc="A744785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025115EC"/>
    <w:multiLevelType w:val="hybridMultilevel"/>
    <w:tmpl w:val="7A360810"/>
    <w:lvl w:ilvl="0" w:tplc="F6CEF45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983EEB68" w:tentative="1">
      <w:start w:val="1"/>
      <w:numFmt w:val="aiueoFullWidth"/>
      <w:lvlText w:val="(%2)"/>
      <w:lvlJc w:val="left"/>
      <w:pPr>
        <w:ind w:left="840" w:hanging="420"/>
      </w:pPr>
    </w:lvl>
    <w:lvl w:ilvl="2" w:tplc="88AA6726" w:tentative="1">
      <w:start w:val="1"/>
      <w:numFmt w:val="decimalEnclosedCircle"/>
      <w:lvlText w:val="%3"/>
      <w:lvlJc w:val="left"/>
      <w:pPr>
        <w:ind w:left="1260" w:hanging="420"/>
      </w:pPr>
    </w:lvl>
    <w:lvl w:ilvl="3" w:tplc="A7D2D24C" w:tentative="1">
      <w:start w:val="1"/>
      <w:numFmt w:val="decimal"/>
      <w:lvlText w:val="%4."/>
      <w:lvlJc w:val="left"/>
      <w:pPr>
        <w:ind w:left="1680" w:hanging="420"/>
      </w:pPr>
    </w:lvl>
    <w:lvl w:ilvl="4" w:tplc="6432529A" w:tentative="1">
      <w:start w:val="1"/>
      <w:numFmt w:val="aiueoFullWidth"/>
      <w:lvlText w:val="(%5)"/>
      <w:lvlJc w:val="left"/>
      <w:pPr>
        <w:ind w:left="2100" w:hanging="420"/>
      </w:pPr>
    </w:lvl>
    <w:lvl w:ilvl="5" w:tplc="41D05DA0" w:tentative="1">
      <w:start w:val="1"/>
      <w:numFmt w:val="decimalEnclosedCircle"/>
      <w:lvlText w:val="%6"/>
      <w:lvlJc w:val="left"/>
      <w:pPr>
        <w:ind w:left="2520" w:hanging="420"/>
      </w:pPr>
    </w:lvl>
    <w:lvl w:ilvl="6" w:tplc="308AAC1A" w:tentative="1">
      <w:start w:val="1"/>
      <w:numFmt w:val="decimal"/>
      <w:lvlText w:val="%7."/>
      <w:lvlJc w:val="left"/>
      <w:pPr>
        <w:ind w:left="2940" w:hanging="420"/>
      </w:pPr>
    </w:lvl>
    <w:lvl w:ilvl="7" w:tplc="07E2DDD4" w:tentative="1">
      <w:start w:val="1"/>
      <w:numFmt w:val="aiueoFullWidth"/>
      <w:lvlText w:val="(%8)"/>
      <w:lvlJc w:val="left"/>
      <w:pPr>
        <w:ind w:left="3360" w:hanging="420"/>
      </w:pPr>
    </w:lvl>
    <w:lvl w:ilvl="8" w:tplc="C9C66F6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09EB2C9D"/>
    <w:multiLevelType w:val="hybridMultilevel"/>
    <w:tmpl w:val="7D20CAC6"/>
    <w:lvl w:ilvl="0" w:tplc="EDD21E0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B2FE694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BA3C1D7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E68F7A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5D982CA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296450F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61E60EB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EE2456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034836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0A4A67E5"/>
    <w:multiLevelType w:val="hybridMultilevel"/>
    <w:tmpl w:val="22A098EE"/>
    <w:lvl w:ilvl="0" w:tplc="168C6A3E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6A4EC2CE" w:tentative="1">
      <w:start w:val="1"/>
      <w:numFmt w:val="aiueoFullWidth"/>
      <w:lvlText w:val="(%2)"/>
      <w:lvlJc w:val="left"/>
      <w:pPr>
        <w:ind w:left="840" w:hanging="420"/>
      </w:pPr>
    </w:lvl>
    <w:lvl w:ilvl="2" w:tplc="F072E1A8" w:tentative="1">
      <w:start w:val="1"/>
      <w:numFmt w:val="decimalEnclosedCircle"/>
      <w:lvlText w:val="%3"/>
      <w:lvlJc w:val="left"/>
      <w:pPr>
        <w:ind w:left="1260" w:hanging="420"/>
      </w:pPr>
    </w:lvl>
    <w:lvl w:ilvl="3" w:tplc="834A2E62" w:tentative="1">
      <w:start w:val="1"/>
      <w:numFmt w:val="decimal"/>
      <w:lvlText w:val="%4."/>
      <w:lvlJc w:val="left"/>
      <w:pPr>
        <w:ind w:left="1680" w:hanging="420"/>
      </w:pPr>
    </w:lvl>
    <w:lvl w:ilvl="4" w:tplc="B7142A9E" w:tentative="1">
      <w:start w:val="1"/>
      <w:numFmt w:val="aiueoFullWidth"/>
      <w:lvlText w:val="(%5)"/>
      <w:lvlJc w:val="left"/>
      <w:pPr>
        <w:ind w:left="2100" w:hanging="420"/>
      </w:pPr>
    </w:lvl>
    <w:lvl w:ilvl="5" w:tplc="66B81218" w:tentative="1">
      <w:start w:val="1"/>
      <w:numFmt w:val="decimalEnclosedCircle"/>
      <w:lvlText w:val="%6"/>
      <w:lvlJc w:val="left"/>
      <w:pPr>
        <w:ind w:left="2520" w:hanging="420"/>
      </w:pPr>
    </w:lvl>
    <w:lvl w:ilvl="6" w:tplc="6FB4E918" w:tentative="1">
      <w:start w:val="1"/>
      <w:numFmt w:val="decimal"/>
      <w:lvlText w:val="%7."/>
      <w:lvlJc w:val="left"/>
      <w:pPr>
        <w:ind w:left="2940" w:hanging="420"/>
      </w:pPr>
    </w:lvl>
    <w:lvl w:ilvl="7" w:tplc="D2E66900" w:tentative="1">
      <w:start w:val="1"/>
      <w:numFmt w:val="aiueoFullWidth"/>
      <w:lvlText w:val="(%8)"/>
      <w:lvlJc w:val="left"/>
      <w:pPr>
        <w:ind w:left="3360" w:hanging="420"/>
      </w:pPr>
    </w:lvl>
    <w:lvl w:ilvl="8" w:tplc="9A705FD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14221933"/>
    <w:multiLevelType w:val="multilevel"/>
    <w:tmpl w:val="EC7CD6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4EE15FB"/>
    <w:multiLevelType w:val="hybridMultilevel"/>
    <w:tmpl w:val="DDF8ECDE"/>
    <w:lvl w:ilvl="0" w:tplc="E1065F6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992CA01C" w:tentative="1">
      <w:start w:val="1"/>
      <w:numFmt w:val="aiueoFullWidth"/>
      <w:lvlText w:val="(%2)"/>
      <w:lvlJc w:val="left"/>
      <w:pPr>
        <w:ind w:left="840" w:hanging="420"/>
      </w:pPr>
    </w:lvl>
    <w:lvl w:ilvl="2" w:tplc="EEC4660A" w:tentative="1">
      <w:start w:val="1"/>
      <w:numFmt w:val="decimalEnclosedCircle"/>
      <w:lvlText w:val="%3"/>
      <w:lvlJc w:val="left"/>
      <w:pPr>
        <w:ind w:left="1260" w:hanging="420"/>
      </w:pPr>
    </w:lvl>
    <w:lvl w:ilvl="3" w:tplc="0F9E8252" w:tentative="1">
      <w:start w:val="1"/>
      <w:numFmt w:val="decimal"/>
      <w:lvlText w:val="%4."/>
      <w:lvlJc w:val="left"/>
      <w:pPr>
        <w:ind w:left="1680" w:hanging="420"/>
      </w:pPr>
    </w:lvl>
    <w:lvl w:ilvl="4" w:tplc="E2E4FDEE" w:tentative="1">
      <w:start w:val="1"/>
      <w:numFmt w:val="aiueoFullWidth"/>
      <w:lvlText w:val="(%5)"/>
      <w:lvlJc w:val="left"/>
      <w:pPr>
        <w:ind w:left="2100" w:hanging="420"/>
      </w:pPr>
    </w:lvl>
    <w:lvl w:ilvl="5" w:tplc="5ABE9950" w:tentative="1">
      <w:start w:val="1"/>
      <w:numFmt w:val="decimalEnclosedCircle"/>
      <w:lvlText w:val="%6"/>
      <w:lvlJc w:val="left"/>
      <w:pPr>
        <w:ind w:left="2520" w:hanging="420"/>
      </w:pPr>
    </w:lvl>
    <w:lvl w:ilvl="6" w:tplc="228CC24A" w:tentative="1">
      <w:start w:val="1"/>
      <w:numFmt w:val="decimal"/>
      <w:lvlText w:val="%7."/>
      <w:lvlJc w:val="left"/>
      <w:pPr>
        <w:ind w:left="2940" w:hanging="420"/>
      </w:pPr>
    </w:lvl>
    <w:lvl w:ilvl="7" w:tplc="367A5E14" w:tentative="1">
      <w:start w:val="1"/>
      <w:numFmt w:val="aiueoFullWidth"/>
      <w:lvlText w:val="(%8)"/>
      <w:lvlJc w:val="left"/>
      <w:pPr>
        <w:ind w:left="3360" w:hanging="420"/>
      </w:pPr>
    </w:lvl>
    <w:lvl w:ilvl="8" w:tplc="C186B85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14EF3C15"/>
    <w:multiLevelType w:val="multilevel"/>
    <w:tmpl w:val="6E6E05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15977096"/>
    <w:multiLevelType w:val="hybridMultilevel"/>
    <w:tmpl w:val="CA385B28"/>
    <w:lvl w:ilvl="0" w:tplc="BDF0588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9684ACF0" w:tentative="1">
      <w:start w:val="1"/>
      <w:numFmt w:val="aiueoFullWidth"/>
      <w:lvlText w:val="(%2)"/>
      <w:lvlJc w:val="left"/>
      <w:pPr>
        <w:ind w:left="840" w:hanging="420"/>
      </w:pPr>
    </w:lvl>
    <w:lvl w:ilvl="2" w:tplc="03144F74" w:tentative="1">
      <w:start w:val="1"/>
      <w:numFmt w:val="decimalEnclosedCircle"/>
      <w:lvlText w:val="%3"/>
      <w:lvlJc w:val="left"/>
      <w:pPr>
        <w:ind w:left="1260" w:hanging="420"/>
      </w:pPr>
    </w:lvl>
    <w:lvl w:ilvl="3" w:tplc="AF4A4718" w:tentative="1">
      <w:start w:val="1"/>
      <w:numFmt w:val="decimal"/>
      <w:lvlText w:val="%4."/>
      <w:lvlJc w:val="left"/>
      <w:pPr>
        <w:ind w:left="1680" w:hanging="420"/>
      </w:pPr>
    </w:lvl>
    <w:lvl w:ilvl="4" w:tplc="C92A06CC" w:tentative="1">
      <w:start w:val="1"/>
      <w:numFmt w:val="aiueoFullWidth"/>
      <w:lvlText w:val="(%5)"/>
      <w:lvlJc w:val="left"/>
      <w:pPr>
        <w:ind w:left="2100" w:hanging="420"/>
      </w:pPr>
    </w:lvl>
    <w:lvl w:ilvl="5" w:tplc="34E22576" w:tentative="1">
      <w:start w:val="1"/>
      <w:numFmt w:val="decimalEnclosedCircle"/>
      <w:lvlText w:val="%6"/>
      <w:lvlJc w:val="left"/>
      <w:pPr>
        <w:ind w:left="2520" w:hanging="420"/>
      </w:pPr>
    </w:lvl>
    <w:lvl w:ilvl="6" w:tplc="A562542A" w:tentative="1">
      <w:start w:val="1"/>
      <w:numFmt w:val="decimal"/>
      <w:lvlText w:val="%7."/>
      <w:lvlJc w:val="left"/>
      <w:pPr>
        <w:ind w:left="2940" w:hanging="420"/>
      </w:pPr>
    </w:lvl>
    <w:lvl w:ilvl="7" w:tplc="5F5A889E" w:tentative="1">
      <w:start w:val="1"/>
      <w:numFmt w:val="aiueoFullWidth"/>
      <w:lvlText w:val="(%8)"/>
      <w:lvlJc w:val="left"/>
      <w:pPr>
        <w:ind w:left="3360" w:hanging="420"/>
      </w:pPr>
    </w:lvl>
    <w:lvl w:ilvl="8" w:tplc="8F5E7D5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296372AE"/>
    <w:multiLevelType w:val="hybridMultilevel"/>
    <w:tmpl w:val="BB5412D2"/>
    <w:lvl w:ilvl="0" w:tplc="6AE076F8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A13E43BE" w:tentative="1">
      <w:start w:val="1"/>
      <w:numFmt w:val="aiueoFullWidth"/>
      <w:lvlText w:val="(%2)"/>
      <w:lvlJc w:val="left"/>
      <w:pPr>
        <w:ind w:left="840" w:hanging="420"/>
      </w:pPr>
    </w:lvl>
    <w:lvl w:ilvl="2" w:tplc="2BDC0330" w:tentative="1">
      <w:start w:val="1"/>
      <w:numFmt w:val="decimalEnclosedCircle"/>
      <w:lvlText w:val="%3"/>
      <w:lvlJc w:val="left"/>
      <w:pPr>
        <w:ind w:left="1260" w:hanging="420"/>
      </w:pPr>
    </w:lvl>
    <w:lvl w:ilvl="3" w:tplc="8ECCCB42" w:tentative="1">
      <w:start w:val="1"/>
      <w:numFmt w:val="decimal"/>
      <w:lvlText w:val="%4."/>
      <w:lvlJc w:val="left"/>
      <w:pPr>
        <w:ind w:left="1680" w:hanging="420"/>
      </w:pPr>
    </w:lvl>
    <w:lvl w:ilvl="4" w:tplc="4B44EA8E" w:tentative="1">
      <w:start w:val="1"/>
      <w:numFmt w:val="aiueoFullWidth"/>
      <w:lvlText w:val="(%5)"/>
      <w:lvlJc w:val="left"/>
      <w:pPr>
        <w:ind w:left="2100" w:hanging="420"/>
      </w:pPr>
    </w:lvl>
    <w:lvl w:ilvl="5" w:tplc="FFB2ED48" w:tentative="1">
      <w:start w:val="1"/>
      <w:numFmt w:val="decimalEnclosedCircle"/>
      <w:lvlText w:val="%6"/>
      <w:lvlJc w:val="left"/>
      <w:pPr>
        <w:ind w:left="2520" w:hanging="420"/>
      </w:pPr>
    </w:lvl>
    <w:lvl w:ilvl="6" w:tplc="80EA07D0" w:tentative="1">
      <w:start w:val="1"/>
      <w:numFmt w:val="decimal"/>
      <w:lvlText w:val="%7."/>
      <w:lvlJc w:val="left"/>
      <w:pPr>
        <w:ind w:left="2940" w:hanging="420"/>
      </w:pPr>
    </w:lvl>
    <w:lvl w:ilvl="7" w:tplc="F84C30E6" w:tentative="1">
      <w:start w:val="1"/>
      <w:numFmt w:val="aiueoFullWidth"/>
      <w:lvlText w:val="(%8)"/>
      <w:lvlJc w:val="left"/>
      <w:pPr>
        <w:ind w:left="3360" w:hanging="420"/>
      </w:pPr>
    </w:lvl>
    <w:lvl w:ilvl="8" w:tplc="3A04098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2C847CF1"/>
    <w:multiLevelType w:val="hybridMultilevel"/>
    <w:tmpl w:val="AB2C3CBA"/>
    <w:lvl w:ilvl="0" w:tplc="C5D2B8B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D00037B4" w:tentative="1">
      <w:start w:val="1"/>
      <w:numFmt w:val="aiueoFullWidth"/>
      <w:lvlText w:val="(%2)"/>
      <w:lvlJc w:val="left"/>
      <w:pPr>
        <w:ind w:left="840" w:hanging="420"/>
      </w:pPr>
    </w:lvl>
    <w:lvl w:ilvl="2" w:tplc="6804F03A" w:tentative="1">
      <w:start w:val="1"/>
      <w:numFmt w:val="decimalEnclosedCircle"/>
      <w:lvlText w:val="%3"/>
      <w:lvlJc w:val="left"/>
      <w:pPr>
        <w:ind w:left="1260" w:hanging="420"/>
      </w:pPr>
    </w:lvl>
    <w:lvl w:ilvl="3" w:tplc="6FC67DBE" w:tentative="1">
      <w:start w:val="1"/>
      <w:numFmt w:val="decimal"/>
      <w:lvlText w:val="%4."/>
      <w:lvlJc w:val="left"/>
      <w:pPr>
        <w:ind w:left="1680" w:hanging="420"/>
      </w:pPr>
    </w:lvl>
    <w:lvl w:ilvl="4" w:tplc="621EA424" w:tentative="1">
      <w:start w:val="1"/>
      <w:numFmt w:val="aiueoFullWidth"/>
      <w:lvlText w:val="(%5)"/>
      <w:lvlJc w:val="left"/>
      <w:pPr>
        <w:ind w:left="2100" w:hanging="420"/>
      </w:pPr>
    </w:lvl>
    <w:lvl w:ilvl="5" w:tplc="9C2E1498" w:tentative="1">
      <w:start w:val="1"/>
      <w:numFmt w:val="decimalEnclosedCircle"/>
      <w:lvlText w:val="%6"/>
      <w:lvlJc w:val="left"/>
      <w:pPr>
        <w:ind w:left="2520" w:hanging="420"/>
      </w:pPr>
    </w:lvl>
    <w:lvl w:ilvl="6" w:tplc="4CF009E4" w:tentative="1">
      <w:start w:val="1"/>
      <w:numFmt w:val="decimal"/>
      <w:lvlText w:val="%7."/>
      <w:lvlJc w:val="left"/>
      <w:pPr>
        <w:ind w:left="2940" w:hanging="420"/>
      </w:pPr>
    </w:lvl>
    <w:lvl w:ilvl="7" w:tplc="DDE41164" w:tentative="1">
      <w:start w:val="1"/>
      <w:numFmt w:val="aiueoFullWidth"/>
      <w:lvlText w:val="(%8)"/>
      <w:lvlJc w:val="left"/>
      <w:pPr>
        <w:ind w:left="3360" w:hanging="420"/>
      </w:pPr>
    </w:lvl>
    <w:lvl w:ilvl="8" w:tplc="A11887A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30B26173"/>
    <w:multiLevelType w:val="hybridMultilevel"/>
    <w:tmpl w:val="A98C1512"/>
    <w:lvl w:ilvl="0" w:tplc="80BC2C9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652821D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9F8AEF1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4FCEF6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9A2D7A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B11E80A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C022601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DBE7D1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B78CA2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3A1E55B9"/>
    <w:multiLevelType w:val="multilevel"/>
    <w:tmpl w:val="D19E39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C6D72B8"/>
    <w:multiLevelType w:val="hybridMultilevel"/>
    <w:tmpl w:val="7708E012"/>
    <w:lvl w:ilvl="0" w:tplc="D6F4E43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7874568A" w:tentative="1">
      <w:start w:val="1"/>
      <w:numFmt w:val="aiueoFullWidth"/>
      <w:lvlText w:val="(%2)"/>
      <w:lvlJc w:val="left"/>
      <w:pPr>
        <w:ind w:left="840" w:hanging="420"/>
      </w:pPr>
    </w:lvl>
    <w:lvl w:ilvl="2" w:tplc="5BE4BBA0" w:tentative="1">
      <w:start w:val="1"/>
      <w:numFmt w:val="decimalEnclosedCircle"/>
      <w:lvlText w:val="%3"/>
      <w:lvlJc w:val="left"/>
      <w:pPr>
        <w:ind w:left="1260" w:hanging="420"/>
      </w:pPr>
    </w:lvl>
    <w:lvl w:ilvl="3" w:tplc="7A7C4E58" w:tentative="1">
      <w:start w:val="1"/>
      <w:numFmt w:val="decimal"/>
      <w:lvlText w:val="%4."/>
      <w:lvlJc w:val="left"/>
      <w:pPr>
        <w:ind w:left="1680" w:hanging="420"/>
      </w:pPr>
    </w:lvl>
    <w:lvl w:ilvl="4" w:tplc="0B144702" w:tentative="1">
      <w:start w:val="1"/>
      <w:numFmt w:val="aiueoFullWidth"/>
      <w:lvlText w:val="(%5)"/>
      <w:lvlJc w:val="left"/>
      <w:pPr>
        <w:ind w:left="2100" w:hanging="420"/>
      </w:pPr>
    </w:lvl>
    <w:lvl w:ilvl="5" w:tplc="8D5688C2" w:tentative="1">
      <w:start w:val="1"/>
      <w:numFmt w:val="decimalEnclosedCircle"/>
      <w:lvlText w:val="%6"/>
      <w:lvlJc w:val="left"/>
      <w:pPr>
        <w:ind w:left="2520" w:hanging="420"/>
      </w:pPr>
    </w:lvl>
    <w:lvl w:ilvl="6" w:tplc="08A29108" w:tentative="1">
      <w:start w:val="1"/>
      <w:numFmt w:val="decimal"/>
      <w:lvlText w:val="%7."/>
      <w:lvlJc w:val="left"/>
      <w:pPr>
        <w:ind w:left="2940" w:hanging="420"/>
      </w:pPr>
    </w:lvl>
    <w:lvl w:ilvl="7" w:tplc="66CAD4AA" w:tentative="1">
      <w:start w:val="1"/>
      <w:numFmt w:val="aiueoFullWidth"/>
      <w:lvlText w:val="(%8)"/>
      <w:lvlJc w:val="left"/>
      <w:pPr>
        <w:ind w:left="3360" w:hanging="420"/>
      </w:pPr>
    </w:lvl>
    <w:lvl w:ilvl="8" w:tplc="00F6437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3FA60298"/>
    <w:multiLevelType w:val="hybridMultilevel"/>
    <w:tmpl w:val="660EBF68"/>
    <w:lvl w:ilvl="0" w:tplc="875446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B109F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2EA692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A50961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B6D60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DF4C1F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B4E181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F8D0F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F7E32E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D02ACB"/>
    <w:multiLevelType w:val="multilevel"/>
    <w:tmpl w:val="B38C7F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11F1624"/>
    <w:multiLevelType w:val="hybridMultilevel"/>
    <w:tmpl w:val="99DAB4F2"/>
    <w:lvl w:ilvl="0" w:tplc="E938B1C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175C9844" w:tentative="1">
      <w:start w:val="1"/>
      <w:numFmt w:val="aiueoFullWidth"/>
      <w:lvlText w:val="(%2)"/>
      <w:lvlJc w:val="left"/>
      <w:pPr>
        <w:ind w:left="840" w:hanging="420"/>
      </w:pPr>
    </w:lvl>
    <w:lvl w:ilvl="2" w:tplc="EABA638A" w:tentative="1">
      <w:start w:val="1"/>
      <w:numFmt w:val="decimalEnclosedCircle"/>
      <w:lvlText w:val="%3"/>
      <w:lvlJc w:val="left"/>
      <w:pPr>
        <w:ind w:left="1260" w:hanging="420"/>
      </w:pPr>
    </w:lvl>
    <w:lvl w:ilvl="3" w:tplc="FC8044E8" w:tentative="1">
      <w:start w:val="1"/>
      <w:numFmt w:val="decimal"/>
      <w:lvlText w:val="%4."/>
      <w:lvlJc w:val="left"/>
      <w:pPr>
        <w:ind w:left="1680" w:hanging="420"/>
      </w:pPr>
    </w:lvl>
    <w:lvl w:ilvl="4" w:tplc="F59644FA" w:tentative="1">
      <w:start w:val="1"/>
      <w:numFmt w:val="aiueoFullWidth"/>
      <w:lvlText w:val="(%5)"/>
      <w:lvlJc w:val="left"/>
      <w:pPr>
        <w:ind w:left="2100" w:hanging="420"/>
      </w:pPr>
    </w:lvl>
    <w:lvl w:ilvl="5" w:tplc="8D1C0848" w:tentative="1">
      <w:start w:val="1"/>
      <w:numFmt w:val="decimalEnclosedCircle"/>
      <w:lvlText w:val="%6"/>
      <w:lvlJc w:val="left"/>
      <w:pPr>
        <w:ind w:left="2520" w:hanging="420"/>
      </w:pPr>
    </w:lvl>
    <w:lvl w:ilvl="6" w:tplc="13B0A45C" w:tentative="1">
      <w:start w:val="1"/>
      <w:numFmt w:val="decimal"/>
      <w:lvlText w:val="%7."/>
      <w:lvlJc w:val="left"/>
      <w:pPr>
        <w:ind w:left="2940" w:hanging="420"/>
      </w:pPr>
    </w:lvl>
    <w:lvl w:ilvl="7" w:tplc="ED4C2862" w:tentative="1">
      <w:start w:val="1"/>
      <w:numFmt w:val="aiueoFullWidth"/>
      <w:lvlText w:val="(%8)"/>
      <w:lvlJc w:val="left"/>
      <w:pPr>
        <w:ind w:left="3360" w:hanging="420"/>
      </w:pPr>
    </w:lvl>
    <w:lvl w:ilvl="8" w:tplc="982A204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495874C8"/>
    <w:multiLevelType w:val="hybridMultilevel"/>
    <w:tmpl w:val="9710AE96"/>
    <w:lvl w:ilvl="0" w:tplc="2FE4AEFC">
      <w:start w:val="1"/>
      <w:numFmt w:val="decimalFullWidth"/>
      <w:lvlText w:val="%1）"/>
      <w:lvlJc w:val="left"/>
      <w:pPr>
        <w:ind w:left="630" w:hanging="420"/>
      </w:pPr>
      <w:rPr>
        <w:rFonts w:hint="default"/>
      </w:rPr>
    </w:lvl>
    <w:lvl w:ilvl="1" w:tplc="A822C7E6" w:tentative="1">
      <w:start w:val="1"/>
      <w:numFmt w:val="aiueoFullWidth"/>
      <w:lvlText w:val="(%2)"/>
      <w:lvlJc w:val="left"/>
      <w:pPr>
        <w:ind w:left="1050" w:hanging="420"/>
      </w:pPr>
    </w:lvl>
    <w:lvl w:ilvl="2" w:tplc="5966F194" w:tentative="1">
      <w:start w:val="1"/>
      <w:numFmt w:val="decimalEnclosedCircle"/>
      <w:lvlText w:val="%3"/>
      <w:lvlJc w:val="left"/>
      <w:pPr>
        <w:ind w:left="1470" w:hanging="420"/>
      </w:pPr>
    </w:lvl>
    <w:lvl w:ilvl="3" w:tplc="4D00476A" w:tentative="1">
      <w:start w:val="1"/>
      <w:numFmt w:val="decimal"/>
      <w:lvlText w:val="%4."/>
      <w:lvlJc w:val="left"/>
      <w:pPr>
        <w:ind w:left="1890" w:hanging="420"/>
      </w:pPr>
    </w:lvl>
    <w:lvl w:ilvl="4" w:tplc="02908D8C" w:tentative="1">
      <w:start w:val="1"/>
      <w:numFmt w:val="aiueoFullWidth"/>
      <w:lvlText w:val="(%5)"/>
      <w:lvlJc w:val="left"/>
      <w:pPr>
        <w:ind w:left="2310" w:hanging="420"/>
      </w:pPr>
    </w:lvl>
    <w:lvl w:ilvl="5" w:tplc="C154465C" w:tentative="1">
      <w:start w:val="1"/>
      <w:numFmt w:val="decimalEnclosedCircle"/>
      <w:lvlText w:val="%6"/>
      <w:lvlJc w:val="left"/>
      <w:pPr>
        <w:ind w:left="2730" w:hanging="420"/>
      </w:pPr>
    </w:lvl>
    <w:lvl w:ilvl="6" w:tplc="9EACB656" w:tentative="1">
      <w:start w:val="1"/>
      <w:numFmt w:val="decimal"/>
      <w:lvlText w:val="%7."/>
      <w:lvlJc w:val="left"/>
      <w:pPr>
        <w:ind w:left="3150" w:hanging="420"/>
      </w:pPr>
    </w:lvl>
    <w:lvl w:ilvl="7" w:tplc="A9D25F8E" w:tentative="1">
      <w:start w:val="1"/>
      <w:numFmt w:val="aiueoFullWidth"/>
      <w:lvlText w:val="(%8)"/>
      <w:lvlJc w:val="left"/>
      <w:pPr>
        <w:ind w:left="3570" w:hanging="420"/>
      </w:pPr>
    </w:lvl>
    <w:lvl w:ilvl="8" w:tplc="31CAA114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27" w15:restartNumberingAfterBreak="0">
    <w:nsid w:val="49E63E68"/>
    <w:multiLevelType w:val="hybridMultilevel"/>
    <w:tmpl w:val="CF9E7C80"/>
    <w:lvl w:ilvl="0" w:tplc="1038968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D1E60B36" w:tentative="1">
      <w:start w:val="1"/>
      <w:numFmt w:val="aiueoFullWidth"/>
      <w:lvlText w:val="(%2)"/>
      <w:lvlJc w:val="left"/>
      <w:pPr>
        <w:ind w:left="840" w:hanging="420"/>
      </w:pPr>
    </w:lvl>
    <w:lvl w:ilvl="2" w:tplc="53F43398" w:tentative="1">
      <w:start w:val="1"/>
      <w:numFmt w:val="decimalEnclosedCircle"/>
      <w:lvlText w:val="%3"/>
      <w:lvlJc w:val="left"/>
      <w:pPr>
        <w:ind w:left="1260" w:hanging="420"/>
      </w:pPr>
    </w:lvl>
    <w:lvl w:ilvl="3" w:tplc="BF603836" w:tentative="1">
      <w:start w:val="1"/>
      <w:numFmt w:val="decimal"/>
      <w:lvlText w:val="%4."/>
      <w:lvlJc w:val="left"/>
      <w:pPr>
        <w:ind w:left="1680" w:hanging="420"/>
      </w:pPr>
    </w:lvl>
    <w:lvl w:ilvl="4" w:tplc="027CA9C0" w:tentative="1">
      <w:start w:val="1"/>
      <w:numFmt w:val="aiueoFullWidth"/>
      <w:lvlText w:val="(%5)"/>
      <w:lvlJc w:val="left"/>
      <w:pPr>
        <w:ind w:left="2100" w:hanging="420"/>
      </w:pPr>
    </w:lvl>
    <w:lvl w:ilvl="5" w:tplc="9FD65A14" w:tentative="1">
      <w:start w:val="1"/>
      <w:numFmt w:val="decimalEnclosedCircle"/>
      <w:lvlText w:val="%6"/>
      <w:lvlJc w:val="left"/>
      <w:pPr>
        <w:ind w:left="2520" w:hanging="420"/>
      </w:pPr>
    </w:lvl>
    <w:lvl w:ilvl="6" w:tplc="3FAAAC54" w:tentative="1">
      <w:start w:val="1"/>
      <w:numFmt w:val="decimal"/>
      <w:lvlText w:val="%7."/>
      <w:lvlJc w:val="left"/>
      <w:pPr>
        <w:ind w:left="2940" w:hanging="420"/>
      </w:pPr>
    </w:lvl>
    <w:lvl w:ilvl="7" w:tplc="A5E266A2" w:tentative="1">
      <w:start w:val="1"/>
      <w:numFmt w:val="aiueoFullWidth"/>
      <w:lvlText w:val="(%8)"/>
      <w:lvlJc w:val="left"/>
      <w:pPr>
        <w:ind w:left="3360" w:hanging="420"/>
      </w:pPr>
    </w:lvl>
    <w:lvl w:ilvl="8" w:tplc="BA0E276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4B344194"/>
    <w:multiLevelType w:val="hybridMultilevel"/>
    <w:tmpl w:val="F8B4C07C"/>
    <w:lvl w:ilvl="0" w:tplc="59522A4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6820FAE4" w:tentative="1">
      <w:start w:val="1"/>
      <w:numFmt w:val="aiueoFullWidth"/>
      <w:lvlText w:val="(%2)"/>
      <w:lvlJc w:val="left"/>
      <w:pPr>
        <w:ind w:left="840" w:hanging="420"/>
      </w:pPr>
    </w:lvl>
    <w:lvl w:ilvl="2" w:tplc="C4744ADE" w:tentative="1">
      <w:start w:val="1"/>
      <w:numFmt w:val="decimalEnclosedCircle"/>
      <w:lvlText w:val="%3"/>
      <w:lvlJc w:val="left"/>
      <w:pPr>
        <w:ind w:left="1260" w:hanging="420"/>
      </w:pPr>
    </w:lvl>
    <w:lvl w:ilvl="3" w:tplc="BE926856" w:tentative="1">
      <w:start w:val="1"/>
      <w:numFmt w:val="decimal"/>
      <w:lvlText w:val="%4."/>
      <w:lvlJc w:val="left"/>
      <w:pPr>
        <w:ind w:left="1680" w:hanging="420"/>
      </w:pPr>
    </w:lvl>
    <w:lvl w:ilvl="4" w:tplc="233C1EBC" w:tentative="1">
      <w:start w:val="1"/>
      <w:numFmt w:val="aiueoFullWidth"/>
      <w:lvlText w:val="(%5)"/>
      <w:lvlJc w:val="left"/>
      <w:pPr>
        <w:ind w:left="2100" w:hanging="420"/>
      </w:pPr>
    </w:lvl>
    <w:lvl w:ilvl="5" w:tplc="5DAAD180" w:tentative="1">
      <w:start w:val="1"/>
      <w:numFmt w:val="decimalEnclosedCircle"/>
      <w:lvlText w:val="%6"/>
      <w:lvlJc w:val="left"/>
      <w:pPr>
        <w:ind w:left="2520" w:hanging="420"/>
      </w:pPr>
    </w:lvl>
    <w:lvl w:ilvl="6" w:tplc="A4CCC3A6" w:tentative="1">
      <w:start w:val="1"/>
      <w:numFmt w:val="decimal"/>
      <w:lvlText w:val="%7."/>
      <w:lvlJc w:val="left"/>
      <w:pPr>
        <w:ind w:left="2940" w:hanging="420"/>
      </w:pPr>
    </w:lvl>
    <w:lvl w:ilvl="7" w:tplc="634CF31E" w:tentative="1">
      <w:start w:val="1"/>
      <w:numFmt w:val="aiueoFullWidth"/>
      <w:lvlText w:val="(%8)"/>
      <w:lvlJc w:val="left"/>
      <w:pPr>
        <w:ind w:left="3360" w:hanging="420"/>
      </w:pPr>
    </w:lvl>
    <w:lvl w:ilvl="8" w:tplc="5C42D76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54B84FDA"/>
    <w:multiLevelType w:val="hybridMultilevel"/>
    <w:tmpl w:val="DE68F7E4"/>
    <w:lvl w:ilvl="0" w:tplc="342E1306">
      <w:start w:val="1"/>
      <w:numFmt w:val="decimalEnclosedCircle"/>
      <w:lvlText w:val="%1"/>
      <w:lvlJc w:val="left"/>
      <w:pPr>
        <w:ind w:left="360" w:hanging="360"/>
      </w:pPr>
      <w:rPr>
        <w:rFonts w:ascii="Times New Roman" w:hAnsi="Times New Roman" w:cs="Times New Roman" w:hint="default"/>
        <w:color w:val="000000" w:themeColor="text1"/>
        <w:sz w:val="24"/>
      </w:rPr>
    </w:lvl>
    <w:lvl w:ilvl="1" w:tplc="0D327FAC" w:tentative="1">
      <w:start w:val="1"/>
      <w:numFmt w:val="aiueoFullWidth"/>
      <w:lvlText w:val="(%2)"/>
      <w:lvlJc w:val="left"/>
      <w:pPr>
        <w:ind w:left="840" w:hanging="420"/>
      </w:pPr>
    </w:lvl>
    <w:lvl w:ilvl="2" w:tplc="48AEBD84" w:tentative="1">
      <w:start w:val="1"/>
      <w:numFmt w:val="decimalEnclosedCircle"/>
      <w:lvlText w:val="%3"/>
      <w:lvlJc w:val="left"/>
      <w:pPr>
        <w:ind w:left="1260" w:hanging="420"/>
      </w:pPr>
    </w:lvl>
    <w:lvl w:ilvl="3" w:tplc="1D0E2C94" w:tentative="1">
      <w:start w:val="1"/>
      <w:numFmt w:val="decimal"/>
      <w:lvlText w:val="%4."/>
      <w:lvlJc w:val="left"/>
      <w:pPr>
        <w:ind w:left="1680" w:hanging="420"/>
      </w:pPr>
    </w:lvl>
    <w:lvl w:ilvl="4" w:tplc="7F0688F8" w:tentative="1">
      <w:start w:val="1"/>
      <w:numFmt w:val="aiueoFullWidth"/>
      <w:lvlText w:val="(%5)"/>
      <w:lvlJc w:val="left"/>
      <w:pPr>
        <w:ind w:left="2100" w:hanging="420"/>
      </w:pPr>
    </w:lvl>
    <w:lvl w:ilvl="5" w:tplc="F338328C" w:tentative="1">
      <w:start w:val="1"/>
      <w:numFmt w:val="decimalEnclosedCircle"/>
      <w:lvlText w:val="%6"/>
      <w:lvlJc w:val="left"/>
      <w:pPr>
        <w:ind w:left="2520" w:hanging="420"/>
      </w:pPr>
    </w:lvl>
    <w:lvl w:ilvl="6" w:tplc="765C38C4" w:tentative="1">
      <w:start w:val="1"/>
      <w:numFmt w:val="decimal"/>
      <w:lvlText w:val="%7."/>
      <w:lvlJc w:val="left"/>
      <w:pPr>
        <w:ind w:left="2940" w:hanging="420"/>
      </w:pPr>
    </w:lvl>
    <w:lvl w:ilvl="7" w:tplc="2670E40C" w:tentative="1">
      <w:start w:val="1"/>
      <w:numFmt w:val="aiueoFullWidth"/>
      <w:lvlText w:val="(%8)"/>
      <w:lvlJc w:val="left"/>
      <w:pPr>
        <w:ind w:left="3360" w:hanging="420"/>
      </w:pPr>
    </w:lvl>
    <w:lvl w:ilvl="8" w:tplc="6722EEC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5AC62DBF"/>
    <w:multiLevelType w:val="multilevel"/>
    <w:tmpl w:val="6B122D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EB4572E"/>
    <w:multiLevelType w:val="hybridMultilevel"/>
    <w:tmpl w:val="AEE4FF42"/>
    <w:lvl w:ilvl="0" w:tplc="B9BAB678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CF568C40" w:tentative="1">
      <w:start w:val="1"/>
      <w:numFmt w:val="aiueoFullWidth"/>
      <w:lvlText w:val="(%2)"/>
      <w:lvlJc w:val="left"/>
      <w:pPr>
        <w:ind w:left="840" w:hanging="420"/>
      </w:pPr>
    </w:lvl>
    <w:lvl w:ilvl="2" w:tplc="11F8C62C" w:tentative="1">
      <w:start w:val="1"/>
      <w:numFmt w:val="decimalEnclosedCircle"/>
      <w:lvlText w:val="%3"/>
      <w:lvlJc w:val="left"/>
      <w:pPr>
        <w:ind w:left="1260" w:hanging="420"/>
      </w:pPr>
    </w:lvl>
    <w:lvl w:ilvl="3" w:tplc="F7C026FE" w:tentative="1">
      <w:start w:val="1"/>
      <w:numFmt w:val="decimal"/>
      <w:lvlText w:val="%4."/>
      <w:lvlJc w:val="left"/>
      <w:pPr>
        <w:ind w:left="1680" w:hanging="420"/>
      </w:pPr>
    </w:lvl>
    <w:lvl w:ilvl="4" w:tplc="474E0A1E" w:tentative="1">
      <w:start w:val="1"/>
      <w:numFmt w:val="aiueoFullWidth"/>
      <w:lvlText w:val="(%5)"/>
      <w:lvlJc w:val="left"/>
      <w:pPr>
        <w:ind w:left="2100" w:hanging="420"/>
      </w:pPr>
    </w:lvl>
    <w:lvl w:ilvl="5" w:tplc="7230395C" w:tentative="1">
      <w:start w:val="1"/>
      <w:numFmt w:val="decimalEnclosedCircle"/>
      <w:lvlText w:val="%6"/>
      <w:lvlJc w:val="left"/>
      <w:pPr>
        <w:ind w:left="2520" w:hanging="420"/>
      </w:pPr>
    </w:lvl>
    <w:lvl w:ilvl="6" w:tplc="061E2816" w:tentative="1">
      <w:start w:val="1"/>
      <w:numFmt w:val="decimal"/>
      <w:lvlText w:val="%7."/>
      <w:lvlJc w:val="left"/>
      <w:pPr>
        <w:ind w:left="2940" w:hanging="420"/>
      </w:pPr>
    </w:lvl>
    <w:lvl w:ilvl="7" w:tplc="44ACF8F6" w:tentative="1">
      <w:start w:val="1"/>
      <w:numFmt w:val="aiueoFullWidth"/>
      <w:lvlText w:val="(%8)"/>
      <w:lvlJc w:val="left"/>
      <w:pPr>
        <w:ind w:left="3360" w:hanging="420"/>
      </w:pPr>
    </w:lvl>
    <w:lvl w:ilvl="8" w:tplc="901856B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5EEE25EF"/>
    <w:multiLevelType w:val="hybridMultilevel"/>
    <w:tmpl w:val="E702E93C"/>
    <w:lvl w:ilvl="0" w:tplc="BD9A5E0C">
      <w:start w:val="1"/>
      <w:numFmt w:val="decimal"/>
      <w:lvlText w:val="%1."/>
      <w:lvlJc w:val="left"/>
      <w:pPr>
        <w:ind w:left="420" w:hanging="420"/>
      </w:pPr>
    </w:lvl>
    <w:lvl w:ilvl="1" w:tplc="70D284FE" w:tentative="1">
      <w:start w:val="1"/>
      <w:numFmt w:val="aiueoFullWidth"/>
      <w:lvlText w:val="(%2)"/>
      <w:lvlJc w:val="left"/>
      <w:pPr>
        <w:ind w:left="840" w:hanging="420"/>
      </w:pPr>
    </w:lvl>
    <w:lvl w:ilvl="2" w:tplc="83503022" w:tentative="1">
      <w:start w:val="1"/>
      <w:numFmt w:val="decimalEnclosedCircle"/>
      <w:lvlText w:val="%3"/>
      <w:lvlJc w:val="left"/>
      <w:pPr>
        <w:ind w:left="1260" w:hanging="420"/>
      </w:pPr>
    </w:lvl>
    <w:lvl w:ilvl="3" w:tplc="E8C6879E" w:tentative="1">
      <w:start w:val="1"/>
      <w:numFmt w:val="decimal"/>
      <w:lvlText w:val="%4."/>
      <w:lvlJc w:val="left"/>
      <w:pPr>
        <w:ind w:left="1680" w:hanging="420"/>
      </w:pPr>
    </w:lvl>
    <w:lvl w:ilvl="4" w:tplc="2196E85A" w:tentative="1">
      <w:start w:val="1"/>
      <w:numFmt w:val="aiueoFullWidth"/>
      <w:lvlText w:val="(%5)"/>
      <w:lvlJc w:val="left"/>
      <w:pPr>
        <w:ind w:left="2100" w:hanging="420"/>
      </w:pPr>
    </w:lvl>
    <w:lvl w:ilvl="5" w:tplc="6E74D538" w:tentative="1">
      <w:start w:val="1"/>
      <w:numFmt w:val="decimalEnclosedCircle"/>
      <w:lvlText w:val="%6"/>
      <w:lvlJc w:val="left"/>
      <w:pPr>
        <w:ind w:left="2520" w:hanging="420"/>
      </w:pPr>
    </w:lvl>
    <w:lvl w:ilvl="6" w:tplc="78A00BB0" w:tentative="1">
      <w:start w:val="1"/>
      <w:numFmt w:val="decimal"/>
      <w:lvlText w:val="%7."/>
      <w:lvlJc w:val="left"/>
      <w:pPr>
        <w:ind w:left="2940" w:hanging="420"/>
      </w:pPr>
    </w:lvl>
    <w:lvl w:ilvl="7" w:tplc="D608A7FA" w:tentative="1">
      <w:start w:val="1"/>
      <w:numFmt w:val="aiueoFullWidth"/>
      <w:lvlText w:val="(%8)"/>
      <w:lvlJc w:val="left"/>
      <w:pPr>
        <w:ind w:left="3360" w:hanging="420"/>
      </w:pPr>
    </w:lvl>
    <w:lvl w:ilvl="8" w:tplc="BA3C0C8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63C07693"/>
    <w:multiLevelType w:val="hybridMultilevel"/>
    <w:tmpl w:val="27E4D290"/>
    <w:lvl w:ilvl="0" w:tplc="FB989370">
      <w:numFmt w:val="bullet"/>
      <w:lvlText w:val="・"/>
      <w:lvlJc w:val="left"/>
      <w:pPr>
        <w:ind w:left="570" w:hanging="360"/>
      </w:pPr>
      <w:rPr>
        <w:rFonts w:ascii="游明朝" w:eastAsia="游明朝" w:hAnsi="游明朝" w:cstheme="minorBidi" w:hint="eastAsia"/>
      </w:rPr>
    </w:lvl>
    <w:lvl w:ilvl="1" w:tplc="B032FCAA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C1B6ECD0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911C4486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43382B42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F02EAB50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9510EC04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F386FB1E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796CC644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34" w15:restartNumberingAfterBreak="0">
    <w:nsid w:val="67C41DB1"/>
    <w:multiLevelType w:val="multilevel"/>
    <w:tmpl w:val="B148A1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9E82D2E"/>
    <w:multiLevelType w:val="multilevel"/>
    <w:tmpl w:val="E8CC84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3A557E6"/>
    <w:multiLevelType w:val="hybridMultilevel"/>
    <w:tmpl w:val="B1243062"/>
    <w:lvl w:ilvl="0" w:tplc="A104C56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D0D4F20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79A41AA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216278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B06273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874276A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CA22EEC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6D050D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23CC52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7" w15:restartNumberingAfterBreak="0">
    <w:nsid w:val="79005164"/>
    <w:multiLevelType w:val="multilevel"/>
    <w:tmpl w:val="47DE9138"/>
    <w:lvl w:ilvl="0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hint="default"/>
        <w:b w:val="0"/>
        <w:i w:val="0"/>
      </w:rPr>
    </w:lvl>
    <w:lvl w:ilvl="1">
      <w:start w:val="1"/>
      <w:numFmt w:val="decimal"/>
      <w:isLgl/>
      <w:lvlText w:val="%1.%2."/>
      <w:lvlJc w:val="left"/>
      <w:pPr>
        <w:ind w:left="60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0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2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1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720" w:hanging="1800"/>
      </w:pPr>
      <w:rPr>
        <w:rFonts w:hint="default"/>
      </w:rPr>
    </w:lvl>
  </w:abstractNum>
  <w:abstractNum w:abstractNumId="38" w15:restartNumberingAfterBreak="0">
    <w:nsid w:val="7E765C15"/>
    <w:multiLevelType w:val="hybridMultilevel"/>
    <w:tmpl w:val="9C863B7C"/>
    <w:lvl w:ilvl="0" w:tplc="7CC06EF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67BC025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980A5F1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8F89F8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872F42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FE015D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F62F3D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EE0B5A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A238E62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9" w15:restartNumberingAfterBreak="0">
    <w:nsid w:val="7F472C59"/>
    <w:multiLevelType w:val="multilevel"/>
    <w:tmpl w:val="14A6ACAC"/>
    <w:lvl w:ilvl="0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hint="default"/>
        <w:b w:val="0"/>
        <w:i w:val="0"/>
      </w:rPr>
    </w:lvl>
    <w:lvl w:ilvl="1">
      <w:start w:val="1"/>
      <w:numFmt w:val="decimal"/>
      <w:isLgl/>
      <w:lvlText w:val="%1.%2."/>
      <w:lvlJc w:val="left"/>
      <w:pPr>
        <w:ind w:left="60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0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2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1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720" w:hanging="1800"/>
      </w:pPr>
      <w:rPr>
        <w:rFonts w:hint="default"/>
      </w:rPr>
    </w:lvl>
  </w:abstractNum>
  <w:num w:numId="1" w16cid:durableId="1234582034">
    <w:abstractNumId w:val="26"/>
  </w:num>
  <w:num w:numId="2" w16cid:durableId="939065646">
    <w:abstractNumId w:val="33"/>
  </w:num>
  <w:num w:numId="3" w16cid:durableId="65038118">
    <w:abstractNumId w:val="31"/>
  </w:num>
  <w:num w:numId="4" w16cid:durableId="180364677">
    <w:abstractNumId w:val="22"/>
  </w:num>
  <w:num w:numId="5" w16cid:durableId="1588072261">
    <w:abstractNumId w:val="28"/>
  </w:num>
  <w:num w:numId="6" w16cid:durableId="1696037692">
    <w:abstractNumId w:val="15"/>
  </w:num>
  <w:num w:numId="7" w16cid:durableId="172451846">
    <w:abstractNumId w:val="23"/>
  </w:num>
  <w:num w:numId="8" w16cid:durableId="1102384012">
    <w:abstractNumId w:val="34"/>
  </w:num>
  <w:num w:numId="9" w16cid:durableId="25106966">
    <w:abstractNumId w:val="14"/>
  </w:num>
  <w:num w:numId="10" w16cid:durableId="1120565783">
    <w:abstractNumId w:val="35"/>
  </w:num>
  <w:num w:numId="11" w16cid:durableId="572663306">
    <w:abstractNumId w:val="21"/>
  </w:num>
  <w:num w:numId="12" w16cid:durableId="765810802">
    <w:abstractNumId w:val="30"/>
  </w:num>
  <w:num w:numId="13" w16cid:durableId="437412974">
    <w:abstractNumId w:val="16"/>
  </w:num>
  <w:num w:numId="14" w16cid:durableId="1436436080">
    <w:abstractNumId w:val="36"/>
  </w:num>
  <w:num w:numId="15" w16cid:durableId="1736858452">
    <w:abstractNumId w:val="38"/>
  </w:num>
  <w:num w:numId="16" w16cid:durableId="833645541">
    <w:abstractNumId w:val="12"/>
  </w:num>
  <w:num w:numId="17" w16cid:durableId="1622691819">
    <w:abstractNumId w:val="32"/>
  </w:num>
  <w:num w:numId="18" w16cid:durableId="648441259">
    <w:abstractNumId w:val="10"/>
  </w:num>
  <w:num w:numId="19" w16cid:durableId="1667171231">
    <w:abstractNumId w:val="13"/>
  </w:num>
  <w:num w:numId="20" w16cid:durableId="1817527933">
    <w:abstractNumId w:val="18"/>
  </w:num>
  <w:num w:numId="21" w16cid:durableId="291253659">
    <w:abstractNumId w:val="27"/>
  </w:num>
  <w:num w:numId="22" w16cid:durableId="186335411">
    <w:abstractNumId w:val="19"/>
  </w:num>
  <w:num w:numId="23" w16cid:durableId="1199470235">
    <w:abstractNumId w:val="17"/>
  </w:num>
  <w:num w:numId="24" w16cid:durableId="2104759150">
    <w:abstractNumId w:val="11"/>
  </w:num>
  <w:num w:numId="25" w16cid:durableId="502747986">
    <w:abstractNumId w:val="25"/>
  </w:num>
  <w:num w:numId="26" w16cid:durableId="1020425655">
    <w:abstractNumId w:val="29"/>
  </w:num>
  <w:num w:numId="27" w16cid:durableId="1935360963">
    <w:abstractNumId w:val="0"/>
  </w:num>
  <w:num w:numId="28" w16cid:durableId="1024018412">
    <w:abstractNumId w:val="1"/>
  </w:num>
  <w:num w:numId="29" w16cid:durableId="795804543">
    <w:abstractNumId w:val="2"/>
  </w:num>
  <w:num w:numId="30" w16cid:durableId="1056785218">
    <w:abstractNumId w:val="3"/>
  </w:num>
  <w:num w:numId="31" w16cid:durableId="1776242065">
    <w:abstractNumId w:val="8"/>
  </w:num>
  <w:num w:numId="32" w16cid:durableId="72049935">
    <w:abstractNumId w:val="4"/>
  </w:num>
  <w:num w:numId="33" w16cid:durableId="607277557">
    <w:abstractNumId w:val="5"/>
  </w:num>
  <w:num w:numId="34" w16cid:durableId="180516814">
    <w:abstractNumId w:val="6"/>
  </w:num>
  <w:num w:numId="35" w16cid:durableId="958800237">
    <w:abstractNumId w:val="7"/>
  </w:num>
  <w:num w:numId="36" w16cid:durableId="845438315">
    <w:abstractNumId w:val="9"/>
  </w:num>
  <w:num w:numId="37" w16cid:durableId="435103153">
    <w:abstractNumId w:val="24"/>
  </w:num>
  <w:num w:numId="38" w16cid:durableId="275216990">
    <w:abstractNumId w:val="20"/>
  </w:num>
  <w:num w:numId="39" w16cid:durableId="1314484344">
    <w:abstractNumId w:val="37"/>
  </w:num>
  <w:num w:numId="40" w16cid:durableId="1856796859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3MTc1Nza2NLSwNDFQ0lEKTi0uzszPAykwNK8FADgLRVItAAAA"/>
  </w:docVars>
  <w:rsids>
    <w:rsidRoot w:val="001161B3"/>
    <w:rsid w:val="000000EC"/>
    <w:rsid w:val="00000987"/>
    <w:rsid w:val="00001291"/>
    <w:rsid w:val="00002208"/>
    <w:rsid w:val="0000241F"/>
    <w:rsid w:val="000029C3"/>
    <w:rsid w:val="00003331"/>
    <w:rsid w:val="0000351A"/>
    <w:rsid w:val="000038D9"/>
    <w:rsid w:val="00003C62"/>
    <w:rsid w:val="000040D4"/>
    <w:rsid w:val="000040F4"/>
    <w:rsid w:val="00004240"/>
    <w:rsid w:val="00004658"/>
    <w:rsid w:val="00004D20"/>
    <w:rsid w:val="00005491"/>
    <w:rsid w:val="00005C0D"/>
    <w:rsid w:val="00006C38"/>
    <w:rsid w:val="000072B5"/>
    <w:rsid w:val="00007A4B"/>
    <w:rsid w:val="00010A58"/>
    <w:rsid w:val="00010B52"/>
    <w:rsid w:val="0001108F"/>
    <w:rsid w:val="000113C4"/>
    <w:rsid w:val="00011879"/>
    <w:rsid w:val="00011BB9"/>
    <w:rsid w:val="00012522"/>
    <w:rsid w:val="00012B4D"/>
    <w:rsid w:val="00012D30"/>
    <w:rsid w:val="00013626"/>
    <w:rsid w:val="00013742"/>
    <w:rsid w:val="00013E41"/>
    <w:rsid w:val="0001425A"/>
    <w:rsid w:val="000147EE"/>
    <w:rsid w:val="00015C1A"/>
    <w:rsid w:val="000161E4"/>
    <w:rsid w:val="00017137"/>
    <w:rsid w:val="00017289"/>
    <w:rsid w:val="00017D32"/>
    <w:rsid w:val="00017D8E"/>
    <w:rsid w:val="00020555"/>
    <w:rsid w:val="000207F7"/>
    <w:rsid w:val="0002089D"/>
    <w:rsid w:val="00020CD9"/>
    <w:rsid w:val="00021002"/>
    <w:rsid w:val="00021111"/>
    <w:rsid w:val="00021688"/>
    <w:rsid w:val="000217B0"/>
    <w:rsid w:val="00021ECE"/>
    <w:rsid w:val="000221D1"/>
    <w:rsid w:val="00022693"/>
    <w:rsid w:val="00022A18"/>
    <w:rsid w:val="00022BC3"/>
    <w:rsid w:val="00024D47"/>
    <w:rsid w:val="000257DC"/>
    <w:rsid w:val="00026277"/>
    <w:rsid w:val="00026D09"/>
    <w:rsid w:val="00027546"/>
    <w:rsid w:val="000275F1"/>
    <w:rsid w:val="00027782"/>
    <w:rsid w:val="000279EF"/>
    <w:rsid w:val="00027DCC"/>
    <w:rsid w:val="0003028E"/>
    <w:rsid w:val="00030306"/>
    <w:rsid w:val="000304AE"/>
    <w:rsid w:val="00030985"/>
    <w:rsid w:val="00030CE9"/>
    <w:rsid w:val="000312A7"/>
    <w:rsid w:val="000322EE"/>
    <w:rsid w:val="000326A0"/>
    <w:rsid w:val="00032A2D"/>
    <w:rsid w:val="00032C0F"/>
    <w:rsid w:val="00032C10"/>
    <w:rsid w:val="000337F0"/>
    <w:rsid w:val="000346AA"/>
    <w:rsid w:val="00034891"/>
    <w:rsid w:val="00034E01"/>
    <w:rsid w:val="00035956"/>
    <w:rsid w:val="0003598E"/>
    <w:rsid w:val="00036990"/>
    <w:rsid w:val="00036BDB"/>
    <w:rsid w:val="00036C1E"/>
    <w:rsid w:val="00036FA1"/>
    <w:rsid w:val="000372B2"/>
    <w:rsid w:val="000404E2"/>
    <w:rsid w:val="00040573"/>
    <w:rsid w:val="00040A89"/>
    <w:rsid w:val="00040C87"/>
    <w:rsid w:val="0004118D"/>
    <w:rsid w:val="00042137"/>
    <w:rsid w:val="000423C6"/>
    <w:rsid w:val="0004493E"/>
    <w:rsid w:val="000474FD"/>
    <w:rsid w:val="00047A36"/>
    <w:rsid w:val="00047D6B"/>
    <w:rsid w:val="000501A9"/>
    <w:rsid w:val="000508AE"/>
    <w:rsid w:val="00051C5E"/>
    <w:rsid w:val="00052685"/>
    <w:rsid w:val="00052822"/>
    <w:rsid w:val="00054118"/>
    <w:rsid w:val="00054CAB"/>
    <w:rsid w:val="000557FD"/>
    <w:rsid w:val="00055B61"/>
    <w:rsid w:val="00055BD6"/>
    <w:rsid w:val="000566C1"/>
    <w:rsid w:val="000567EF"/>
    <w:rsid w:val="0005698D"/>
    <w:rsid w:val="000569A0"/>
    <w:rsid w:val="00056CE6"/>
    <w:rsid w:val="000576BB"/>
    <w:rsid w:val="000576EF"/>
    <w:rsid w:val="00057824"/>
    <w:rsid w:val="00057831"/>
    <w:rsid w:val="00057AFF"/>
    <w:rsid w:val="00057BC3"/>
    <w:rsid w:val="00060187"/>
    <w:rsid w:val="00061644"/>
    <w:rsid w:val="0006181D"/>
    <w:rsid w:val="00061A51"/>
    <w:rsid w:val="00061BC4"/>
    <w:rsid w:val="000621E8"/>
    <w:rsid w:val="00062FF6"/>
    <w:rsid w:val="00062FF7"/>
    <w:rsid w:val="000632BC"/>
    <w:rsid w:val="00063599"/>
    <w:rsid w:val="000635A0"/>
    <w:rsid w:val="0006361F"/>
    <w:rsid w:val="00063BD8"/>
    <w:rsid w:val="00063C89"/>
    <w:rsid w:val="000648C2"/>
    <w:rsid w:val="000648D7"/>
    <w:rsid w:val="00064D5C"/>
    <w:rsid w:val="000650FC"/>
    <w:rsid w:val="00065102"/>
    <w:rsid w:val="000653D3"/>
    <w:rsid w:val="000659D9"/>
    <w:rsid w:val="0006652C"/>
    <w:rsid w:val="00066694"/>
    <w:rsid w:val="000666FA"/>
    <w:rsid w:val="000668B1"/>
    <w:rsid w:val="00066BE1"/>
    <w:rsid w:val="00071209"/>
    <w:rsid w:val="00071818"/>
    <w:rsid w:val="00072328"/>
    <w:rsid w:val="00072A49"/>
    <w:rsid w:val="00072AB5"/>
    <w:rsid w:val="00072DD0"/>
    <w:rsid w:val="00073285"/>
    <w:rsid w:val="000735DF"/>
    <w:rsid w:val="00073623"/>
    <w:rsid w:val="0007373A"/>
    <w:rsid w:val="00073E60"/>
    <w:rsid w:val="00073F07"/>
    <w:rsid w:val="00074488"/>
    <w:rsid w:val="0007520A"/>
    <w:rsid w:val="00075758"/>
    <w:rsid w:val="00075786"/>
    <w:rsid w:val="000758D2"/>
    <w:rsid w:val="00075C8C"/>
    <w:rsid w:val="00076711"/>
    <w:rsid w:val="00076919"/>
    <w:rsid w:val="00076F62"/>
    <w:rsid w:val="00077D13"/>
    <w:rsid w:val="00077D30"/>
    <w:rsid w:val="00077E72"/>
    <w:rsid w:val="00080719"/>
    <w:rsid w:val="00081E4C"/>
    <w:rsid w:val="00081F3C"/>
    <w:rsid w:val="0008200A"/>
    <w:rsid w:val="000821EB"/>
    <w:rsid w:val="000822A2"/>
    <w:rsid w:val="000824F3"/>
    <w:rsid w:val="000827E9"/>
    <w:rsid w:val="000832C2"/>
    <w:rsid w:val="000837B3"/>
    <w:rsid w:val="00083AF3"/>
    <w:rsid w:val="000845CC"/>
    <w:rsid w:val="000846C2"/>
    <w:rsid w:val="0008565D"/>
    <w:rsid w:val="000856C9"/>
    <w:rsid w:val="000862C2"/>
    <w:rsid w:val="00086CF8"/>
    <w:rsid w:val="00087092"/>
    <w:rsid w:val="000872A3"/>
    <w:rsid w:val="00087BAA"/>
    <w:rsid w:val="00087FC3"/>
    <w:rsid w:val="00090219"/>
    <w:rsid w:val="000902EB"/>
    <w:rsid w:val="00090545"/>
    <w:rsid w:val="0009077C"/>
    <w:rsid w:val="00090E5B"/>
    <w:rsid w:val="00090F7B"/>
    <w:rsid w:val="000911CB"/>
    <w:rsid w:val="000912B8"/>
    <w:rsid w:val="000915B9"/>
    <w:rsid w:val="00091971"/>
    <w:rsid w:val="0009237A"/>
    <w:rsid w:val="00092C62"/>
    <w:rsid w:val="00092D9E"/>
    <w:rsid w:val="00092FF8"/>
    <w:rsid w:val="00093830"/>
    <w:rsid w:val="00093BEF"/>
    <w:rsid w:val="00093D99"/>
    <w:rsid w:val="00093DCE"/>
    <w:rsid w:val="00093E78"/>
    <w:rsid w:val="000946C5"/>
    <w:rsid w:val="000948B2"/>
    <w:rsid w:val="00094FC0"/>
    <w:rsid w:val="000953E2"/>
    <w:rsid w:val="00095754"/>
    <w:rsid w:val="000960EA"/>
    <w:rsid w:val="000962B7"/>
    <w:rsid w:val="00096627"/>
    <w:rsid w:val="00096C47"/>
    <w:rsid w:val="00097D6C"/>
    <w:rsid w:val="000A010C"/>
    <w:rsid w:val="000A0612"/>
    <w:rsid w:val="000A16B2"/>
    <w:rsid w:val="000A1907"/>
    <w:rsid w:val="000A1F86"/>
    <w:rsid w:val="000A295C"/>
    <w:rsid w:val="000A2B67"/>
    <w:rsid w:val="000A31E4"/>
    <w:rsid w:val="000A340F"/>
    <w:rsid w:val="000A3541"/>
    <w:rsid w:val="000A3A9A"/>
    <w:rsid w:val="000A4531"/>
    <w:rsid w:val="000A4B31"/>
    <w:rsid w:val="000A4F0F"/>
    <w:rsid w:val="000A4F69"/>
    <w:rsid w:val="000A5599"/>
    <w:rsid w:val="000A55CF"/>
    <w:rsid w:val="000A5B2E"/>
    <w:rsid w:val="000A5E49"/>
    <w:rsid w:val="000A66BF"/>
    <w:rsid w:val="000A6B3F"/>
    <w:rsid w:val="000A7537"/>
    <w:rsid w:val="000A7606"/>
    <w:rsid w:val="000A78C9"/>
    <w:rsid w:val="000A7A9F"/>
    <w:rsid w:val="000A7C1F"/>
    <w:rsid w:val="000B02E3"/>
    <w:rsid w:val="000B043C"/>
    <w:rsid w:val="000B0564"/>
    <w:rsid w:val="000B0929"/>
    <w:rsid w:val="000B221E"/>
    <w:rsid w:val="000B2F8C"/>
    <w:rsid w:val="000B3A0A"/>
    <w:rsid w:val="000B4220"/>
    <w:rsid w:val="000B4284"/>
    <w:rsid w:val="000B43D1"/>
    <w:rsid w:val="000B4590"/>
    <w:rsid w:val="000B4D4F"/>
    <w:rsid w:val="000B5492"/>
    <w:rsid w:val="000B5D1C"/>
    <w:rsid w:val="000B6390"/>
    <w:rsid w:val="000B64DD"/>
    <w:rsid w:val="000B6F51"/>
    <w:rsid w:val="000B7318"/>
    <w:rsid w:val="000B732A"/>
    <w:rsid w:val="000B7356"/>
    <w:rsid w:val="000B758E"/>
    <w:rsid w:val="000B786B"/>
    <w:rsid w:val="000C0412"/>
    <w:rsid w:val="000C051A"/>
    <w:rsid w:val="000C07F6"/>
    <w:rsid w:val="000C14C6"/>
    <w:rsid w:val="000C1DD2"/>
    <w:rsid w:val="000C1E8A"/>
    <w:rsid w:val="000C25D8"/>
    <w:rsid w:val="000C33DA"/>
    <w:rsid w:val="000C351F"/>
    <w:rsid w:val="000C43BF"/>
    <w:rsid w:val="000C459F"/>
    <w:rsid w:val="000C4F26"/>
    <w:rsid w:val="000C5090"/>
    <w:rsid w:val="000C56D9"/>
    <w:rsid w:val="000C5A13"/>
    <w:rsid w:val="000C68AC"/>
    <w:rsid w:val="000C6E54"/>
    <w:rsid w:val="000C7DF5"/>
    <w:rsid w:val="000D0249"/>
    <w:rsid w:val="000D0627"/>
    <w:rsid w:val="000D0DF7"/>
    <w:rsid w:val="000D0F87"/>
    <w:rsid w:val="000D12A8"/>
    <w:rsid w:val="000D19A3"/>
    <w:rsid w:val="000D23FE"/>
    <w:rsid w:val="000D35C6"/>
    <w:rsid w:val="000D3DE3"/>
    <w:rsid w:val="000D4351"/>
    <w:rsid w:val="000D45E7"/>
    <w:rsid w:val="000D4FF8"/>
    <w:rsid w:val="000D5A84"/>
    <w:rsid w:val="000D68FC"/>
    <w:rsid w:val="000D6CB1"/>
    <w:rsid w:val="000D741F"/>
    <w:rsid w:val="000D7979"/>
    <w:rsid w:val="000E04C4"/>
    <w:rsid w:val="000E050C"/>
    <w:rsid w:val="000E0B49"/>
    <w:rsid w:val="000E0EA3"/>
    <w:rsid w:val="000E15C3"/>
    <w:rsid w:val="000E181A"/>
    <w:rsid w:val="000E18AF"/>
    <w:rsid w:val="000E1E27"/>
    <w:rsid w:val="000E230F"/>
    <w:rsid w:val="000E352B"/>
    <w:rsid w:val="000E3736"/>
    <w:rsid w:val="000E3AAA"/>
    <w:rsid w:val="000E3AE8"/>
    <w:rsid w:val="000E4107"/>
    <w:rsid w:val="000E455D"/>
    <w:rsid w:val="000E48B2"/>
    <w:rsid w:val="000E49B2"/>
    <w:rsid w:val="000E4A5D"/>
    <w:rsid w:val="000E4DA2"/>
    <w:rsid w:val="000E4E7B"/>
    <w:rsid w:val="000E4EF7"/>
    <w:rsid w:val="000E5300"/>
    <w:rsid w:val="000E5858"/>
    <w:rsid w:val="000E5875"/>
    <w:rsid w:val="000E58BB"/>
    <w:rsid w:val="000E69F1"/>
    <w:rsid w:val="000E6B2C"/>
    <w:rsid w:val="000E711B"/>
    <w:rsid w:val="000E71AF"/>
    <w:rsid w:val="000E75D3"/>
    <w:rsid w:val="000E765D"/>
    <w:rsid w:val="000E78B8"/>
    <w:rsid w:val="000E7AA3"/>
    <w:rsid w:val="000E7C94"/>
    <w:rsid w:val="000E7F8B"/>
    <w:rsid w:val="000F0FC0"/>
    <w:rsid w:val="000F145B"/>
    <w:rsid w:val="000F17A0"/>
    <w:rsid w:val="000F1E93"/>
    <w:rsid w:val="000F2217"/>
    <w:rsid w:val="000F2771"/>
    <w:rsid w:val="000F2890"/>
    <w:rsid w:val="000F2BB4"/>
    <w:rsid w:val="000F2D8E"/>
    <w:rsid w:val="000F2EFB"/>
    <w:rsid w:val="000F488A"/>
    <w:rsid w:val="000F494C"/>
    <w:rsid w:val="000F4FC8"/>
    <w:rsid w:val="000F5131"/>
    <w:rsid w:val="000F60BF"/>
    <w:rsid w:val="000F6235"/>
    <w:rsid w:val="000F65A0"/>
    <w:rsid w:val="000F7A6E"/>
    <w:rsid w:val="000F7C42"/>
    <w:rsid w:val="000F7F60"/>
    <w:rsid w:val="00100098"/>
    <w:rsid w:val="001013AF"/>
    <w:rsid w:val="001019DE"/>
    <w:rsid w:val="00101ADC"/>
    <w:rsid w:val="00101C30"/>
    <w:rsid w:val="00102153"/>
    <w:rsid w:val="001027EE"/>
    <w:rsid w:val="001027F6"/>
    <w:rsid w:val="00102C32"/>
    <w:rsid w:val="00103BB5"/>
    <w:rsid w:val="001049D5"/>
    <w:rsid w:val="001049DF"/>
    <w:rsid w:val="00104A92"/>
    <w:rsid w:val="001056D6"/>
    <w:rsid w:val="00106A23"/>
    <w:rsid w:val="0010781E"/>
    <w:rsid w:val="0011001F"/>
    <w:rsid w:val="001103A4"/>
    <w:rsid w:val="0011055C"/>
    <w:rsid w:val="00110C51"/>
    <w:rsid w:val="00110DEA"/>
    <w:rsid w:val="00110EC9"/>
    <w:rsid w:val="00110FD5"/>
    <w:rsid w:val="00111090"/>
    <w:rsid w:val="00111A6B"/>
    <w:rsid w:val="0011235F"/>
    <w:rsid w:val="00112F7D"/>
    <w:rsid w:val="001138E2"/>
    <w:rsid w:val="0011472A"/>
    <w:rsid w:val="00115753"/>
    <w:rsid w:val="001157EE"/>
    <w:rsid w:val="00116190"/>
    <w:rsid w:val="001161B3"/>
    <w:rsid w:val="00116CEA"/>
    <w:rsid w:val="001200E5"/>
    <w:rsid w:val="00121DE5"/>
    <w:rsid w:val="00121E4F"/>
    <w:rsid w:val="00122538"/>
    <w:rsid w:val="001229FF"/>
    <w:rsid w:val="00122D80"/>
    <w:rsid w:val="0012398F"/>
    <w:rsid w:val="001247A9"/>
    <w:rsid w:val="00124BDC"/>
    <w:rsid w:val="0012541A"/>
    <w:rsid w:val="00126672"/>
    <w:rsid w:val="00126920"/>
    <w:rsid w:val="001271D4"/>
    <w:rsid w:val="001273B1"/>
    <w:rsid w:val="00127E23"/>
    <w:rsid w:val="00130427"/>
    <w:rsid w:val="0013051D"/>
    <w:rsid w:val="00130520"/>
    <w:rsid w:val="00130AA7"/>
    <w:rsid w:val="00130D0D"/>
    <w:rsid w:val="00130E44"/>
    <w:rsid w:val="0013196B"/>
    <w:rsid w:val="00132B62"/>
    <w:rsid w:val="0013371F"/>
    <w:rsid w:val="00134D7B"/>
    <w:rsid w:val="0013517E"/>
    <w:rsid w:val="001351C0"/>
    <w:rsid w:val="001352BD"/>
    <w:rsid w:val="001356E2"/>
    <w:rsid w:val="00135E7C"/>
    <w:rsid w:val="001360BD"/>
    <w:rsid w:val="00136886"/>
    <w:rsid w:val="001373FB"/>
    <w:rsid w:val="001402D0"/>
    <w:rsid w:val="00140E5F"/>
    <w:rsid w:val="00140EB5"/>
    <w:rsid w:val="00141647"/>
    <w:rsid w:val="0014170D"/>
    <w:rsid w:val="00143213"/>
    <w:rsid w:val="00143B3F"/>
    <w:rsid w:val="00143B73"/>
    <w:rsid w:val="00144A69"/>
    <w:rsid w:val="00144C12"/>
    <w:rsid w:val="00144D8F"/>
    <w:rsid w:val="00145766"/>
    <w:rsid w:val="0014670C"/>
    <w:rsid w:val="00146877"/>
    <w:rsid w:val="00146BCF"/>
    <w:rsid w:val="00147172"/>
    <w:rsid w:val="001472EC"/>
    <w:rsid w:val="001475FB"/>
    <w:rsid w:val="00147618"/>
    <w:rsid w:val="00147C28"/>
    <w:rsid w:val="00147F18"/>
    <w:rsid w:val="0015025E"/>
    <w:rsid w:val="001502EC"/>
    <w:rsid w:val="0015082D"/>
    <w:rsid w:val="00151111"/>
    <w:rsid w:val="00151325"/>
    <w:rsid w:val="00151805"/>
    <w:rsid w:val="00151C83"/>
    <w:rsid w:val="0015248A"/>
    <w:rsid w:val="001524F6"/>
    <w:rsid w:val="00152D24"/>
    <w:rsid w:val="0015411A"/>
    <w:rsid w:val="001546BD"/>
    <w:rsid w:val="00154EC0"/>
    <w:rsid w:val="00155A01"/>
    <w:rsid w:val="00155BE5"/>
    <w:rsid w:val="001564D2"/>
    <w:rsid w:val="00156B48"/>
    <w:rsid w:val="00157447"/>
    <w:rsid w:val="00160065"/>
    <w:rsid w:val="00160507"/>
    <w:rsid w:val="00160722"/>
    <w:rsid w:val="00160915"/>
    <w:rsid w:val="00160A05"/>
    <w:rsid w:val="00160CE3"/>
    <w:rsid w:val="00160EF1"/>
    <w:rsid w:val="001611C0"/>
    <w:rsid w:val="00161FC2"/>
    <w:rsid w:val="00162436"/>
    <w:rsid w:val="00162CA8"/>
    <w:rsid w:val="00162EA1"/>
    <w:rsid w:val="0016357D"/>
    <w:rsid w:val="00163E5A"/>
    <w:rsid w:val="00164AB4"/>
    <w:rsid w:val="001666C9"/>
    <w:rsid w:val="001667E2"/>
    <w:rsid w:val="0016716A"/>
    <w:rsid w:val="00167EC0"/>
    <w:rsid w:val="00170C25"/>
    <w:rsid w:val="001711AA"/>
    <w:rsid w:val="00171269"/>
    <w:rsid w:val="0017138B"/>
    <w:rsid w:val="001719A5"/>
    <w:rsid w:val="00171B97"/>
    <w:rsid w:val="00172514"/>
    <w:rsid w:val="00172626"/>
    <w:rsid w:val="00172AA2"/>
    <w:rsid w:val="00172C26"/>
    <w:rsid w:val="001731CF"/>
    <w:rsid w:val="0017372B"/>
    <w:rsid w:val="00173744"/>
    <w:rsid w:val="00173B97"/>
    <w:rsid w:val="00174586"/>
    <w:rsid w:val="0017507A"/>
    <w:rsid w:val="001750D2"/>
    <w:rsid w:val="00175264"/>
    <w:rsid w:val="00175965"/>
    <w:rsid w:val="001759DA"/>
    <w:rsid w:val="00175AD5"/>
    <w:rsid w:val="001762A2"/>
    <w:rsid w:val="00176835"/>
    <w:rsid w:val="00176D36"/>
    <w:rsid w:val="0017731C"/>
    <w:rsid w:val="00177D23"/>
    <w:rsid w:val="00177E54"/>
    <w:rsid w:val="001800DD"/>
    <w:rsid w:val="0018022C"/>
    <w:rsid w:val="00180893"/>
    <w:rsid w:val="00181DCB"/>
    <w:rsid w:val="0018204A"/>
    <w:rsid w:val="00182A19"/>
    <w:rsid w:val="00182DA6"/>
    <w:rsid w:val="00182DEF"/>
    <w:rsid w:val="001834CD"/>
    <w:rsid w:val="00183AEE"/>
    <w:rsid w:val="00183B70"/>
    <w:rsid w:val="001848C3"/>
    <w:rsid w:val="00184D58"/>
    <w:rsid w:val="001851AE"/>
    <w:rsid w:val="00185BEF"/>
    <w:rsid w:val="00185E26"/>
    <w:rsid w:val="00185F4D"/>
    <w:rsid w:val="00185F53"/>
    <w:rsid w:val="00186469"/>
    <w:rsid w:val="00186CB8"/>
    <w:rsid w:val="001873F9"/>
    <w:rsid w:val="00190016"/>
    <w:rsid w:val="001900B7"/>
    <w:rsid w:val="00190674"/>
    <w:rsid w:val="00190A57"/>
    <w:rsid w:val="00190F44"/>
    <w:rsid w:val="00190F67"/>
    <w:rsid w:val="00191010"/>
    <w:rsid w:val="0019170A"/>
    <w:rsid w:val="00191EC4"/>
    <w:rsid w:val="00192DEC"/>
    <w:rsid w:val="00193160"/>
    <w:rsid w:val="00193D7A"/>
    <w:rsid w:val="00195B97"/>
    <w:rsid w:val="00195D60"/>
    <w:rsid w:val="0019699E"/>
    <w:rsid w:val="00196CB8"/>
    <w:rsid w:val="00196EDD"/>
    <w:rsid w:val="00197256"/>
    <w:rsid w:val="001972EB"/>
    <w:rsid w:val="00197725"/>
    <w:rsid w:val="001A107C"/>
    <w:rsid w:val="001A12F2"/>
    <w:rsid w:val="001A12F5"/>
    <w:rsid w:val="001A207B"/>
    <w:rsid w:val="001A2CCC"/>
    <w:rsid w:val="001A3252"/>
    <w:rsid w:val="001A38D0"/>
    <w:rsid w:val="001A3900"/>
    <w:rsid w:val="001A3AB0"/>
    <w:rsid w:val="001A3D1E"/>
    <w:rsid w:val="001A45A2"/>
    <w:rsid w:val="001A4A64"/>
    <w:rsid w:val="001A4C2E"/>
    <w:rsid w:val="001A5625"/>
    <w:rsid w:val="001A5EF0"/>
    <w:rsid w:val="001A65D5"/>
    <w:rsid w:val="001A77E3"/>
    <w:rsid w:val="001A7D77"/>
    <w:rsid w:val="001B0CCA"/>
    <w:rsid w:val="001B14CF"/>
    <w:rsid w:val="001B2601"/>
    <w:rsid w:val="001B2CE1"/>
    <w:rsid w:val="001B362A"/>
    <w:rsid w:val="001B4474"/>
    <w:rsid w:val="001B4F83"/>
    <w:rsid w:val="001B4FF9"/>
    <w:rsid w:val="001B52F0"/>
    <w:rsid w:val="001B55A1"/>
    <w:rsid w:val="001B5C4B"/>
    <w:rsid w:val="001B6907"/>
    <w:rsid w:val="001B6B19"/>
    <w:rsid w:val="001B6BA1"/>
    <w:rsid w:val="001B7332"/>
    <w:rsid w:val="001B750F"/>
    <w:rsid w:val="001B75D7"/>
    <w:rsid w:val="001B76D2"/>
    <w:rsid w:val="001B7FD8"/>
    <w:rsid w:val="001C02AD"/>
    <w:rsid w:val="001C11D2"/>
    <w:rsid w:val="001C1A9D"/>
    <w:rsid w:val="001C237F"/>
    <w:rsid w:val="001C292A"/>
    <w:rsid w:val="001C2CBA"/>
    <w:rsid w:val="001C315E"/>
    <w:rsid w:val="001C3208"/>
    <w:rsid w:val="001C3886"/>
    <w:rsid w:val="001C5274"/>
    <w:rsid w:val="001C53BA"/>
    <w:rsid w:val="001C5441"/>
    <w:rsid w:val="001C5E08"/>
    <w:rsid w:val="001C65A3"/>
    <w:rsid w:val="001C6C36"/>
    <w:rsid w:val="001C77E4"/>
    <w:rsid w:val="001D00AA"/>
    <w:rsid w:val="001D0417"/>
    <w:rsid w:val="001D04E2"/>
    <w:rsid w:val="001D0790"/>
    <w:rsid w:val="001D0DEF"/>
    <w:rsid w:val="001D0FA6"/>
    <w:rsid w:val="001D145A"/>
    <w:rsid w:val="001D24E6"/>
    <w:rsid w:val="001D352C"/>
    <w:rsid w:val="001D3822"/>
    <w:rsid w:val="001D394D"/>
    <w:rsid w:val="001D399C"/>
    <w:rsid w:val="001D41D7"/>
    <w:rsid w:val="001D5667"/>
    <w:rsid w:val="001D57E5"/>
    <w:rsid w:val="001D5980"/>
    <w:rsid w:val="001D6095"/>
    <w:rsid w:val="001D640C"/>
    <w:rsid w:val="001D652E"/>
    <w:rsid w:val="001D66CD"/>
    <w:rsid w:val="001D6F92"/>
    <w:rsid w:val="001D7007"/>
    <w:rsid w:val="001D7893"/>
    <w:rsid w:val="001D7A6C"/>
    <w:rsid w:val="001D7F1B"/>
    <w:rsid w:val="001E0453"/>
    <w:rsid w:val="001E1CE6"/>
    <w:rsid w:val="001E2469"/>
    <w:rsid w:val="001E280A"/>
    <w:rsid w:val="001E3A0D"/>
    <w:rsid w:val="001E3DB5"/>
    <w:rsid w:val="001E3EAA"/>
    <w:rsid w:val="001E404E"/>
    <w:rsid w:val="001E44A2"/>
    <w:rsid w:val="001E46CB"/>
    <w:rsid w:val="001E4D47"/>
    <w:rsid w:val="001E4F06"/>
    <w:rsid w:val="001E58EA"/>
    <w:rsid w:val="001E5BF7"/>
    <w:rsid w:val="001E692D"/>
    <w:rsid w:val="001E745B"/>
    <w:rsid w:val="001E75B2"/>
    <w:rsid w:val="001E77FA"/>
    <w:rsid w:val="001E7A5F"/>
    <w:rsid w:val="001F0318"/>
    <w:rsid w:val="001F0A33"/>
    <w:rsid w:val="001F0BCA"/>
    <w:rsid w:val="001F106B"/>
    <w:rsid w:val="001F17FA"/>
    <w:rsid w:val="001F18AC"/>
    <w:rsid w:val="001F2DAA"/>
    <w:rsid w:val="001F2DB0"/>
    <w:rsid w:val="001F3800"/>
    <w:rsid w:val="001F3B67"/>
    <w:rsid w:val="001F3BEA"/>
    <w:rsid w:val="001F4696"/>
    <w:rsid w:val="001F4F48"/>
    <w:rsid w:val="001F5244"/>
    <w:rsid w:val="001F5559"/>
    <w:rsid w:val="001F69D4"/>
    <w:rsid w:val="001F6FA3"/>
    <w:rsid w:val="001F75EE"/>
    <w:rsid w:val="001F7A57"/>
    <w:rsid w:val="001F7B23"/>
    <w:rsid w:val="001F7BEB"/>
    <w:rsid w:val="002000C6"/>
    <w:rsid w:val="00200453"/>
    <w:rsid w:val="00200CDD"/>
    <w:rsid w:val="00201842"/>
    <w:rsid w:val="00202547"/>
    <w:rsid w:val="00202784"/>
    <w:rsid w:val="00202DE1"/>
    <w:rsid w:val="002038C6"/>
    <w:rsid w:val="00203D1A"/>
    <w:rsid w:val="002041E7"/>
    <w:rsid w:val="00205465"/>
    <w:rsid w:val="0020583C"/>
    <w:rsid w:val="00205A92"/>
    <w:rsid w:val="00205EB1"/>
    <w:rsid w:val="00206A37"/>
    <w:rsid w:val="00206E2C"/>
    <w:rsid w:val="00207723"/>
    <w:rsid w:val="00207B6A"/>
    <w:rsid w:val="00210580"/>
    <w:rsid w:val="00210B09"/>
    <w:rsid w:val="00210EB6"/>
    <w:rsid w:val="00210EE3"/>
    <w:rsid w:val="00211D64"/>
    <w:rsid w:val="00211DB5"/>
    <w:rsid w:val="002121C8"/>
    <w:rsid w:val="00212A27"/>
    <w:rsid w:val="00213215"/>
    <w:rsid w:val="0021426D"/>
    <w:rsid w:val="00214589"/>
    <w:rsid w:val="00215262"/>
    <w:rsid w:val="00215273"/>
    <w:rsid w:val="00215F25"/>
    <w:rsid w:val="002160E5"/>
    <w:rsid w:val="00216643"/>
    <w:rsid w:val="00216FC8"/>
    <w:rsid w:val="002174E7"/>
    <w:rsid w:val="00217870"/>
    <w:rsid w:val="002201B6"/>
    <w:rsid w:val="00220220"/>
    <w:rsid w:val="00220520"/>
    <w:rsid w:val="0022165F"/>
    <w:rsid w:val="00221831"/>
    <w:rsid w:val="00221AE4"/>
    <w:rsid w:val="00221FF4"/>
    <w:rsid w:val="0022229A"/>
    <w:rsid w:val="0022234E"/>
    <w:rsid w:val="00222601"/>
    <w:rsid w:val="00222DE6"/>
    <w:rsid w:val="00223AD5"/>
    <w:rsid w:val="00224015"/>
    <w:rsid w:val="00224715"/>
    <w:rsid w:val="00224D62"/>
    <w:rsid w:val="00226BE8"/>
    <w:rsid w:val="00227673"/>
    <w:rsid w:val="00227774"/>
    <w:rsid w:val="00227BCC"/>
    <w:rsid w:val="002303D4"/>
    <w:rsid w:val="0023055B"/>
    <w:rsid w:val="002306CB"/>
    <w:rsid w:val="00230815"/>
    <w:rsid w:val="00230843"/>
    <w:rsid w:val="0023142C"/>
    <w:rsid w:val="00232B4A"/>
    <w:rsid w:val="00232CDE"/>
    <w:rsid w:val="002347D5"/>
    <w:rsid w:val="00234908"/>
    <w:rsid w:val="002349A8"/>
    <w:rsid w:val="00234BAF"/>
    <w:rsid w:val="00236335"/>
    <w:rsid w:val="0023666F"/>
    <w:rsid w:val="00236983"/>
    <w:rsid w:val="00236AEE"/>
    <w:rsid w:val="00236DAD"/>
    <w:rsid w:val="0023780B"/>
    <w:rsid w:val="002379FA"/>
    <w:rsid w:val="002406A7"/>
    <w:rsid w:val="00240EA4"/>
    <w:rsid w:val="0024108C"/>
    <w:rsid w:val="002422D1"/>
    <w:rsid w:val="00243362"/>
    <w:rsid w:val="002434A6"/>
    <w:rsid w:val="002437CB"/>
    <w:rsid w:val="00243DE3"/>
    <w:rsid w:val="0024440A"/>
    <w:rsid w:val="00244E42"/>
    <w:rsid w:val="00245D69"/>
    <w:rsid w:val="00246706"/>
    <w:rsid w:val="00246857"/>
    <w:rsid w:val="0024689D"/>
    <w:rsid w:val="00247AB1"/>
    <w:rsid w:val="00250434"/>
    <w:rsid w:val="002508A8"/>
    <w:rsid w:val="0025107E"/>
    <w:rsid w:val="0025121A"/>
    <w:rsid w:val="00251FAA"/>
    <w:rsid w:val="0025211D"/>
    <w:rsid w:val="00252196"/>
    <w:rsid w:val="0025231D"/>
    <w:rsid w:val="0025281B"/>
    <w:rsid w:val="00253585"/>
    <w:rsid w:val="00253A6C"/>
    <w:rsid w:val="00254111"/>
    <w:rsid w:val="00254612"/>
    <w:rsid w:val="00255F6D"/>
    <w:rsid w:val="0025656C"/>
    <w:rsid w:val="00256E21"/>
    <w:rsid w:val="00256EB7"/>
    <w:rsid w:val="0025716D"/>
    <w:rsid w:val="0025720B"/>
    <w:rsid w:val="00257C9D"/>
    <w:rsid w:val="00257FFB"/>
    <w:rsid w:val="0026026E"/>
    <w:rsid w:val="002607A6"/>
    <w:rsid w:val="00260A5A"/>
    <w:rsid w:val="00260D8E"/>
    <w:rsid w:val="0026247A"/>
    <w:rsid w:val="002624FC"/>
    <w:rsid w:val="00262A82"/>
    <w:rsid w:val="0026346E"/>
    <w:rsid w:val="002639EC"/>
    <w:rsid w:val="00263B29"/>
    <w:rsid w:val="00264565"/>
    <w:rsid w:val="00265C60"/>
    <w:rsid w:val="00265FC4"/>
    <w:rsid w:val="00266292"/>
    <w:rsid w:val="00266317"/>
    <w:rsid w:val="0026699A"/>
    <w:rsid w:val="002669C4"/>
    <w:rsid w:val="00266A2C"/>
    <w:rsid w:val="00266A61"/>
    <w:rsid w:val="00267DF3"/>
    <w:rsid w:val="002700C7"/>
    <w:rsid w:val="00270136"/>
    <w:rsid w:val="00270A24"/>
    <w:rsid w:val="00270E68"/>
    <w:rsid w:val="00270F76"/>
    <w:rsid w:val="002719C9"/>
    <w:rsid w:val="00271AD5"/>
    <w:rsid w:val="002724B0"/>
    <w:rsid w:val="00272A0A"/>
    <w:rsid w:val="00272B44"/>
    <w:rsid w:val="00272B82"/>
    <w:rsid w:val="00273459"/>
    <w:rsid w:val="002737A3"/>
    <w:rsid w:val="002737E2"/>
    <w:rsid w:val="00273836"/>
    <w:rsid w:val="00273F6E"/>
    <w:rsid w:val="0027459F"/>
    <w:rsid w:val="00274BED"/>
    <w:rsid w:val="00274D0F"/>
    <w:rsid w:val="0027508D"/>
    <w:rsid w:val="002763EE"/>
    <w:rsid w:val="00277028"/>
    <w:rsid w:val="00280351"/>
    <w:rsid w:val="002810AB"/>
    <w:rsid w:val="002815D3"/>
    <w:rsid w:val="002819FB"/>
    <w:rsid w:val="00282ACD"/>
    <w:rsid w:val="00282FB0"/>
    <w:rsid w:val="00283367"/>
    <w:rsid w:val="00284460"/>
    <w:rsid w:val="00284BDD"/>
    <w:rsid w:val="002851CE"/>
    <w:rsid w:val="00285423"/>
    <w:rsid w:val="00285967"/>
    <w:rsid w:val="00285A65"/>
    <w:rsid w:val="00285B30"/>
    <w:rsid w:val="00286561"/>
    <w:rsid w:val="00286937"/>
    <w:rsid w:val="002869E4"/>
    <w:rsid w:val="00286C56"/>
    <w:rsid w:val="00286C7F"/>
    <w:rsid w:val="00286EF1"/>
    <w:rsid w:val="00287451"/>
    <w:rsid w:val="00290018"/>
    <w:rsid w:val="0029032E"/>
    <w:rsid w:val="002908A0"/>
    <w:rsid w:val="002912F6"/>
    <w:rsid w:val="002916CA"/>
    <w:rsid w:val="0029182C"/>
    <w:rsid w:val="00291A10"/>
    <w:rsid w:val="00292E20"/>
    <w:rsid w:val="00292FE2"/>
    <w:rsid w:val="00293212"/>
    <w:rsid w:val="002934F5"/>
    <w:rsid w:val="00293E04"/>
    <w:rsid w:val="00294EE4"/>
    <w:rsid w:val="00295048"/>
    <w:rsid w:val="002950F2"/>
    <w:rsid w:val="0029528B"/>
    <w:rsid w:val="00295640"/>
    <w:rsid w:val="002957EA"/>
    <w:rsid w:val="00295E5B"/>
    <w:rsid w:val="00296914"/>
    <w:rsid w:val="00296BB1"/>
    <w:rsid w:val="00296FC4"/>
    <w:rsid w:val="002A014A"/>
    <w:rsid w:val="002A073F"/>
    <w:rsid w:val="002A10DB"/>
    <w:rsid w:val="002A1BA0"/>
    <w:rsid w:val="002A1C44"/>
    <w:rsid w:val="002A2101"/>
    <w:rsid w:val="002A24B6"/>
    <w:rsid w:val="002A2BAA"/>
    <w:rsid w:val="002A2D97"/>
    <w:rsid w:val="002A37AB"/>
    <w:rsid w:val="002A39BE"/>
    <w:rsid w:val="002A4196"/>
    <w:rsid w:val="002A4224"/>
    <w:rsid w:val="002A49B1"/>
    <w:rsid w:val="002A5349"/>
    <w:rsid w:val="002A58D5"/>
    <w:rsid w:val="002A6533"/>
    <w:rsid w:val="002A6CDC"/>
    <w:rsid w:val="002A74FA"/>
    <w:rsid w:val="002A7F56"/>
    <w:rsid w:val="002B0CAB"/>
    <w:rsid w:val="002B1C6A"/>
    <w:rsid w:val="002B1D44"/>
    <w:rsid w:val="002B204B"/>
    <w:rsid w:val="002B2A93"/>
    <w:rsid w:val="002B2FB0"/>
    <w:rsid w:val="002B38CF"/>
    <w:rsid w:val="002B3A4E"/>
    <w:rsid w:val="002B3B60"/>
    <w:rsid w:val="002B4102"/>
    <w:rsid w:val="002B4108"/>
    <w:rsid w:val="002B4712"/>
    <w:rsid w:val="002B596C"/>
    <w:rsid w:val="002B5ACF"/>
    <w:rsid w:val="002B666E"/>
    <w:rsid w:val="002B6B6B"/>
    <w:rsid w:val="002B7EE2"/>
    <w:rsid w:val="002C1074"/>
    <w:rsid w:val="002C10AD"/>
    <w:rsid w:val="002C18F6"/>
    <w:rsid w:val="002C1F5F"/>
    <w:rsid w:val="002C215F"/>
    <w:rsid w:val="002C3578"/>
    <w:rsid w:val="002C3A63"/>
    <w:rsid w:val="002C45F3"/>
    <w:rsid w:val="002C49E7"/>
    <w:rsid w:val="002C4C34"/>
    <w:rsid w:val="002C5938"/>
    <w:rsid w:val="002C60C3"/>
    <w:rsid w:val="002C6410"/>
    <w:rsid w:val="002C6BA6"/>
    <w:rsid w:val="002C6CFB"/>
    <w:rsid w:val="002C7122"/>
    <w:rsid w:val="002C79AF"/>
    <w:rsid w:val="002C7D09"/>
    <w:rsid w:val="002D02E2"/>
    <w:rsid w:val="002D045B"/>
    <w:rsid w:val="002D078A"/>
    <w:rsid w:val="002D0939"/>
    <w:rsid w:val="002D0C22"/>
    <w:rsid w:val="002D1259"/>
    <w:rsid w:val="002D16E3"/>
    <w:rsid w:val="002D1880"/>
    <w:rsid w:val="002D30C1"/>
    <w:rsid w:val="002D3B2C"/>
    <w:rsid w:val="002D3FDC"/>
    <w:rsid w:val="002D4884"/>
    <w:rsid w:val="002D5630"/>
    <w:rsid w:val="002D5786"/>
    <w:rsid w:val="002D6DC0"/>
    <w:rsid w:val="002D7AF2"/>
    <w:rsid w:val="002E00CE"/>
    <w:rsid w:val="002E05EC"/>
    <w:rsid w:val="002E08E9"/>
    <w:rsid w:val="002E0E45"/>
    <w:rsid w:val="002E3C25"/>
    <w:rsid w:val="002E449F"/>
    <w:rsid w:val="002E4696"/>
    <w:rsid w:val="002E4F8C"/>
    <w:rsid w:val="002E5573"/>
    <w:rsid w:val="002E5622"/>
    <w:rsid w:val="002E5EB8"/>
    <w:rsid w:val="002E70BE"/>
    <w:rsid w:val="002E7968"/>
    <w:rsid w:val="002E7B97"/>
    <w:rsid w:val="002F06AC"/>
    <w:rsid w:val="002F0E74"/>
    <w:rsid w:val="002F1112"/>
    <w:rsid w:val="002F1C67"/>
    <w:rsid w:val="002F2504"/>
    <w:rsid w:val="002F2669"/>
    <w:rsid w:val="002F33BC"/>
    <w:rsid w:val="002F3AD3"/>
    <w:rsid w:val="002F4CEB"/>
    <w:rsid w:val="002F520E"/>
    <w:rsid w:val="002F5407"/>
    <w:rsid w:val="002F5C6F"/>
    <w:rsid w:val="002F5E31"/>
    <w:rsid w:val="002F68A0"/>
    <w:rsid w:val="002F796C"/>
    <w:rsid w:val="002F7E22"/>
    <w:rsid w:val="002F7EB1"/>
    <w:rsid w:val="0030071F"/>
    <w:rsid w:val="00300BA8"/>
    <w:rsid w:val="00300BD4"/>
    <w:rsid w:val="00301B54"/>
    <w:rsid w:val="00301FA7"/>
    <w:rsid w:val="0030303E"/>
    <w:rsid w:val="003031B5"/>
    <w:rsid w:val="00303640"/>
    <w:rsid w:val="00303695"/>
    <w:rsid w:val="00303B7A"/>
    <w:rsid w:val="00303F1B"/>
    <w:rsid w:val="00304105"/>
    <w:rsid w:val="0030429E"/>
    <w:rsid w:val="003045BB"/>
    <w:rsid w:val="00304724"/>
    <w:rsid w:val="003048CF"/>
    <w:rsid w:val="00304A68"/>
    <w:rsid w:val="00304AB3"/>
    <w:rsid w:val="00304CA4"/>
    <w:rsid w:val="00304E9C"/>
    <w:rsid w:val="003053BE"/>
    <w:rsid w:val="0030543F"/>
    <w:rsid w:val="00305B82"/>
    <w:rsid w:val="00305CB5"/>
    <w:rsid w:val="00306020"/>
    <w:rsid w:val="003062B4"/>
    <w:rsid w:val="003062BB"/>
    <w:rsid w:val="0030678D"/>
    <w:rsid w:val="00306AAD"/>
    <w:rsid w:val="00306AD4"/>
    <w:rsid w:val="003074E4"/>
    <w:rsid w:val="00307E92"/>
    <w:rsid w:val="0031000B"/>
    <w:rsid w:val="00310090"/>
    <w:rsid w:val="003100DB"/>
    <w:rsid w:val="00310623"/>
    <w:rsid w:val="0031072C"/>
    <w:rsid w:val="003109B1"/>
    <w:rsid w:val="003109BC"/>
    <w:rsid w:val="00311D50"/>
    <w:rsid w:val="00312C8D"/>
    <w:rsid w:val="00313B4F"/>
    <w:rsid w:val="0031401B"/>
    <w:rsid w:val="003144E2"/>
    <w:rsid w:val="0031492D"/>
    <w:rsid w:val="0031524C"/>
    <w:rsid w:val="00316205"/>
    <w:rsid w:val="00316E35"/>
    <w:rsid w:val="003171C8"/>
    <w:rsid w:val="00317C85"/>
    <w:rsid w:val="003207B9"/>
    <w:rsid w:val="0032089E"/>
    <w:rsid w:val="00320D00"/>
    <w:rsid w:val="00320E3D"/>
    <w:rsid w:val="00320E98"/>
    <w:rsid w:val="003212BB"/>
    <w:rsid w:val="003218DD"/>
    <w:rsid w:val="00321CBE"/>
    <w:rsid w:val="00322133"/>
    <w:rsid w:val="00322469"/>
    <w:rsid w:val="0032284A"/>
    <w:rsid w:val="00322A4D"/>
    <w:rsid w:val="00322ABD"/>
    <w:rsid w:val="003247A2"/>
    <w:rsid w:val="00324919"/>
    <w:rsid w:val="00324EEA"/>
    <w:rsid w:val="00325225"/>
    <w:rsid w:val="0032568B"/>
    <w:rsid w:val="003258A5"/>
    <w:rsid w:val="003258B2"/>
    <w:rsid w:val="00325DEC"/>
    <w:rsid w:val="00326150"/>
    <w:rsid w:val="003266BB"/>
    <w:rsid w:val="00326A3C"/>
    <w:rsid w:val="00326C65"/>
    <w:rsid w:val="0032744D"/>
    <w:rsid w:val="0032776C"/>
    <w:rsid w:val="00327D25"/>
    <w:rsid w:val="003301EA"/>
    <w:rsid w:val="00330447"/>
    <w:rsid w:val="00330621"/>
    <w:rsid w:val="00330954"/>
    <w:rsid w:val="00330BAE"/>
    <w:rsid w:val="003318F6"/>
    <w:rsid w:val="003319B5"/>
    <w:rsid w:val="00331F02"/>
    <w:rsid w:val="003320D6"/>
    <w:rsid w:val="00332643"/>
    <w:rsid w:val="003331A0"/>
    <w:rsid w:val="00333303"/>
    <w:rsid w:val="00333B07"/>
    <w:rsid w:val="00334510"/>
    <w:rsid w:val="003345BA"/>
    <w:rsid w:val="003346F8"/>
    <w:rsid w:val="00334904"/>
    <w:rsid w:val="0033497E"/>
    <w:rsid w:val="00334F29"/>
    <w:rsid w:val="0033528E"/>
    <w:rsid w:val="003353E1"/>
    <w:rsid w:val="003356FC"/>
    <w:rsid w:val="00335B05"/>
    <w:rsid w:val="003366A2"/>
    <w:rsid w:val="00337957"/>
    <w:rsid w:val="00340529"/>
    <w:rsid w:val="00341645"/>
    <w:rsid w:val="003419BE"/>
    <w:rsid w:val="00341AC4"/>
    <w:rsid w:val="003424A8"/>
    <w:rsid w:val="0034259A"/>
    <w:rsid w:val="00342875"/>
    <w:rsid w:val="00342B88"/>
    <w:rsid w:val="00342E42"/>
    <w:rsid w:val="00343051"/>
    <w:rsid w:val="0034338A"/>
    <w:rsid w:val="0034488E"/>
    <w:rsid w:val="003449EC"/>
    <w:rsid w:val="00344B65"/>
    <w:rsid w:val="00345406"/>
    <w:rsid w:val="00345693"/>
    <w:rsid w:val="003459FC"/>
    <w:rsid w:val="0034667D"/>
    <w:rsid w:val="003467EB"/>
    <w:rsid w:val="00346952"/>
    <w:rsid w:val="00346C65"/>
    <w:rsid w:val="00346FF8"/>
    <w:rsid w:val="00347BFF"/>
    <w:rsid w:val="00347ED4"/>
    <w:rsid w:val="00350684"/>
    <w:rsid w:val="00350B8A"/>
    <w:rsid w:val="00350C67"/>
    <w:rsid w:val="0035174E"/>
    <w:rsid w:val="00351B74"/>
    <w:rsid w:val="00351DB7"/>
    <w:rsid w:val="00351F44"/>
    <w:rsid w:val="00352174"/>
    <w:rsid w:val="0035221D"/>
    <w:rsid w:val="0035260F"/>
    <w:rsid w:val="003526CF"/>
    <w:rsid w:val="00352EA8"/>
    <w:rsid w:val="00352FC7"/>
    <w:rsid w:val="00353600"/>
    <w:rsid w:val="00354A80"/>
    <w:rsid w:val="003556C5"/>
    <w:rsid w:val="00355EC5"/>
    <w:rsid w:val="00356DB4"/>
    <w:rsid w:val="00357394"/>
    <w:rsid w:val="003576FD"/>
    <w:rsid w:val="00357839"/>
    <w:rsid w:val="003610E9"/>
    <w:rsid w:val="00361A65"/>
    <w:rsid w:val="0036230D"/>
    <w:rsid w:val="00363501"/>
    <w:rsid w:val="00363825"/>
    <w:rsid w:val="00363F71"/>
    <w:rsid w:val="00364164"/>
    <w:rsid w:val="0036459E"/>
    <w:rsid w:val="00364D4A"/>
    <w:rsid w:val="00365279"/>
    <w:rsid w:val="00365339"/>
    <w:rsid w:val="003655AB"/>
    <w:rsid w:val="003657F5"/>
    <w:rsid w:val="003658D4"/>
    <w:rsid w:val="00366D7E"/>
    <w:rsid w:val="00366ED3"/>
    <w:rsid w:val="00367BC5"/>
    <w:rsid w:val="00367CC4"/>
    <w:rsid w:val="0037078B"/>
    <w:rsid w:val="003717BA"/>
    <w:rsid w:val="00372677"/>
    <w:rsid w:val="003728FE"/>
    <w:rsid w:val="003729A2"/>
    <w:rsid w:val="00372D50"/>
    <w:rsid w:val="00372EC1"/>
    <w:rsid w:val="00372FDC"/>
    <w:rsid w:val="00373337"/>
    <w:rsid w:val="00374189"/>
    <w:rsid w:val="00374219"/>
    <w:rsid w:val="003749F0"/>
    <w:rsid w:val="00374BF1"/>
    <w:rsid w:val="0037559B"/>
    <w:rsid w:val="0037575C"/>
    <w:rsid w:val="00375A1F"/>
    <w:rsid w:val="00375D96"/>
    <w:rsid w:val="00375DDC"/>
    <w:rsid w:val="003769BD"/>
    <w:rsid w:val="00376E8D"/>
    <w:rsid w:val="00376FA2"/>
    <w:rsid w:val="003772CD"/>
    <w:rsid w:val="0037780D"/>
    <w:rsid w:val="003800DB"/>
    <w:rsid w:val="00380419"/>
    <w:rsid w:val="003806F1"/>
    <w:rsid w:val="00381498"/>
    <w:rsid w:val="00381A2B"/>
    <w:rsid w:val="00382565"/>
    <w:rsid w:val="003828A3"/>
    <w:rsid w:val="00383011"/>
    <w:rsid w:val="00383E9E"/>
    <w:rsid w:val="00384146"/>
    <w:rsid w:val="00384780"/>
    <w:rsid w:val="00384FDA"/>
    <w:rsid w:val="003850B3"/>
    <w:rsid w:val="0038538E"/>
    <w:rsid w:val="003860FB"/>
    <w:rsid w:val="003865F1"/>
    <w:rsid w:val="00386912"/>
    <w:rsid w:val="00386F88"/>
    <w:rsid w:val="00386FCB"/>
    <w:rsid w:val="00387CF2"/>
    <w:rsid w:val="00390BCB"/>
    <w:rsid w:val="00390DCD"/>
    <w:rsid w:val="00390DE0"/>
    <w:rsid w:val="00391374"/>
    <w:rsid w:val="00391CA6"/>
    <w:rsid w:val="00391D47"/>
    <w:rsid w:val="00391D4C"/>
    <w:rsid w:val="00391D4F"/>
    <w:rsid w:val="003924DA"/>
    <w:rsid w:val="00392E88"/>
    <w:rsid w:val="00393962"/>
    <w:rsid w:val="00393BFD"/>
    <w:rsid w:val="00394412"/>
    <w:rsid w:val="0039482B"/>
    <w:rsid w:val="00394A04"/>
    <w:rsid w:val="00394DCE"/>
    <w:rsid w:val="003952EC"/>
    <w:rsid w:val="003952FC"/>
    <w:rsid w:val="00395357"/>
    <w:rsid w:val="00395395"/>
    <w:rsid w:val="003957F3"/>
    <w:rsid w:val="003958D5"/>
    <w:rsid w:val="003959D7"/>
    <w:rsid w:val="00396DD2"/>
    <w:rsid w:val="00396E68"/>
    <w:rsid w:val="0039746B"/>
    <w:rsid w:val="003975E1"/>
    <w:rsid w:val="003976B1"/>
    <w:rsid w:val="00397BC6"/>
    <w:rsid w:val="003A00B0"/>
    <w:rsid w:val="003A0790"/>
    <w:rsid w:val="003A115C"/>
    <w:rsid w:val="003A138F"/>
    <w:rsid w:val="003A2857"/>
    <w:rsid w:val="003A30D0"/>
    <w:rsid w:val="003A3DAB"/>
    <w:rsid w:val="003A4149"/>
    <w:rsid w:val="003A44CE"/>
    <w:rsid w:val="003A469B"/>
    <w:rsid w:val="003A4EC5"/>
    <w:rsid w:val="003A5648"/>
    <w:rsid w:val="003A5D2D"/>
    <w:rsid w:val="003A62D4"/>
    <w:rsid w:val="003A6605"/>
    <w:rsid w:val="003A6642"/>
    <w:rsid w:val="003A696A"/>
    <w:rsid w:val="003A6A7B"/>
    <w:rsid w:val="003A6D16"/>
    <w:rsid w:val="003A6FA0"/>
    <w:rsid w:val="003A7858"/>
    <w:rsid w:val="003A7920"/>
    <w:rsid w:val="003A7998"/>
    <w:rsid w:val="003A7D2F"/>
    <w:rsid w:val="003B0193"/>
    <w:rsid w:val="003B01CE"/>
    <w:rsid w:val="003B1750"/>
    <w:rsid w:val="003B19CD"/>
    <w:rsid w:val="003B1C44"/>
    <w:rsid w:val="003B2B66"/>
    <w:rsid w:val="003B2EDA"/>
    <w:rsid w:val="003B4A19"/>
    <w:rsid w:val="003B4C08"/>
    <w:rsid w:val="003B5404"/>
    <w:rsid w:val="003B575A"/>
    <w:rsid w:val="003B66A4"/>
    <w:rsid w:val="003B6C8D"/>
    <w:rsid w:val="003B6CAD"/>
    <w:rsid w:val="003B6CCA"/>
    <w:rsid w:val="003B7894"/>
    <w:rsid w:val="003B79F2"/>
    <w:rsid w:val="003B7C75"/>
    <w:rsid w:val="003B7C86"/>
    <w:rsid w:val="003C1732"/>
    <w:rsid w:val="003C17C8"/>
    <w:rsid w:val="003C21B2"/>
    <w:rsid w:val="003C22D8"/>
    <w:rsid w:val="003C2A9D"/>
    <w:rsid w:val="003C2C59"/>
    <w:rsid w:val="003C34F6"/>
    <w:rsid w:val="003C35B6"/>
    <w:rsid w:val="003C36A7"/>
    <w:rsid w:val="003C3966"/>
    <w:rsid w:val="003C399F"/>
    <w:rsid w:val="003C4445"/>
    <w:rsid w:val="003C4B88"/>
    <w:rsid w:val="003C5360"/>
    <w:rsid w:val="003C5400"/>
    <w:rsid w:val="003C54AB"/>
    <w:rsid w:val="003C59E2"/>
    <w:rsid w:val="003C6AF7"/>
    <w:rsid w:val="003C6E33"/>
    <w:rsid w:val="003C6F8D"/>
    <w:rsid w:val="003C74DD"/>
    <w:rsid w:val="003C75CF"/>
    <w:rsid w:val="003C7BDB"/>
    <w:rsid w:val="003C7DF7"/>
    <w:rsid w:val="003D0BC4"/>
    <w:rsid w:val="003D0DBC"/>
    <w:rsid w:val="003D15CE"/>
    <w:rsid w:val="003D19B0"/>
    <w:rsid w:val="003D1A76"/>
    <w:rsid w:val="003D34E2"/>
    <w:rsid w:val="003D3500"/>
    <w:rsid w:val="003D381C"/>
    <w:rsid w:val="003D3A6E"/>
    <w:rsid w:val="003D3C67"/>
    <w:rsid w:val="003D7116"/>
    <w:rsid w:val="003D76BD"/>
    <w:rsid w:val="003D76C1"/>
    <w:rsid w:val="003E0916"/>
    <w:rsid w:val="003E0B13"/>
    <w:rsid w:val="003E2390"/>
    <w:rsid w:val="003E2646"/>
    <w:rsid w:val="003E298B"/>
    <w:rsid w:val="003E3909"/>
    <w:rsid w:val="003E437D"/>
    <w:rsid w:val="003E455A"/>
    <w:rsid w:val="003E4CA1"/>
    <w:rsid w:val="003E5830"/>
    <w:rsid w:val="003E61C4"/>
    <w:rsid w:val="003E6220"/>
    <w:rsid w:val="003E6A9C"/>
    <w:rsid w:val="003E7068"/>
    <w:rsid w:val="003E7111"/>
    <w:rsid w:val="003E71A2"/>
    <w:rsid w:val="003E72CF"/>
    <w:rsid w:val="003E74D0"/>
    <w:rsid w:val="003E7B86"/>
    <w:rsid w:val="003E7B8D"/>
    <w:rsid w:val="003E7CA3"/>
    <w:rsid w:val="003E7E81"/>
    <w:rsid w:val="003F04B8"/>
    <w:rsid w:val="003F06D7"/>
    <w:rsid w:val="003F0EBB"/>
    <w:rsid w:val="003F1B00"/>
    <w:rsid w:val="003F2367"/>
    <w:rsid w:val="003F2889"/>
    <w:rsid w:val="003F298D"/>
    <w:rsid w:val="003F2A0E"/>
    <w:rsid w:val="003F2F03"/>
    <w:rsid w:val="003F3282"/>
    <w:rsid w:val="003F3871"/>
    <w:rsid w:val="003F38DD"/>
    <w:rsid w:val="003F3EDC"/>
    <w:rsid w:val="003F3FFC"/>
    <w:rsid w:val="003F5584"/>
    <w:rsid w:val="003F57EB"/>
    <w:rsid w:val="003F61B3"/>
    <w:rsid w:val="003F62B6"/>
    <w:rsid w:val="003F69B4"/>
    <w:rsid w:val="003F6AF2"/>
    <w:rsid w:val="003F6D59"/>
    <w:rsid w:val="003F757D"/>
    <w:rsid w:val="003F7D66"/>
    <w:rsid w:val="004003B3"/>
    <w:rsid w:val="00400BF2"/>
    <w:rsid w:val="00400DC5"/>
    <w:rsid w:val="00401ABE"/>
    <w:rsid w:val="00401DAA"/>
    <w:rsid w:val="00401EAB"/>
    <w:rsid w:val="00401F6C"/>
    <w:rsid w:val="00402F68"/>
    <w:rsid w:val="004031A6"/>
    <w:rsid w:val="0040396A"/>
    <w:rsid w:val="004047AE"/>
    <w:rsid w:val="0040547C"/>
    <w:rsid w:val="004061D3"/>
    <w:rsid w:val="004066F6"/>
    <w:rsid w:val="004070F7"/>
    <w:rsid w:val="0040794E"/>
    <w:rsid w:val="00410BAF"/>
    <w:rsid w:val="004111F5"/>
    <w:rsid w:val="00411608"/>
    <w:rsid w:val="00412186"/>
    <w:rsid w:val="004121D1"/>
    <w:rsid w:val="00413431"/>
    <w:rsid w:val="00413469"/>
    <w:rsid w:val="00413BBD"/>
    <w:rsid w:val="00414443"/>
    <w:rsid w:val="004147C9"/>
    <w:rsid w:val="004148A5"/>
    <w:rsid w:val="0041491C"/>
    <w:rsid w:val="00414FB1"/>
    <w:rsid w:val="004152E5"/>
    <w:rsid w:val="00415F3D"/>
    <w:rsid w:val="004163F2"/>
    <w:rsid w:val="0041655C"/>
    <w:rsid w:val="004174B8"/>
    <w:rsid w:val="00417A34"/>
    <w:rsid w:val="00417CBB"/>
    <w:rsid w:val="00417D9A"/>
    <w:rsid w:val="004201AB"/>
    <w:rsid w:val="00420519"/>
    <w:rsid w:val="00421468"/>
    <w:rsid w:val="00422A51"/>
    <w:rsid w:val="00422F67"/>
    <w:rsid w:val="004233F0"/>
    <w:rsid w:val="00423D5A"/>
    <w:rsid w:val="00424440"/>
    <w:rsid w:val="004246BB"/>
    <w:rsid w:val="00424A1C"/>
    <w:rsid w:val="00424A93"/>
    <w:rsid w:val="00424AD7"/>
    <w:rsid w:val="004252CD"/>
    <w:rsid w:val="004255E8"/>
    <w:rsid w:val="00425ADF"/>
    <w:rsid w:val="00425CC9"/>
    <w:rsid w:val="00426116"/>
    <w:rsid w:val="00426604"/>
    <w:rsid w:val="00426759"/>
    <w:rsid w:val="00427DAC"/>
    <w:rsid w:val="00427E69"/>
    <w:rsid w:val="0043074A"/>
    <w:rsid w:val="00430B3C"/>
    <w:rsid w:val="00431352"/>
    <w:rsid w:val="00431C04"/>
    <w:rsid w:val="00432408"/>
    <w:rsid w:val="004327B7"/>
    <w:rsid w:val="00432E2E"/>
    <w:rsid w:val="004345D9"/>
    <w:rsid w:val="0043466D"/>
    <w:rsid w:val="00434C77"/>
    <w:rsid w:val="00434E84"/>
    <w:rsid w:val="00435830"/>
    <w:rsid w:val="00435F61"/>
    <w:rsid w:val="0043672D"/>
    <w:rsid w:val="0043684A"/>
    <w:rsid w:val="00436A1E"/>
    <w:rsid w:val="00436D4D"/>
    <w:rsid w:val="004370AA"/>
    <w:rsid w:val="00440D9F"/>
    <w:rsid w:val="0044102D"/>
    <w:rsid w:val="004410FE"/>
    <w:rsid w:val="00441880"/>
    <w:rsid w:val="00443BC9"/>
    <w:rsid w:val="00443C20"/>
    <w:rsid w:val="00443DF7"/>
    <w:rsid w:val="0044420A"/>
    <w:rsid w:val="00444425"/>
    <w:rsid w:val="0044496F"/>
    <w:rsid w:val="00444BE8"/>
    <w:rsid w:val="00444DC2"/>
    <w:rsid w:val="00444E8F"/>
    <w:rsid w:val="00445806"/>
    <w:rsid w:val="0044586C"/>
    <w:rsid w:val="00445B78"/>
    <w:rsid w:val="00445BFD"/>
    <w:rsid w:val="004468F6"/>
    <w:rsid w:val="00446D66"/>
    <w:rsid w:val="00446DF9"/>
    <w:rsid w:val="004470CF"/>
    <w:rsid w:val="0044771E"/>
    <w:rsid w:val="0044786E"/>
    <w:rsid w:val="00447AA6"/>
    <w:rsid w:val="0045008F"/>
    <w:rsid w:val="00450254"/>
    <w:rsid w:val="00452075"/>
    <w:rsid w:val="00452A70"/>
    <w:rsid w:val="00453241"/>
    <w:rsid w:val="00453661"/>
    <w:rsid w:val="00454F23"/>
    <w:rsid w:val="0045540C"/>
    <w:rsid w:val="004555A4"/>
    <w:rsid w:val="0045660D"/>
    <w:rsid w:val="00456D4D"/>
    <w:rsid w:val="00457262"/>
    <w:rsid w:val="00457622"/>
    <w:rsid w:val="00457A7A"/>
    <w:rsid w:val="00457E14"/>
    <w:rsid w:val="00457E58"/>
    <w:rsid w:val="004619DD"/>
    <w:rsid w:val="00461EAA"/>
    <w:rsid w:val="00461FB1"/>
    <w:rsid w:val="0046241B"/>
    <w:rsid w:val="00463797"/>
    <w:rsid w:val="00463F3F"/>
    <w:rsid w:val="00464588"/>
    <w:rsid w:val="00464808"/>
    <w:rsid w:val="00465C4D"/>
    <w:rsid w:val="004667E3"/>
    <w:rsid w:val="00466B62"/>
    <w:rsid w:val="00466F76"/>
    <w:rsid w:val="004677F2"/>
    <w:rsid w:val="00470346"/>
    <w:rsid w:val="00471642"/>
    <w:rsid w:val="00471D09"/>
    <w:rsid w:val="00472FEB"/>
    <w:rsid w:val="004730F8"/>
    <w:rsid w:val="00473DCE"/>
    <w:rsid w:val="00473FF8"/>
    <w:rsid w:val="004742C7"/>
    <w:rsid w:val="00474886"/>
    <w:rsid w:val="00474B67"/>
    <w:rsid w:val="0047511D"/>
    <w:rsid w:val="00475C8F"/>
    <w:rsid w:val="004761BA"/>
    <w:rsid w:val="0047696A"/>
    <w:rsid w:val="00476FC7"/>
    <w:rsid w:val="004778FE"/>
    <w:rsid w:val="004779AE"/>
    <w:rsid w:val="00477A0F"/>
    <w:rsid w:val="0048021A"/>
    <w:rsid w:val="00480610"/>
    <w:rsid w:val="00480D31"/>
    <w:rsid w:val="004815C0"/>
    <w:rsid w:val="00481759"/>
    <w:rsid w:val="00482167"/>
    <w:rsid w:val="00482D59"/>
    <w:rsid w:val="00482E5F"/>
    <w:rsid w:val="00483EF5"/>
    <w:rsid w:val="00485175"/>
    <w:rsid w:val="0048540B"/>
    <w:rsid w:val="004868BB"/>
    <w:rsid w:val="00486949"/>
    <w:rsid w:val="00487154"/>
    <w:rsid w:val="00487292"/>
    <w:rsid w:val="00487325"/>
    <w:rsid w:val="00487467"/>
    <w:rsid w:val="0048757F"/>
    <w:rsid w:val="00487A2A"/>
    <w:rsid w:val="00487ED0"/>
    <w:rsid w:val="00490889"/>
    <w:rsid w:val="00491C48"/>
    <w:rsid w:val="004928E7"/>
    <w:rsid w:val="00492AA5"/>
    <w:rsid w:val="00492BF5"/>
    <w:rsid w:val="004930B1"/>
    <w:rsid w:val="0049344E"/>
    <w:rsid w:val="004951D9"/>
    <w:rsid w:val="00495683"/>
    <w:rsid w:val="00495959"/>
    <w:rsid w:val="00495969"/>
    <w:rsid w:val="00496B53"/>
    <w:rsid w:val="0049715F"/>
    <w:rsid w:val="004972D7"/>
    <w:rsid w:val="00497616"/>
    <w:rsid w:val="00497DF1"/>
    <w:rsid w:val="004A16CD"/>
    <w:rsid w:val="004A197D"/>
    <w:rsid w:val="004A2C71"/>
    <w:rsid w:val="004A34C4"/>
    <w:rsid w:val="004A387D"/>
    <w:rsid w:val="004A43CD"/>
    <w:rsid w:val="004A4B22"/>
    <w:rsid w:val="004A4BAB"/>
    <w:rsid w:val="004A4C48"/>
    <w:rsid w:val="004A5288"/>
    <w:rsid w:val="004A69A4"/>
    <w:rsid w:val="004A6B4F"/>
    <w:rsid w:val="004A6CE0"/>
    <w:rsid w:val="004A70C4"/>
    <w:rsid w:val="004A7975"/>
    <w:rsid w:val="004A7AE3"/>
    <w:rsid w:val="004A7ED0"/>
    <w:rsid w:val="004B0165"/>
    <w:rsid w:val="004B01AC"/>
    <w:rsid w:val="004B0230"/>
    <w:rsid w:val="004B070D"/>
    <w:rsid w:val="004B0F64"/>
    <w:rsid w:val="004B1BAC"/>
    <w:rsid w:val="004B1EA5"/>
    <w:rsid w:val="004B1FCB"/>
    <w:rsid w:val="004B2B24"/>
    <w:rsid w:val="004B4186"/>
    <w:rsid w:val="004B42A6"/>
    <w:rsid w:val="004B4848"/>
    <w:rsid w:val="004B52FD"/>
    <w:rsid w:val="004B5483"/>
    <w:rsid w:val="004B55F4"/>
    <w:rsid w:val="004B5820"/>
    <w:rsid w:val="004B5B6A"/>
    <w:rsid w:val="004B5BEF"/>
    <w:rsid w:val="004B62C9"/>
    <w:rsid w:val="004B7FCE"/>
    <w:rsid w:val="004C0473"/>
    <w:rsid w:val="004C0717"/>
    <w:rsid w:val="004C08D1"/>
    <w:rsid w:val="004C09A0"/>
    <w:rsid w:val="004C10C4"/>
    <w:rsid w:val="004C1E14"/>
    <w:rsid w:val="004C2633"/>
    <w:rsid w:val="004C27D4"/>
    <w:rsid w:val="004C2A38"/>
    <w:rsid w:val="004C3887"/>
    <w:rsid w:val="004C39D8"/>
    <w:rsid w:val="004C3B2C"/>
    <w:rsid w:val="004C3BAA"/>
    <w:rsid w:val="004C47AC"/>
    <w:rsid w:val="004C50E2"/>
    <w:rsid w:val="004C5D6A"/>
    <w:rsid w:val="004C6CF0"/>
    <w:rsid w:val="004C6EEE"/>
    <w:rsid w:val="004C6FC9"/>
    <w:rsid w:val="004C7207"/>
    <w:rsid w:val="004D03F0"/>
    <w:rsid w:val="004D06FC"/>
    <w:rsid w:val="004D0A1E"/>
    <w:rsid w:val="004D13C1"/>
    <w:rsid w:val="004D202E"/>
    <w:rsid w:val="004D24DA"/>
    <w:rsid w:val="004D2AAA"/>
    <w:rsid w:val="004D3D6F"/>
    <w:rsid w:val="004D3E59"/>
    <w:rsid w:val="004D3FAC"/>
    <w:rsid w:val="004D4758"/>
    <w:rsid w:val="004D49E7"/>
    <w:rsid w:val="004D5631"/>
    <w:rsid w:val="004D58E3"/>
    <w:rsid w:val="004D5F22"/>
    <w:rsid w:val="004D6B16"/>
    <w:rsid w:val="004D6E5A"/>
    <w:rsid w:val="004D6E87"/>
    <w:rsid w:val="004D6FDB"/>
    <w:rsid w:val="004D6FF7"/>
    <w:rsid w:val="004D70E1"/>
    <w:rsid w:val="004D7922"/>
    <w:rsid w:val="004D7A5B"/>
    <w:rsid w:val="004D7F60"/>
    <w:rsid w:val="004E037E"/>
    <w:rsid w:val="004E0D06"/>
    <w:rsid w:val="004E19FE"/>
    <w:rsid w:val="004E1E16"/>
    <w:rsid w:val="004E1FB5"/>
    <w:rsid w:val="004E3C4A"/>
    <w:rsid w:val="004E4B2C"/>
    <w:rsid w:val="004E520A"/>
    <w:rsid w:val="004E55A0"/>
    <w:rsid w:val="004E6030"/>
    <w:rsid w:val="004E6463"/>
    <w:rsid w:val="004E698D"/>
    <w:rsid w:val="004E6AE2"/>
    <w:rsid w:val="004E6F6B"/>
    <w:rsid w:val="004E70A1"/>
    <w:rsid w:val="004E77CB"/>
    <w:rsid w:val="004E7C08"/>
    <w:rsid w:val="004F0A84"/>
    <w:rsid w:val="004F20F7"/>
    <w:rsid w:val="004F2BE5"/>
    <w:rsid w:val="004F2DB2"/>
    <w:rsid w:val="004F3054"/>
    <w:rsid w:val="004F33EB"/>
    <w:rsid w:val="004F4E33"/>
    <w:rsid w:val="004F4E87"/>
    <w:rsid w:val="004F5037"/>
    <w:rsid w:val="004F5223"/>
    <w:rsid w:val="004F5B54"/>
    <w:rsid w:val="004F625E"/>
    <w:rsid w:val="004F6743"/>
    <w:rsid w:val="004F7234"/>
    <w:rsid w:val="004F7C35"/>
    <w:rsid w:val="00500B4D"/>
    <w:rsid w:val="005010DA"/>
    <w:rsid w:val="0050123A"/>
    <w:rsid w:val="00501E77"/>
    <w:rsid w:val="005020A1"/>
    <w:rsid w:val="0050248E"/>
    <w:rsid w:val="0050268B"/>
    <w:rsid w:val="00502A18"/>
    <w:rsid w:val="0050328F"/>
    <w:rsid w:val="00503506"/>
    <w:rsid w:val="0050369F"/>
    <w:rsid w:val="00503C92"/>
    <w:rsid w:val="00504BA7"/>
    <w:rsid w:val="00504CE4"/>
    <w:rsid w:val="00504D5E"/>
    <w:rsid w:val="00504DEF"/>
    <w:rsid w:val="00505C48"/>
    <w:rsid w:val="00505E1A"/>
    <w:rsid w:val="005061A8"/>
    <w:rsid w:val="00506777"/>
    <w:rsid w:val="00506FCD"/>
    <w:rsid w:val="005072FB"/>
    <w:rsid w:val="00507616"/>
    <w:rsid w:val="005076B6"/>
    <w:rsid w:val="00510467"/>
    <w:rsid w:val="00511066"/>
    <w:rsid w:val="00511380"/>
    <w:rsid w:val="00511B74"/>
    <w:rsid w:val="00511D79"/>
    <w:rsid w:val="00512473"/>
    <w:rsid w:val="00512A63"/>
    <w:rsid w:val="005138C5"/>
    <w:rsid w:val="005145E5"/>
    <w:rsid w:val="0051461B"/>
    <w:rsid w:val="0051472A"/>
    <w:rsid w:val="00514BA6"/>
    <w:rsid w:val="005151BF"/>
    <w:rsid w:val="005155C4"/>
    <w:rsid w:val="00515AB5"/>
    <w:rsid w:val="00515ECF"/>
    <w:rsid w:val="0051616C"/>
    <w:rsid w:val="0051677A"/>
    <w:rsid w:val="00516E5F"/>
    <w:rsid w:val="005174B0"/>
    <w:rsid w:val="00520663"/>
    <w:rsid w:val="0052103A"/>
    <w:rsid w:val="00521B61"/>
    <w:rsid w:val="005229FF"/>
    <w:rsid w:val="00523506"/>
    <w:rsid w:val="005246C3"/>
    <w:rsid w:val="00524C15"/>
    <w:rsid w:val="005256C5"/>
    <w:rsid w:val="00525A45"/>
    <w:rsid w:val="00525B1D"/>
    <w:rsid w:val="00526259"/>
    <w:rsid w:val="005264D9"/>
    <w:rsid w:val="00526AB4"/>
    <w:rsid w:val="00526CB5"/>
    <w:rsid w:val="00526D47"/>
    <w:rsid w:val="005279A7"/>
    <w:rsid w:val="00527ADB"/>
    <w:rsid w:val="0053088B"/>
    <w:rsid w:val="00530DA9"/>
    <w:rsid w:val="00530E1B"/>
    <w:rsid w:val="00530ED2"/>
    <w:rsid w:val="00531390"/>
    <w:rsid w:val="00531874"/>
    <w:rsid w:val="005319E3"/>
    <w:rsid w:val="00531C49"/>
    <w:rsid w:val="005328CD"/>
    <w:rsid w:val="00532A07"/>
    <w:rsid w:val="00532A9E"/>
    <w:rsid w:val="00532DDD"/>
    <w:rsid w:val="00533269"/>
    <w:rsid w:val="005346FF"/>
    <w:rsid w:val="00534825"/>
    <w:rsid w:val="005355D2"/>
    <w:rsid w:val="00535BFB"/>
    <w:rsid w:val="005365E3"/>
    <w:rsid w:val="00536710"/>
    <w:rsid w:val="0053779A"/>
    <w:rsid w:val="00537B93"/>
    <w:rsid w:val="00540201"/>
    <w:rsid w:val="00540AB2"/>
    <w:rsid w:val="00541A5A"/>
    <w:rsid w:val="00541C99"/>
    <w:rsid w:val="00542180"/>
    <w:rsid w:val="0054256F"/>
    <w:rsid w:val="00542C8B"/>
    <w:rsid w:val="00543559"/>
    <w:rsid w:val="00543CCA"/>
    <w:rsid w:val="005443AB"/>
    <w:rsid w:val="00544DD2"/>
    <w:rsid w:val="0054509C"/>
    <w:rsid w:val="00545144"/>
    <w:rsid w:val="00545CB5"/>
    <w:rsid w:val="005476A3"/>
    <w:rsid w:val="005502B5"/>
    <w:rsid w:val="00550A5A"/>
    <w:rsid w:val="00550AED"/>
    <w:rsid w:val="00550CFA"/>
    <w:rsid w:val="005519FD"/>
    <w:rsid w:val="00551B1A"/>
    <w:rsid w:val="00551CDC"/>
    <w:rsid w:val="005527A1"/>
    <w:rsid w:val="0055298D"/>
    <w:rsid w:val="00553D9E"/>
    <w:rsid w:val="005544DE"/>
    <w:rsid w:val="0055512B"/>
    <w:rsid w:val="0055524E"/>
    <w:rsid w:val="0055566F"/>
    <w:rsid w:val="00555969"/>
    <w:rsid w:val="00555E74"/>
    <w:rsid w:val="00556CF4"/>
    <w:rsid w:val="00556F0D"/>
    <w:rsid w:val="0055718B"/>
    <w:rsid w:val="00557814"/>
    <w:rsid w:val="00557CE0"/>
    <w:rsid w:val="00560249"/>
    <w:rsid w:val="00560326"/>
    <w:rsid w:val="0056067B"/>
    <w:rsid w:val="005614EE"/>
    <w:rsid w:val="005619B9"/>
    <w:rsid w:val="00561A59"/>
    <w:rsid w:val="005622A8"/>
    <w:rsid w:val="00562319"/>
    <w:rsid w:val="0056231F"/>
    <w:rsid w:val="00562446"/>
    <w:rsid w:val="0056253B"/>
    <w:rsid w:val="00562545"/>
    <w:rsid w:val="00562663"/>
    <w:rsid w:val="00562911"/>
    <w:rsid w:val="005629C0"/>
    <w:rsid w:val="00562A4B"/>
    <w:rsid w:val="005638AC"/>
    <w:rsid w:val="005653DC"/>
    <w:rsid w:val="00565BC7"/>
    <w:rsid w:val="00565CCA"/>
    <w:rsid w:val="00565E21"/>
    <w:rsid w:val="00566124"/>
    <w:rsid w:val="005667DD"/>
    <w:rsid w:val="00566EF3"/>
    <w:rsid w:val="00567BF2"/>
    <w:rsid w:val="00567F13"/>
    <w:rsid w:val="005702D2"/>
    <w:rsid w:val="00570C4F"/>
    <w:rsid w:val="00571104"/>
    <w:rsid w:val="00571546"/>
    <w:rsid w:val="00571DAA"/>
    <w:rsid w:val="00572381"/>
    <w:rsid w:val="00572414"/>
    <w:rsid w:val="005731C8"/>
    <w:rsid w:val="005735E5"/>
    <w:rsid w:val="0057364B"/>
    <w:rsid w:val="0057406A"/>
    <w:rsid w:val="00574142"/>
    <w:rsid w:val="00574932"/>
    <w:rsid w:val="00574AEB"/>
    <w:rsid w:val="00574D64"/>
    <w:rsid w:val="00574F5E"/>
    <w:rsid w:val="00575445"/>
    <w:rsid w:val="00575783"/>
    <w:rsid w:val="005768A9"/>
    <w:rsid w:val="00577471"/>
    <w:rsid w:val="005776C7"/>
    <w:rsid w:val="005807F8"/>
    <w:rsid w:val="0058084F"/>
    <w:rsid w:val="00581327"/>
    <w:rsid w:val="00581657"/>
    <w:rsid w:val="00581677"/>
    <w:rsid w:val="00581DF2"/>
    <w:rsid w:val="0058225E"/>
    <w:rsid w:val="0058293C"/>
    <w:rsid w:val="00582F4C"/>
    <w:rsid w:val="00583613"/>
    <w:rsid w:val="00583733"/>
    <w:rsid w:val="005839D5"/>
    <w:rsid w:val="00583C34"/>
    <w:rsid w:val="0058443C"/>
    <w:rsid w:val="0058453B"/>
    <w:rsid w:val="005847A9"/>
    <w:rsid w:val="00584840"/>
    <w:rsid w:val="005904AE"/>
    <w:rsid w:val="00590D6A"/>
    <w:rsid w:val="00591ACB"/>
    <w:rsid w:val="00591B06"/>
    <w:rsid w:val="00591B9C"/>
    <w:rsid w:val="0059400E"/>
    <w:rsid w:val="00594111"/>
    <w:rsid w:val="0059506F"/>
    <w:rsid w:val="0059577F"/>
    <w:rsid w:val="0059631B"/>
    <w:rsid w:val="0059631E"/>
    <w:rsid w:val="005964ED"/>
    <w:rsid w:val="00596A83"/>
    <w:rsid w:val="00596B64"/>
    <w:rsid w:val="00596C4E"/>
    <w:rsid w:val="005970A4"/>
    <w:rsid w:val="00597A27"/>
    <w:rsid w:val="00597DA1"/>
    <w:rsid w:val="00597DDA"/>
    <w:rsid w:val="005A0603"/>
    <w:rsid w:val="005A0764"/>
    <w:rsid w:val="005A09C5"/>
    <w:rsid w:val="005A0DB6"/>
    <w:rsid w:val="005A1920"/>
    <w:rsid w:val="005A1C1F"/>
    <w:rsid w:val="005A2712"/>
    <w:rsid w:val="005A3A5E"/>
    <w:rsid w:val="005A453F"/>
    <w:rsid w:val="005A4B4F"/>
    <w:rsid w:val="005A5376"/>
    <w:rsid w:val="005A5421"/>
    <w:rsid w:val="005A5634"/>
    <w:rsid w:val="005A5761"/>
    <w:rsid w:val="005A58D4"/>
    <w:rsid w:val="005A61F7"/>
    <w:rsid w:val="005B0449"/>
    <w:rsid w:val="005B089D"/>
    <w:rsid w:val="005B0A87"/>
    <w:rsid w:val="005B0BD1"/>
    <w:rsid w:val="005B0E2D"/>
    <w:rsid w:val="005B1644"/>
    <w:rsid w:val="005B199F"/>
    <w:rsid w:val="005B252F"/>
    <w:rsid w:val="005B27FA"/>
    <w:rsid w:val="005B2874"/>
    <w:rsid w:val="005B34F9"/>
    <w:rsid w:val="005B4090"/>
    <w:rsid w:val="005B4B33"/>
    <w:rsid w:val="005B5250"/>
    <w:rsid w:val="005B5CD5"/>
    <w:rsid w:val="005B72E5"/>
    <w:rsid w:val="005B76F0"/>
    <w:rsid w:val="005B78C1"/>
    <w:rsid w:val="005B7C07"/>
    <w:rsid w:val="005B7C78"/>
    <w:rsid w:val="005B7D7A"/>
    <w:rsid w:val="005B7D97"/>
    <w:rsid w:val="005B7E8C"/>
    <w:rsid w:val="005C088D"/>
    <w:rsid w:val="005C117F"/>
    <w:rsid w:val="005C134F"/>
    <w:rsid w:val="005C14C3"/>
    <w:rsid w:val="005C1D7C"/>
    <w:rsid w:val="005C2CA5"/>
    <w:rsid w:val="005C2E15"/>
    <w:rsid w:val="005C3442"/>
    <w:rsid w:val="005C34A9"/>
    <w:rsid w:val="005C34CA"/>
    <w:rsid w:val="005C3588"/>
    <w:rsid w:val="005C3F18"/>
    <w:rsid w:val="005C3F3F"/>
    <w:rsid w:val="005C4334"/>
    <w:rsid w:val="005C4478"/>
    <w:rsid w:val="005C5007"/>
    <w:rsid w:val="005C5E91"/>
    <w:rsid w:val="005C6268"/>
    <w:rsid w:val="005C6766"/>
    <w:rsid w:val="005C6949"/>
    <w:rsid w:val="005C740C"/>
    <w:rsid w:val="005C74D1"/>
    <w:rsid w:val="005C7781"/>
    <w:rsid w:val="005D0B3D"/>
    <w:rsid w:val="005D0BD7"/>
    <w:rsid w:val="005D0F92"/>
    <w:rsid w:val="005D35A3"/>
    <w:rsid w:val="005D3D01"/>
    <w:rsid w:val="005D451E"/>
    <w:rsid w:val="005D5001"/>
    <w:rsid w:val="005D589D"/>
    <w:rsid w:val="005D6148"/>
    <w:rsid w:val="005D6442"/>
    <w:rsid w:val="005D68ED"/>
    <w:rsid w:val="005D7744"/>
    <w:rsid w:val="005D7A92"/>
    <w:rsid w:val="005D7E09"/>
    <w:rsid w:val="005E026C"/>
    <w:rsid w:val="005E085B"/>
    <w:rsid w:val="005E0CDD"/>
    <w:rsid w:val="005E1F4C"/>
    <w:rsid w:val="005E2402"/>
    <w:rsid w:val="005E2B48"/>
    <w:rsid w:val="005E2CD3"/>
    <w:rsid w:val="005E312B"/>
    <w:rsid w:val="005E3741"/>
    <w:rsid w:val="005E4168"/>
    <w:rsid w:val="005E41B3"/>
    <w:rsid w:val="005E47E5"/>
    <w:rsid w:val="005E5631"/>
    <w:rsid w:val="005E5688"/>
    <w:rsid w:val="005E5F14"/>
    <w:rsid w:val="005E6663"/>
    <w:rsid w:val="005E710A"/>
    <w:rsid w:val="005F01E5"/>
    <w:rsid w:val="005F0921"/>
    <w:rsid w:val="005F10D5"/>
    <w:rsid w:val="005F14CE"/>
    <w:rsid w:val="005F18DC"/>
    <w:rsid w:val="005F1A38"/>
    <w:rsid w:val="005F2820"/>
    <w:rsid w:val="005F301B"/>
    <w:rsid w:val="005F3231"/>
    <w:rsid w:val="005F37A2"/>
    <w:rsid w:val="005F3F16"/>
    <w:rsid w:val="005F49B1"/>
    <w:rsid w:val="005F5CB4"/>
    <w:rsid w:val="005F5E0B"/>
    <w:rsid w:val="005F6917"/>
    <w:rsid w:val="005F6A89"/>
    <w:rsid w:val="005F7478"/>
    <w:rsid w:val="005F77F6"/>
    <w:rsid w:val="005F7F11"/>
    <w:rsid w:val="006000DC"/>
    <w:rsid w:val="00600311"/>
    <w:rsid w:val="006009E0"/>
    <w:rsid w:val="00600C55"/>
    <w:rsid w:val="006012D8"/>
    <w:rsid w:val="00601E21"/>
    <w:rsid w:val="00602752"/>
    <w:rsid w:val="00602F43"/>
    <w:rsid w:val="00602FB8"/>
    <w:rsid w:val="006037BC"/>
    <w:rsid w:val="0060460A"/>
    <w:rsid w:val="006049FC"/>
    <w:rsid w:val="00604CAC"/>
    <w:rsid w:val="006051B8"/>
    <w:rsid w:val="006056B5"/>
    <w:rsid w:val="00605D1E"/>
    <w:rsid w:val="00606090"/>
    <w:rsid w:val="00606507"/>
    <w:rsid w:val="00606722"/>
    <w:rsid w:val="006067E3"/>
    <w:rsid w:val="006067E7"/>
    <w:rsid w:val="00607140"/>
    <w:rsid w:val="00607219"/>
    <w:rsid w:val="006076A6"/>
    <w:rsid w:val="006079A1"/>
    <w:rsid w:val="00607D93"/>
    <w:rsid w:val="00607E30"/>
    <w:rsid w:val="00607E3D"/>
    <w:rsid w:val="00607FA2"/>
    <w:rsid w:val="00610722"/>
    <w:rsid w:val="0061075B"/>
    <w:rsid w:val="00610885"/>
    <w:rsid w:val="00610B34"/>
    <w:rsid w:val="00610C41"/>
    <w:rsid w:val="00610F4D"/>
    <w:rsid w:val="00612252"/>
    <w:rsid w:val="00612916"/>
    <w:rsid w:val="00612945"/>
    <w:rsid w:val="006133C8"/>
    <w:rsid w:val="0061389C"/>
    <w:rsid w:val="00613F6A"/>
    <w:rsid w:val="0061411E"/>
    <w:rsid w:val="00614647"/>
    <w:rsid w:val="00614C75"/>
    <w:rsid w:val="00614CA7"/>
    <w:rsid w:val="00615429"/>
    <w:rsid w:val="006166C5"/>
    <w:rsid w:val="006177A4"/>
    <w:rsid w:val="0062055A"/>
    <w:rsid w:val="0062097A"/>
    <w:rsid w:val="00620E3E"/>
    <w:rsid w:val="00620EDC"/>
    <w:rsid w:val="00621084"/>
    <w:rsid w:val="006217C9"/>
    <w:rsid w:val="0062180A"/>
    <w:rsid w:val="0062204F"/>
    <w:rsid w:val="006223C9"/>
    <w:rsid w:val="00622683"/>
    <w:rsid w:val="00622946"/>
    <w:rsid w:val="00622979"/>
    <w:rsid w:val="00622DFB"/>
    <w:rsid w:val="00622E54"/>
    <w:rsid w:val="00622F0A"/>
    <w:rsid w:val="006237BC"/>
    <w:rsid w:val="00623803"/>
    <w:rsid w:val="00623E3D"/>
    <w:rsid w:val="006241D3"/>
    <w:rsid w:val="006244EC"/>
    <w:rsid w:val="0062546D"/>
    <w:rsid w:val="006258FB"/>
    <w:rsid w:val="00625C71"/>
    <w:rsid w:val="0062657D"/>
    <w:rsid w:val="00627830"/>
    <w:rsid w:val="006303C7"/>
    <w:rsid w:val="00630AFE"/>
    <w:rsid w:val="006312BE"/>
    <w:rsid w:val="00631579"/>
    <w:rsid w:val="00632638"/>
    <w:rsid w:val="00633098"/>
    <w:rsid w:val="00633585"/>
    <w:rsid w:val="00633594"/>
    <w:rsid w:val="00633B23"/>
    <w:rsid w:val="00633D37"/>
    <w:rsid w:val="00633E0D"/>
    <w:rsid w:val="00634105"/>
    <w:rsid w:val="00634358"/>
    <w:rsid w:val="00634991"/>
    <w:rsid w:val="00634CC9"/>
    <w:rsid w:val="00634D95"/>
    <w:rsid w:val="00634E39"/>
    <w:rsid w:val="00635CBC"/>
    <w:rsid w:val="00635E94"/>
    <w:rsid w:val="00636A53"/>
    <w:rsid w:val="00636AE1"/>
    <w:rsid w:val="0063749F"/>
    <w:rsid w:val="00637AB7"/>
    <w:rsid w:val="00640157"/>
    <w:rsid w:val="00640699"/>
    <w:rsid w:val="0064089A"/>
    <w:rsid w:val="00640946"/>
    <w:rsid w:val="00640949"/>
    <w:rsid w:val="00640B36"/>
    <w:rsid w:val="00640EAA"/>
    <w:rsid w:val="006410D5"/>
    <w:rsid w:val="00641FEA"/>
    <w:rsid w:val="006428AE"/>
    <w:rsid w:val="00642BAF"/>
    <w:rsid w:val="00642C90"/>
    <w:rsid w:val="00642CE9"/>
    <w:rsid w:val="0064374D"/>
    <w:rsid w:val="00643AB6"/>
    <w:rsid w:val="00643C98"/>
    <w:rsid w:val="00643F48"/>
    <w:rsid w:val="00643FCD"/>
    <w:rsid w:val="00644720"/>
    <w:rsid w:val="00644995"/>
    <w:rsid w:val="00645092"/>
    <w:rsid w:val="00645477"/>
    <w:rsid w:val="00646AD3"/>
    <w:rsid w:val="00646E49"/>
    <w:rsid w:val="00647254"/>
    <w:rsid w:val="00647847"/>
    <w:rsid w:val="00647AC3"/>
    <w:rsid w:val="00647C29"/>
    <w:rsid w:val="00647EE8"/>
    <w:rsid w:val="00650481"/>
    <w:rsid w:val="006504D7"/>
    <w:rsid w:val="00650997"/>
    <w:rsid w:val="00650F4B"/>
    <w:rsid w:val="0065117C"/>
    <w:rsid w:val="00651A82"/>
    <w:rsid w:val="00651FE5"/>
    <w:rsid w:val="00653AB9"/>
    <w:rsid w:val="00653DB4"/>
    <w:rsid w:val="006542FC"/>
    <w:rsid w:val="00654D79"/>
    <w:rsid w:val="0065509A"/>
    <w:rsid w:val="0065585C"/>
    <w:rsid w:val="00655ED3"/>
    <w:rsid w:val="00656073"/>
    <w:rsid w:val="00657194"/>
    <w:rsid w:val="0065738A"/>
    <w:rsid w:val="00657BA2"/>
    <w:rsid w:val="00657C6C"/>
    <w:rsid w:val="00657E18"/>
    <w:rsid w:val="00660827"/>
    <w:rsid w:val="00660BE2"/>
    <w:rsid w:val="00660D12"/>
    <w:rsid w:val="0066166F"/>
    <w:rsid w:val="00663184"/>
    <w:rsid w:val="00664829"/>
    <w:rsid w:val="0066493E"/>
    <w:rsid w:val="0066739A"/>
    <w:rsid w:val="006701C6"/>
    <w:rsid w:val="0067085A"/>
    <w:rsid w:val="00672026"/>
    <w:rsid w:val="006720B4"/>
    <w:rsid w:val="00672787"/>
    <w:rsid w:val="00672D80"/>
    <w:rsid w:val="0067336B"/>
    <w:rsid w:val="006733F7"/>
    <w:rsid w:val="00673659"/>
    <w:rsid w:val="006745D0"/>
    <w:rsid w:val="006747E5"/>
    <w:rsid w:val="00674855"/>
    <w:rsid w:val="0067519C"/>
    <w:rsid w:val="00675892"/>
    <w:rsid w:val="00676C95"/>
    <w:rsid w:val="00676E02"/>
    <w:rsid w:val="00677137"/>
    <w:rsid w:val="006771DB"/>
    <w:rsid w:val="00677210"/>
    <w:rsid w:val="006773C2"/>
    <w:rsid w:val="006776A4"/>
    <w:rsid w:val="00677AA6"/>
    <w:rsid w:val="00677C81"/>
    <w:rsid w:val="00677D51"/>
    <w:rsid w:val="00677F1C"/>
    <w:rsid w:val="006808CB"/>
    <w:rsid w:val="00681754"/>
    <w:rsid w:val="006819C6"/>
    <w:rsid w:val="00682441"/>
    <w:rsid w:val="00682778"/>
    <w:rsid w:val="006835E4"/>
    <w:rsid w:val="0068366C"/>
    <w:rsid w:val="00683C2F"/>
    <w:rsid w:val="0068488C"/>
    <w:rsid w:val="00685F85"/>
    <w:rsid w:val="00685F8B"/>
    <w:rsid w:val="0068625D"/>
    <w:rsid w:val="00686A57"/>
    <w:rsid w:val="006909E8"/>
    <w:rsid w:val="00690A3F"/>
    <w:rsid w:val="00691DF5"/>
    <w:rsid w:val="0069211E"/>
    <w:rsid w:val="006923CC"/>
    <w:rsid w:val="0069353B"/>
    <w:rsid w:val="006941F9"/>
    <w:rsid w:val="00694A5E"/>
    <w:rsid w:val="006953E9"/>
    <w:rsid w:val="006956F4"/>
    <w:rsid w:val="00695EEB"/>
    <w:rsid w:val="00697AE6"/>
    <w:rsid w:val="006A0836"/>
    <w:rsid w:val="006A0844"/>
    <w:rsid w:val="006A0B42"/>
    <w:rsid w:val="006A0BA8"/>
    <w:rsid w:val="006A101C"/>
    <w:rsid w:val="006A1999"/>
    <w:rsid w:val="006A1BBC"/>
    <w:rsid w:val="006A2497"/>
    <w:rsid w:val="006A312B"/>
    <w:rsid w:val="006A3303"/>
    <w:rsid w:val="006A331E"/>
    <w:rsid w:val="006A374F"/>
    <w:rsid w:val="006A3A11"/>
    <w:rsid w:val="006A3B76"/>
    <w:rsid w:val="006A4110"/>
    <w:rsid w:val="006A4FB1"/>
    <w:rsid w:val="006A5A58"/>
    <w:rsid w:val="006A5AC6"/>
    <w:rsid w:val="006A66F7"/>
    <w:rsid w:val="006A690C"/>
    <w:rsid w:val="006A79B1"/>
    <w:rsid w:val="006A7A54"/>
    <w:rsid w:val="006B03AA"/>
    <w:rsid w:val="006B05A1"/>
    <w:rsid w:val="006B0E51"/>
    <w:rsid w:val="006B1B19"/>
    <w:rsid w:val="006B1DC1"/>
    <w:rsid w:val="006B21E3"/>
    <w:rsid w:val="006B24F1"/>
    <w:rsid w:val="006B2C19"/>
    <w:rsid w:val="006B38E9"/>
    <w:rsid w:val="006B400D"/>
    <w:rsid w:val="006B53C9"/>
    <w:rsid w:val="006B5408"/>
    <w:rsid w:val="006B5FFC"/>
    <w:rsid w:val="006B6344"/>
    <w:rsid w:val="006B6CF2"/>
    <w:rsid w:val="006B729A"/>
    <w:rsid w:val="006B72C6"/>
    <w:rsid w:val="006B75CA"/>
    <w:rsid w:val="006B7822"/>
    <w:rsid w:val="006C0537"/>
    <w:rsid w:val="006C07ED"/>
    <w:rsid w:val="006C0F03"/>
    <w:rsid w:val="006C11CD"/>
    <w:rsid w:val="006C1231"/>
    <w:rsid w:val="006C2805"/>
    <w:rsid w:val="006C2E44"/>
    <w:rsid w:val="006C30A1"/>
    <w:rsid w:val="006C315A"/>
    <w:rsid w:val="006C36EB"/>
    <w:rsid w:val="006C379E"/>
    <w:rsid w:val="006C3EE1"/>
    <w:rsid w:val="006C427D"/>
    <w:rsid w:val="006C4817"/>
    <w:rsid w:val="006C5257"/>
    <w:rsid w:val="006C54C5"/>
    <w:rsid w:val="006C5797"/>
    <w:rsid w:val="006C58C7"/>
    <w:rsid w:val="006C64DE"/>
    <w:rsid w:val="006C6AD8"/>
    <w:rsid w:val="006C6D4E"/>
    <w:rsid w:val="006C6D8C"/>
    <w:rsid w:val="006C7134"/>
    <w:rsid w:val="006C7246"/>
    <w:rsid w:val="006C767C"/>
    <w:rsid w:val="006C789D"/>
    <w:rsid w:val="006C7A53"/>
    <w:rsid w:val="006C7C64"/>
    <w:rsid w:val="006C7E9A"/>
    <w:rsid w:val="006D073B"/>
    <w:rsid w:val="006D0DAE"/>
    <w:rsid w:val="006D265F"/>
    <w:rsid w:val="006D2F96"/>
    <w:rsid w:val="006D30F1"/>
    <w:rsid w:val="006D3B29"/>
    <w:rsid w:val="006D4B73"/>
    <w:rsid w:val="006D4ECE"/>
    <w:rsid w:val="006D54BC"/>
    <w:rsid w:val="006D5AA5"/>
    <w:rsid w:val="006D5B9D"/>
    <w:rsid w:val="006D5DEB"/>
    <w:rsid w:val="006D5EB0"/>
    <w:rsid w:val="006D6113"/>
    <w:rsid w:val="006D6273"/>
    <w:rsid w:val="006D7B20"/>
    <w:rsid w:val="006D7CD8"/>
    <w:rsid w:val="006E1126"/>
    <w:rsid w:val="006E1664"/>
    <w:rsid w:val="006E2AFF"/>
    <w:rsid w:val="006E2B5E"/>
    <w:rsid w:val="006E3015"/>
    <w:rsid w:val="006E3217"/>
    <w:rsid w:val="006E3744"/>
    <w:rsid w:val="006E3CB4"/>
    <w:rsid w:val="006E410F"/>
    <w:rsid w:val="006E4563"/>
    <w:rsid w:val="006E4B05"/>
    <w:rsid w:val="006E4B8F"/>
    <w:rsid w:val="006E4C57"/>
    <w:rsid w:val="006E4E86"/>
    <w:rsid w:val="006E51BE"/>
    <w:rsid w:val="006E52F4"/>
    <w:rsid w:val="006E5E3D"/>
    <w:rsid w:val="006E674D"/>
    <w:rsid w:val="006E71DB"/>
    <w:rsid w:val="006E761E"/>
    <w:rsid w:val="006E7772"/>
    <w:rsid w:val="006E77F3"/>
    <w:rsid w:val="006E7D49"/>
    <w:rsid w:val="006F0173"/>
    <w:rsid w:val="006F1680"/>
    <w:rsid w:val="006F1797"/>
    <w:rsid w:val="006F1C75"/>
    <w:rsid w:val="006F2767"/>
    <w:rsid w:val="006F27F5"/>
    <w:rsid w:val="006F3497"/>
    <w:rsid w:val="006F37D4"/>
    <w:rsid w:val="006F39B7"/>
    <w:rsid w:val="006F3B0F"/>
    <w:rsid w:val="006F4F53"/>
    <w:rsid w:val="006F5139"/>
    <w:rsid w:val="006F59DD"/>
    <w:rsid w:val="006F5D25"/>
    <w:rsid w:val="006F6E4D"/>
    <w:rsid w:val="006F6FC4"/>
    <w:rsid w:val="006F7228"/>
    <w:rsid w:val="006F74DF"/>
    <w:rsid w:val="006F7B5F"/>
    <w:rsid w:val="006F7EF3"/>
    <w:rsid w:val="0070029B"/>
    <w:rsid w:val="00700B4C"/>
    <w:rsid w:val="00700B7C"/>
    <w:rsid w:val="00701C6D"/>
    <w:rsid w:val="00701CCF"/>
    <w:rsid w:val="007020F4"/>
    <w:rsid w:val="00702118"/>
    <w:rsid w:val="007023DB"/>
    <w:rsid w:val="00702F68"/>
    <w:rsid w:val="00703057"/>
    <w:rsid w:val="00703222"/>
    <w:rsid w:val="0070330B"/>
    <w:rsid w:val="0070336A"/>
    <w:rsid w:val="007034E4"/>
    <w:rsid w:val="00703618"/>
    <w:rsid w:val="0070394A"/>
    <w:rsid w:val="00703C11"/>
    <w:rsid w:val="00703FDC"/>
    <w:rsid w:val="00704B2C"/>
    <w:rsid w:val="00705E81"/>
    <w:rsid w:val="00706375"/>
    <w:rsid w:val="0070685A"/>
    <w:rsid w:val="007068C8"/>
    <w:rsid w:val="00706D2E"/>
    <w:rsid w:val="00706F32"/>
    <w:rsid w:val="0070743E"/>
    <w:rsid w:val="007075A3"/>
    <w:rsid w:val="00707AC4"/>
    <w:rsid w:val="00707CD9"/>
    <w:rsid w:val="0071078C"/>
    <w:rsid w:val="007124B5"/>
    <w:rsid w:val="00713267"/>
    <w:rsid w:val="00713500"/>
    <w:rsid w:val="007137A0"/>
    <w:rsid w:val="0071398B"/>
    <w:rsid w:val="00713AC3"/>
    <w:rsid w:val="00713AF5"/>
    <w:rsid w:val="00713B27"/>
    <w:rsid w:val="00714706"/>
    <w:rsid w:val="00715000"/>
    <w:rsid w:val="0071501A"/>
    <w:rsid w:val="00715A91"/>
    <w:rsid w:val="00716884"/>
    <w:rsid w:val="007174CB"/>
    <w:rsid w:val="00717AC6"/>
    <w:rsid w:val="007200F0"/>
    <w:rsid w:val="007216A1"/>
    <w:rsid w:val="00721986"/>
    <w:rsid w:val="00721FF1"/>
    <w:rsid w:val="00722272"/>
    <w:rsid w:val="007222EA"/>
    <w:rsid w:val="00722471"/>
    <w:rsid w:val="0072261C"/>
    <w:rsid w:val="00722A1A"/>
    <w:rsid w:val="00722C88"/>
    <w:rsid w:val="007230E8"/>
    <w:rsid w:val="00723AE9"/>
    <w:rsid w:val="00724362"/>
    <w:rsid w:val="00725352"/>
    <w:rsid w:val="00725F41"/>
    <w:rsid w:val="00726EC9"/>
    <w:rsid w:val="00727249"/>
    <w:rsid w:val="00727DA1"/>
    <w:rsid w:val="007302C2"/>
    <w:rsid w:val="00730953"/>
    <w:rsid w:val="00730FB4"/>
    <w:rsid w:val="007314B1"/>
    <w:rsid w:val="00731AEB"/>
    <w:rsid w:val="007324AA"/>
    <w:rsid w:val="00732C61"/>
    <w:rsid w:val="00732E73"/>
    <w:rsid w:val="00734677"/>
    <w:rsid w:val="007347C6"/>
    <w:rsid w:val="00734EFE"/>
    <w:rsid w:val="007354C5"/>
    <w:rsid w:val="00735602"/>
    <w:rsid w:val="00735605"/>
    <w:rsid w:val="007356B4"/>
    <w:rsid w:val="00735739"/>
    <w:rsid w:val="0073645D"/>
    <w:rsid w:val="00736674"/>
    <w:rsid w:val="00736B29"/>
    <w:rsid w:val="007403EF"/>
    <w:rsid w:val="00740551"/>
    <w:rsid w:val="00740CF9"/>
    <w:rsid w:val="00741683"/>
    <w:rsid w:val="007417F4"/>
    <w:rsid w:val="00742004"/>
    <w:rsid w:val="00742198"/>
    <w:rsid w:val="00742CB2"/>
    <w:rsid w:val="00743087"/>
    <w:rsid w:val="00743218"/>
    <w:rsid w:val="00743E0A"/>
    <w:rsid w:val="00743EDF"/>
    <w:rsid w:val="0074486E"/>
    <w:rsid w:val="00744930"/>
    <w:rsid w:val="00744EA5"/>
    <w:rsid w:val="00744F5A"/>
    <w:rsid w:val="00746D4F"/>
    <w:rsid w:val="00747AA2"/>
    <w:rsid w:val="0075051D"/>
    <w:rsid w:val="00751175"/>
    <w:rsid w:val="00751366"/>
    <w:rsid w:val="0075151B"/>
    <w:rsid w:val="00751DC0"/>
    <w:rsid w:val="00752587"/>
    <w:rsid w:val="0075289F"/>
    <w:rsid w:val="00752B5E"/>
    <w:rsid w:val="00753512"/>
    <w:rsid w:val="007540CF"/>
    <w:rsid w:val="0075497F"/>
    <w:rsid w:val="00754B58"/>
    <w:rsid w:val="00754F35"/>
    <w:rsid w:val="00755B80"/>
    <w:rsid w:val="00755F82"/>
    <w:rsid w:val="007563BA"/>
    <w:rsid w:val="007563E7"/>
    <w:rsid w:val="007566DC"/>
    <w:rsid w:val="0075681B"/>
    <w:rsid w:val="007574FF"/>
    <w:rsid w:val="0075785C"/>
    <w:rsid w:val="00760261"/>
    <w:rsid w:val="0076054A"/>
    <w:rsid w:val="00760650"/>
    <w:rsid w:val="00760EE8"/>
    <w:rsid w:val="00760EF0"/>
    <w:rsid w:val="0076138A"/>
    <w:rsid w:val="00761416"/>
    <w:rsid w:val="00761730"/>
    <w:rsid w:val="007620CD"/>
    <w:rsid w:val="007630EA"/>
    <w:rsid w:val="007638D4"/>
    <w:rsid w:val="00764101"/>
    <w:rsid w:val="00764D02"/>
    <w:rsid w:val="00765187"/>
    <w:rsid w:val="00765BE2"/>
    <w:rsid w:val="007661ED"/>
    <w:rsid w:val="00766208"/>
    <w:rsid w:val="007662EE"/>
    <w:rsid w:val="007669FF"/>
    <w:rsid w:val="00767174"/>
    <w:rsid w:val="00767217"/>
    <w:rsid w:val="00767B33"/>
    <w:rsid w:val="00767F7D"/>
    <w:rsid w:val="007709DA"/>
    <w:rsid w:val="007709E6"/>
    <w:rsid w:val="00770E55"/>
    <w:rsid w:val="00770F09"/>
    <w:rsid w:val="007716DC"/>
    <w:rsid w:val="00772CDC"/>
    <w:rsid w:val="0077311E"/>
    <w:rsid w:val="00773158"/>
    <w:rsid w:val="007732EC"/>
    <w:rsid w:val="0077364F"/>
    <w:rsid w:val="00773E8D"/>
    <w:rsid w:val="007741DE"/>
    <w:rsid w:val="00774A97"/>
    <w:rsid w:val="00774ABD"/>
    <w:rsid w:val="00774C2C"/>
    <w:rsid w:val="00775283"/>
    <w:rsid w:val="0077565A"/>
    <w:rsid w:val="007756C8"/>
    <w:rsid w:val="00775F07"/>
    <w:rsid w:val="0077632B"/>
    <w:rsid w:val="0077668A"/>
    <w:rsid w:val="007766C5"/>
    <w:rsid w:val="007768B6"/>
    <w:rsid w:val="00776D39"/>
    <w:rsid w:val="00776F3F"/>
    <w:rsid w:val="00777022"/>
    <w:rsid w:val="0077710B"/>
    <w:rsid w:val="00777EA0"/>
    <w:rsid w:val="007807F8"/>
    <w:rsid w:val="00780847"/>
    <w:rsid w:val="0078187D"/>
    <w:rsid w:val="00781FBA"/>
    <w:rsid w:val="007820AC"/>
    <w:rsid w:val="007823F3"/>
    <w:rsid w:val="00782851"/>
    <w:rsid w:val="00783467"/>
    <w:rsid w:val="007834FF"/>
    <w:rsid w:val="00783807"/>
    <w:rsid w:val="00783E81"/>
    <w:rsid w:val="00784DF8"/>
    <w:rsid w:val="0078543A"/>
    <w:rsid w:val="0078568E"/>
    <w:rsid w:val="007859C8"/>
    <w:rsid w:val="00785D0E"/>
    <w:rsid w:val="0078671C"/>
    <w:rsid w:val="00790818"/>
    <w:rsid w:val="00791076"/>
    <w:rsid w:val="0079147E"/>
    <w:rsid w:val="007915E0"/>
    <w:rsid w:val="00791903"/>
    <w:rsid w:val="00791DF3"/>
    <w:rsid w:val="00791F3B"/>
    <w:rsid w:val="0079204D"/>
    <w:rsid w:val="00792B2A"/>
    <w:rsid w:val="00792B56"/>
    <w:rsid w:val="0079360E"/>
    <w:rsid w:val="00793CF1"/>
    <w:rsid w:val="00794874"/>
    <w:rsid w:val="007954CD"/>
    <w:rsid w:val="007956EF"/>
    <w:rsid w:val="00795F6C"/>
    <w:rsid w:val="0079656B"/>
    <w:rsid w:val="00796576"/>
    <w:rsid w:val="00796BA1"/>
    <w:rsid w:val="00796E60"/>
    <w:rsid w:val="007977B8"/>
    <w:rsid w:val="00797E01"/>
    <w:rsid w:val="00797F6B"/>
    <w:rsid w:val="007A004E"/>
    <w:rsid w:val="007A15EF"/>
    <w:rsid w:val="007A189E"/>
    <w:rsid w:val="007A18AF"/>
    <w:rsid w:val="007A1B9F"/>
    <w:rsid w:val="007A20D3"/>
    <w:rsid w:val="007A235E"/>
    <w:rsid w:val="007A2A4C"/>
    <w:rsid w:val="007A2B25"/>
    <w:rsid w:val="007A32DE"/>
    <w:rsid w:val="007A43AB"/>
    <w:rsid w:val="007A44BE"/>
    <w:rsid w:val="007A52A4"/>
    <w:rsid w:val="007A577E"/>
    <w:rsid w:val="007A62F3"/>
    <w:rsid w:val="007A647C"/>
    <w:rsid w:val="007A64E2"/>
    <w:rsid w:val="007A65DC"/>
    <w:rsid w:val="007A6829"/>
    <w:rsid w:val="007A6B89"/>
    <w:rsid w:val="007A6D8F"/>
    <w:rsid w:val="007A6E78"/>
    <w:rsid w:val="007A767E"/>
    <w:rsid w:val="007A7861"/>
    <w:rsid w:val="007A7A3C"/>
    <w:rsid w:val="007B00E0"/>
    <w:rsid w:val="007B0326"/>
    <w:rsid w:val="007B1DCE"/>
    <w:rsid w:val="007B3037"/>
    <w:rsid w:val="007B340F"/>
    <w:rsid w:val="007B353D"/>
    <w:rsid w:val="007B4072"/>
    <w:rsid w:val="007B4123"/>
    <w:rsid w:val="007B4557"/>
    <w:rsid w:val="007B46EB"/>
    <w:rsid w:val="007B4913"/>
    <w:rsid w:val="007B556E"/>
    <w:rsid w:val="007B58AE"/>
    <w:rsid w:val="007B5E29"/>
    <w:rsid w:val="007B5F26"/>
    <w:rsid w:val="007B6070"/>
    <w:rsid w:val="007B626B"/>
    <w:rsid w:val="007B771C"/>
    <w:rsid w:val="007B7A34"/>
    <w:rsid w:val="007B7EBE"/>
    <w:rsid w:val="007C01BE"/>
    <w:rsid w:val="007C0D13"/>
    <w:rsid w:val="007C1897"/>
    <w:rsid w:val="007C1A30"/>
    <w:rsid w:val="007C1ACA"/>
    <w:rsid w:val="007C1F18"/>
    <w:rsid w:val="007C208C"/>
    <w:rsid w:val="007C236C"/>
    <w:rsid w:val="007C2558"/>
    <w:rsid w:val="007C338E"/>
    <w:rsid w:val="007C3F07"/>
    <w:rsid w:val="007C4BFA"/>
    <w:rsid w:val="007C5395"/>
    <w:rsid w:val="007C58EC"/>
    <w:rsid w:val="007C5C09"/>
    <w:rsid w:val="007C5F91"/>
    <w:rsid w:val="007C7510"/>
    <w:rsid w:val="007C7872"/>
    <w:rsid w:val="007D01B6"/>
    <w:rsid w:val="007D0485"/>
    <w:rsid w:val="007D04F6"/>
    <w:rsid w:val="007D173B"/>
    <w:rsid w:val="007D1876"/>
    <w:rsid w:val="007D19DB"/>
    <w:rsid w:val="007D1AF9"/>
    <w:rsid w:val="007D2362"/>
    <w:rsid w:val="007D2D4C"/>
    <w:rsid w:val="007D2DBF"/>
    <w:rsid w:val="007D4BED"/>
    <w:rsid w:val="007D503E"/>
    <w:rsid w:val="007D5A41"/>
    <w:rsid w:val="007D5E2A"/>
    <w:rsid w:val="007D69EF"/>
    <w:rsid w:val="007D71C1"/>
    <w:rsid w:val="007D7A67"/>
    <w:rsid w:val="007D7FCB"/>
    <w:rsid w:val="007E0806"/>
    <w:rsid w:val="007E14F3"/>
    <w:rsid w:val="007E1EF5"/>
    <w:rsid w:val="007E1FA7"/>
    <w:rsid w:val="007E20B1"/>
    <w:rsid w:val="007E2529"/>
    <w:rsid w:val="007E2CDF"/>
    <w:rsid w:val="007E3AA5"/>
    <w:rsid w:val="007E44BD"/>
    <w:rsid w:val="007E6641"/>
    <w:rsid w:val="007E66ED"/>
    <w:rsid w:val="007E6A3B"/>
    <w:rsid w:val="007E6CDA"/>
    <w:rsid w:val="007E7214"/>
    <w:rsid w:val="007E78DF"/>
    <w:rsid w:val="007E7A6B"/>
    <w:rsid w:val="007F0194"/>
    <w:rsid w:val="007F0A52"/>
    <w:rsid w:val="007F0A9E"/>
    <w:rsid w:val="007F11EE"/>
    <w:rsid w:val="007F1963"/>
    <w:rsid w:val="007F1AC4"/>
    <w:rsid w:val="007F2D26"/>
    <w:rsid w:val="007F2D31"/>
    <w:rsid w:val="007F2DA6"/>
    <w:rsid w:val="007F2F5B"/>
    <w:rsid w:val="007F313E"/>
    <w:rsid w:val="007F3321"/>
    <w:rsid w:val="007F36CD"/>
    <w:rsid w:val="007F3C1F"/>
    <w:rsid w:val="007F47EF"/>
    <w:rsid w:val="007F4913"/>
    <w:rsid w:val="007F4DF8"/>
    <w:rsid w:val="007F4E20"/>
    <w:rsid w:val="007F4FAF"/>
    <w:rsid w:val="007F50C8"/>
    <w:rsid w:val="007F562D"/>
    <w:rsid w:val="007F612C"/>
    <w:rsid w:val="007F6421"/>
    <w:rsid w:val="007F64E3"/>
    <w:rsid w:val="007F6904"/>
    <w:rsid w:val="007F6945"/>
    <w:rsid w:val="007F6959"/>
    <w:rsid w:val="007F69F1"/>
    <w:rsid w:val="007F6C0A"/>
    <w:rsid w:val="007F76B3"/>
    <w:rsid w:val="007F782E"/>
    <w:rsid w:val="00800386"/>
    <w:rsid w:val="0080091C"/>
    <w:rsid w:val="008013A8"/>
    <w:rsid w:val="00801698"/>
    <w:rsid w:val="00801951"/>
    <w:rsid w:val="00801EF3"/>
    <w:rsid w:val="0080269D"/>
    <w:rsid w:val="00802961"/>
    <w:rsid w:val="008031F5"/>
    <w:rsid w:val="008034BB"/>
    <w:rsid w:val="00803544"/>
    <w:rsid w:val="008040DB"/>
    <w:rsid w:val="00804128"/>
    <w:rsid w:val="00804212"/>
    <w:rsid w:val="00804432"/>
    <w:rsid w:val="00804CDD"/>
    <w:rsid w:val="00804D98"/>
    <w:rsid w:val="00805743"/>
    <w:rsid w:val="00805A52"/>
    <w:rsid w:val="00805ACE"/>
    <w:rsid w:val="00805C9B"/>
    <w:rsid w:val="00805CB1"/>
    <w:rsid w:val="00806D25"/>
    <w:rsid w:val="00807192"/>
    <w:rsid w:val="0080735D"/>
    <w:rsid w:val="00810C02"/>
    <w:rsid w:val="00810E59"/>
    <w:rsid w:val="0081207B"/>
    <w:rsid w:val="0081214B"/>
    <w:rsid w:val="008127A2"/>
    <w:rsid w:val="00813A11"/>
    <w:rsid w:val="00813DE5"/>
    <w:rsid w:val="00813E70"/>
    <w:rsid w:val="00813E9E"/>
    <w:rsid w:val="008141E5"/>
    <w:rsid w:val="0081479E"/>
    <w:rsid w:val="00814A62"/>
    <w:rsid w:val="00814B34"/>
    <w:rsid w:val="00814B48"/>
    <w:rsid w:val="008151ED"/>
    <w:rsid w:val="00815BAE"/>
    <w:rsid w:val="00815E90"/>
    <w:rsid w:val="008161D2"/>
    <w:rsid w:val="00816454"/>
    <w:rsid w:val="00817DB1"/>
    <w:rsid w:val="0082066F"/>
    <w:rsid w:val="008211EF"/>
    <w:rsid w:val="0082199E"/>
    <w:rsid w:val="00822C02"/>
    <w:rsid w:val="0082363B"/>
    <w:rsid w:val="00823813"/>
    <w:rsid w:val="008240B4"/>
    <w:rsid w:val="0082432F"/>
    <w:rsid w:val="00824505"/>
    <w:rsid w:val="00824C86"/>
    <w:rsid w:val="008250AF"/>
    <w:rsid w:val="008252CF"/>
    <w:rsid w:val="008257AA"/>
    <w:rsid w:val="00825E68"/>
    <w:rsid w:val="00826005"/>
    <w:rsid w:val="00826592"/>
    <w:rsid w:val="008266C5"/>
    <w:rsid w:val="00827147"/>
    <w:rsid w:val="0082725C"/>
    <w:rsid w:val="00830343"/>
    <w:rsid w:val="0083163F"/>
    <w:rsid w:val="00832169"/>
    <w:rsid w:val="0083287B"/>
    <w:rsid w:val="008333CD"/>
    <w:rsid w:val="00833473"/>
    <w:rsid w:val="0083384B"/>
    <w:rsid w:val="0083408B"/>
    <w:rsid w:val="008343C6"/>
    <w:rsid w:val="008346F2"/>
    <w:rsid w:val="008348A9"/>
    <w:rsid w:val="008350D8"/>
    <w:rsid w:val="00835291"/>
    <w:rsid w:val="00835563"/>
    <w:rsid w:val="00836028"/>
    <w:rsid w:val="00837227"/>
    <w:rsid w:val="008378B5"/>
    <w:rsid w:val="00837ABE"/>
    <w:rsid w:val="00837D2B"/>
    <w:rsid w:val="0084076E"/>
    <w:rsid w:val="00840972"/>
    <w:rsid w:val="0084114C"/>
    <w:rsid w:val="00841B6D"/>
    <w:rsid w:val="00841BED"/>
    <w:rsid w:val="008426DB"/>
    <w:rsid w:val="008426EC"/>
    <w:rsid w:val="008426FB"/>
    <w:rsid w:val="00843043"/>
    <w:rsid w:val="008431A8"/>
    <w:rsid w:val="008432C8"/>
    <w:rsid w:val="008434DC"/>
    <w:rsid w:val="00844956"/>
    <w:rsid w:val="00846754"/>
    <w:rsid w:val="008469F6"/>
    <w:rsid w:val="00847791"/>
    <w:rsid w:val="00847F1B"/>
    <w:rsid w:val="008509E4"/>
    <w:rsid w:val="00851C0C"/>
    <w:rsid w:val="00852344"/>
    <w:rsid w:val="00853973"/>
    <w:rsid w:val="00853AD3"/>
    <w:rsid w:val="00853D08"/>
    <w:rsid w:val="00854069"/>
    <w:rsid w:val="00854602"/>
    <w:rsid w:val="00854EFF"/>
    <w:rsid w:val="00855298"/>
    <w:rsid w:val="00855829"/>
    <w:rsid w:val="00855EA6"/>
    <w:rsid w:val="00856180"/>
    <w:rsid w:val="00856196"/>
    <w:rsid w:val="008563D0"/>
    <w:rsid w:val="008568DE"/>
    <w:rsid w:val="00856922"/>
    <w:rsid w:val="00856D34"/>
    <w:rsid w:val="008575D1"/>
    <w:rsid w:val="00857C47"/>
    <w:rsid w:val="00857C60"/>
    <w:rsid w:val="00860CD5"/>
    <w:rsid w:val="00861209"/>
    <w:rsid w:val="0086198D"/>
    <w:rsid w:val="00861FD0"/>
    <w:rsid w:val="0086219B"/>
    <w:rsid w:val="0086220B"/>
    <w:rsid w:val="00862391"/>
    <w:rsid w:val="00862472"/>
    <w:rsid w:val="008624B5"/>
    <w:rsid w:val="008633A4"/>
    <w:rsid w:val="00863CBF"/>
    <w:rsid w:val="008644A6"/>
    <w:rsid w:val="00864577"/>
    <w:rsid w:val="00864DC4"/>
    <w:rsid w:val="00865F44"/>
    <w:rsid w:val="00866EC9"/>
    <w:rsid w:val="00866F2F"/>
    <w:rsid w:val="00866F9E"/>
    <w:rsid w:val="00867040"/>
    <w:rsid w:val="0086795E"/>
    <w:rsid w:val="00867CF1"/>
    <w:rsid w:val="00870244"/>
    <w:rsid w:val="00870403"/>
    <w:rsid w:val="00870985"/>
    <w:rsid w:val="00870CA6"/>
    <w:rsid w:val="00871048"/>
    <w:rsid w:val="008714B1"/>
    <w:rsid w:val="008715EC"/>
    <w:rsid w:val="00871DF5"/>
    <w:rsid w:val="00872CA4"/>
    <w:rsid w:val="00873210"/>
    <w:rsid w:val="00873CA5"/>
    <w:rsid w:val="008755B3"/>
    <w:rsid w:val="00875837"/>
    <w:rsid w:val="008762B9"/>
    <w:rsid w:val="008763E7"/>
    <w:rsid w:val="0087668D"/>
    <w:rsid w:val="00876A10"/>
    <w:rsid w:val="00876BB7"/>
    <w:rsid w:val="00876D39"/>
    <w:rsid w:val="00877BD0"/>
    <w:rsid w:val="00877C96"/>
    <w:rsid w:val="00877CD0"/>
    <w:rsid w:val="00877D42"/>
    <w:rsid w:val="0088020A"/>
    <w:rsid w:val="0088032D"/>
    <w:rsid w:val="008805CA"/>
    <w:rsid w:val="00880BFF"/>
    <w:rsid w:val="00880C81"/>
    <w:rsid w:val="00880DA8"/>
    <w:rsid w:val="008817B3"/>
    <w:rsid w:val="00881911"/>
    <w:rsid w:val="00881956"/>
    <w:rsid w:val="008820C5"/>
    <w:rsid w:val="0088266F"/>
    <w:rsid w:val="00882733"/>
    <w:rsid w:val="00882915"/>
    <w:rsid w:val="008829B1"/>
    <w:rsid w:val="00883578"/>
    <w:rsid w:val="0088389A"/>
    <w:rsid w:val="00883D44"/>
    <w:rsid w:val="00883E2B"/>
    <w:rsid w:val="00883F94"/>
    <w:rsid w:val="00884134"/>
    <w:rsid w:val="00884A49"/>
    <w:rsid w:val="00885454"/>
    <w:rsid w:val="00885F9E"/>
    <w:rsid w:val="00886748"/>
    <w:rsid w:val="00886D78"/>
    <w:rsid w:val="008871D4"/>
    <w:rsid w:val="00890000"/>
    <w:rsid w:val="0089022E"/>
    <w:rsid w:val="00890BBA"/>
    <w:rsid w:val="00891483"/>
    <w:rsid w:val="00891B23"/>
    <w:rsid w:val="0089278E"/>
    <w:rsid w:val="00892DEB"/>
    <w:rsid w:val="008936A5"/>
    <w:rsid w:val="008940B7"/>
    <w:rsid w:val="00894423"/>
    <w:rsid w:val="0089528D"/>
    <w:rsid w:val="00895467"/>
    <w:rsid w:val="008965C6"/>
    <w:rsid w:val="00896E86"/>
    <w:rsid w:val="00896E9A"/>
    <w:rsid w:val="00897874"/>
    <w:rsid w:val="00897921"/>
    <w:rsid w:val="008A0033"/>
    <w:rsid w:val="008A04BD"/>
    <w:rsid w:val="008A07A2"/>
    <w:rsid w:val="008A0BA4"/>
    <w:rsid w:val="008A10A7"/>
    <w:rsid w:val="008A1583"/>
    <w:rsid w:val="008A1FD4"/>
    <w:rsid w:val="008A25B8"/>
    <w:rsid w:val="008A2B7F"/>
    <w:rsid w:val="008A34E7"/>
    <w:rsid w:val="008A37C2"/>
    <w:rsid w:val="008A4321"/>
    <w:rsid w:val="008A4548"/>
    <w:rsid w:val="008A47FD"/>
    <w:rsid w:val="008A4948"/>
    <w:rsid w:val="008A49BF"/>
    <w:rsid w:val="008A4AFF"/>
    <w:rsid w:val="008A4D89"/>
    <w:rsid w:val="008A4FB9"/>
    <w:rsid w:val="008A5289"/>
    <w:rsid w:val="008A5407"/>
    <w:rsid w:val="008A564E"/>
    <w:rsid w:val="008A603D"/>
    <w:rsid w:val="008A6214"/>
    <w:rsid w:val="008A64D3"/>
    <w:rsid w:val="008A6572"/>
    <w:rsid w:val="008A6D40"/>
    <w:rsid w:val="008B1434"/>
    <w:rsid w:val="008B1581"/>
    <w:rsid w:val="008B1BA6"/>
    <w:rsid w:val="008B217B"/>
    <w:rsid w:val="008B26A3"/>
    <w:rsid w:val="008B2A80"/>
    <w:rsid w:val="008B2EB5"/>
    <w:rsid w:val="008B30BA"/>
    <w:rsid w:val="008B340C"/>
    <w:rsid w:val="008B3599"/>
    <w:rsid w:val="008B3DB9"/>
    <w:rsid w:val="008B428A"/>
    <w:rsid w:val="008B42B5"/>
    <w:rsid w:val="008B46C7"/>
    <w:rsid w:val="008B48E1"/>
    <w:rsid w:val="008B48E2"/>
    <w:rsid w:val="008B5375"/>
    <w:rsid w:val="008B570D"/>
    <w:rsid w:val="008B5893"/>
    <w:rsid w:val="008B5BF5"/>
    <w:rsid w:val="008B5DF5"/>
    <w:rsid w:val="008B60CA"/>
    <w:rsid w:val="008B6515"/>
    <w:rsid w:val="008B706D"/>
    <w:rsid w:val="008B720D"/>
    <w:rsid w:val="008C04A7"/>
    <w:rsid w:val="008C080E"/>
    <w:rsid w:val="008C0D2A"/>
    <w:rsid w:val="008C1055"/>
    <w:rsid w:val="008C1B4A"/>
    <w:rsid w:val="008C1FF7"/>
    <w:rsid w:val="008C22A7"/>
    <w:rsid w:val="008C24DA"/>
    <w:rsid w:val="008C2564"/>
    <w:rsid w:val="008C263E"/>
    <w:rsid w:val="008C290A"/>
    <w:rsid w:val="008C2BC4"/>
    <w:rsid w:val="008C310D"/>
    <w:rsid w:val="008C345C"/>
    <w:rsid w:val="008C41D9"/>
    <w:rsid w:val="008C4AA5"/>
    <w:rsid w:val="008C4E1F"/>
    <w:rsid w:val="008C59B7"/>
    <w:rsid w:val="008C5F56"/>
    <w:rsid w:val="008C6107"/>
    <w:rsid w:val="008C610B"/>
    <w:rsid w:val="008C643A"/>
    <w:rsid w:val="008C6C9D"/>
    <w:rsid w:val="008C72CA"/>
    <w:rsid w:val="008C768D"/>
    <w:rsid w:val="008C7C7C"/>
    <w:rsid w:val="008D0737"/>
    <w:rsid w:val="008D0D20"/>
    <w:rsid w:val="008D0EF3"/>
    <w:rsid w:val="008D11CC"/>
    <w:rsid w:val="008D137B"/>
    <w:rsid w:val="008D1392"/>
    <w:rsid w:val="008D1676"/>
    <w:rsid w:val="008D1B9B"/>
    <w:rsid w:val="008D1CBA"/>
    <w:rsid w:val="008D226D"/>
    <w:rsid w:val="008D24D5"/>
    <w:rsid w:val="008D2845"/>
    <w:rsid w:val="008D2B22"/>
    <w:rsid w:val="008D2E3E"/>
    <w:rsid w:val="008D3719"/>
    <w:rsid w:val="008D3842"/>
    <w:rsid w:val="008D392E"/>
    <w:rsid w:val="008D3F7F"/>
    <w:rsid w:val="008D4199"/>
    <w:rsid w:val="008D4451"/>
    <w:rsid w:val="008D47F6"/>
    <w:rsid w:val="008D4886"/>
    <w:rsid w:val="008D4DD1"/>
    <w:rsid w:val="008D5718"/>
    <w:rsid w:val="008D64FC"/>
    <w:rsid w:val="008D661A"/>
    <w:rsid w:val="008D6853"/>
    <w:rsid w:val="008D7302"/>
    <w:rsid w:val="008E00BE"/>
    <w:rsid w:val="008E059E"/>
    <w:rsid w:val="008E0693"/>
    <w:rsid w:val="008E078C"/>
    <w:rsid w:val="008E0FEA"/>
    <w:rsid w:val="008E14BA"/>
    <w:rsid w:val="008E1D7C"/>
    <w:rsid w:val="008E1FF4"/>
    <w:rsid w:val="008E33D7"/>
    <w:rsid w:val="008E4430"/>
    <w:rsid w:val="008E48D6"/>
    <w:rsid w:val="008E4953"/>
    <w:rsid w:val="008E49CE"/>
    <w:rsid w:val="008E4AC1"/>
    <w:rsid w:val="008E5400"/>
    <w:rsid w:val="008E5C55"/>
    <w:rsid w:val="008E7599"/>
    <w:rsid w:val="008E76DE"/>
    <w:rsid w:val="008E7803"/>
    <w:rsid w:val="008E7AEB"/>
    <w:rsid w:val="008F052C"/>
    <w:rsid w:val="008F08DF"/>
    <w:rsid w:val="008F09BD"/>
    <w:rsid w:val="008F0A06"/>
    <w:rsid w:val="008F1509"/>
    <w:rsid w:val="008F1846"/>
    <w:rsid w:val="008F2176"/>
    <w:rsid w:val="008F2308"/>
    <w:rsid w:val="008F2831"/>
    <w:rsid w:val="008F2A96"/>
    <w:rsid w:val="008F2BC2"/>
    <w:rsid w:val="008F3274"/>
    <w:rsid w:val="008F3A92"/>
    <w:rsid w:val="008F4675"/>
    <w:rsid w:val="008F4E23"/>
    <w:rsid w:val="008F5314"/>
    <w:rsid w:val="008F5440"/>
    <w:rsid w:val="008F568D"/>
    <w:rsid w:val="008F58DC"/>
    <w:rsid w:val="008F5934"/>
    <w:rsid w:val="008F59A5"/>
    <w:rsid w:val="008F5D07"/>
    <w:rsid w:val="008F67B9"/>
    <w:rsid w:val="008F6841"/>
    <w:rsid w:val="008F6A1C"/>
    <w:rsid w:val="008F6AB7"/>
    <w:rsid w:val="008F6C35"/>
    <w:rsid w:val="008F778D"/>
    <w:rsid w:val="008F77FB"/>
    <w:rsid w:val="009004B4"/>
    <w:rsid w:val="00900D7A"/>
    <w:rsid w:val="009015AA"/>
    <w:rsid w:val="00901E74"/>
    <w:rsid w:val="00902047"/>
    <w:rsid w:val="00902163"/>
    <w:rsid w:val="0090218F"/>
    <w:rsid w:val="00902580"/>
    <w:rsid w:val="0090260C"/>
    <w:rsid w:val="00902746"/>
    <w:rsid w:val="00902BBA"/>
    <w:rsid w:val="0090301B"/>
    <w:rsid w:val="00903F52"/>
    <w:rsid w:val="00904353"/>
    <w:rsid w:val="00904A24"/>
    <w:rsid w:val="00905910"/>
    <w:rsid w:val="00905EBE"/>
    <w:rsid w:val="00906BB2"/>
    <w:rsid w:val="00910215"/>
    <w:rsid w:val="0091048E"/>
    <w:rsid w:val="009104AD"/>
    <w:rsid w:val="009105A0"/>
    <w:rsid w:val="00911CD0"/>
    <w:rsid w:val="0091356E"/>
    <w:rsid w:val="00913782"/>
    <w:rsid w:val="00913836"/>
    <w:rsid w:val="00913A67"/>
    <w:rsid w:val="00913D60"/>
    <w:rsid w:val="00913DEF"/>
    <w:rsid w:val="0091590E"/>
    <w:rsid w:val="00915AC2"/>
    <w:rsid w:val="00916C6B"/>
    <w:rsid w:val="00917812"/>
    <w:rsid w:val="00917CBC"/>
    <w:rsid w:val="00920385"/>
    <w:rsid w:val="0092055E"/>
    <w:rsid w:val="00920587"/>
    <w:rsid w:val="009213B8"/>
    <w:rsid w:val="00921760"/>
    <w:rsid w:val="009218F0"/>
    <w:rsid w:val="00921BB2"/>
    <w:rsid w:val="00922A0F"/>
    <w:rsid w:val="00922AE8"/>
    <w:rsid w:val="00923595"/>
    <w:rsid w:val="009239C5"/>
    <w:rsid w:val="00923A23"/>
    <w:rsid w:val="00923EE4"/>
    <w:rsid w:val="00924904"/>
    <w:rsid w:val="00925809"/>
    <w:rsid w:val="00925968"/>
    <w:rsid w:val="009259C3"/>
    <w:rsid w:val="00925D9F"/>
    <w:rsid w:val="0092746D"/>
    <w:rsid w:val="00927533"/>
    <w:rsid w:val="009307B1"/>
    <w:rsid w:val="00930F97"/>
    <w:rsid w:val="0093118E"/>
    <w:rsid w:val="00931316"/>
    <w:rsid w:val="009314CD"/>
    <w:rsid w:val="009316E8"/>
    <w:rsid w:val="00931B1F"/>
    <w:rsid w:val="0093235D"/>
    <w:rsid w:val="00932754"/>
    <w:rsid w:val="00933175"/>
    <w:rsid w:val="00933198"/>
    <w:rsid w:val="00933260"/>
    <w:rsid w:val="00933ABC"/>
    <w:rsid w:val="00934811"/>
    <w:rsid w:val="00934F14"/>
    <w:rsid w:val="0093621A"/>
    <w:rsid w:val="009362E6"/>
    <w:rsid w:val="00936327"/>
    <w:rsid w:val="009371F7"/>
    <w:rsid w:val="00937F20"/>
    <w:rsid w:val="009400A0"/>
    <w:rsid w:val="009408A9"/>
    <w:rsid w:val="00941349"/>
    <w:rsid w:val="009413B6"/>
    <w:rsid w:val="00942892"/>
    <w:rsid w:val="00942A70"/>
    <w:rsid w:val="00942BE6"/>
    <w:rsid w:val="00942CA6"/>
    <w:rsid w:val="00942CB2"/>
    <w:rsid w:val="009440A6"/>
    <w:rsid w:val="0094444A"/>
    <w:rsid w:val="0094486C"/>
    <w:rsid w:val="009449ED"/>
    <w:rsid w:val="00944A93"/>
    <w:rsid w:val="009451E8"/>
    <w:rsid w:val="00945C8F"/>
    <w:rsid w:val="00945DCA"/>
    <w:rsid w:val="00945F7B"/>
    <w:rsid w:val="00946D0D"/>
    <w:rsid w:val="00947225"/>
    <w:rsid w:val="00947B71"/>
    <w:rsid w:val="00950883"/>
    <w:rsid w:val="00950951"/>
    <w:rsid w:val="00950A70"/>
    <w:rsid w:val="00950A97"/>
    <w:rsid w:val="00950FA9"/>
    <w:rsid w:val="009513F9"/>
    <w:rsid w:val="009518DA"/>
    <w:rsid w:val="00951AAC"/>
    <w:rsid w:val="00952B3B"/>
    <w:rsid w:val="00952D8E"/>
    <w:rsid w:val="00953688"/>
    <w:rsid w:val="00954320"/>
    <w:rsid w:val="00955752"/>
    <w:rsid w:val="009559CA"/>
    <w:rsid w:val="00955A9D"/>
    <w:rsid w:val="00955B4A"/>
    <w:rsid w:val="00956DD3"/>
    <w:rsid w:val="00956F11"/>
    <w:rsid w:val="009570DF"/>
    <w:rsid w:val="00957497"/>
    <w:rsid w:val="00957523"/>
    <w:rsid w:val="009607F9"/>
    <w:rsid w:val="009624A1"/>
    <w:rsid w:val="009632F2"/>
    <w:rsid w:val="0096342E"/>
    <w:rsid w:val="00963481"/>
    <w:rsid w:val="009634A3"/>
    <w:rsid w:val="0096360F"/>
    <w:rsid w:val="00963610"/>
    <w:rsid w:val="00964AA8"/>
    <w:rsid w:val="0096547E"/>
    <w:rsid w:val="009656AB"/>
    <w:rsid w:val="00965959"/>
    <w:rsid w:val="00965C17"/>
    <w:rsid w:val="00965EF1"/>
    <w:rsid w:val="009667F1"/>
    <w:rsid w:val="00966A50"/>
    <w:rsid w:val="00970075"/>
    <w:rsid w:val="00971E7C"/>
    <w:rsid w:val="00972804"/>
    <w:rsid w:val="009732F6"/>
    <w:rsid w:val="00973D4C"/>
    <w:rsid w:val="00974007"/>
    <w:rsid w:val="0097456F"/>
    <w:rsid w:val="0097488F"/>
    <w:rsid w:val="00975358"/>
    <w:rsid w:val="009757E1"/>
    <w:rsid w:val="00977C2E"/>
    <w:rsid w:val="00980DEF"/>
    <w:rsid w:val="009811FE"/>
    <w:rsid w:val="009815C5"/>
    <w:rsid w:val="00982894"/>
    <w:rsid w:val="00982C10"/>
    <w:rsid w:val="00983461"/>
    <w:rsid w:val="00983B45"/>
    <w:rsid w:val="00984A0D"/>
    <w:rsid w:val="00984D2E"/>
    <w:rsid w:val="00984F5C"/>
    <w:rsid w:val="00985477"/>
    <w:rsid w:val="00985E60"/>
    <w:rsid w:val="009867F7"/>
    <w:rsid w:val="00986DC9"/>
    <w:rsid w:val="009874B7"/>
    <w:rsid w:val="00987E26"/>
    <w:rsid w:val="009911AB"/>
    <w:rsid w:val="00991299"/>
    <w:rsid w:val="009927BF"/>
    <w:rsid w:val="00992D78"/>
    <w:rsid w:val="00992F67"/>
    <w:rsid w:val="00992FA9"/>
    <w:rsid w:val="009930E5"/>
    <w:rsid w:val="009934E0"/>
    <w:rsid w:val="00993519"/>
    <w:rsid w:val="00993CBE"/>
    <w:rsid w:val="00993CF3"/>
    <w:rsid w:val="00993E95"/>
    <w:rsid w:val="0099426D"/>
    <w:rsid w:val="009942AD"/>
    <w:rsid w:val="00995010"/>
    <w:rsid w:val="009951AF"/>
    <w:rsid w:val="00996308"/>
    <w:rsid w:val="0099638D"/>
    <w:rsid w:val="00996D96"/>
    <w:rsid w:val="00996E1C"/>
    <w:rsid w:val="009974B1"/>
    <w:rsid w:val="00997605"/>
    <w:rsid w:val="00997683"/>
    <w:rsid w:val="00997751"/>
    <w:rsid w:val="00997940"/>
    <w:rsid w:val="00997D52"/>
    <w:rsid w:val="009A0042"/>
    <w:rsid w:val="009A0728"/>
    <w:rsid w:val="009A07D1"/>
    <w:rsid w:val="009A1673"/>
    <w:rsid w:val="009A2063"/>
    <w:rsid w:val="009A236A"/>
    <w:rsid w:val="009A2553"/>
    <w:rsid w:val="009A2614"/>
    <w:rsid w:val="009A2BB1"/>
    <w:rsid w:val="009A3AC0"/>
    <w:rsid w:val="009A4172"/>
    <w:rsid w:val="009A4285"/>
    <w:rsid w:val="009A5680"/>
    <w:rsid w:val="009A59F3"/>
    <w:rsid w:val="009A5B14"/>
    <w:rsid w:val="009A62D0"/>
    <w:rsid w:val="009A7640"/>
    <w:rsid w:val="009A764C"/>
    <w:rsid w:val="009A7DFE"/>
    <w:rsid w:val="009B0B8D"/>
    <w:rsid w:val="009B0FAE"/>
    <w:rsid w:val="009B108B"/>
    <w:rsid w:val="009B11CD"/>
    <w:rsid w:val="009B123D"/>
    <w:rsid w:val="009B12CA"/>
    <w:rsid w:val="009B13F0"/>
    <w:rsid w:val="009B1B1B"/>
    <w:rsid w:val="009B2497"/>
    <w:rsid w:val="009B276F"/>
    <w:rsid w:val="009B2E36"/>
    <w:rsid w:val="009B2FD3"/>
    <w:rsid w:val="009B3985"/>
    <w:rsid w:val="009B3B7F"/>
    <w:rsid w:val="009B42CE"/>
    <w:rsid w:val="009B43BC"/>
    <w:rsid w:val="009B48A5"/>
    <w:rsid w:val="009B4A54"/>
    <w:rsid w:val="009B55EA"/>
    <w:rsid w:val="009B5943"/>
    <w:rsid w:val="009B5E29"/>
    <w:rsid w:val="009B6142"/>
    <w:rsid w:val="009B647D"/>
    <w:rsid w:val="009B6487"/>
    <w:rsid w:val="009B6763"/>
    <w:rsid w:val="009B6A40"/>
    <w:rsid w:val="009B7125"/>
    <w:rsid w:val="009B7263"/>
    <w:rsid w:val="009B73C1"/>
    <w:rsid w:val="009B7489"/>
    <w:rsid w:val="009C029A"/>
    <w:rsid w:val="009C17B0"/>
    <w:rsid w:val="009C2027"/>
    <w:rsid w:val="009C247D"/>
    <w:rsid w:val="009C2B1C"/>
    <w:rsid w:val="009C2CB7"/>
    <w:rsid w:val="009C3161"/>
    <w:rsid w:val="009C4A00"/>
    <w:rsid w:val="009C5560"/>
    <w:rsid w:val="009C5DF3"/>
    <w:rsid w:val="009C61C2"/>
    <w:rsid w:val="009C632C"/>
    <w:rsid w:val="009C6640"/>
    <w:rsid w:val="009C6926"/>
    <w:rsid w:val="009C72C4"/>
    <w:rsid w:val="009C73CA"/>
    <w:rsid w:val="009C782F"/>
    <w:rsid w:val="009C7F0C"/>
    <w:rsid w:val="009D09F9"/>
    <w:rsid w:val="009D0CFA"/>
    <w:rsid w:val="009D0E02"/>
    <w:rsid w:val="009D164E"/>
    <w:rsid w:val="009D170C"/>
    <w:rsid w:val="009D172F"/>
    <w:rsid w:val="009D1788"/>
    <w:rsid w:val="009D2540"/>
    <w:rsid w:val="009D2EF4"/>
    <w:rsid w:val="009D43EA"/>
    <w:rsid w:val="009D4EB9"/>
    <w:rsid w:val="009D504A"/>
    <w:rsid w:val="009D5317"/>
    <w:rsid w:val="009D542E"/>
    <w:rsid w:val="009D5D83"/>
    <w:rsid w:val="009D5E71"/>
    <w:rsid w:val="009D5F39"/>
    <w:rsid w:val="009D6330"/>
    <w:rsid w:val="009D659C"/>
    <w:rsid w:val="009D6D2B"/>
    <w:rsid w:val="009D6EF3"/>
    <w:rsid w:val="009D716C"/>
    <w:rsid w:val="009D71AF"/>
    <w:rsid w:val="009D7443"/>
    <w:rsid w:val="009D7CA9"/>
    <w:rsid w:val="009E04DC"/>
    <w:rsid w:val="009E1596"/>
    <w:rsid w:val="009E1B49"/>
    <w:rsid w:val="009E1D20"/>
    <w:rsid w:val="009E1DF5"/>
    <w:rsid w:val="009E2A0B"/>
    <w:rsid w:val="009E2C8C"/>
    <w:rsid w:val="009E32DB"/>
    <w:rsid w:val="009E3AE1"/>
    <w:rsid w:val="009E4013"/>
    <w:rsid w:val="009E6391"/>
    <w:rsid w:val="009E69F7"/>
    <w:rsid w:val="009E6A84"/>
    <w:rsid w:val="009E6FAE"/>
    <w:rsid w:val="009E70F1"/>
    <w:rsid w:val="009E7E97"/>
    <w:rsid w:val="009F0A6C"/>
    <w:rsid w:val="009F0F9D"/>
    <w:rsid w:val="009F1242"/>
    <w:rsid w:val="009F2070"/>
    <w:rsid w:val="009F2C39"/>
    <w:rsid w:val="009F2F72"/>
    <w:rsid w:val="009F3DBB"/>
    <w:rsid w:val="009F452E"/>
    <w:rsid w:val="009F4833"/>
    <w:rsid w:val="009F5CCD"/>
    <w:rsid w:val="009F5E2C"/>
    <w:rsid w:val="009F66DA"/>
    <w:rsid w:val="009F725D"/>
    <w:rsid w:val="009F784B"/>
    <w:rsid w:val="009F790C"/>
    <w:rsid w:val="009F7B4D"/>
    <w:rsid w:val="009F7D91"/>
    <w:rsid w:val="009F7E06"/>
    <w:rsid w:val="00A00E52"/>
    <w:rsid w:val="00A01122"/>
    <w:rsid w:val="00A011CB"/>
    <w:rsid w:val="00A0235F"/>
    <w:rsid w:val="00A02B65"/>
    <w:rsid w:val="00A03294"/>
    <w:rsid w:val="00A03F58"/>
    <w:rsid w:val="00A040FE"/>
    <w:rsid w:val="00A04BBE"/>
    <w:rsid w:val="00A050C6"/>
    <w:rsid w:val="00A051CB"/>
    <w:rsid w:val="00A06427"/>
    <w:rsid w:val="00A073FC"/>
    <w:rsid w:val="00A07957"/>
    <w:rsid w:val="00A079C5"/>
    <w:rsid w:val="00A07A60"/>
    <w:rsid w:val="00A07C7B"/>
    <w:rsid w:val="00A07DF7"/>
    <w:rsid w:val="00A07EEA"/>
    <w:rsid w:val="00A07FE9"/>
    <w:rsid w:val="00A1059F"/>
    <w:rsid w:val="00A10A18"/>
    <w:rsid w:val="00A10FCE"/>
    <w:rsid w:val="00A12C37"/>
    <w:rsid w:val="00A136A0"/>
    <w:rsid w:val="00A14F00"/>
    <w:rsid w:val="00A14FAB"/>
    <w:rsid w:val="00A151AF"/>
    <w:rsid w:val="00A16587"/>
    <w:rsid w:val="00A16C4C"/>
    <w:rsid w:val="00A16E01"/>
    <w:rsid w:val="00A179C1"/>
    <w:rsid w:val="00A17A1D"/>
    <w:rsid w:val="00A20199"/>
    <w:rsid w:val="00A20350"/>
    <w:rsid w:val="00A204A9"/>
    <w:rsid w:val="00A2108F"/>
    <w:rsid w:val="00A21475"/>
    <w:rsid w:val="00A21A27"/>
    <w:rsid w:val="00A2257B"/>
    <w:rsid w:val="00A2272B"/>
    <w:rsid w:val="00A22AA6"/>
    <w:rsid w:val="00A22B46"/>
    <w:rsid w:val="00A22EE6"/>
    <w:rsid w:val="00A230B2"/>
    <w:rsid w:val="00A23199"/>
    <w:rsid w:val="00A23B35"/>
    <w:rsid w:val="00A2476C"/>
    <w:rsid w:val="00A24840"/>
    <w:rsid w:val="00A25028"/>
    <w:rsid w:val="00A25359"/>
    <w:rsid w:val="00A2658A"/>
    <w:rsid w:val="00A26D89"/>
    <w:rsid w:val="00A26F08"/>
    <w:rsid w:val="00A27B4B"/>
    <w:rsid w:val="00A3012E"/>
    <w:rsid w:val="00A30A03"/>
    <w:rsid w:val="00A30A36"/>
    <w:rsid w:val="00A30B96"/>
    <w:rsid w:val="00A31514"/>
    <w:rsid w:val="00A31FB3"/>
    <w:rsid w:val="00A32C2C"/>
    <w:rsid w:val="00A32CF0"/>
    <w:rsid w:val="00A331DD"/>
    <w:rsid w:val="00A331E6"/>
    <w:rsid w:val="00A334D6"/>
    <w:rsid w:val="00A33795"/>
    <w:rsid w:val="00A338BD"/>
    <w:rsid w:val="00A33F84"/>
    <w:rsid w:val="00A34252"/>
    <w:rsid w:val="00A34857"/>
    <w:rsid w:val="00A34DA3"/>
    <w:rsid w:val="00A35519"/>
    <w:rsid w:val="00A35628"/>
    <w:rsid w:val="00A35945"/>
    <w:rsid w:val="00A359D8"/>
    <w:rsid w:val="00A3664D"/>
    <w:rsid w:val="00A36811"/>
    <w:rsid w:val="00A368EE"/>
    <w:rsid w:val="00A36DAC"/>
    <w:rsid w:val="00A40AA7"/>
    <w:rsid w:val="00A40F96"/>
    <w:rsid w:val="00A41710"/>
    <w:rsid w:val="00A41DD7"/>
    <w:rsid w:val="00A41E4C"/>
    <w:rsid w:val="00A433B7"/>
    <w:rsid w:val="00A44B4E"/>
    <w:rsid w:val="00A45D17"/>
    <w:rsid w:val="00A45F3D"/>
    <w:rsid w:val="00A46027"/>
    <w:rsid w:val="00A46200"/>
    <w:rsid w:val="00A46539"/>
    <w:rsid w:val="00A46B7D"/>
    <w:rsid w:val="00A477CA"/>
    <w:rsid w:val="00A479B9"/>
    <w:rsid w:val="00A47C7B"/>
    <w:rsid w:val="00A47ECE"/>
    <w:rsid w:val="00A5082B"/>
    <w:rsid w:val="00A50D05"/>
    <w:rsid w:val="00A50F0E"/>
    <w:rsid w:val="00A51810"/>
    <w:rsid w:val="00A524CE"/>
    <w:rsid w:val="00A52622"/>
    <w:rsid w:val="00A52879"/>
    <w:rsid w:val="00A53560"/>
    <w:rsid w:val="00A5463E"/>
    <w:rsid w:val="00A54DDC"/>
    <w:rsid w:val="00A54F84"/>
    <w:rsid w:val="00A55399"/>
    <w:rsid w:val="00A55FE2"/>
    <w:rsid w:val="00A55FF1"/>
    <w:rsid w:val="00A56134"/>
    <w:rsid w:val="00A574EF"/>
    <w:rsid w:val="00A5758F"/>
    <w:rsid w:val="00A578DD"/>
    <w:rsid w:val="00A602C4"/>
    <w:rsid w:val="00A60952"/>
    <w:rsid w:val="00A60AB9"/>
    <w:rsid w:val="00A6186D"/>
    <w:rsid w:val="00A61CCA"/>
    <w:rsid w:val="00A61F5B"/>
    <w:rsid w:val="00A625A0"/>
    <w:rsid w:val="00A62C68"/>
    <w:rsid w:val="00A631E7"/>
    <w:rsid w:val="00A6377B"/>
    <w:rsid w:val="00A6385F"/>
    <w:rsid w:val="00A64460"/>
    <w:rsid w:val="00A64508"/>
    <w:rsid w:val="00A646FC"/>
    <w:rsid w:val="00A64CC6"/>
    <w:rsid w:val="00A65A5D"/>
    <w:rsid w:val="00A66A1C"/>
    <w:rsid w:val="00A66BDC"/>
    <w:rsid w:val="00A67734"/>
    <w:rsid w:val="00A67C8A"/>
    <w:rsid w:val="00A67FAC"/>
    <w:rsid w:val="00A701AF"/>
    <w:rsid w:val="00A71059"/>
    <w:rsid w:val="00A71060"/>
    <w:rsid w:val="00A7132A"/>
    <w:rsid w:val="00A718EB"/>
    <w:rsid w:val="00A71C49"/>
    <w:rsid w:val="00A72191"/>
    <w:rsid w:val="00A7273A"/>
    <w:rsid w:val="00A734D1"/>
    <w:rsid w:val="00A734FA"/>
    <w:rsid w:val="00A73541"/>
    <w:rsid w:val="00A73684"/>
    <w:rsid w:val="00A736F1"/>
    <w:rsid w:val="00A7389D"/>
    <w:rsid w:val="00A73F6D"/>
    <w:rsid w:val="00A740A1"/>
    <w:rsid w:val="00A745BA"/>
    <w:rsid w:val="00A75E72"/>
    <w:rsid w:val="00A75E8F"/>
    <w:rsid w:val="00A7667C"/>
    <w:rsid w:val="00A7688A"/>
    <w:rsid w:val="00A7729B"/>
    <w:rsid w:val="00A77429"/>
    <w:rsid w:val="00A77434"/>
    <w:rsid w:val="00A7799F"/>
    <w:rsid w:val="00A77A27"/>
    <w:rsid w:val="00A80106"/>
    <w:rsid w:val="00A80696"/>
    <w:rsid w:val="00A8076A"/>
    <w:rsid w:val="00A807A0"/>
    <w:rsid w:val="00A8090D"/>
    <w:rsid w:val="00A80D2C"/>
    <w:rsid w:val="00A817A5"/>
    <w:rsid w:val="00A82306"/>
    <w:rsid w:val="00A82A46"/>
    <w:rsid w:val="00A82CC5"/>
    <w:rsid w:val="00A830FF"/>
    <w:rsid w:val="00A832E1"/>
    <w:rsid w:val="00A836FF"/>
    <w:rsid w:val="00A83A35"/>
    <w:rsid w:val="00A83B1B"/>
    <w:rsid w:val="00A8527D"/>
    <w:rsid w:val="00A85696"/>
    <w:rsid w:val="00A8634A"/>
    <w:rsid w:val="00A863CB"/>
    <w:rsid w:val="00A87501"/>
    <w:rsid w:val="00A87A88"/>
    <w:rsid w:val="00A87D76"/>
    <w:rsid w:val="00A87FDB"/>
    <w:rsid w:val="00A90087"/>
    <w:rsid w:val="00A90C6A"/>
    <w:rsid w:val="00A90EDF"/>
    <w:rsid w:val="00A910DA"/>
    <w:rsid w:val="00A91537"/>
    <w:rsid w:val="00A91C28"/>
    <w:rsid w:val="00A91D33"/>
    <w:rsid w:val="00A91DF5"/>
    <w:rsid w:val="00A91FF7"/>
    <w:rsid w:val="00A922CD"/>
    <w:rsid w:val="00A928DE"/>
    <w:rsid w:val="00A92B5D"/>
    <w:rsid w:val="00A9362B"/>
    <w:rsid w:val="00A94079"/>
    <w:rsid w:val="00A94411"/>
    <w:rsid w:val="00A9455B"/>
    <w:rsid w:val="00A946C4"/>
    <w:rsid w:val="00A94E1F"/>
    <w:rsid w:val="00A95EF1"/>
    <w:rsid w:val="00A969C8"/>
    <w:rsid w:val="00A97374"/>
    <w:rsid w:val="00A9738E"/>
    <w:rsid w:val="00A978BE"/>
    <w:rsid w:val="00A97A56"/>
    <w:rsid w:val="00A97AEE"/>
    <w:rsid w:val="00AA08BF"/>
    <w:rsid w:val="00AA1AE6"/>
    <w:rsid w:val="00AA4535"/>
    <w:rsid w:val="00AA4CEB"/>
    <w:rsid w:val="00AA4D34"/>
    <w:rsid w:val="00AA4DDA"/>
    <w:rsid w:val="00AA4ED9"/>
    <w:rsid w:val="00AA5486"/>
    <w:rsid w:val="00AA655E"/>
    <w:rsid w:val="00AA718D"/>
    <w:rsid w:val="00AA740C"/>
    <w:rsid w:val="00AA794E"/>
    <w:rsid w:val="00AB0020"/>
    <w:rsid w:val="00AB0437"/>
    <w:rsid w:val="00AB1342"/>
    <w:rsid w:val="00AB1BF9"/>
    <w:rsid w:val="00AB2EFC"/>
    <w:rsid w:val="00AB33BB"/>
    <w:rsid w:val="00AB389B"/>
    <w:rsid w:val="00AB499D"/>
    <w:rsid w:val="00AB4CF1"/>
    <w:rsid w:val="00AB50FF"/>
    <w:rsid w:val="00AB5A99"/>
    <w:rsid w:val="00AB659A"/>
    <w:rsid w:val="00AB6A0F"/>
    <w:rsid w:val="00AB70D9"/>
    <w:rsid w:val="00AB7721"/>
    <w:rsid w:val="00AC0BED"/>
    <w:rsid w:val="00AC0FDE"/>
    <w:rsid w:val="00AC103F"/>
    <w:rsid w:val="00AC1CA9"/>
    <w:rsid w:val="00AC288D"/>
    <w:rsid w:val="00AC332C"/>
    <w:rsid w:val="00AC39B0"/>
    <w:rsid w:val="00AC439C"/>
    <w:rsid w:val="00AC462A"/>
    <w:rsid w:val="00AC5C6D"/>
    <w:rsid w:val="00AC60A0"/>
    <w:rsid w:val="00AC64CA"/>
    <w:rsid w:val="00AC6730"/>
    <w:rsid w:val="00AC69D8"/>
    <w:rsid w:val="00AC6D2C"/>
    <w:rsid w:val="00AC744C"/>
    <w:rsid w:val="00AC768E"/>
    <w:rsid w:val="00AD0F87"/>
    <w:rsid w:val="00AD133C"/>
    <w:rsid w:val="00AD15E1"/>
    <w:rsid w:val="00AD1AA2"/>
    <w:rsid w:val="00AD2315"/>
    <w:rsid w:val="00AD245D"/>
    <w:rsid w:val="00AD2D96"/>
    <w:rsid w:val="00AD348D"/>
    <w:rsid w:val="00AD3FE8"/>
    <w:rsid w:val="00AD505F"/>
    <w:rsid w:val="00AD5604"/>
    <w:rsid w:val="00AD5D8D"/>
    <w:rsid w:val="00AD5E83"/>
    <w:rsid w:val="00AD5EEA"/>
    <w:rsid w:val="00AD66B5"/>
    <w:rsid w:val="00AD6831"/>
    <w:rsid w:val="00AD687D"/>
    <w:rsid w:val="00AD6975"/>
    <w:rsid w:val="00AD7052"/>
    <w:rsid w:val="00AD7058"/>
    <w:rsid w:val="00AD7B5A"/>
    <w:rsid w:val="00AD7FBF"/>
    <w:rsid w:val="00AE0592"/>
    <w:rsid w:val="00AE068D"/>
    <w:rsid w:val="00AE08EA"/>
    <w:rsid w:val="00AE0E0E"/>
    <w:rsid w:val="00AE10F3"/>
    <w:rsid w:val="00AE1522"/>
    <w:rsid w:val="00AE1992"/>
    <w:rsid w:val="00AE2616"/>
    <w:rsid w:val="00AE262A"/>
    <w:rsid w:val="00AE26F1"/>
    <w:rsid w:val="00AE3159"/>
    <w:rsid w:val="00AE31D8"/>
    <w:rsid w:val="00AE3683"/>
    <w:rsid w:val="00AE38D4"/>
    <w:rsid w:val="00AE3C81"/>
    <w:rsid w:val="00AE41A6"/>
    <w:rsid w:val="00AE42AE"/>
    <w:rsid w:val="00AE4BE2"/>
    <w:rsid w:val="00AE4D1A"/>
    <w:rsid w:val="00AE51FE"/>
    <w:rsid w:val="00AE5285"/>
    <w:rsid w:val="00AE5983"/>
    <w:rsid w:val="00AE60E3"/>
    <w:rsid w:val="00AE6397"/>
    <w:rsid w:val="00AE6B73"/>
    <w:rsid w:val="00AE718A"/>
    <w:rsid w:val="00AE74C9"/>
    <w:rsid w:val="00AF03DD"/>
    <w:rsid w:val="00AF0448"/>
    <w:rsid w:val="00AF06A6"/>
    <w:rsid w:val="00AF0F46"/>
    <w:rsid w:val="00AF1228"/>
    <w:rsid w:val="00AF1D8B"/>
    <w:rsid w:val="00AF23A9"/>
    <w:rsid w:val="00AF27FD"/>
    <w:rsid w:val="00AF2AD6"/>
    <w:rsid w:val="00AF305A"/>
    <w:rsid w:val="00AF3517"/>
    <w:rsid w:val="00AF449D"/>
    <w:rsid w:val="00AF4508"/>
    <w:rsid w:val="00AF471D"/>
    <w:rsid w:val="00AF48BB"/>
    <w:rsid w:val="00AF49B0"/>
    <w:rsid w:val="00AF50D5"/>
    <w:rsid w:val="00AF53DB"/>
    <w:rsid w:val="00AF5A24"/>
    <w:rsid w:val="00AF5C39"/>
    <w:rsid w:val="00AF5D8A"/>
    <w:rsid w:val="00AF5DB6"/>
    <w:rsid w:val="00AF6359"/>
    <w:rsid w:val="00AF7AD0"/>
    <w:rsid w:val="00AF7E00"/>
    <w:rsid w:val="00B0046E"/>
    <w:rsid w:val="00B00F9D"/>
    <w:rsid w:val="00B00F9F"/>
    <w:rsid w:val="00B00FAE"/>
    <w:rsid w:val="00B0115F"/>
    <w:rsid w:val="00B01677"/>
    <w:rsid w:val="00B01AC0"/>
    <w:rsid w:val="00B01B52"/>
    <w:rsid w:val="00B02224"/>
    <w:rsid w:val="00B0316A"/>
    <w:rsid w:val="00B036D2"/>
    <w:rsid w:val="00B03785"/>
    <w:rsid w:val="00B0558D"/>
    <w:rsid w:val="00B05FFF"/>
    <w:rsid w:val="00B06369"/>
    <w:rsid w:val="00B06682"/>
    <w:rsid w:val="00B069DF"/>
    <w:rsid w:val="00B06B61"/>
    <w:rsid w:val="00B07691"/>
    <w:rsid w:val="00B07BB4"/>
    <w:rsid w:val="00B07BB7"/>
    <w:rsid w:val="00B1037F"/>
    <w:rsid w:val="00B103CC"/>
    <w:rsid w:val="00B1091E"/>
    <w:rsid w:val="00B109C4"/>
    <w:rsid w:val="00B10B90"/>
    <w:rsid w:val="00B10FDD"/>
    <w:rsid w:val="00B11E23"/>
    <w:rsid w:val="00B127DB"/>
    <w:rsid w:val="00B12BD8"/>
    <w:rsid w:val="00B12C0A"/>
    <w:rsid w:val="00B12F5F"/>
    <w:rsid w:val="00B12FC6"/>
    <w:rsid w:val="00B136C0"/>
    <w:rsid w:val="00B13863"/>
    <w:rsid w:val="00B14BCD"/>
    <w:rsid w:val="00B14C29"/>
    <w:rsid w:val="00B154C1"/>
    <w:rsid w:val="00B1566A"/>
    <w:rsid w:val="00B15C07"/>
    <w:rsid w:val="00B16A38"/>
    <w:rsid w:val="00B16C6F"/>
    <w:rsid w:val="00B17B47"/>
    <w:rsid w:val="00B20905"/>
    <w:rsid w:val="00B213DF"/>
    <w:rsid w:val="00B22337"/>
    <w:rsid w:val="00B22AFA"/>
    <w:rsid w:val="00B230BD"/>
    <w:rsid w:val="00B23240"/>
    <w:rsid w:val="00B246B5"/>
    <w:rsid w:val="00B24D2C"/>
    <w:rsid w:val="00B24EEF"/>
    <w:rsid w:val="00B25A26"/>
    <w:rsid w:val="00B25A6F"/>
    <w:rsid w:val="00B26F22"/>
    <w:rsid w:val="00B275C9"/>
    <w:rsid w:val="00B279CB"/>
    <w:rsid w:val="00B27CA9"/>
    <w:rsid w:val="00B27DC4"/>
    <w:rsid w:val="00B303E5"/>
    <w:rsid w:val="00B30C99"/>
    <w:rsid w:val="00B31F25"/>
    <w:rsid w:val="00B3202F"/>
    <w:rsid w:val="00B32129"/>
    <w:rsid w:val="00B322A2"/>
    <w:rsid w:val="00B3427F"/>
    <w:rsid w:val="00B34622"/>
    <w:rsid w:val="00B34775"/>
    <w:rsid w:val="00B35806"/>
    <w:rsid w:val="00B35B48"/>
    <w:rsid w:val="00B365AD"/>
    <w:rsid w:val="00B36687"/>
    <w:rsid w:val="00B36693"/>
    <w:rsid w:val="00B36F5E"/>
    <w:rsid w:val="00B36FCE"/>
    <w:rsid w:val="00B372C6"/>
    <w:rsid w:val="00B373A7"/>
    <w:rsid w:val="00B37754"/>
    <w:rsid w:val="00B3794D"/>
    <w:rsid w:val="00B40273"/>
    <w:rsid w:val="00B40935"/>
    <w:rsid w:val="00B41212"/>
    <w:rsid w:val="00B41485"/>
    <w:rsid w:val="00B423AA"/>
    <w:rsid w:val="00B425FF"/>
    <w:rsid w:val="00B43388"/>
    <w:rsid w:val="00B437D0"/>
    <w:rsid w:val="00B44257"/>
    <w:rsid w:val="00B44324"/>
    <w:rsid w:val="00B44340"/>
    <w:rsid w:val="00B443CA"/>
    <w:rsid w:val="00B4450A"/>
    <w:rsid w:val="00B44515"/>
    <w:rsid w:val="00B44D47"/>
    <w:rsid w:val="00B44EE9"/>
    <w:rsid w:val="00B4502F"/>
    <w:rsid w:val="00B45368"/>
    <w:rsid w:val="00B46238"/>
    <w:rsid w:val="00B46258"/>
    <w:rsid w:val="00B464E0"/>
    <w:rsid w:val="00B4656B"/>
    <w:rsid w:val="00B46BFF"/>
    <w:rsid w:val="00B4769E"/>
    <w:rsid w:val="00B5002A"/>
    <w:rsid w:val="00B505B2"/>
    <w:rsid w:val="00B50628"/>
    <w:rsid w:val="00B50711"/>
    <w:rsid w:val="00B509E6"/>
    <w:rsid w:val="00B50BD3"/>
    <w:rsid w:val="00B5148F"/>
    <w:rsid w:val="00B526CA"/>
    <w:rsid w:val="00B52944"/>
    <w:rsid w:val="00B52F15"/>
    <w:rsid w:val="00B530D0"/>
    <w:rsid w:val="00B534CA"/>
    <w:rsid w:val="00B55314"/>
    <w:rsid w:val="00B55563"/>
    <w:rsid w:val="00B55FB0"/>
    <w:rsid w:val="00B56049"/>
    <w:rsid w:val="00B563AA"/>
    <w:rsid w:val="00B56E9F"/>
    <w:rsid w:val="00B57FFD"/>
    <w:rsid w:val="00B607AB"/>
    <w:rsid w:val="00B6228D"/>
    <w:rsid w:val="00B62F6C"/>
    <w:rsid w:val="00B6367C"/>
    <w:rsid w:val="00B638C9"/>
    <w:rsid w:val="00B63F19"/>
    <w:rsid w:val="00B645B7"/>
    <w:rsid w:val="00B64661"/>
    <w:rsid w:val="00B64B1E"/>
    <w:rsid w:val="00B6538E"/>
    <w:rsid w:val="00B6641D"/>
    <w:rsid w:val="00B66464"/>
    <w:rsid w:val="00B67474"/>
    <w:rsid w:val="00B67D88"/>
    <w:rsid w:val="00B67DE9"/>
    <w:rsid w:val="00B701ED"/>
    <w:rsid w:val="00B710A8"/>
    <w:rsid w:val="00B71807"/>
    <w:rsid w:val="00B7192E"/>
    <w:rsid w:val="00B71D74"/>
    <w:rsid w:val="00B71E6F"/>
    <w:rsid w:val="00B72529"/>
    <w:rsid w:val="00B737C9"/>
    <w:rsid w:val="00B7389D"/>
    <w:rsid w:val="00B7395F"/>
    <w:rsid w:val="00B73A57"/>
    <w:rsid w:val="00B73C9A"/>
    <w:rsid w:val="00B73DE8"/>
    <w:rsid w:val="00B7467D"/>
    <w:rsid w:val="00B74BA9"/>
    <w:rsid w:val="00B74C07"/>
    <w:rsid w:val="00B74CF8"/>
    <w:rsid w:val="00B75018"/>
    <w:rsid w:val="00B76CF0"/>
    <w:rsid w:val="00B76DED"/>
    <w:rsid w:val="00B76F28"/>
    <w:rsid w:val="00B8055D"/>
    <w:rsid w:val="00B8084B"/>
    <w:rsid w:val="00B80851"/>
    <w:rsid w:val="00B80A97"/>
    <w:rsid w:val="00B80ADB"/>
    <w:rsid w:val="00B80E77"/>
    <w:rsid w:val="00B81490"/>
    <w:rsid w:val="00B8167A"/>
    <w:rsid w:val="00B818E3"/>
    <w:rsid w:val="00B81C29"/>
    <w:rsid w:val="00B81EE0"/>
    <w:rsid w:val="00B82323"/>
    <w:rsid w:val="00B82E37"/>
    <w:rsid w:val="00B830F7"/>
    <w:rsid w:val="00B834EA"/>
    <w:rsid w:val="00B83B88"/>
    <w:rsid w:val="00B83D84"/>
    <w:rsid w:val="00B83F40"/>
    <w:rsid w:val="00B840CB"/>
    <w:rsid w:val="00B84F32"/>
    <w:rsid w:val="00B8591F"/>
    <w:rsid w:val="00B85ABC"/>
    <w:rsid w:val="00B86482"/>
    <w:rsid w:val="00B86891"/>
    <w:rsid w:val="00B8730C"/>
    <w:rsid w:val="00B87495"/>
    <w:rsid w:val="00B87D92"/>
    <w:rsid w:val="00B90995"/>
    <w:rsid w:val="00B90A79"/>
    <w:rsid w:val="00B90C73"/>
    <w:rsid w:val="00B90C84"/>
    <w:rsid w:val="00B91A00"/>
    <w:rsid w:val="00B91EEA"/>
    <w:rsid w:val="00B92705"/>
    <w:rsid w:val="00B93034"/>
    <w:rsid w:val="00B9368B"/>
    <w:rsid w:val="00B93A3B"/>
    <w:rsid w:val="00B9401E"/>
    <w:rsid w:val="00B94193"/>
    <w:rsid w:val="00B942E9"/>
    <w:rsid w:val="00B943F5"/>
    <w:rsid w:val="00B94876"/>
    <w:rsid w:val="00B94A05"/>
    <w:rsid w:val="00B94BA7"/>
    <w:rsid w:val="00B94F10"/>
    <w:rsid w:val="00B950CE"/>
    <w:rsid w:val="00B9562E"/>
    <w:rsid w:val="00B95801"/>
    <w:rsid w:val="00B95820"/>
    <w:rsid w:val="00B9598B"/>
    <w:rsid w:val="00B95996"/>
    <w:rsid w:val="00B95BDE"/>
    <w:rsid w:val="00B960A2"/>
    <w:rsid w:val="00B9610C"/>
    <w:rsid w:val="00B967A2"/>
    <w:rsid w:val="00B968F5"/>
    <w:rsid w:val="00B96CCE"/>
    <w:rsid w:val="00BA019D"/>
    <w:rsid w:val="00BA08EC"/>
    <w:rsid w:val="00BA159D"/>
    <w:rsid w:val="00BA1748"/>
    <w:rsid w:val="00BA179E"/>
    <w:rsid w:val="00BA2189"/>
    <w:rsid w:val="00BA21A4"/>
    <w:rsid w:val="00BA43AF"/>
    <w:rsid w:val="00BA4468"/>
    <w:rsid w:val="00BA4A2C"/>
    <w:rsid w:val="00BA4D6F"/>
    <w:rsid w:val="00BA518D"/>
    <w:rsid w:val="00BA53B0"/>
    <w:rsid w:val="00BA56F6"/>
    <w:rsid w:val="00BA5D5F"/>
    <w:rsid w:val="00BA6771"/>
    <w:rsid w:val="00BA6AE4"/>
    <w:rsid w:val="00BA721C"/>
    <w:rsid w:val="00BA79A3"/>
    <w:rsid w:val="00BA7B7B"/>
    <w:rsid w:val="00BA7C38"/>
    <w:rsid w:val="00BB032F"/>
    <w:rsid w:val="00BB0881"/>
    <w:rsid w:val="00BB0CB4"/>
    <w:rsid w:val="00BB0CF6"/>
    <w:rsid w:val="00BB11AB"/>
    <w:rsid w:val="00BB1AB0"/>
    <w:rsid w:val="00BB207D"/>
    <w:rsid w:val="00BB2671"/>
    <w:rsid w:val="00BB2C43"/>
    <w:rsid w:val="00BB2F4E"/>
    <w:rsid w:val="00BB3394"/>
    <w:rsid w:val="00BB38F4"/>
    <w:rsid w:val="00BB416A"/>
    <w:rsid w:val="00BB41BE"/>
    <w:rsid w:val="00BB47FC"/>
    <w:rsid w:val="00BB4A8F"/>
    <w:rsid w:val="00BB4CD2"/>
    <w:rsid w:val="00BB514D"/>
    <w:rsid w:val="00BB5B38"/>
    <w:rsid w:val="00BB6E02"/>
    <w:rsid w:val="00BB6FE5"/>
    <w:rsid w:val="00BB7492"/>
    <w:rsid w:val="00BB752D"/>
    <w:rsid w:val="00BB7805"/>
    <w:rsid w:val="00BC093D"/>
    <w:rsid w:val="00BC1269"/>
    <w:rsid w:val="00BC2C7E"/>
    <w:rsid w:val="00BC3141"/>
    <w:rsid w:val="00BC3184"/>
    <w:rsid w:val="00BC3201"/>
    <w:rsid w:val="00BC36E9"/>
    <w:rsid w:val="00BC4D96"/>
    <w:rsid w:val="00BC5242"/>
    <w:rsid w:val="00BC53A1"/>
    <w:rsid w:val="00BC583F"/>
    <w:rsid w:val="00BC5900"/>
    <w:rsid w:val="00BC5D5C"/>
    <w:rsid w:val="00BC637A"/>
    <w:rsid w:val="00BC63B5"/>
    <w:rsid w:val="00BC6C18"/>
    <w:rsid w:val="00BC6DB7"/>
    <w:rsid w:val="00BC6DF4"/>
    <w:rsid w:val="00BC73AA"/>
    <w:rsid w:val="00BC78E6"/>
    <w:rsid w:val="00BD04F9"/>
    <w:rsid w:val="00BD0982"/>
    <w:rsid w:val="00BD0AF3"/>
    <w:rsid w:val="00BD0B45"/>
    <w:rsid w:val="00BD1737"/>
    <w:rsid w:val="00BD20E9"/>
    <w:rsid w:val="00BD361F"/>
    <w:rsid w:val="00BD38B9"/>
    <w:rsid w:val="00BD452D"/>
    <w:rsid w:val="00BD46F3"/>
    <w:rsid w:val="00BD478C"/>
    <w:rsid w:val="00BD4FDE"/>
    <w:rsid w:val="00BD50FB"/>
    <w:rsid w:val="00BD5865"/>
    <w:rsid w:val="00BD5949"/>
    <w:rsid w:val="00BD5BBD"/>
    <w:rsid w:val="00BD6072"/>
    <w:rsid w:val="00BD6612"/>
    <w:rsid w:val="00BD6820"/>
    <w:rsid w:val="00BD6A98"/>
    <w:rsid w:val="00BD6C2B"/>
    <w:rsid w:val="00BD6FF5"/>
    <w:rsid w:val="00BD7076"/>
    <w:rsid w:val="00BD7122"/>
    <w:rsid w:val="00BD726D"/>
    <w:rsid w:val="00BD74CB"/>
    <w:rsid w:val="00BD796D"/>
    <w:rsid w:val="00BD7A04"/>
    <w:rsid w:val="00BD7A94"/>
    <w:rsid w:val="00BD7CE5"/>
    <w:rsid w:val="00BE00CE"/>
    <w:rsid w:val="00BE09C5"/>
    <w:rsid w:val="00BE0E9A"/>
    <w:rsid w:val="00BE1D7C"/>
    <w:rsid w:val="00BE254C"/>
    <w:rsid w:val="00BE26AA"/>
    <w:rsid w:val="00BE31AB"/>
    <w:rsid w:val="00BE3BCD"/>
    <w:rsid w:val="00BE3E77"/>
    <w:rsid w:val="00BE3F81"/>
    <w:rsid w:val="00BE42D1"/>
    <w:rsid w:val="00BE4AAB"/>
    <w:rsid w:val="00BE4B9A"/>
    <w:rsid w:val="00BE53DF"/>
    <w:rsid w:val="00BE5574"/>
    <w:rsid w:val="00BE5A0A"/>
    <w:rsid w:val="00BE7972"/>
    <w:rsid w:val="00BE7B5D"/>
    <w:rsid w:val="00BF060F"/>
    <w:rsid w:val="00BF0A86"/>
    <w:rsid w:val="00BF21CD"/>
    <w:rsid w:val="00BF255D"/>
    <w:rsid w:val="00BF2E21"/>
    <w:rsid w:val="00BF338A"/>
    <w:rsid w:val="00BF3F2E"/>
    <w:rsid w:val="00BF3F3C"/>
    <w:rsid w:val="00BF406E"/>
    <w:rsid w:val="00BF4199"/>
    <w:rsid w:val="00BF52C4"/>
    <w:rsid w:val="00BF53AF"/>
    <w:rsid w:val="00BF5557"/>
    <w:rsid w:val="00BF6050"/>
    <w:rsid w:val="00BF606B"/>
    <w:rsid w:val="00BF6B7E"/>
    <w:rsid w:val="00BF6B80"/>
    <w:rsid w:val="00BF743F"/>
    <w:rsid w:val="00C00755"/>
    <w:rsid w:val="00C018C5"/>
    <w:rsid w:val="00C01FD7"/>
    <w:rsid w:val="00C021E8"/>
    <w:rsid w:val="00C0242D"/>
    <w:rsid w:val="00C02982"/>
    <w:rsid w:val="00C03091"/>
    <w:rsid w:val="00C03139"/>
    <w:rsid w:val="00C038B6"/>
    <w:rsid w:val="00C03C44"/>
    <w:rsid w:val="00C04262"/>
    <w:rsid w:val="00C04432"/>
    <w:rsid w:val="00C04EF0"/>
    <w:rsid w:val="00C0537F"/>
    <w:rsid w:val="00C0562F"/>
    <w:rsid w:val="00C0688B"/>
    <w:rsid w:val="00C0689A"/>
    <w:rsid w:val="00C06933"/>
    <w:rsid w:val="00C06D4F"/>
    <w:rsid w:val="00C06EC6"/>
    <w:rsid w:val="00C07173"/>
    <w:rsid w:val="00C074EC"/>
    <w:rsid w:val="00C0774D"/>
    <w:rsid w:val="00C10701"/>
    <w:rsid w:val="00C10D56"/>
    <w:rsid w:val="00C11248"/>
    <w:rsid w:val="00C112AA"/>
    <w:rsid w:val="00C11B53"/>
    <w:rsid w:val="00C120C4"/>
    <w:rsid w:val="00C12601"/>
    <w:rsid w:val="00C12719"/>
    <w:rsid w:val="00C13523"/>
    <w:rsid w:val="00C1362D"/>
    <w:rsid w:val="00C138B9"/>
    <w:rsid w:val="00C13FF2"/>
    <w:rsid w:val="00C14397"/>
    <w:rsid w:val="00C1439E"/>
    <w:rsid w:val="00C14B6F"/>
    <w:rsid w:val="00C14F05"/>
    <w:rsid w:val="00C151D0"/>
    <w:rsid w:val="00C1598F"/>
    <w:rsid w:val="00C16239"/>
    <w:rsid w:val="00C1640E"/>
    <w:rsid w:val="00C16717"/>
    <w:rsid w:val="00C16BDE"/>
    <w:rsid w:val="00C16C69"/>
    <w:rsid w:val="00C17809"/>
    <w:rsid w:val="00C178C6"/>
    <w:rsid w:val="00C17F3C"/>
    <w:rsid w:val="00C20380"/>
    <w:rsid w:val="00C2093E"/>
    <w:rsid w:val="00C20C77"/>
    <w:rsid w:val="00C21A94"/>
    <w:rsid w:val="00C21C23"/>
    <w:rsid w:val="00C2284E"/>
    <w:rsid w:val="00C22B26"/>
    <w:rsid w:val="00C23023"/>
    <w:rsid w:val="00C2343E"/>
    <w:rsid w:val="00C23856"/>
    <w:rsid w:val="00C241EF"/>
    <w:rsid w:val="00C2478A"/>
    <w:rsid w:val="00C24849"/>
    <w:rsid w:val="00C24869"/>
    <w:rsid w:val="00C24919"/>
    <w:rsid w:val="00C2525C"/>
    <w:rsid w:val="00C253A6"/>
    <w:rsid w:val="00C25914"/>
    <w:rsid w:val="00C25F07"/>
    <w:rsid w:val="00C265A1"/>
    <w:rsid w:val="00C275ED"/>
    <w:rsid w:val="00C300B0"/>
    <w:rsid w:val="00C30435"/>
    <w:rsid w:val="00C30844"/>
    <w:rsid w:val="00C30BB7"/>
    <w:rsid w:val="00C31DC3"/>
    <w:rsid w:val="00C32287"/>
    <w:rsid w:val="00C32441"/>
    <w:rsid w:val="00C328EB"/>
    <w:rsid w:val="00C333A5"/>
    <w:rsid w:val="00C337AA"/>
    <w:rsid w:val="00C33C62"/>
    <w:rsid w:val="00C34BDB"/>
    <w:rsid w:val="00C35064"/>
    <w:rsid w:val="00C35DF9"/>
    <w:rsid w:val="00C36130"/>
    <w:rsid w:val="00C36ACD"/>
    <w:rsid w:val="00C36E62"/>
    <w:rsid w:val="00C37102"/>
    <w:rsid w:val="00C37345"/>
    <w:rsid w:val="00C413AF"/>
    <w:rsid w:val="00C424B5"/>
    <w:rsid w:val="00C42671"/>
    <w:rsid w:val="00C42A79"/>
    <w:rsid w:val="00C42EE6"/>
    <w:rsid w:val="00C43008"/>
    <w:rsid w:val="00C435FB"/>
    <w:rsid w:val="00C4417F"/>
    <w:rsid w:val="00C44836"/>
    <w:rsid w:val="00C44DFA"/>
    <w:rsid w:val="00C45057"/>
    <w:rsid w:val="00C45095"/>
    <w:rsid w:val="00C45C3B"/>
    <w:rsid w:val="00C45EE0"/>
    <w:rsid w:val="00C47E35"/>
    <w:rsid w:val="00C5041F"/>
    <w:rsid w:val="00C505F7"/>
    <w:rsid w:val="00C506DA"/>
    <w:rsid w:val="00C50E9D"/>
    <w:rsid w:val="00C51405"/>
    <w:rsid w:val="00C5235B"/>
    <w:rsid w:val="00C52D88"/>
    <w:rsid w:val="00C53074"/>
    <w:rsid w:val="00C53536"/>
    <w:rsid w:val="00C536C5"/>
    <w:rsid w:val="00C53AED"/>
    <w:rsid w:val="00C53CAC"/>
    <w:rsid w:val="00C5418A"/>
    <w:rsid w:val="00C54B69"/>
    <w:rsid w:val="00C54D8B"/>
    <w:rsid w:val="00C54F8B"/>
    <w:rsid w:val="00C55D35"/>
    <w:rsid w:val="00C568F7"/>
    <w:rsid w:val="00C57114"/>
    <w:rsid w:val="00C577BC"/>
    <w:rsid w:val="00C57BD4"/>
    <w:rsid w:val="00C6007D"/>
    <w:rsid w:val="00C602E4"/>
    <w:rsid w:val="00C60E00"/>
    <w:rsid w:val="00C61118"/>
    <w:rsid w:val="00C61244"/>
    <w:rsid w:val="00C61F66"/>
    <w:rsid w:val="00C623C3"/>
    <w:rsid w:val="00C62EEA"/>
    <w:rsid w:val="00C63308"/>
    <w:rsid w:val="00C63FFB"/>
    <w:rsid w:val="00C6575D"/>
    <w:rsid w:val="00C65BDC"/>
    <w:rsid w:val="00C6645F"/>
    <w:rsid w:val="00C66B40"/>
    <w:rsid w:val="00C67503"/>
    <w:rsid w:val="00C67E4B"/>
    <w:rsid w:val="00C70766"/>
    <w:rsid w:val="00C70B6A"/>
    <w:rsid w:val="00C714DE"/>
    <w:rsid w:val="00C719C5"/>
    <w:rsid w:val="00C71A09"/>
    <w:rsid w:val="00C71AFB"/>
    <w:rsid w:val="00C71EA4"/>
    <w:rsid w:val="00C72140"/>
    <w:rsid w:val="00C724C5"/>
    <w:rsid w:val="00C72BD6"/>
    <w:rsid w:val="00C73F6B"/>
    <w:rsid w:val="00C74100"/>
    <w:rsid w:val="00C76482"/>
    <w:rsid w:val="00C77A86"/>
    <w:rsid w:val="00C801B4"/>
    <w:rsid w:val="00C80C66"/>
    <w:rsid w:val="00C819E0"/>
    <w:rsid w:val="00C81A5E"/>
    <w:rsid w:val="00C81DA6"/>
    <w:rsid w:val="00C82551"/>
    <w:rsid w:val="00C831FF"/>
    <w:rsid w:val="00C83686"/>
    <w:rsid w:val="00C83E32"/>
    <w:rsid w:val="00C84482"/>
    <w:rsid w:val="00C844DF"/>
    <w:rsid w:val="00C8511E"/>
    <w:rsid w:val="00C85C06"/>
    <w:rsid w:val="00C865B5"/>
    <w:rsid w:val="00C8699F"/>
    <w:rsid w:val="00C86AC9"/>
    <w:rsid w:val="00C86BEF"/>
    <w:rsid w:val="00C86E8F"/>
    <w:rsid w:val="00C8733F"/>
    <w:rsid w:val="00C8763B"/>
    <w:rsid w:val="00C8763C"/>
    <w:rsid w:val="00C87A7E"/>
    <w:rsid w:val="00C90173"/>
    <w:rsid w:val="00C9035C"/>
    <w:rsid w:val="00C905AF"/>
    <w:rsid w:val="00C9071C"/>
    <w:rsid w:val="00C90AD1"/>
    <w:rsid w:val="00C9113E"/>
    <w:rsid w:val="00C91AC1"/>
    <w:rsid w:val="00C92CDC"/>
    <w:rsid w:val="00C93169"/>
    <w:rsid w:val="00C93373"/>
    <w:rsid w:val="00C9338E"/>
    <w:rsid w:val="00C939C9"/>
    <w:rsid w:val="00C93E07"/>
    <w:rsid w:val="00C943F8"/>
    <w:rsid w:val="00C951AD"/>
    <w:rsid w:val="00C95376"/>
    <w:rsid w:val="00C95937"/>
    <w:rsid w:val="00C95F5F"/>
    <w:rsid w:val="00C96CB5"/>
    <w:rsid w:val="00C97ABD"/>
    <w:rsid w:val="00C97C5B"/>
    <w:rsid w:val="00C97CF7"/>
    <w:rsid w:val="00CA075E"/>
    <w:rsid w:val="00CA0795"/>
    <w:rsid w:val="00CA097B"/>
    <w:rsid w:val="00CA0BD4"/>
    <w:rsid w:val="00CA1603"/>
    <w:rsid w:val="00CA1995"/>
    <w:rsid w:val="00CA2863"/>
    <w:rsid w:val="00CA2D0A"/>
    <w:rsid w:val="00CA3932"/>
    <w:rsid w:val="00CA3B86"/>
    <w:rsid w:val="00CA4AD2"/>
    <w:rsid w:val="00CA4CCF"/>
    <w:rsid w:val="00CA4D73"/>
    <w:rsid w:val="00CA4F35"/>
    <w:rsid w:val="00CA51C9"/>
    <w:rsid w:val="00CA576D"/>
    <w:rsid w:val="00CA58AC"/>
    <w:rsid w:val="00CA58BC"/>
    <w:rsid w:val="00CA5B49"/>
    <w:rsid w:val="00CA61DC"/>
    <w:rsid w:val="00CA6397"/>
    <w:rsid w:val="00CA641A"/>
    <w:rsid w:val="00CA67B1"/>
    <w:rsid w:val="00CA7C54"/>
    <w:rsid w:val="00CB0355"/>
    <w:rsid w:val="00CB0513"/>
    <w:rsid w:val="00CB1E4B"/>
    <w:rsid w:val="00CB2B63"/>
    <w:rsid w:val="00CB318E"/>
    <w:rsid w:val="00CB32FB"/>
    <w:rsid w:val="00CB3DC5"/>
    <w:rsid w:val="00CB3E86"/>
    <w:rsid w:val="00CB3E8C"/>
    <w:rsid w:val="00CB42A1"/>
    <w:rsid w:val="00CB4920"/>
    <w:rsid w:val="00CB4946"/>
    <w:rsid w:val="00CB4C60"/>
    <w:rsid w:val="00CB4FB6"/>
    <w:rsid w:val="00CB58D0"/>
    <w:rsid w:val="00CB5E1A"/>
    <w:rsid w:val="00CB5FE7"/>
    <w:rsid w:val="00CB6294"/>
    <w:rsid w:val="00CB68F0"/>
    <w:rsid w:val="00CC02CB"/>
    <w:rsid w:val="00CC0360"/>
    <w:rsid w:val="00CC078D"/>
    <w:rsid w:val="00CC07A7"/>
    <w:rsid w:val="00CC0874"/>
    <w:rsid w:val="00CC0AC6"/>
    <w:rsid w:val="00CC0D22"/>
    <w:rsid w:val="00CC0F73"/>
    <w:rsid w:val="00CC170B"/>
    <w:rsid w:val="00CC238D"/>
    <w:rsid w:val="00CC2502"/>
    <w:rsid w:val="00CC2690"/>
    <w:rsid w:val="00CC2E96"/>
    <w:rsid w:val="00CC2E9A"/>
    <w:rsid w:val="00CC3180"/>
    <w:rsid w:val="00CC3512"/>
    <w:rsid w:val="00CC35A7"/>
    <w:rsid w:val="00CC3886"/>
    <w:rsid w:val="00CC38BD"/>
    <w:rsid w:val="00CC436A"/>
    <w:rsid w:val="00CC4D8A"/>
    <w:rsid w:val="00CC4F55"/>
    <w:rsid w:val="00CC54C4"/>
    <w:rsid w:val="00CC59AE"/>
    <w:rsid w:val="00CC5AD5"/>
    <w:rsid w:val="00CC5C5D"/>
    <w:rsid w:val="00CC5FA7"/>
    <w:rsid w:val="00CC629A"/>
    <w:rsid w:val="00CC70BC"/>
    <w:rsid w:val="00CC727A"/>
    <w:rsid w:val="00CC7768"/>
    <w:rsid w:val="00CC7B95"/>
    <w:rsid w:val="00CC7F28"/>
    <w:rsid w:val="00CD0C35"/>
    <w:rsid w:val="00CD1001"/>
    <w:rsid w:val="00CD22E4"/>
    <w:rsid w:val="00CD2387"/>
    <w:rsid w:val="00CD252E"/>
    <w:rsid w:val="00CD2609"/>
    <w:rsid w:val="00CD2922"/>
    <w:rsid w:val="00CD298C"/>
    <w:rsid w:val="00CD2BDF"/>
    <w:rsid w:val="00CD301C"/>
    <w:rsid w:val="00CD3EB6"/>
    <w:rsid w:val="00CD46E8"/>
    <w:rsid w:val="00CD4CB9"/>
    <w:rsid w:val="00CD4E44"/>
    <w:rsid w:val="00CD5A16"/>
    <w:rsid w:val="00CD5DF5"/>
    <w:rsid w:val="00CD6217"/>
    <w:rsid w:val="00CD6396"/>
    <w:rsid w:val="00CD63C0"/>
    <w:rsid w:val="00CD6C67"/>
    <w:rsid w:val="00CD730A"/>
    <w:rsid w:val="00CD7508"/>
    <w:rsid w:val="00CD7876"/>
    <w:rsid w:val="00CD78BF"/>
    <w:rsid w:val="00CD7AAD"/>
    <w:rsid w:val="00CD7B98"/>
    <w:rsid w:val="00CE0399"/>
    <w:rsid w:val="00CE0E4E"/>
    <w:rsid w:val="00CE1C00"/>
    <w:rsid w:val="00CE1E18"/>
    <w:rsid w:val="00CE2F10"/>
    <w:rsid w:val="00CE32C5"/>
    <w:rsid w:val="00CE35C5"/>
    <w:rsid w:val="00CE36AA"/>
    <w:rsid w:val="00CE39D2"/>
    <w:rsid w:val="00CE43E8"/>
    <w:rsid w:val="00CE4666"/>
    <w:rsid w:val="00CE48F1"/>
    <w:rsid w:val="00CE49E9"/>
    <w:rsid w:val="00CE5169"/>
    <w:rsid w:val="00CE5730"/>
    <w:rsid w:val="00CE632A"/>
    <w:rsid w:val="00CE648E"/>
    <w:rsid w:val="00CE66A7"/>
    <w:rsid w:val="00CE6AAD"/>
    <w:rsid w:val="00CE6BF4"/>
    <w:rsid w:val="00CE7499"/>
    <w:rsid w:val="00CF0167"/>
    <w:rsid w:val="00CF02DA"/>
    <w:rsid w:val="00CF036E"/>
    <w:rsid w:val="00CF0A74"/>
    <w:rsid w:val="00CF118D"/>
    <w:rsid w:val="00CF13F0"/>
    <w:rsid w:val="00CF2109"/>
    <w:rsid w:val="00CF22F8"/>
    <w:rsid w:val="00CF27FA"/>
    <w:rsid w:val="00CF2D02"/>
    <w:rsid w:val="00CF3223"/>
    <w:rsid w:val="00CF413D"/>
    <w:rsid w:val="00CF4293"/>
    <w:rsid w:val="00CF4322"/>
    <w:rsid w:val="00CF4651"/>
    <w:rsid w:val="00CF4856"/>
    <w:rsid w:val="00CF5434"/>
    <w:rsid w:val="00CF578A"/>
    <w:rsid w:val="00CF5BA0"/>
    <w:rsid w:val="00CF5CA6"/>
    <w:rsid w:val="00CF6AA1"/>
    <w:rsid w:val="00CF7009"/>
    <w:rsid w:val="00CF7A70"/>
    <w:rsid w:val="00CF7DFD"/>
    <w:rsid w:val="00D005F7"/>
    <w:rsid w:val="00D0115F"/>
    <w:rsid w:val="00D01343"/>
    <w:rsid w:val="00D01383"/>
    <w:rsid w:val="00D0150A"/>
    <w:rsid w:val="00D0170A"/>
    <w:rsid w:val="00D01AD7"/>
    <w:rsid w:val="00D01FBE"/>
    <w:rsid w:val="00D02025"/>
    <w:rsid w:val="00D021AD"/>
    <w:rsid w:val="00D026A8"/>
    <w:rsid w:val="00D02F42"/>
    <w:rsid w:val="00D031EE"/>
    <w:rsid w:val="00D034CA"/>
    <w:rsid w:val="00D038E8"/>
    <w:rsid w:val="00D03AAA"/>
    <w:rsid w:val="00D03AB9"/>
    <w:rsid w:val="00D045E9"/>
    <w:rsid w:val="00D047C2"/>
    <w:rsid w:val="00D04AE3"/>
    <w:rsid w:val="00D04EDE"/>
    <w:rsid w:val="00D05492"/>
    <w:rsid w:val="00D063C4"/>
    <w:rsid w:val="00D07171"/>
    <w:rsid w:val="00D07C04"/>
    <w:rsid w:val="00D07F84"/>
    <w:rsid w:val="00D112BF"/>
    <w:rsid w:val="00D11A74"/>
    <w:rsid w:val="00D11F92"/>
    <w:rsid w:val="00D1282B"/>
    <w:rsid w:val="00D132AB"/>
    <w:rsid w:val="00D13BF1"/>
    <w:rsid w:val="00D14C97"/>
    <w:rsid w:val="00D1519F"/>
    <w:rsid w:val="00D153DC"/>
    <w:rsid w:val="00D15A25"/>
    <w:rsid w:val="00D15BBA"/>
    <w:rsid w:val="00D15D76"/>
    <w:rsid w:val="00D16AFA"/>
    <w:rsid w:val="00D16DFE"/>
    <w:rsid w:val="00D201EC"/>
    <w:rsid w:val="00D20946"/>
    <w:rsid w:val="00D21CE6"/>
    <w:rsid w:val="00D222F6"/>
    <w:rsid w:val="00D22774"/>
    <w:rsid w:val="00D22E28"/>
    <w:rsid w:val="00D23073"/>
    <w:rsid w:val="00D24486"/>
    <w:rsid w:val="00D2465A"/>
    <w:rsid w:val="00D2469C"/>
    <w:rsid w:val="00D24F13"/>
    <w:rsid w:val="00D253EC"/>
    <w:rsid w:val="00D25E06"/>
    <w:rsid w:val="00D26299"/>
    <w:rsid w:val="00D26A65"/>
    <w:rsid w:val="00D27DC6"/>
    <w:rsid w:val="00D27EFD"/>
    <w:rsid w:val="00D304F8"/>
    <w:rsid w:val="00D3056F"/>
    <w:rsid w:val="00D31531"/>
    <w:rsid w:val="00D31665"/>
    <w:rsid w:val="00D31D38"/>
    <w:rsid w:val="00D324DC"/>
    <w:rsid w:val="00D32A88"/>
    <w:rsid w:val="00D32C50"/>
    <w:rsid w:val="00D33153"/>
    <w:rsid w:val="00D34421"/>
    <w:rsid w:val="00D35732"/>
    <w:rsid w:val="00D35D15"/>
    <w:rsid w:val="00D360CA"/>
    <w:rsid w:val="00D36115"/>
    <w:rsid w:val="00D36835"/>
    <w:rsid w:val="00D3693B"/>
    <w:rsid w:val="00D36A43"/>
    <w:rsid w:val="00D36FFA"/>
    <w:rsid w:val="00D37398"/>
    <w:rsid w:val="00D37657"/>
    <w:rsid w:val="00D408B8"/>
    <w:rsid w:val="00D41B73"/>
    <w:rsid w:val="00D42427"/>
    <w:rsid w:val="00D427D6"/>
    <w:rsid w:val="00D42989"/>
    <w:rsid w:val="00D43A0F"/>
    <w:rsid w:val="00D442E0"/>
    <w:rsid w:val="00D443CE"/>
    <w:rsid w:val="00D44DBF"/>
    <w:rsid w:val="00D456B4"/>
    <w:rsid w:val="00D457CF"/>
    <w:rsid w:val="00D45CEE"/>
    <w:rsid w:val="00D464F3"/>
    <w:rsid w:val="00D4656F"/>
    <w:rsid w:val="00D46FD6"/>
    <w:rsid w:val="00D47DBD"/>
    <w:rsid w:val="00D5007E"/>
    <w:rsid w:val="00D50164"/>
    <w:rsid w:val="00D501B7"/>
    <w:rsid w:val="00D50244"/>
    <w:rsid w:val="00D50858"/>
    <w:rsid w:val="00D511C1"/>
    <w:rsid w:val="00D512BB"/>
    <w:rsid w:val="00D51843"/>
    <w:rsid w:val="00D51D8D"/>
    <w:rsid w:val="00D51EDF"/>
    <w:rsid w:val="00D52735"/>
    <w:rsid w:val="00D5301A"/>
    <w:rsid w:val="00D533F3"/>
    <w:rsid w:val="00D5424E"/>
    <w:rsid w:val="00D5449E"/>
    <w:rsid w:val="00D548DA"/>
    <w:rsid w:val="00D54988"/>
    <w:rsid w:val="00D54AE6"/>
    <w:rsid w:val="00D54FCB"/>
    <w:rsid w:val="00D564E1"/>
    <w:rsid w:val="00D575D6"/>
    <w:rsid w:val="00D6073F"/>
    <w:rsid w:val="00D611F5"/>
    <w:rsid w:val="00D6183E"/>
    <w:rsid w:val="00D61F82"/>
    <w:rsid w:val="00D626EE"/>
    <w:rsid w:val="00D62EAB"/>
    <w:rsid w:val="00D6318B"/>
    <w:rsid w:val="00D63386"/>
    <w:rsid w:val="00D63770"/>
    <w:rsid w:val="00D645E8"/>
    <w:rsid w:val="00D6475C"/>
    <w:rsid w:val="00D64BCA"/>
    <w:rsid w:val="00D6509D"/>
    <w:rsid w:val="00D653B2"/>
    <w:rsid w:val="00D6555A"/>
    <w:rsid w:val="00D65656"/>
    <w:rsid w:val="00D65FB6"/>
    <w:rsid w:val="00D6660C"/>
    <w:rsid w:val="00D667A3"/>
    <w:rsid w:val="00D66998"/>
    <w:rsid w:val="00D66FAE"/>
    <w:rsid w:val="00D67918"/>
    <w:rsid w:val="00D67920"/>
    <w:rsid w:val="00D67D5F"/>
    <w:rsid w:val="00D70607"/>
    <w:rsid w:val="00D70748"/>
    <w:rsid w:val="00D711B9"/>
    <w:rsid w:val="00D716F6"/>
    <w:rsid w:val="00D72474"/>
    <w:rsid w:val="00D73327"/>
    <w:rsid w:val="00D73354"/>
    <w:rsid w:val="00D743F1"/>
    <w:rsid w:val="00D74697"/>
    <w:rsid w:val="00D74AF7"/>
    <w:rsid w:val="00D75EE8"/>
    <w:rsid w:val="00D75F9E"/>
    <w:rsid w:val="00D76A7A"/>
    <w:rsid w:val="00D76BD0"/>
    <w:rsid w:val="00D76D71"/>
    <w:rsid w:val="00D76E41"/>
    <w:rsid w:val="00D777E0"/>
    <w:rsid w:val="00D77C29"/>
    <w:rsid w:val="00D80195"/>
    <w:rsid w:val="00D81B36"/>
    <w:rsid w:val="00D81E8E"/>
    <w:rsid w:val="00D81ED3"/>
    <w:rsid w:val="00D81EDD"/>
    <w:rsid w:val="00D821FD"/>
    <w:rsid w:val="00D83567"/>
    <w:rsid w:val="00D83674"/>
    <w:rsid w:val="00D836E0"/>
    <w:rsid w:val="00D8395F"/>
    <w:rsid w:val="00D83C58"/>
    <w:rsid w:val="00D83E48"/>
    <w:rsid w:val="00D83F67"/>
    <w:rsid w:val="00D84971"/>
    <w:rsid w:val="00D84B67"/>
    <w:rsid w:val="00D84C76"/>
    <w:rsid w:val="00D84CDB"/>
    <w:rsid w:val="00D8572B"/>
    <w:rsid w:val="00D85CA7"/>
    <w:rsid w:val="00D8664C"/>
    <w:rsid w:val="00D86681"/>
    <w:rsid w:val="00D87056"/>
    <w:rsid w:val="00D8719A"/>
    <w:rsid w:val="00D878AE"/>
    <w:rsid w:val="00D879AD"/>
    <w:rsid w:val="00D905B4"/>
    <w:rsid w:val="00D90CA8"/>
    <w:rsid w:val="00D90FA1"/>
    <w:rsid w:val="00D917C7"/>
    <w:rsid w:val="00D91FC8"/>
    <w:rsid w:val="00D938A4"/>
    <w:rsid w:val="00D938F6"/>
    <w:rsid w:val="00D94E4C"/>
    <w:rsid w:val="00D955C5"/>
    <w:rsid w:val="00D9581B"/>
    <w:rsid w:val="00D95911"/>
    <w:rsid w:val="00D95A7A"/>
    <w:rsid w:val="00D95C14"/>
    <w:rsid w:val="00D95D9F"/>
    <w:rsid w:val="00D962DF"/>
    <w:rsid w:val="00D9792F"/>
    <w:rsid w:val="00D97981"/>
    <w:rsid w:val="00D97D85"/>
    <w:rsid w:val="00DA02A4"/>
    <w:rsid w:val="00DA02C2"/>
    <w:rsid w:val="00DA04CE"/>
    <w:rsid w:val="00DA2633"/>
    <w:rsid w:val="00DA2F22"/>
    <w:rsid w:val="00DA3450"/>
    <w:rsid w:val="00DA3BFD"/>
    <w:rsid w:val="00DA475D"/>
    <w:rsid w:val="00DA4E54"/>
    <w:rsid w:val="00DA57BB"/>
    <w:rsid w:val="00DA59FC"/>
    <w:rsid w:val="00DA66D9"/>
    <w:rsid w:val="00DB0162"/>
    <w:rsid w:val="00DB0967"/>
    <w:rsid w:val="00DB0AF2"/>
    <w:rsid w:val="00DB11B5"/>
    <w:rsid w:val="00DB12C7"/>
    <w:rsid w:val="00DB1DE8"/>
    <w:rsid w:val="00DB3343"/>
    <w:rsid w:val="00DB3940"/>
    <w:rsid w:val="00DB3BDD"/>
    <w:rsid w:val="00DB42DE"/>
    <w:rsid w:val="00DB4A0B"/>
    <w:rsid w:val="00DB4B1C"/>
    <w:rsid w:val="00DB4DD9"/>
    <w:rsid w:val="00DB5CBF"/>
    <w:rsid w:val="00DB654D"/>
    <w:rsid w:val="00DB6705"/>
    <w:rsid w:val="00DB6F28"/>
    <w:rsid w:val="00DB77D5"/>
    <w:rsid w:val="00DB7D7B"/>
    <w:rsid w:val="00DB7E3C"/>
    <w:rsid w:val="00DC0E79"/>
    <w:rsid w:val="00DC13AA"/>
    <w:rsid w:val="00DC158F"/>
    <w:rsid w:val="00DC188D"/>
    <w:rsid w:val="00DC1953"/>
    <w:rsid w:val="00DC19B1"/>
    <w:rsid w:val="00DC1A14"/>
    <w:rsid w:val="00DC215E"/>
    <w:rsid w:val="00DC2C4F"/>
    <w:rsid w:val="00DC2F05"/>
    <w:rsid w:val="00DC370D"/>
    <w:rsid w:val="00DC442F"/>
    <w:rsid w:val="00DC5218"/>
    <w:rsid w:val="00DC56AB"/>
    <w:rsid w:val="00DC5B1A"/>
    <w:rsid w:val="00DC6287"/>
    <w:rsid w:val="00DC62CB"/>
    <w:rsid w:val="00DC6392"/>
    <w:rsid w:val="00DC64BD"/>
    <w:rsid w:val="00DC6E5D"/>
    <w:rsid w:val="00DC707C"/>
    <w:rsid w:val="00DD0CD3"/>
    <w:rsid w:val="00DD0DDC"/>
    <w:rsid w:val="00DD0E9B"/>
    <w:rsid w:val="00DD1FD2"/>
    <w:rsid w:val="00DD2604"/>
    <w:rsid w:val="00DD27DD"/>
    <w:rsid w:val="00DD2B32"/>
    <w:rsid w:val="00DD2D40"/>
    <w:rsid w:val="00DD3720"/>
    <w:rsid w:val="00DD3B91"/>
    <w:rsid w:val="00DD3BC3"/>
    <w:rsid w:val="00DD3CFD"/>
    <w:rsid w:val="00DD40AA"/>
    <w:rsid w:val="00DD522C"/>
    <w:rsid w:val="00DD55E1"/>
    <w:rsid w:val="00DD63DC"/>
    <w:rsid w:val="00DD6CEC"/>
    <w:rsid w:val="00DD7A16"/>
    <w:rsid w:val="00DE0470"/>
    <w:rsid w:val="00DE1E5E"/>
    <w:rsid w:val="00DE2A9E"/>
    <w:rsid w:val="00DE2F68"/>
    <w:rsid w:val="00DE3AFE"/>
    <w:rsid w:val="00DE3BF2"/>
    <w:rsid w:val="00DE423F"/>
    <w:rsid w:val="00DE5124"/>
    <w:rsid w:val="00DE5772"/>
    <w:rsid w:val="00DE609A"/>
    <w:rsid w:val="00DE694E"/>
    <w:rsid w:val="00DE6C7A"/>
    <w:rsid w:val="00DE7582"/>
    <w:rsid w:val="00DE782A"/>
    <w:rsid w:val="00DE7900"/>
    <w:rsid w:val="00DF0110"/>
    <w:rsid w:val="00DF0629"/>
    <w:rsid w:val="00DF09C9"/>
    <w:rsid w:val="00DF122F"/>
    <w:rsid w:val="00DF15A0"/>
    <w:rsid w:val="00DF1E31"/>
    <w:rsid w:val="00DF2BDC"/>
    <w:rsid w:val="00DF2BFE"/>
    <w:rsid w:val="00DF33FD"/>
    <w:rsid w:val="00DF38BC"/>
    <w:rsid w:val="00DF3CC6"/>
    <w:rsid w:val="00DF44CF"/>
    <w:rsid w:val="00DF4586"/>
    <w:rsid w:val="00DF4C71"/>
    <w:rsid w:val="00DF62E7"/>
    <w:rsid w:val="00DF6331"/>
    <w:rsid w:val="00DF65C0"/>
    <w:rsid w:val="00DF6F54"/>
    <w:rsid w:val="00DF7DA3"/>
    <w:rsid w:val="00E0038B"/>
    <w:rsid w:val="00E01452"/>
    <w:rsid w:val="00E01D27"/>
    <w:rsid w:val="00E02150"/>
    <w:rsid w:val="00E026E7"/>
    <w:rsid w:val="00E032CD"/>
    <w:rsid w:val="00E03A16"/>
    <w:rsid w:val="00E03CC7"/>
    <w:rsid w:val="00E03D41"/>
    <w:rsid w:val="00E048CD"/>
    <w:rsid w:val="00E05774"/>
    <w:rsid w:val="00E0643B"/>
    <w:rsid w:val="00E06A8A"/>
    <w:rsid w:val="00E076A9"/>
    <w:rsid w:val="00E07D0D"/>
    <w:rsid w:val="00E07E7E"/>
    <w:rsid w:val="00E07EE5"/>
    <w:rsid w:val="00E104DF"/>
    <w:rsid w:val="00E10E4A"/>
    <w:rsid w:val="00E10E92"/>
    <w:rsid w:val="00E1181B"/>
    <w:rsid w:val="00E11BE0"/>
    <w:rsid w:val="00E11F30"/>
    <w:rsid w:val="00E11F3A"/>
    <w:rsid w:val="00E1200B"/>
    <w:rsid w:val="00E128E6"/>
    <w:rsid w:val="00E133C6"/>
    <w:rsid w:val="00E138C1"/>
    <w:rsid w:val="00E13FE9"/>
    <w:rsid w:val="00E146DC"/>
    <w:rsid w:val="00E15157"/>
    <w:rsid w:val="00E15C04"/>
    <w:rsid w:val="00E15DE0"/>
    <w:rsid w:val="00E162FB"/>
    <w:rsid w:val="00E16C0A"/>
    <w:rsid w:val="00E1700C"/>
    <w:rsid w:val="00E171EF"/>
    <w:rsid w:val="00E20158"/>
    <w:rsid w:val="00E202A7"/>
    <w:rsid w:val="00E20F02"/>
    <w:rsid w:val="00E21101"/>
    <w:rsid w:val="00E21ECB"/>
    <w:rsid w:val="00E2209A"/>
    <w:rsid w:val="00E222AA"/>
    <w:rsid w:val="00E226CA"/>
    <w:rsid w:val="00E227DE"/>
    <w:rsid w:val="00E22AD3"/>
    <w:rsid w:val="00E22C05"/>
    <w:rsid w:val="00E22C3D"/>
    <w:rsid w:val="00E23143"/>
    <w:rsid w:val="00E233B8"/>
    <w:rsid w:val="00E23DB9"/>
    <w:rsid w:val="00E23E75"/>
    <w:rsid w:val="00E249CC"/>
    <w:rsid w:val="00E25CE9"/>
    <w:rsid w:val="00E2623C"/>
    <w:rsid w:val="00E262A8"/>
    <w:rsid w:val="00E26588"/>
    <w:rsid w:val="00E2774C"/>
    <w:rsid w:val="00E278E9"/>
    <w:rsid w:val="00E27A7F"/>
    <w:rsid w:val="00E27E6C"/>
    <w:rsid w:val="00E27F54"/>
    <w:rsid w:val="00E3014C"/>
    <w:rsid w:val="00E30505"/>
    <w:rsid w:val="00E30E51"/>
    <w:rsid w:val="00E30F85"/>
    <w:rsid w:val="00E31C96"/>
    <w:rsid w:val="00E3251C"/>
    <w:rsid w:val="00E32B9F"/>
    <w:rsid w:val="00E32E55"/>
    <w:rsid w:val="00E3351A"/>
    <w:rsid w:val="00E33C96"/>
    <w:rsid w:val="00E3450D"/>
    <w:rsid w:val="00E34D29"/>
    <w:rsid w:val="00E34D51"/>
    <w:rsid w:val="00E34D64"/>
    <w:rsid w:val="00E362B0"/>
    <w:rsid w:val="00E366FA"/>
    <w:rsid w:val="00E369AA"/>
    <w:rsid w:val="00E36D4A"/>
    <w:rsid w:val="00E371AD"/>
    <w:rsid w:val="00E371EC"/>
    <w:rsid w:val="00E401A8"/>
    <w:rsid w:val="00E4030E"/>
    <w:rsid w:val="00E407B2"/>
    <w:rsid w:val="00E40943"/>
    <w:rsid w:val="00E40F08"/>
    <w:rsid w:val="00E41F5F"/>
    <w:rsid w:val="00E423AE"/>
    <w:rsid w:val="00E4281F"/>
    <w:rsid w:val="00E42CD6"/>
    <w:rsid w:val="00E4302B"/>
    <w:rsid w:val="00E435A9"/>
    <w:rsid w:val="00E43799"/>
    <w:rsid w:val="00E43CAB"/>
    <w:rsid w:val="00E44569"/>
    <w:rsid w:val="00E448E6"/>
    <w:rsid w:val="00E45049"/>
    <w:rsid w:val="00E4550B"/>
    <w:rsid w:val="00E45E6F"/>
    <w:rsid w:val="00E4615D"/>
    <w:rsid w:val="00E46502"/>
    <w:rsid w:val="00E47C77"/>
    <w:rsid w:val="00E47CF1"/>
    <w:rsid w:val="00E47E71"/>
    <w:rsid w:val="00E47F8E"/>
    <w:rsid w:val="00E50186"/>
    <w:rsid w:val="00E50645"/>
    <w:rsid w:val="00E50A2F"/>
    <w:rsid w:val="00E51C79"/>
    <w:rsid w:val="00E51EBC"/>
    <w:rsid w:val="00E52336"/>
    <w:rsid w:val="00E52A51"/>
    <w:rsid w:val="00E52A9B"/>
    <w:rsid w:val="00E53021"/>
    <w:rsid w:val="00E5346C"/>
    <w:rsid w:val="00E537DA"/>
    <w:rsid w:val="00E53AD2"/>
    <w:rsid w:val="00E53CA2"/>
    <w:rsid w:val="00E53FF2"/>
    <w:rsid w:val="00E54061"/>
    <w:rsid w:val="00E54638"/>
    <w:rsid w:val="00E54732"/>
    <w:rsid w:val="00E54D70"/>
    <w:rsid w:val="00E55354"/>
    <w:rsid w:val="00E5547E"/>
    <w:rsid w:val="00E5579C"/>
    <w:rsid w:val="00E55BE4"/>
    <w:rsid w:val="00E5617B"/>
    <w:rsid w:val="00E56E4E"/>
    <w:rsid w:val="00E57197"/>
    <w:rsid w:val="00E5767E"/>
    <w:rsid w:val="00E57B7A"/>
    <w:rsid w:val="00E57C8E"/>
    <w:rsid w:val="00E57D4C"/>
    <w:rsid w:val="00E60183"/>
    <w:rsid w:val="00E60D92"/>
    <w:rsid w:val="00E61CED"/>
    <w:rsid w:val="00E61D90"/>
    <w:rsid w:val="00E623A3"/>
    <w:rsid w:val="00E6297E"/>
    <w:rsid w:val="00E63957"/>
    <w:rsid w:val="00E64350"/>
    <w:rsid w:val="00E65636"/>
    <w:rsid w:val="00E65F8E"/>
    <w:rsid w:val="00E65FE0"/>
    <w:rsid w:val="00E66426"/>
    <w:rsid w:val="00E66DDA"/>
    <w:rsid w:val="00E67B29"/>
    <w:rsid w:val="00E67C65"/>
    <w:rsid w:val="00E67E2F"/>
    <w:rsid w:val="00E703DC"/>
    <w:rsid w:val="00E716CF"/>
    <w:rsid w:val="00E717C9"/>
    <w:rsid w:val="00E719F1"/>
    <w:rsid w:val="00E720A4"/>
    <w:rsid w:val="00E72685"/>
    <w:rsid w:val="00E730C6"/>
    <w:rsid w:val="00E73703"/>
    <w:rsid w:val="00E738E9"/>
    <w:rsid w:val="00E73AFD"/>
    <w:rsid w:val="00E73ECC"/>
    <w:rsid w:val="00E74344"/>
    <w:rsid w:val="00E754A1"/>
    <w:rsid w:val="00E76843"/>
    <w:rsid w:val="00E768EB"/>
    <w:rsid w:val="00E80533"/>
    <w:rsid w:val="00E80C65"/>
    <w:rsid w:val="00E80F4A"/>
    <w:rsid w:val="00E81083"/>
    <w:rsid w:val="00E81290"/>
    <w:rsid w:val="00E8133F"/>
    <w:rsid w:val="00E81460"/>
    <w:rsid w:val="00E81853"/>
    <w:rsid w:val="00E8291D"/>
    <w:rsid w:val="00E83A36"/>
    <w:rsid w:val="00E83D07"/>
    <w:rsid w:val="00E8402D"/>
    <w:rsid w:val="00E844EC"/>
    <w:rsid w:val="00E85260"/>
    <w:rsid w:val="00E8614B"/>
    <w:rsid w:val="00E86392"/>
    <w:rsid w:val="00E86C54"/>
    <w:rsid w:val="00E8765D"/>
    <w:rsid w:val="00E87903"/>
    <w:rsid w:val="00E90B4D"/>
    <w:rsid w:val="00E91D81"/>
    <w:rsid w:val="00E9354A"/>
    <w:rsid w:val="00E9378A"/>
    <w:rsid w:val="00E94BB7"/>
    <w:rsid w:val="00E94F36"/>
    <w:rsid w:val="00E950ED"/>
    <w:rsid w:val="00E95462"/>
    <w:rsid w:val="00E95917"/>
    <w:rsid w:val="00E95D51"/>
    <w:rsid w:val="00E961FA"/>
    <w:rsid w:val="00E9704B"/>
    <w:rsid w:val="00E9751F"/>
    <w:rsid w:val="00E97991"/>
    <w:rsid w:val="00EA04A7"/>
    <w:rsid w:val="00EA05DC"/>
    <w:rsid w:val="00EA0660"/>
    <w:rsid w:val="00EA06FF"/>
    <w:rsid w:val="00EA079E"/>
    <w:rsid w:val="00EA0C37"/>
    <w:rsid w:val="00EA1009"/>
    <w:rsid w:val="00EA1106"/>
    <w:rsid w:val="00EA1A08"/>
    <w:rsid w:val="00EA208C"/>
    <w:rsid w:val="00EA22AC"/>
    <w:rsid w:val="00EA2420"/>
    <w:rsid w:val="00EA2CA9"/>
    <w:rsid w:val="00EA2EC9"/>
    <w:rsid w:val="00EA3077"/>
    <w:rsid w:val="00EA3171"/>
    <w:rsid w:val="00EA3506"/>
    <w:rsid w:val="00EA392E"/>
    <w:rsid w:val="00EA4195"/>
    <w:rsid w:val="00EA492E"/>
    <w:rsid w:val="00EA4AD1"/>
    <w:rsid w:val="00EA4E63"/>
    <w:rsid w:val="00EA5085"/>
    <w:rsid w:val="00EA596C"/>
    <w:rsid w:val="00EA71B3"/>
    <w:rsid w:val="00EA78FA"/>
    <w:rsid w:val="00EA7E77"/>
    <w:rsid w:val="00EB0312"/>
    <w:rsid w:val="00EB0587"/>
    <w:rsid w:val="00EB2361"/>
    <w:rsid w:val="00EB2535"/>
    <w:rsid w:val="00EB2A18"/>
    <w:rsid w:val="00EB2BF9"/>
    <w:rsid w:val="00EB2F96"/>
    <w:rsid w:val="00EB3022"/>
    <w:rsid w:val="00EB3537"/>
    <w:rsid w:val="00EB3C7A"/>
    <w:rsid w:val="00EB3E43"/>
    <w:rsid w:val="00EB3EF8"/>
    <w:rsid w:val="00EB42CF"/>
    <w:rsid w:val="00EB46A9"/>
    <w:rsid w:val="00EB5C01"/>
    <w:rsid w:val="00EB601F"/>
    <w:rsid w:val="00EB6EF8"/>
    <w:rsid w:val="00EB7DEE"/>
    <w:rsid w:val="00EC0134"/>
    <w:rsid w:val="00EC01AE"/>
    <w:rsid w:val="00EC0378"/>
    <w:rsid w:val="00EC088A"/>
    <w:rsid w:val="00EC142B"/>
    <w:rsid w:val="00EC1B13"/>
    <w:rsid w:val="00EC1C30"/>
    <w:rsid w:val="00EC1F7C"/>
    <w:rsid w:val="00EC249B"/>
    <w:rsid w:val="00EC2BAF"/>
    <w:rsid w:val="00EC2F7B"/>
    <w:rsid w:val="00EC31AB"/>
    <w:rsid w:val="00EC345A"/>
    <w:rsid w:val="00EC349A"/>
    <w:rsid w:val="00EC385A"/>
    <w:rsid w:val="00EC3B25"/>
    <w:rsid w:val="00EC440B"/>
    <w:rsid w:val="00EC513D"/>
    <w:rsid w:val="00EC57F0"/>
    <w:rsid w:val="00EC5A03"/>
    <w:rsid w:val="00EC5AD0"/>
    <w:rsid w:val="00EC5F13"/>
    <w:rsid w:val="00EC642E"/>
    <w:rsid w:val="00EC67A4"/>
    <w:rsid w:val="00EC6A99"/>
    <w:rsid w:val="00EC7517"/>
    <w:rsid w:val="00EC751F"/>
    <w:rsid w:val="00EC7994"/>
    <w:rsid w:val="00ED0490"/>
    <w:rsid w:val="00ED08CB"/>
    <w:rsid w:val="00ED0FAB"/>
    <w:rsid w:val="00ED1047"/>
    <w:rsid w:val="00ED13B2"/>
    <w:rsid w:val="00ED185A"/>
    <w:rsid w:val="00ED1A3E"/>
    <w:rsid w:val="00ED24F2"/>
    <w:rsid w:val="00ED2EE9"/>
    <w:rsid w:val="00ED3B25"/>
    <w:rsid w:val="00ED3F24"/>
    <w:rsid w:val="00ED3F9E"/>
    <w:rsid w:val="00ED4451"/>
    <w:rsid w:val="00ED46FD"/>
    <w:rsid w:val="00ED4C17"/>
    <w:rsid w:val="00ED5856"/>
    <w:rsid w:val="00ED5AEC"/>
    <w:rsid w:val="00ED68DA"/>
    <w:rsid w:val="00ED6B94"/>
    <w:rsid w:val="00ED6EE1"/>
    <w:rsid w:val="00ED7D68"/>
    <w:rsid w:val="00EE02F9"/>
    <w:rsid w:val="00EE04B8"/>
    <w:rsid w:val="00EE070C"/>
    <w:rsid w:val="00EE0A15"/>
    <w:rsid w:val="00EE0B3E"/>
    <w:rsid w:val="00EE1358"/>
    <w:rsid w:val="00EE19FC"/>
    <w:rsid w:val="00EE1F77"/>
    <w:rsid w:val="00EE2059"/>
    <w:rsid w:val="00EE249A"/>
    <w:rsid w:val="00EE2708"/>
    <w:rsid w:val="00EE316E"/>
    <w:rsid w:val="00EE32E0"/>
    <w:rsid w:val="00EE3432"/>
    <w:rsid w:val="00EE3833"/>
    <w:rsid w:val="00EE3988"/>
    <w:rsid w:val="00EE3A4A"/>
    <w:rsid w:val="00EE3E63"/>
    <w:rsid w:val="00EE4571"/>
    <w:rsid w:val="00EE4A18"/>
    <w:rsid w:val="00EE4CD8"/>
    <w:rsid w:val="00EE4E3C"/>
    <w:rsid w:val="00EE4F02"/>
    <w:rsid w:val="00EE5A19"/>
    <w:rsid w:val="00EE5B97"/>
    <w:rsid w:val="00EE5F39"/>
    <w:rsid w:val="00EE62A6"/>
    <w:rsid w:val="00EE653B"/>
    <w:rsid w:val="00EE6928"/>
    <w:rsid w:val="00EE6AFB"/>
    <w:rsid w:val="00EE6B81"/>
    <w:rsid w:val="00EE6EB1"/>
    <w:rsid w:val="00EE72C8"/>
    <w:rsid w:val="00EE7B92"/>
    <w:rsid w:val="00EE7E4C"/>
    <w:rsid w:val="00EF0727"/>
    <w:rsid w:val="00EF0C5E"/>
    <w:rsid w:val="00EF155F"/>
    <w:rsid w:val="00EF17CD"/>
    <w:rsid w:val="00EF18D5"/>
    <w:rsid w:val="00EF1B97"/>
    <w:rsid w:val="00EF1E4E"/>
    <w:rsid w:val="00EF1E55"/>
    <w:rsid w:val="00EF2AA1"/>
    <w:rsid w:val="00EF3390"/>
    <w:rsid w:val="00EF3549"/>
    <w:rsid w:val="00EF3B46"/>
    <w:rsid w:val="00EF4532"/>
    <w:rsid w:val="00EF4CF8"/>
    <w:rsid w:val="00EF5CF2"/>
    <w:rsid w:val="00EF6207"/>
    <w:rsid w:val="00EF7013"/>
    <w:rsid w:val="00EF7407"/>
    <w:rsid w:val="00EF7D87"/>
    <w:rsid w:val="00F0014F"/>
    <w:rsid w:val="00F00F00"/>
    <w:rsid w:val="00F01849"/>
    <w:rsid w:val="00F01F5D"/>
    <w:rsid w:val="00F03524"/>
    <w:rsid w:val="00F038D9"/>
    <w:rsid w:val="00F04023"/>
    <w:rsid w:val="00F0492B"/>
    <w:rsid w:val="00F04CEC"/>
    <w:rsid w:val="00F05D3A"/>
    <w:rsid w:val="00F06057"/>
    <w:rsid w:val="00F06370"/>
    <w:rsid w:val="00F06D88"/>
    <w:rsid w:val="00F06E32"/>
    <w:rsid w:val="00F06EDE"/>
    <w:rsid w:val="00F07DA1"/>
    <w:rsid w:val="00F10A23"/>
    <w:rsid w:val="00F10A77"/>
    <w:rsid w:val="00F1165E"/>
    <w:rsid w:val="00F11D61"/>
    <w:rsid w:val="00F12134"/>
    <w:rsid w:val="00F127BF"/>
    <w:rsid w:val="00F12CDB"/>
    <w:rsid w:val="00F13158"/>
    <w:rsid w:val="00F13313"/>
    <w:rsid w:val="00F13A4B"/>
    <w:rsid w:val="00F13C94"/>
    <w:rsid w:val="00F146AF"/>
    <w:rsid w:val="00F14C04"/>
    <w:rsid w:val="00F1625E"/>
    <w:rsid w:val="00F16587"/>
    <w:rsid w:val="00F16E6B"/>
    <w:rsid w:val="00F17A70"/>
    <w:rsid w:val="00F207CA"/>
    <w:rsid w:val="00F208E3"/>
    <w:rsid w:val="00F2182D"/>
    <w:rsid w:val="00F21899"/>
    <w:rsid w:val="00F22135"/>
    <w:rsid w:val="00F2220D"/>
    <w:rsid w:val="00F225E8"/>
    <w:rsid w:val="00F22878"/>
    <w:rsid w:val="00F23877"/>
    <w:rsid w:val="00F23A0B"/>
    <w:rsid w:val="00F23AE1"/>
    <w:rsid w:val="00F23EA2"/>
    <w:rsid w:val="00F24142"/>
    <w:rsid w:val="00F2498E"/>
    <w:rsid w:val="00F24F25"/>
    <w:rsid w:val="00F24FCD"/>
    <w:rsid w:val="00F25DA4"/>
    <w:rsid w:val="00F274EB"/>
    <w:rsid w:val="00F278B2"/>
    <w:rsid w:val="00F27EB2"/>
    <w:rsid w:val="00F302B7"/>
    <w:rsid w:val="00F30B26"/>
    <w:rsid w:val="00F30D03"/>
    <w:rsid w:val="00F30D5A"/>
    <w:rsid w:val="00F32429"/>
    <w:rsid w:val="00F3267C"/>
    <w:rsid w:val="00F33064"/>
    <w:rsid w:val="00F3314B"/>
    <w:rsid w:val="00F338D1"/>
    <w:rsid w:val="00F33967"/>
    <w:rsid w:val="00F33D24"/>
    <w:rsid w:val="00F33D29"/>
    <w:rsid w:val="00F343BE"/>
    <w:rsid w:val="00F34F29"/>
    <w:rsid w:val="00F35411"/>
    <w:rsid w:val="00F35AB1"/>
    <w:rsid w:val="00F36F20"/>
    <w:rsid w:val="00F37622"/>
    <w:rsid w:val="00F37A8D"/>
    <w:rsid w:val="00F40197"/>
    <w:rsid w:val="00F406EA"/>
    <w:rsid w:val="00F40C53"/>
    <w:rsid w:val="00F40FED"/>
    <w:rsid w:val="00F41CAF"/>
    <w:rsid w:val="00F41FA6"/>
    <w:rsid w:val="00F43117"/>
    <w:rsid w:val="00F434E3"/>
    <w:rsid w:val="00F4381E"/>
    <w:rsid w:val="00F43C00"/>
    <w:rsid w:val="00F43F24"/>
    <w:rsid w:val="00F44696"/>
    <w:rsid w:val="00F44F36"/>
    <w:rsid w:val="00F451AD"/>
    <w:rsid w:val="00F453F6"/>
    <w:rsid w:val="00F45B62"/>
    <w:rsid w:val="00F4607A"/>
    <w:rsid w:val="00F46800"/>
    <w:rsid w:val="00F46BF2"/>
    <w:rsid w:val="00F473F5"/>
    <w:rsid w:val="00F47770"/>
    <w:rsid w:val="00F47B87"/>
    <w:rsid w:val="00F47FFC"/>
    <w:rsid w:val="00F50193"/>
    <w:rsid w:val="00F50C3E"/>
    <w:rsid w:val="00F51347"/>
    <w:rsid w:val="00F5171E"/>
    <w:rsid w:val="00F5183E"/>
    <w:rsid w:val="00F51CA2"/>
    <w:rsid w:val="00F520B4"/>
    <w:rsid w:val="00F53170"/>
    <w:rsid w:val="00F53A43"/>
    <w:rsid w:val="00F53C0E"/>
    <w:rsid w:val="00F53D7C"/>
    <w:rsid w:val="00F54B8A"/>
    <w:rsid w:val="00F54E1B"/>
    <w:rsid w:val="00F5523B"/>
    <w:rsid w:val="00F552EF"/>
    <w:rsid w:val="00F55454"/>
    <w:rsid w:val="00F57182"/>
    <w:rsid w:val="00F571BA"/>
    <w:rsid w:val="00F57706"/>
    <w:rsid w:val="00F57C50"/>
    <w:rsid w:val="00F608D3"/>
    <w:rsid w:val="00F60900"/>
    <w:rsid w:val="00F60A11"/>
    <w:rsid w:val="00F60B05"/>
    <w:rsid w:val="00F60B57"/>
    <w:rsid w:val="00F6106F"/>
    <w:rsid w:val="00F61326"/>
    <w:rsid w:val="00F61A1E"/>
    <w:rsid w:val="00F61CDB"/>
    <w:rsid w:val="00F62966"/>
    <w:rsid w:val="00F62D01"/>
    <w:rsid w:val="00F631FA"/>
    <w:rsid w:val="00F649E9"/>
    <w:rsid w:val="00F65085"/>
    <w:rsid w:val="00F6515A"/>
    <w:rsid w:val="00F65C34"/>
    <w:rsid w:val="00F65DE5"/>
    <w:rsid w:val="00F65F04"/>
    <w:rsid w:val="00F666A8"/>
    <w:rsid w:val="00F66748"/>
    <w:rsid w:val="00F6689C"/>
    <w:rsid w:val="00F67001"/>
    <w:rsid w:val="00F67730"/>
    <w:rsid w:val="00F67E46"/>
    <w:rsid w:val="00F67F1A"/>
    <w:rsid w:val="00F70215"/>
    <w:rsid w:val="00F70609"/>
    <w:rsid w:val="00F70ACF"/>
    <w:rsid w:val="00F70FAF"/>
    <w:rsid w:val="00F7173C"/>
    <w:rsid w:val="00F7195F"/>
    <w:rsid w:val="00F725A8"/>
    <w:rsid w:val="00F72852"/>
    <w:rsid w:val="00F7288A"/>
    <w:rsid w:val="00F72C00"/>
    <w:rsid w:val="00F72F27"/>
    <w:rsid w:val="00F730C8"/>
    <w:rsid w:val="00F731B0"/>
    <w:rsid w:val="00F73532"/>
    <w:rsid w:val="00F742AA"/>
    <w:rsid w:val="00F746A1"/>
    <w:rsid w:val="00F746F8"/>
    <w:rsid w:val="00F748F6"/>
    <w:rsid w:val="00F75AD0"/>
    <w:rsid w:val="00F760A6"/>
    <w:rsid w:val="00F764FF"/>
    <w:rsid w:val="00F77141"/>
    <w:rsid w:val="00F77D8A"/>
    <w:rsid w:val="00F77DCB"/>
    <w:rsid w:val="00F80043"/>
    <w:rsid w:val="00F8004B"/>
    <w:rsid w:val="00F80422"/>
    <w:rsid w:val="00F807BE"/>
    <w:rsid w:val="00F80AD0"/>
    <w:rsid w:val="00F80DB3"/>
    <w:rsid w:val="00F80FD9"/>
    <w:rsid w:val="00F8116C"/>
    <w:rsid w:val="00F816F9"/>
    <w:rsid w:val="00F81DA5"/>
    <w:rsid w:val="00F824FF"/>
    <w:rsid w:val="00F82582"/>
    <w:rsid w:val="00F829A5"/>
    <w:rsid w:val="00F82B4D"/>
    <w:rsid w:val="00F83042"/>
    <w:rsid w:val="00F830EB"/>
    <w:rsid w:val="00F833AE"/>
    <w:rsid w:val="00F838D3"/>
    <w:rsid w:val="00F83A01"/>
    <w:rsid w:val="00F83D7C"/>
    <w:rsid w:val="00F84AAF"/>
    <w:rsid w:val="00F853C0"/>
    <w:rsid w:val="00F85B63"/>
    <w:rsid w:val="00F85F06"/>
    <w:rsid w:val="00F85F26"/>
    <w:rsid w:val="00F86473"/>
    <w:rsid w:val="00F86591"/>
    <w:rsid w:val="00F865DE"/>
    <w:rsid w:val="00F871BF"/>
    <w:rsid w:val="00F90E7D"/>
    <w:rsid w:val="00F91D51"/>
    <w:rsid w:val="00F91D61"/>
    <w:rsid w:val="00F92153"/>
    <w:rsid w:val="00F921F1"/>
    <w:rsid w:val="00F9229C"/>
    <w:rsid w:val="00F932AC"/>
    <w:rsid w:val="00F93712"/>
    <w:rsid w:val="00F93EAA"/>
    <w:rsid w:val="00F942DA"/>
    <w:rsid w:val="00F950D8"/>
    <w:rsid w:val="00F959A7"/>
    <w:rsid w:val="00F95B2B"/>
    <w:rsid w:val="00F96947"/>
    <w:rsid w:val="00F9695F"/>
    <w:rsid w:val="00F96C7B"/>
    <w:rsid w:val="00F96FC5"/>
    <w:rsid w:val="00F975D1"/>
    <w:rsid w:val="00FA0087"/>
    <w:rsid w:val="00FA02C0"/>
    <w:rsid w:val="00FA0939"/>
    <w:rsid w:val="00FA09FB"/>
    <w:rsid w:val="00FA0B9E"/>
    <w:rsid w:val="00FA208F"/>
    <w:rsid w:val="00FA2A29"/>
    <w:rsid w:val="00FA3D4E"/>
    <w:rsid w:val="00FA41D1"/>
    <w:rsid w:val="00FA569D"/>
    <w:rsid w:val="00FA573D"/>
    <w:rsid w:val="00FA5944"/>
    <w:rsid w:val="00FA623B"/>
    <w:rsid w:val="00FA628A"/>
    <w:rsid w:val="00FA66AD"/>
    <w:rsid w:val="00FA6E9A"/>
    <w:rsid w:val="00FA6F47"/>
    <w:rsid w:val="00FA7146"/>
    <w:rsid w:val="00FA7245"/>
    <w:rsid w:val="00FA731B"/>
    <w:rsid w:val="00FA7A23"/>
    <w:rsid w:val="00FA7CAD"/>
    <w:rsid w:val="00FA7D18"/>
    <w:rsid w:val="00FA7F89"/>
    <w:rsid w:val="00FB036F"/>
    <w:rsid w:val="00FB1801"/>
    <w:rsid w:val="00FB193C"/>
    <w:rsid w:val="00FB25BD"/>
    <w:rsid w:val="00FB294E"/>
    <w:rsid w:val="00FB2A1E"/>
    <w:rsid w:val="00FB32AE"/>
    <w:rsid w:val="00FB3422"/>
    <w:rsid w:val="00FB3BBB"/>
    <w:rsid w:val="00FB3DDA"/>
    <w:rsid w:val="00FB4BEE"/>
    <w:rsid w:val="00FB4E9F"/>
    <w:rsid w:val="00FB4F55"/>
    <w:rsid w:val="00FB5B78"/>
    <w:rsid w:val="00FB6479"/>
    <w:rsid w:val="00FB6E7B"/>
    <w:rsid w:val="00FB728A"/>
    <w:rsid w:val="00FB7988"/>
    <w:rsid w:val="00FC0CD9"/>
    <w:rsid w:val="00FC0E3F"/>
    <w:rsid w:val="00FC1B0D"/>
    <w:rsid w:val="00FC1C3E"/>
    <w:rsid w:val="00FC20F1"/>
    <w:rsid w:val="00FC2351"/>
    <w:rsid w:val="00FC24A3"/>
    <w:rsid w:val="00FC25D1"/>
    <w:rsid w:val="00FC2D84"/>
    <w:rsid w:val="00FC344B"/>
    <w:rsid w:val="00FC3509"/>
    <w:rsid w:val="00FC3584"/>
    <w:rsid w:val="00FC396E"/>
    <w:rsid w:val="00FC51F1"/>
    <w:rsid w:val="00FC621F"/>
    <w:rsid w:val="00FC65CC"/>
    <w:rsid w:val="00FC67C8"/>
    <w:rsid w:val="00FC6A83"/>
    <w:rsid w:val="00FC70C6"/>
    <w:rsid w:val="00FC766F"/>
    <w:rsid w:val="00FD0613"/>
    <w:rsid w:val="00FD0A54"/>
    <w:rsid w:val="00FD0ACF"/>
    <w:rsid w:val="00FD1805"/>
    <w:rsid w:val="00FD1B8E"/>
    <w:rsid w:val="00FD2D09"/>
    <w:rsid w:val="00FD2DD1"/>
    <w:rsid w:val="00FD2FE8"/>
    <w:rsid w:val="00FD3160"/>
    <w:rsid w:val="00FD386C"/>
    <w:rsid w:val="00FD4522"/>
    <w:rsid w:val="00FD5020"/>
    <w:rsid w:val="00FD5167"/>
    <w:rsid w:val="00FD53F9"/>
    <w:rsid w:val="00FD57EC"/>
    <w:rsid w:val="00FD5805"/>
    <w:rsid w:val="00FD5EEC"/>
    <w:rsid w:val="00FD62BE"/>
    <w:rsid w:val="00FD66D9"/>
    <w:rsid w:val="00FD68F4"/>
    <w:rsid w:val="00FD7C78"/>
    <w:rsid w:val="00FE069C"/>
    <w:rsid w:val="00FE187A"/>
    <w:rsid w:val="00FE1C32"/>
    <w:rsid w:val="00FE24AD"/>
    <w:rsid w:val="00FE2693"/>
    <w:rsid w:val="00FE29A6"/>
    <w:rsid w:val="00FE2C99"/>
    <w:rsid w:val="00FE3186"/>
    <w:rsid w:val="00FE3C66"/>
    <w:rsid w:val="00FE4279"/>
    <w:rsid w:val="00FE4597"/>
    <w:rsid w:val="00FE4641"/>
    <w:rsid w:val="00FE47AE"/>
    <w:rsid w:val="00FE47CB"/>
    <w:rsid w:val="00FE5358"/>
    <w:rsid w:val="00FE5B55"/>
    <w:rsid w:val="00FE5CB9"/>
    <w:rsid w:val="00FE5DF0"/>
    <w:rsid w:val="00FE63C0"/>
    <w:rsid w:val="00FE6A58"/>
    <w:rsid w:val="00FE75F3"/>
    <w:rsid w:val="00FF0BA3"/>
    <w:rsid w:val="00FF0E24"/>
    <w:rsid w:val="00FF12C3"/>
    <w:rsid w:val="00FF224F"/>
    <w:rsid w:val="00FF243F"/>
    <w:rsid w:val="00FF2469"/>
    <w:rsid w:val="00FF301B"/>
    <w:rsid w:val="00FF31A7"/>
    <w:rsid w:val="00FF36FC"/>
    <w:rsid w:val="00FF372B"/>
    <w:rsid w:val="00FF399A"/>
    <w:rsid w:val="00FF3A81"/>
    <w:rsid w:val="00FF3C08"/>
    <w:rsid w:val="00FF3F58"/>
    <w:rsid w:val="00FF6341"/>
    <w:rsid w:val="00FF698B"/>
    <w:rsid w:val="00FF6A21"/>
    <w:rsid w:val="00FF6C65"/>
    <w:rsid w:val="00FF7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045745"/>
  <w15:docId w15:val="{F9145089-B751-4F10-8B38-13DCFE054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rsid w:val="00B55FB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2541A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4">
    <w:name w:val="heading 4"/>
    <w:basedOn w:val="a"/>
    <w:link w:val="40"/>
    <w:uiPriority w:val="9"/>
    <w:qFormat/>
    <w:rsid w:val="003F69B4"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E5346C"/>
    <w:rPr>
      <w:color w:val="808080"/>
    </w:rPr>
  </w:style>
  <w:style w:type="paragraph" w:styleId="a4">
    <w:name w:val="List Paragraph"/>
    <w:basedOn w:val="a"/>
    <w:uiPriority w:val="34"/>
    <w:qFormat/>
    <w:rsid w:val="00AA655E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1C320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C3208"/>
  </w:style>
  <w:style w:type="paragraph" w:styleId="a7">
    <w:name w:val="footer"/>
    <w:basedOn w:val="a"/>
    <w:link w:val="a8"/>
    <w:autoRedefine/>
    <w:uiPriority w:val="99"/>
    <w:unhideWhenUsed/>
    <w:rsid w:val="00BD452D"/>
    <w:pPr>
      <w:tabs>
        <w:tab w:val="center" w:pos="4252"/>
        <w:tab w:val="right" w:pos="8504"/>
      </w:tabs>
      <w:snapToGrid w:val="0"/>
    </w:pPr>
    <w:rPr>
      <w:rFonts w:ascii="Times New Roman" w:hAnsi="Times New Roman"/>
      <w:sz w:val="24"/>
    </w:rPr>
  </w:style>
  <w:style w:type="character" w:customStyle="1" w:styleId="a8">
    <w:name w:val="フッター (文字)"/>
    <w:basedOn w:val="a0"/>
    <w:link w:val="a7"/>
    <w:uiPriority w:val="99"/>
    <w:rsid w:val="00BD452D"/>
    <w:rPr>
      <w:rFonts w:ascii="Times New Roman" w:hAnsi="Times New Roman"/>
      <w:sz w:val="24"/>
    </w:rPr>
  </w:style>
  <w:style w:type="character" w:styleId="a9">
    <w:name w:val="page number"/>
    <w:basedOn w:val="a0"/>
    <w:uiPriority w:val="99"/>
    <w:semiHidden/>
    <w:unhideWhenUsed/>
    <w:rsid w:val="001F3800"/>
  </w:style>
  <w:style w:type="character" w:styleId="aa">
    <w:name w:val="line number"/>
    <w:basedOn w:val="a0"/>
    <w:uiPriority w:val="99"/>
    <w:semiHidden/>
    <w:unhideWhenUsed/>
    <w:rsid w:val="00BD452D"/>
    <w:rPr>
      <w:rFonts w:ascii="Times New Roman" w:hAnsi="Times New Roman"/>
      <w:sz w:val="24"/>
    </w:rPr>
  </w:style>
  <w:style w:type="paragraph" w:styleId="ab">
    <w:name w:val="Balloon Text"/>
    <w:basedOn w:val="a"/>
    <w:link w:val="ac"/>
    <w:uiPriority w:val="99"/>
    <w:semiHidden/>
    <w:unhideWhenUsed/>
    <w:rsid w:val="00987E26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987E26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footnote text"/>
    <w:basedOn w:val="a"/>
    <w:link w:val="ae"/>
    <w:uiPriority w:val="99"/>
    <w:semiHidden/>
    <w:unhideWhenUsed/>
    <w:rsid w:val="001667E2"/>
    <w:pPr>
      <w:snapToGrid w:val="0"/>
      <w:jc w:val="left"/>
    </w:pPr>
  </w:style>
  <w:style w:type="character" w:customStyle="1" w:styleId="ae">
    <w:name w:val="脚注文字列 (文字)"/>
    <w:basedOn w:val="a0"/>
    <w:link w:val="ad"/>
    <w:uiPriority w:val="99"/>
    <w:semiHidden/>
    <w:rsid w:val="001667E2"/>
  </w:style>
  <w:style w:type="character" w:styleId="af">
    <w:name w:val="footnote reference"/>
    <w:basedOn w:val="a0"/>
    <w:uiPriority w:val="99"/>
    <w:semiHidden/>
    <w:unhideWhenUsed/>
    <w:rsid w:val="001667E2"/>
    <w:rPr>
      <w:vertAlign w:val="superscript"/>
    </w:rPr>
  </w:style>
  <w:style w:type="character" w:styleId="af0">
    <w:name w:val="annotation reference"/>
    <w:basedOn w:val="a0"/>
    <w:uiPriority w:val="99"/>
    <w:semiHidden/>
    <w:unhideWhenUsed/>
    <w:rsid w:val="00350C67"/>
    <w:rPr>
      <w:sz w:val="18"/>
      <w:szCs w:val="18"/>
    </w:rPr>
  </w:style>
  <w:style w:type="paragraph" w:styleId="af1">
    <w:name w:val="annotation text"/>
    <w:basedOn w:val="a"/>
    <w:link w:val="af2"/>
    <w:autoRedefine/>
    <w:uiPriority w:val="99"/>
    <w:unhideWhenUsed/>
    <w:rsid w:val="00DA3BFD"/>
    <w:pPr>
      <w:jc w:val="left"/>
    </w:pPr>
    <w:rPr>
      <w:rFonts w:ascii="Helvetica" w:hAnsi="Helvetica"/>
      <w:sz w:val="24"/>
    </w:rPr>
  </w:style>
  <w:style w:type="character" w:customStyle="1" w:styleId="af2">
    <w:name w:val="コメント文字列 (文字)"/>
    <w:basedOn w:val="a0"/>
    <w:link w:val="af1"/>
    <w:uiPriority w:val="99"/>
    <w:rsid w:val="00DA3BFD"/>
    <w:rPr>
      <w:rFonts w:ascii="Helvetica" w:hAnsi="Helvetica"/>
      <w:sz w:val="24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350C67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350C67"/>
    <w:rPr>
      <w:rFonts w:ascii="Helvetica" w:hAnsi="Helvetica"/>
      <w:b/>
      <w:bCs/>
      <w:sz w:val="24"/>
    </w:rPr>
  </w:style>
  <w:style w:type="character" w:styleId="af5">
    <w:name w:val="Hyperlink"/>
    <w:basedOn w:val="a0"/>
    <w:uiPriority w:val="99"/>
    <w:unhideWhenUsed/>
    <w:rsid w:val="00984F5C"/>
    <w:rPr>
      <w:color w:val="0563C1" w:themeColor="hyperlink"/>
      <w:u w:val="single"/>
    </w:rPr>
  </w:style>
  <w:style w:type="table" w:styleId="af6">
    <w:name w:val="Table Grid"/>
    <w:basedOn w:val="a1"/>
    <w:uiPriority w:val="39"/>
    <w:rsid w:val="00401D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Revision"/>
    <w:hidden/>
    <w:uiPriority w:val="99"/>
    <w:semiHidden/>
    <w:rsid w:val="00B57FFD"/>
  </w:style>
  <w:style w:type="character" w:customStyle="1" w:styleId="11">
    <w:name w:val="未解決のメンション1"/>
    <w:basedOn w:val="a0"/>
    <w:uiPriority w:val="99"/>
    <w:rsid w:val="009F2F72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402F6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zh-CN"/>
    </w:rPr>
  </w:style>
  <w:style w:type="character" w:styleId="af8">
    <w:name w:val="Strong"/>
    <w:basedOn w:val="a0"/>
    <w:uiPriority w:val="22"/>
    <w:qFormat/>
    <w:rsid w:val="008333CD"/>
    <w:rPr>
      <w:b/>
      <w:bCs/>
    </w:rPr>
  </w:style>
  <w:style w:type="character" w:styleId="af9">
    <w:name w:val="Emphasis"/>
    <w:basedOn w:val="a0"/>
    <w:uiPriority w:val="20"/>
    <w:qFormat/>
    <w:rsid w:val="008333CD"/>
    <w:rPr>
      <w:i/>
      <w:iCs/>
    </w:rPr>
  </w:style>
  <w:style w:type="character" w:customStyle="1" w:styleId="authors-list-item">
    <w:name w:val="authors-list-item"/>
    <w:basedOn w:val="a0"/>
    <w:rsid w:val="00152D24"/>
  </w:style>
  <w:style w:type="character" w:customStyle="1" w:styleId="author-sup-separator">
    <w:name w:val="author-sup-separator"/>
    <w:basedOn w:val="a0"/>
    <w:rsid w:val="00152D24"/>
  </w:style>
  <w:style w:type="character" w:customStyle="1" w:styleId="comma">
    <w:name w:val="comma"/>
    <w:basedOn w:val="a0"/>
    <w:rsid w:val="00152D24"/>
  </w:style>
  <w:style w:type="character" w:customStyle="1" w:styleId="2">
    <w:name w:val="未解決のメンション2"/>
    <w:basedOn w:val="a0"/>
    <w:uiPriority w:val="99"/>
    <w:semiHidden/>
    <w:unhideWhenUsed/>
    <w:rsid w:val="0053779A"/>
    <w:rPr>
      <w:color w:val="605E5C"/>
      <w:shd w:val="clear" w:color="auto" w:fill="E1DFDD"/>
    </w:rPr>
  </w:style>
  <w:style w:type="character" w:styleId="afa">
    <w:name w:val="FollowedHyperlink"/>
    <w:basedOn w:val="a0"/>
    <w:uiPriority w:val="99"/>
    <w:semiHidden/>
    <w:unhideWhenUsed/>
    <w:rsid w:val="00CB4946"/>
    <w:rPr>
      <w:color w:val="954F72" w:themeColor="followedHyperlink"/>
      <w:u w:val="single"/>
    </w:rPr>
  </w:style>
  <w:style w:type="character" w:customStyle="1" w:styleId="40">
    <w:name w:val="見出し 4 (文字)"/>
    <w:basedOn w:val="a0"/>
    <w:link w:val="4"/>
    <w:uiPriority w:val="9"/>
    <w:rsid w:val="003F69B4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character" w:customStyle="1" w:styleId="UnresolvedMention1">
    <w:name w:val="Unresolved Mention1"/>
    <w:basedOn w:val="a0"/>
    <w:uiPriority w:val="99"/>
    <w:semiHidden/>
    <w:unhideWhenUsed/>
    <w:rsid w:val="008C24DA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sid w:val="0012541A"/>
    <w:rPr>
      <w:rFonts w:asciiTheme="majorHAnsi" w:eastAsiaTheme="majorEastAsia" w:hAnsiTheme="majorHAnsi" w:cstheme="majorBidi"/>
      <w:sz w:val="24"/>
      <w:szCs w:val="24"/>
    </w:rPr>
  </w:style>
  <w:style w:type="paragraph" w:customStyle="1" w:styleId="Default">
    <w:name w:val="Default"/>
    <w:rsid w:val="00AA1AE6"/>
    <w:pPr>
      <w:autoSpaceDE w:val="0"/>
      <w:autoSpaceDN w:val="0"/>
      <w:adjustRightInd w:val="0"/>
    </w:pPr>
    <w:rPr>
      <w:rFonts w:ascii="Thieme Gulliver 2011" w:hAnsi="Thieme Gulliver 2011" w:cs="Thieme Gulliver 2011"/>
      <w:color w:val="000000"/>
      <w:kern w:val="0"/>
      <w:sz w:val="24"/>
      <w:szCs w:val="24"/>
      <w:lang w:val="es-AR"/>
    </w:rPr>
  </w:style>
  <w:style w:type="character" w:customStyle="1" w:styleId="UnresolvedMention2">
    <w:name w:val="Unresolved Mention2"/>
    <w:basedOn w:val="a0"/>
    <w:uiPriority w:val="99"/>
    <w:semiHidden/>
    <w:unhideWhenUsed/>
    <w:rsid w:val="006133C8"/>
    <w:rPr>
      <w:color w:val="605E5C"/>
      <w:shd w:val="clear" w:color="auto" w:fill="E1DFDD"/>
    </w:rPr>
  </w:style>
  <w:style w:type="table" w:customStyle="1" w:styleId="12">
    <w:name w:val="表 (格子)1"/>
    <w:basedOn w:val="a1"/>
    <w:next w:val="af6"/>
    <w:uiPriority w:val="39"/>
    <w:rsid w:val="00986D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b">
    <w:name w:val="Unresolved Mention"/>
    <w:basedOn w:val="a0"/>
    <w:uiPriority w:val="99"/>
    <w:rsid w:val="004003B3"/>
    <w:rPr>
      <w:color w:val="605E5C"/>
      <w:shd w:val="clear" w:color="auto" w:fill="E1DFDD"/>
    </w:rPr>
  </w:style>
  <w:style w:type="paragraph" w:customStyle="1" w:styleId="TableNote">
    <w:name w:val="TableNote"/>
    <w:basedOn w:val="a"/>
    <w:rsid w:val="0025121A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25121A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25121A"/>
    <w:pPr>
      <w:widowControl/>
      <w:spacing w:before="120"/>
      <w:jc w:val="left"/>
    </w:pPr>
    <w:rPr>
      <w:rFonts w:ascii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2512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0B4F96-AF8A-46C5-800D-1115E1D3B5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4</Pages>
  <Words>699</Words>
  <Characters>3985</Characters>
  <Application>Microsoft Office Word</Application>
  <DocSecurity>0</DocSecurity>
  <Lines>33</Lines>
  <Paragraphs>9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i</dc:creator>
  <cp:keywords>fileTagC:7c2acb1d17838d8f55309876d6d8258959357705</cp:keywords>
  <cp:lastModifiedBy>三上　龍生</cp:lastModifiedBy>
  <cp:revision>66</cp:revision>
  <cp:lastPrinted>2023-02-16T11:41:00Z</cp:lastPrinted>
  <dcterms:created xsi:type="dcterms:W3CDTF">2023-01-19T11:15:00Z</dcterms:created>
  <dcterms:modified xsi:type="dcterms:W3CDTF">2023-03-03T12:30:00Z</dcterms:modified>
</cp:coreProperties>
</file>